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C2AC8" w14:textId="021630EA" w:rsidR="00267C71" w:rsidRDefault="00267C71" w:rsidP="00267C71">
      <w:pPr>
        <w:pStyle w:val="Heading1"/>
      </w:pPr>
      <w:bookmarkStart w:id="0" w:name="_GoBack"/>
      <w:r>
        <w:t>Supplementary Materials</w:t>
      </w:r>
    </w:p>
    <w:bookmarkEnd w:id="0"/>
    <w:p w14:paraId="468BF025" w14:textId="60F82D20" w:rsidR="00930697" w:rsidRPr="005E495E" w:rsidRDefault="003E4085" w:rsidP="00930697">
      <w:pPr>
        <w:pStyle w:val="TableHeading"/>
      </w:pPr>
      <w:r>
        <w:t xml:space="preserve">Supplementary </w:t>
      </w:r>
      <w:r w:rsidR="00930697" w:rsidRPr="005E495E">
        <w:t xml:space="preserve">Table </w:t>
      </w:r>
      <w:r w:rsidR="00930697">
        <w:t>S</w:t>
      </w:r>
      <w:r w:rsidR="006B1D77">
        <w:t>1</w:t>
      </w:r>
      <w:r w:rsidR="00930697" w:rsidRPr="005E495E">
        <w:t xml:space="preserve"> </w:t>
      </w:r>
      <w:r w:rsidR="00930697" w:rsidRPr="00AF340A">
        <w:rPr>
          <w:b w:val="0"/>
          <w:bCs/>
        </w:rPr>
        <w:t xml:space="preserve">Multivariate association </w:t>
      </w:r>
      <w:r w:rsidR="002E7101" w:rsidRPr="00AF340A">
        <w:rPr>
          <w:b w:val="0"/>
          <w:bCs/>
        </w:rPr>
        <w:t>of</w:t>
      </w:r>
      <w:r w:rsidR="00930697" w:rsidRPr="00AF340A">
        <w:rPr>
          <w:b w:val="0"/>
          <w:bCs/>
        </w:rPr>
        <w:t xml:space="preserve"> </w:t>
      </w:r>
      <w:r w:rsidR="006322E5" w:rsidRPr="00AF340A">
        <w:rPr>
          <w:b w:val="0"/>
          <w:bCs/>
        </w:rPr>
        <w:t xml:space="preserve">median </w:t>
      </w:r>
      <w:r w:rsidR="00930697" w:rsidRPr="00AF340A">
        <w:rPr>
          <w:b w:val="0"/>
          <w:bCs/>
        </w:rPr>
        <w:t xml:space="preserve">DAPSA improvement at Week 8 and known baseline risk factors of radiographic progression </w:t>
      </w:r>
      <w:r w:rsidR="002E7101" w:rsidRPr="00AF340A">
        <w:rPr>
          <w:b w:val="0"/>
          <w:bCs/>
        </w:rPr>
        <w:t>with</w:t>
      </w:r>
      <w:r w:rsidR="00930697" w:rsidRPr="00AF340A">
        <w:rPr>
          <w:b w:val="0"/>
          <w:bCs/>
        </w:rPr>
        <w:t xml:space="preserve"> change in total PsA-modified vdH-S score </w:t>
      </w:r>
      <w:r w:rsidR="00390F36" w:rsidRPr="00AF340A">
        <w:rPr>
          <w:b w:val="0"/>
          <w:bCs/>
        </w:rPr>
        <w:t>over</w:t>
      </w:r>
      <w:r w:rsidR="00930697" w:rsidRPr="00AF340A">
        <w:rPr>
          <w:b w:val="0"/>
          <w:bCs/>
        </w:rPr>
        <w:t xml:space="preserve"> 100</w:t>
      </w:r>
      <w:r w:rsidR="00390F36" w:rsidRPr="00AF340A">
        <w:rPr>
          <w:b w:val="0"/>
          <w:bCs/>
        </w:rPr>
        <w:t xml:space="preserve"> weeks</w:t>
      </w:r>
      <w:r w:rsidR="00930697" w:rsidRPr="00AF340A">
        <w:rPr>
          <w:b w:val="0"/>
          <w:bCs/>
        </w:rPr>
        <w:t xml:space="preserve"> among guselkumab-randomized patients</w:t>
      </w:r>
      <w:r w:rsidR="005818CC">
        <w:rPr>
          <w:b w:val="0"/>
          <w:bCs/>
        </w:rPr>
        <w:t xml:space="preserve"> </w:t>
      </w:r>
      <w:r w:rsidR="009F10B4">
        <w:rPr>
          <w:b w:val="0"/>
          <w:bCs/>
        </w:rPr>
        <w:t>(N=440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022"/>
        <w:gridCol w:w="1241"/>
        <w:gridCol w:w="1128"/>
        <w:gridCol w:w="1057"/>
        <w:gridCol w:w="1118"/>
        <w:gridCol w:w="10"/>
      </w:tblGrid>
      <w:tr w:rsidR="00DC5954" w:rsidRPr="00BC51C8" w14:paraId="1184226B" w14:textId="77777777" w:rsidTr="001D00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tcBorders>
              <w:top w:val="single" w:sz="4" w:space="0" w:color="7F7F7F" w:themeColor="text1" w:themeTint="80"/>
              <w:bottom w:val="nil"/>
            </w:tcBorders>
          </w:tcPr>
          <w:p w14:paraId="612E0A3B" w14:textId="77777777" w:rsidR="00FF662B" w:rsidRPr="00BC51C8" w:rsidRDefault="00FF662B" w:rsidP="003C2EB9"/>
        </w:tc>
        <w:tc>
          <w:tcPr>
            <w:tcW w:w="1237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6C81222F" w14:textId="6A218DC2" w:rsidR="00FF662B" w:rsidRPr="00BC51C8" w:rsidRDefault="00FF662B" w:rsidP="00B8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turated model</w:t>
            </w:r>
          </w:p>
        </w:tc>
        <w:tc>
          <w:tcPr>
            <w:tcW w:w="1136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D4ECB45" w14:textId="04CEA1D4" w:rsidR="00FF662B" w:rsidRPr="00BC51C8" w:rsidRDefault="00FF662B" w:rsidP="00B8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duced model</w:t>
            </w:r>
          </w:p>
        </w:tc>
      </w:tr>
      <w:tr w:rsidR="00DC5954" w:rsidRPr="00BC51C8" w14:paraId="3550C961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tcBorders>
              <w:top w:val="nil"/>
            </w:tcBorders>
          </w:tcPr>
          <w:p w14:paraId="0188A1DF" w14:textId="77777777" w:rsidR="00930697" w:rsidRPr="00BC51C8" w:rsidRDefault="00930697" w:rsidP="00B86C20">
            <w:r w:rsidRPr="00BC51C8">
              <w:t>Covariates</w:t>
            </w:r>
          </w:p>
        </w:tc>
        <w:tc>
          <w:tcPr>
            <w:tcW w:w="648" w:type="pct"/>
            <w:tcBorders>
              <w:top w:val="nil"/>
            </w:tcBorders>
          </w:tcPr>
          <w:p w14:paraId="71B6A719" w14:textId="0A23047D" w:rsidR="00930697" w:rsidRPr="00BC51C8" w:rsidRDefault="00DE13A5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β</w:t>
            </w: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0735680B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p-value</w:t>
            </w:r>
          </w:p>
        </w:tc>
        <w:tc>
          <w:tcPr>
            <w:tcW w:w="552" w:type="pct"/>
            <w:tcBorders>
              <w:top w:val="nil"/>
            </w:tcBorders>
          </w:tcPr>
          <w:p w14:paraId="26E513B0" w14:textId="499A124B" w:rsidR="00930697" w:rsidRPr="00BC51C8" w:rsidRDefault="00296E23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β</w:t>
            </w:r>
          </w:p>
        </w:tc>
        <w:tc>
          <w:tcPr>
            <w:tcW w:w="589" w:type="pct"/>
            <w:gridSpan w:val="2"/>
            <w:tcBorders>
              <w:top w:val="nil"/>
            </w:tcBorders>
            <w:vAlign w:val="center"/>
          </w:tcPr>
          <w:p w14:paraId="3D31086D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p-value</w:t>
            </w:r>
          </w:p>
        </w:tc>
      </w:tr>
      <w:tr w:rsidR="00DC5954" w:rsidRPr="00BC51C8" w14:paraId="1D5F4320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tcBorders>
              <w:bottom w:val="nil"/>
            </w:tcBorders>
          </w:tcPr>
          <w:p w14:paraId="7EAEC5A7" w14:textId="087BAB81" w:rsidR="00930697" w:rsidRPr="00E940A0" w:rsidRDefault="00B17E1C" w:rsidP="00B86C20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 xml:space="preserve">Median </w:t>
            </w:r>
            <w:r w:rsidR="00930697" w:rsidRPr="00E940A0">
              <w:rPr>
                <w:b w:val="0"/>
                <w:bCs w:val="0"/>
              </w:rPr>
              <w:t>DAPSA improvement at Week 8</w:t>
            </w:r>
          </w:p>
        </w:tc>
        <w:tc>
          <w:tcPr>
            <w:tcW w:w="648" w:type="pct"/>
            <w:tcBorders>
              <w:bottom w:val="nil"/>
            </w:tcBorders>
          </w:tcPr>
          <w:p w14:paraId="11E18597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0.</w:t>
            </w:r>
            <w:r>
              <w:t>66</w:t>
            </w:r>
          </w:p>
        </w:tc>
        <w:tc>
          <w:tcPr>
            <w:tcW w:w="589" w:type="pct"/>
            <w:tcBorders>
              <w:bottom w:val="nil"/>
            </w:tcBorders>
          </w:tcPr>
          <w:p w14:paraId="13CEB751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0.0</w:t>
            </w:r>
            <w:r>
              <w:t>405</w:t>
            </w:r>
          </w:p>
        </w:tc>
        <w:tc>
          <w:tcPr>
            <w:tcW w:w="552" w:type="pct"/>
            <w:tcBorders>
              <w:bottom w:val="nil"/>
            </w:tcBorders>
          </w:tcPr>
          <w:p w14:paraId="7C5B6082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0.</w:t>
            </w:r>
            <w:r>
              <w:t>62</w:t>
            </w:r>
          </w:p>
        </w:tc>
        <w:tc>
          <w:tcPr>
            <w:tcW w:w="589" w:type="pct"/>
            <w:gridSpan w:val="2"/>
            <w:tcBorders>
              <w:bottom w:val="nil"/>
            </w:tcBorders>
          </w:tcPr>
          <w:p w14:paraId="5892635F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CF">
              <w:t>0.0510</w:t>
            </w:r>
          </w:p>
        </w:tc>
      </w:tr>
      <w:tr w:rsidR="00DC5954" w:rsidRPr="00BC51C8" w14:paraId="71E3A225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tcBorders>
              <w:top w:val="nil"/>
              <w:bottom w:val="nil"/>
            </w:tcBorders>
          </w:tcPr>
          <w:p w14:paraId="747B4485" w14:textId="77777777" w:rsidR="00930697" w:rsidRPr="00E940A0" w:rsidRDefault="00930697" w:rsidP="00B86C20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age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38009423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0.0</w:t>
            </w:r>
            <w:r>
              <w:t>2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093FC9D3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01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6F2E6596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</w:tcPr>
          <w:p w14:paraId="61FC25B3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</w:tr>
      <w:tr w:rsidR="00DC5954" w:rsidRPr="00BC51C8" w14:paraId="26B34A49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tcBorders>
              <w:top w:val="nil"/>
              <w:bottom w:val="nil"/>
            </w:tcBorders>
          </w:tcPr>
          <w:p w14:paraId="0EE50E41" w14:textId="77777777" w:rsidR="00930697" w:rsidRPr="00E940A0" w:rsidRDefault="00930697" w:rsidP="00B86C20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vdH-S score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04607FC0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0.02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05119BB5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&lt;0.0001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0F8F0FA7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0.02</w:t>
            </w: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</w:tcPr>
          <w:p w14:paraId="7E58232D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&lt;0.0001</w:t>
            </w:r>
          </w:p>
        </w:tc>
      </w:tr>
      <w:tr w:rsidR="00DC5954" w:rsidRPr="00BC51C8" w14:paraId="158A3AC8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tcBorders>
              <w:top w:val="nil"/>
              <w:bottom w:val="nil"/>
            </w:tcBorders>
          </w:tcPr>
          <w:p w14:paraId="3F6A4C8B" w14:textId="541B0C31" w:rsidR="00930697" w:rsidRPr="00E940A0" w:rsidRDefault="00930697" w:rsidP="00B86C20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CRP level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6C073A39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</w:t>
            </w:r>
            <w:r>
              <w:t>18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6C5192B7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</w:t>
            </w:r>
            <w:r>
              <w:t>0157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107679FC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21</w:t>
            </w: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</w:tcPr>
          <w:p w14:paraId="2C3263A2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00</w:t>
            </w:r>
            <w:r>
              <w:t>39</w:t>
            </w:r>
          </w:p>
        </w:tc>
      </w:tr>
      <w:tr w:rsidR="00DC5954" w:rsidRPr="00BC51C8" w14:paraId="79C97F44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tcBorders>
              <w:top w:val="nil"/>
              <w:bottom w:val="nil"/>
            </w:tcBorders>
          </w:tcPr>
          <w:p w14:paraId="3AD777D5" w14:textId="77777777" w:rsidR="00930697" w:rsidRPr="00E940A0" w:rsidRDefault="00930697" w:rsidP="00B86C20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DAPSA score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771CF101" w14:textId="37227A76" w:rsidR="00930697" w:rsidRPr="00BC51C8" w:rsidRDefault="00216A86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9" w:type="pct"/>
            <w:tcBorders>
              <w:top w:val="nil"/>
              <w:bottom w:val="nil"/>
            </w:tcBorders>
          </w:tcPr>
          <w:p w14:paraId="2C56B045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32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14B5191E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</w:tcPr>
          <w:p w14:paraId="02914368" w14:textId="77777777" w:rsidR="00930697" w:rsidRPr="00BC51C8" w:rsidRDefault="00930697" w:rsidP="00B8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-</w:t>
            </w:r>
          </w:p>
        </w:tc>
      </w:tr>
      <w:tr w:rsidR="00DC5954" w:rsidRPr="00BC51C8" w14:paraId="74C3401D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tcBorders>
              <w:top w:val="nil"/>
            </w:tcBorders>
          </w:tcPr>
          <w:p w14:paraId="67A38B0B" w14:textId="77777777" w:rsidR="00930697" w:rsidRPr="00E940A0" w:rsidRDefault="00930697" w:rsidP="00B86C20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Male sex</w:t>
            </w:r>
          </w:p>
        </w:tc>
        <w:tc>
          <w:tcPr>
            <w:tcW w:w="648" w:type="pct"/>
            <w:tcBorders>
              <w:top w:val="nil"/>
            </w:tcBorders>
          </w:tcPr>
          <w:p w14:paraId="081A1CBC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</w:t>
            </w:r>
            <w:r>
              <w:t>53</w:t>
            </w:r>
          </w:p>
        </w:tc>
        <w:tc>
          <w:tcPr>
            <w:tcW w:w="589" w:type="pct"/>
            <w:tcBorders>
              <w:top w:val="nil"/>
            </w:tcBorders>
          </w:tcPr>
          <w:p w14:paraId="6CCD15D0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66</w:t>
            </w:r>
          </w:p>
        </w:tc>
        <w:tc>
          <w:tcPr>
            <w:tcW w:w="552" w:type="pct"/>
            <w:tcBorders>
              <w:top w:val="nil"/>
            </w:tcBorders>
          </w:tcPr>
          <w:p w14:paraId="12CAAB46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589" w:type="pct"/>
            <w:gridSpan w:val="2"/>
            <w:tcBorders>
              <w:top w:val="nil"/>
            </w:tcBorders>
          </w:tcPr>
          <w:p w14:paraId="041966B0" w14:textId="77777777" w:rsidR="00930697" w:rsidRPr="00BC51C8" w:rsidRDefault="00930697" w:rsidP="00B8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</w:tr>
    </w:tbl>
    <w:p w14:paraId="576850CA" w14:textId="77777777" w:rsidR="00930697" w:rsidRPr="00357C95" w:rsidRDefault="00930697" w:rsidP="00B86C20">
      <w:pPr>
        <w:rPr>
          <w:sz w:val="18"/>
          <w:szCs w:val="18"/>
        </w:rPr>
      </w:pPr>
      <w:r w:rsidRPr="00357C95">
        <w:rPr>
          <w:sz w:val="18"/>
          <w:szCs w:val="18"/>
        </w:rPr>
        <w:t>CRP=C-reactive protein; DAPSA=Disease Activity Index for PsA; PsA=psoriatic arthritis; vdH-S=van der Heijde-Sharp</w:t>
      </w:r>
    </w:p>
    <w:p w14:paraId="1AF4CC98" w14:textId="14CEBFF9" w:rsidR="00F354D2" w:rsidRDefault="00F354D2" w:rsidP="00BC300C">
      <w:pPr>
        <w:spacing w:after="0" w:line="240" w:lineRule="auto"/>
        <w:rPr>
          <w:b/>
        </w:rPr>
      </w:pPr>
    </w:p>
    <w:p w14:paraId="123EC75C" w14:textId="0539A35F" w:rsidR="00930697" w:rsidRPr="005E495E" w:rsidRDefault="003E4085" w:rsidP="00930697">
      <w:pPr>
        <w:pStyle w:val="TableHeading"/>
      </w:pPr>
      <w:r>
        <w:t xml:space="preserve">Supplementary </w:t>
      </w:r>
      <w:r w:rsidR="00930697" w:rsidRPr="005E495E">
        <w:t xml:space="preserve">Table </w:t>
      </w:r>
      <w:r w:rsidR="00930697">
        <w:t>S</w:t>
      </w:r>
      <w:r w:rsidR="006B1D77">
        <w:t>2</w:t>
      </w:r>
      <w:r w:rsidR="00930697" w:rsidRPr="005E495E">
        <w:t xml:space="preserve"> </w:t>
      </w:r>
      <w:r w:rsidR="00930697" w:rsidRPr="00AF340A">
        <w:rPr>
          <w:b w:val="0"/>
          <w:bCs/>
        </w:rPr>
        <w:t xml:space="preserve">Multivariate association </w:t>
      </w:r>
      <w:r w:rsidR="0009164D" w:rsidRPr="00AF340A">
        <w:rPr>
          <w:b w:val="0"/>
          <w:bCs/>
        </w:rPr>
        <w:t>of</w:t>
      </w:r>
      <w:r w:rsidR="00930697" w:rsidRPr="00AF340A">
        <w:rPr>
          <w:b w:val="0"/>
          <w:bCs/>
        </w:rPr>
        <w:t xml:space="preserve"> DAPSA </w:t>
      </w:r>
      <w:r w:rsidR="00750635" w:rsidRPr="00AF340A">
        <w:rPr>
          <w:b w:val="0"/>
          <w:bCs/>
        </w:rPr>
        <w:t>MCID</w:t>
      </w:r>
      <w:r w:rsidR="00930697" w:rsidRPr="00AF340A">
        <w:rPr>
          <w:b w:val="0"/>
          <w:bCs/>
        </w:rPr>
        <w:t xml:space="preserve"> at Week 8 and known baseline risk factors of radiographic progression </w:t>
      </w:r>
      <w:r w:rsidR="0009164D" w:rsidRPr="00AF340A">
        <w:rPr>
          <w:b w:val="0"/>
          <w:bCs/>
        </w:rPr>
        <w:t>with</w:t>
      </w:r>
      <w:r w:rsidR="00930697" w:rsidRPr="00AF340A">
        <w:rPr>
          <w:b w:val="0"/>
          <w:bCs/>
        </w:rPr>
        <w:t xml:space="preserve"> change in total PsA-modified vdH-S score </w:t>
      </w:r>
      <w:r w:rsidR="00A35647" w:rsidRPr="00AF340A">
        <w:rPr>
          <w:b w:val="0"/>
          <w:bCs/>
        </w:rPr>
        <w:t>through Week 100</w:t>
      </w:r>
      <w:r w:rsidR="00930697" w:rsidRPr="00AF340A">
        <w:rPr>
          <w:b w:val="0"/>
          <w:bCs/>
        </w:rPr>
        <w:t xml:space="preserve"> among guselkumab-randomized </w:t>
      </w:r>
      <w:r w:rsidR="00930697" w:rsidRPr="0075714E">
        <w:rPr>
          <w:b w:val="0"/>
          <w:bCs/>
        </w:rPr>
        <w:t>patients</w:t>
      </w:r>
      <w:r w:rsidR="00D03FFC" w:rsidRPr="0075714E">
        <w:rPr>
          <w:b w:val="0"/>
          <w:bCs/>
        </w:rPr>
        <w:t xml:space="preserve"> </w:t>
      </w:r>
      <w:r w:rsidR="009F10B4">
        <w:rPr>
          <w:b w:val="0"/>
          <w:bCs/>
        </w:rPr>
        <w:t>(N=440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705"/>
        <w:gridCol w:w="1513"/>
        <w:gridCol w:w="1228"/>
        <w:gridCol w:w="956"/>
        <w:gridCol w:w="1174"/>
      </w:tblGrid>
      <w:tr w:rsidR="00800EA1" w:rsidRPr="00BC51C8" w14:paraId="47404B84" w14:textId="77777777" w:rsidTr="001D0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tcBorders>
              <w:top w:val="single" w:sz="4" w:space="0" w:color="7F7F7F" w:themeColor="text1" w:themeTint="80"/>
              <w:bottom w:val="nil"/>
            </w:tcBorders>
          </w:tcPr>
          <w:p w14:paraId="22C4D0D3" w14:textId="77777777" w:rsidR="00800EA1" w:rsidRPr="00BC51C8" w:rsidRDefault="00800EA1" w:rsidP="003C2EB9"/>
        </w:tc>
        <w:tc>
          <w:tcPr>
            <w:tcW w:w="1431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929B541" w14:textId="13915D75" w:rsidR="00800EA1" w:rsidRPr="00BC51C8" w:rsidRDefault="00800EA1" w:rsidP="00800E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Saturated model</w:t>
            </w:r>
          </w:p>
        </w:tc>
        <w:tc>
          <w:tcPr>
            <w:tcW w:w="1112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428AB4C" w14:textId="15151E98" w:rsidR="00800EA1" w:rsidRPr="00BC51C8" w:rsidRDefault="00800EA1" w:rsidP="00800E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Reduced model</w:t>
            </w:r>
          </w:p>
        </w:tc>
      </w:tr>
      <w:tr w:rsidR="00930697" w:rsidRPr="00BC51C8" w14:paraId="00E4D84D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tcBorders>
              <w:top w:val="nil"/>
            </w:tcBorders>
          </w:tcPr>
          <w:p w14:paraId="0D72CF9E" w14:textId="77777777" w:rsidR="00930697" w:rsidRPr="00BC51C8" w:rsidRDefault="00930697" w:rsidP="003C2EB9">
            <w:r w:rsidRPr="00BC51C8">
              <w:t>Covariates</w:t>
            </w:r>
          </w:p>
        </w:tc>
        <w:tc>
          <w:tcPr>
            <w:tcW w:w="790" w:type="pct"/>
            <w:tcBorders>
              <w:top w:val="nil"/>
            </w:tcBorders>
          </w:tcPr>
          <w:p w14:paraId="0893A6E9" w14:textId="68F54009" w:rsidR="00930697" w:rsidRPr="00BC51C8" w:rsidRDefault="00FF662B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β</w:t>
            </w:r>
          </w:p>
        </w:tc>
        <w:tc>
          <w:tcPr>
            <w:tcW w:w="641" w:type="pct"/>
            <w:tcBorders>
              <w:top w:val="nil"/>
            </w:tcBorders>
            <w:vAlign w:val="center"/>
          </w:tcPr>
          <w:p w14:paraId="2376E933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p-value</w:t>
            </w:r>
          </w:p>
        </w:tc>
        <w:tc>
          <w:tcPr>
            <w:tcW w:w="499" w:type="pct"/>
            <w:tcBorders>
              <w:top w:val="nil"/>
            </w:tcBorders>
          </w:tcPr>
          <w:p w14:paraId="23DD17FB" w14:textId="11CE9E36" w:rsidR="00930697" w:rsidRPr="00BC51C8" w:rsidRDefault="00FF662B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β</w:t>
            </w:r>
          </w:p>
        </w:tc>
        <w:tc>
          <w:tcPr>
            <w:tcW w:w="613" w:type="pct"/>
            <w:tcBorders>
              <w:top w:val="nil"/>
            </w:tcBorders>
            <w:vAlign w:val="center"/>
          </w:tcPr>
          <w:p w14:paraId="73EDB27A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p-value</w:t>
            </w:r>
          </w:p>
        </w:tc>
      </w:tr>
      <w:tr w:rsidR="00930697" w:rsidRPr="00BC51C8" w14:paraId="097D1334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tcBorders>
              <w:bottom w:val="nil"/>
            </w:tcBorders>
          </w:tcPr>
          <w:p w14:paraId="664ABDB0" w14:textId="56AF2B6C" w:rsidR="00930697" w:rsidRPr="00E940A0" w:rsidRDefault="00930697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 xml:space="preserve">DAPSA </w:t>
            </w:r>
            <w:r w:rsidR="00B17E1C" w:rsidRPr="00E940A0">
              <w:rPr>
                <w:b w:val="0"/>
                <w:bCs w:val="0"/>
              </w:rPr>
              <w:t>MCID</w:t>
            </w:r>
            <w:r w:rsidRPr="00E940A0">
              <w:rPr>
                <w:b w:val="0"/>
                <w:bCs w:val="0"/>
              </w:rPr>
              <w:t xml:space="preserve"> at Week 8</w:t>
            </w:r>
          </w:p>
        </w:tc>
        <w:tc>
          <w:tcPr>
            <w:tcW w:w="790" w:type="pct"/>
            <w:tcBorders>
              <w:bottom w:val="nil"/>
            </w:tcBorders>
          </w:tcPr>
          <w:p w14:paraId="5C5C0039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0.</w:t>
            </w:r>
            <w:r>
              <w:t>67</w:t>
            </w:r>
          </w:p>
        </w:tc>
        <w:tc>
          <w:tcPr>
            <w:tcW w:w="641" w:type="pct"/>
            <w:tcBorders>
              <w:bottom w:val="nil"/>
            </w:tcBorders>
          </w:tcPr>
          <w:p w14:paraId="5081769A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0.0</w:t>
            </w:r>
            <w:r>
              <w:t>610</w:t>
            </w:r>
          </w:p>
        </w:tc>
        <w:tc>
          <w:tcPr>
            <w:tcW w:w="499" w:type="pct"/>
            <w:tcBorders>
              <w:bottom w:val="nil"/>
            </w:tcBorders>
          </w:tcPr>
          <w:p w14:paraId="11AFE15E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0.</w:t>
            </w:r>
            <w:r>
              <w:t>66</w:t>
            </w:r>
          </w:p>
        </w:tc>
        <w:tc>
          <w:tcPr>
            <w:tcW w:w="613" w:type="pct"/>
            <w:tcBorders>
              <w:bottom w:val="nil"/>
            </w:tcBorders>
          </w:tcPr>
          <w:p w14:paraId="23658A73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CF">
              <w:t>0.0</w:t>
            </w:r>
            <w:r>
              <w:t>647</w:t>
            </w:r>
          </w:p>
        </w:tc>
      </w:tr>
      <w:tr w:rsidR="00930697" w:rsidRPr="00BC51C8" w14:paraId="567BDF64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tcBorders>
              <w:top w:val="nil"/>
              <w:bottom w:val="nil"/>
            </w:tcBorders>
          </w:tcPr>
          <w:p w14:paraId="1E5678ED" w14:textId="77777777" w:rsidR="00930697" w:rsidRPr="00E940A0" w:rsidRDefault="00930697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age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7669D710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0.0</w:t>
            </w:r>
            <w:r>
              <w:t>2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556C7F24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06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14:paraId="3E566B82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467357E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</w:tr>
      <w:tr w:rsidR="00930697" w:rsidRPr="00BC51C8" w14:paraId="33256736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tcBorders>
              <w:top w:val="nil"/>
              <w:bottom w:val="nil"/>
            </w:tcBorders>
          </w:tcPr>
          <w:p w14:paraId="6935D724" w14:textId="77777777" w:rsidR="00930697" w:rsidRPr="00E940A0" w:rsidRDefault="00930697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vdH-S score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18B7BC9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0.02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6F18A396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&lt;0.0001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14:paraId="1F489BF8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0.02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F9430EA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&lt;0.0001</w:t>
            </w:r>
          </w:p>
        </w:tc>
      </w:tr>
      <w:tr w:rsidR="00930697" w:rsidRPr="00BC51C8" w14:paraId="776610EB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tcBorders>
              <w:top w:val="nil"/>
              <w:bottom w:val="nil"/>
            </w:tcBorders>
          </w:tcPr>
          <w:p w14:paraId="3CF5532A" w14:textId="77777777" w:rsidR="00930697" w:rsidRPr="00E940A0" w:rsidRDefault="00930697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 xml:space="preserve">Baseline CRP level 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A845637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</w:t>
            </w:r>
            <w:r>
              <w:t>18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31EC3B4C" w14:textId="40C0C055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</w:t>
            </w:r>
            <w:r w:rsidR="002C36D5">
              <w:t>0155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14:paraId="4EAB98BE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2</w:t>
            </w:r>
            <w:r>
              <w:t>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80F8B77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00</w:t>
            </w:r>
            <w:r>
              <w:t>42</w:t>
            </w:r>
          </w:p>
        </w:tc>
      </w:tr>
      <w:tr w:rsidR="00930697" w:rsidRPr="00BC51C8" w14:paraId="21AF034A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tcBorders>
              <w:top w:val="nil"/>
              <w:bottom w:val="nil"/>
            </w:tcBorders>
          </w:tcPr>
          <w:p w14:paraId="21A40C85" w14:textId="77777777" w:rsidR="00930697" w:rsidRPr="00E940A0" w:rsidRDefault="00930697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DAPSA score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D811B9D" w14:textId="3D9F50F3" w:rsidR="00930697" w:rsidRPr="00BC51C8" w:rsidRDefault="000B1CC2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4D0D32F2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17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14:paraId="0E6850BF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2EE7944" w14:textId="77777777" w:rsidR="00930697" w:rsidRPr="00BC51C8" w:rsidRDefault="00930697" w:rsidP="0080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-</w:t>
            </w:r>
          </w:p>
        </w:tc>
      </w:tr>
      <w:tr w:rsidR="00930697" w:rsidRPr="00BC51C8" w14:paraId="36D2546A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tcBorders>
              <w:top w:val="nil"/>
            </w:tcBorders>
          </w:tcPr>
          <w:p w14:paraId="521E02B3" w14:textId="77777777" w:rsidR="00930697" w:rsidRPr="00E940A0" w:rsidRDefault="00930697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Male sex</w:t>
            </w:r>
          </w:p>
        </w:tc>
        <w:tc>
          <w:tcPr>
            <w:tcW w:w="790" w:type="pct"/>
            <w:tcBorders>
              <w:top w:val="nil"/>
            </w:tcBorders>
          </w:tcPr>
          <w:p w14:paraId="645A7E8B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0.</w:t>
            </w:r>
            <w:r>
              <w:t>52</w:t>
            </w:r>
          </w:p>
        </w:tc>
        <w:tc>
          <w:tcPr>
            <w:tcW w:w="641" w:type="pct"/>
            <w:tcBorders>
              <w:top w:val="nil"/>
            </w:tcBorders>
          </w:tcPr>
          <w:p w14:paraId="7EB57B73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94</w:t>
            </w:r>
          </w:p>
        </w:tc>
        <w:tc>
          <w:tcPr>
            <w:tcW w:w="499" w:type="pct"/>
            <w:tcBorders>
              <w:top w:val="nil"/>
            </w:tcBorders>
          </w:tcPr>
          <w:p w14:paraId="134DECA2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613" w:type="pct"/>
            <w:tcBorders>
              <w:top w:val="nil"/>
            </w:tcBorders>
          </w:tcPr>
          <w:p w14:paraId="2F7BAE16" w14:textId="77777777" w:rsidR="00930697" w:rsidRPr="00BC51C8" w:rsidRDefault="00930697" w:rsidP="0080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</w:tr>
    </w:tbl>
    <w:p w14:paraId="3DFD38DB" w14:textId="03F34117" w:rsidR="00930697" w:rsidRPr="00357C95" w:rsidRDefault="00930697" w:rsidP="00930697">
      <w:pPr>
        <w:rPr>
          <w:sz w:val="18"/>
          <w:szCs w:val="18"/>
        </w:rPr>
      </w:pPr>
      <w:r w:rsidRPr="00357C95">
        <w:rPr>
          <w:sz w:val="18"/>
          <w:szCs w:val="18"/>
        </w:rPr>
        <w:t xml:space="preserve">CRP=C-reactive protein; DAPSA=Disease Activity Index for PsA; </w:t>
      </w:r>
      <w:r w:rsidR="00E2226A">
        <w:rPr>
          <w:sz w:val="18"/>
          <w:szCs w:val="18"/>
        </w:rPr>
        <w:t xml:space="preserve">MCID=minimal clinically important difference; </w:t>
      </w:r>
      <w:r w:rsidRPr="00357C95">
        <w:rPr>
          <w:sz w:val="18"/>
          <w:szCs w:val="18"/>
        </w:rPr>
        <w:t>PsA=psoriatic arthritis; vdH-S=van der Heijde-Sharp</w:t>
      </w:r>
    </w:p>
    <w:p w14:paraId="62213F9E" w14:textId="77777777" w:rsidR="00AD55D8" w:rsidRDefault="00AD55D8" w:rsidP="00BC300C">
      <w:pPr>
        <w:spacing w:after="0" w:line="240" w:lineRule="auto"/>
      </w:pPr>
    </w:p>
    <w:p w14:paraId="7B6D309F" w14:textId="3AB29AD5" w:rsidR="00F354D2" w:rsidRDefault="003E4085" w:rsidP="00F354D2">
      <w:pPr>
        <w:pStyle w:val="TableHeading"/>
      </w:pPr>
      <w:r>
        <w:t xml:space="preserve">Supplementary </w:t>
      </w:r>
      <w:r w:rsidR="00F354D2">
        <w:t>Table S</w:t>
      </w:r>
      <w:r w:rsidR="006B1D77">
        <w:t>3</w:t>
      </w:r>
      <w:r w:rsidR="00F354D2">
        <w:t xml:space="preserve"> </w:t>
      </w:r>
      <w:r w:rsidR="00F354D2" w:rsidRPr="00AF340A">
        <w:rPr>
          <w:b w:val="0"/>
          <w:bCs/>
        </w:rPr>
        <w:t xml:space="preserve">Multivariate association </w:t>
      </w:r>
      <w:r w:rsidR="0009164D" w:rsidRPr="00AF340A">
        <w:rPr>
          <w:b w:val="0"/>
          <w:bCs/>
        </w:rPr>
        <w:t>of</w:t>
      </w:r>
      <w:r w:rsidR="00F354D2" w:rsidRPr="00AF340A">
        <w:rPr>
          <w:b w:val="0"/>
          <w:bCs/>
        </w:rPr>
        <w:t xml:space="preserve"> DAPSA LDA at </w:t>
      </w:r>
      <w:r w:rsidR="00A2554E" w:rsidRPr="00AF340A">
        <w:rPr>
          <w:b w:val="0"/>
          <w:bCs/>
        </w:rPr>
        <w:t>W</w:t>
      </w:r>
      <w:r w:rsidR="00F354D2" w:rsidRPr="00AF340A">
        <w:rPr>
          <w:b w:val="0"/>
          <w:bCs/>
        </w:rPr>
        <w:t xml:space="preserve">eek 8 and known baseline risk factors of radiographic progression </w:t>
      </w:r>
      <w:r w:rsidR="0009164D" w:rsidRPr="00AF340A">
        <w:rPr>
          <w:b w:val="0"/>
          <w:bCs/>
        </w:rPr>
        <w:t>with</w:t>
      </w:r>
      <w:r w:rsidR="00F354D2" w:rsidRPr="00AF340A">
        <w:rPr>
          <w:b w:val="0"/>
          <w:bCs/>
        </w:rPr>
        <w:t xml:space="preserve"> change in total PsA-modified vdH-S score </w:t>
      </w:r>
      <w:r w:rsidR="00A35647" w:rsidRPr="00AF340A">
        <w:rPr>
          <w:b w:val="0"/>
          <w:bCs/>
        </w:rPr>
        <w:t>through Week 100</w:t>
      </w:r>
      <w:r w:rsidR="00F354D2" w:rsidRPr="00AF340A">
        <w:rPr>
          <w:b w:val="0"/>
          <w:bCs/>
        </w:rPr>
        <w:t xml:space="preserve"> among guselkumab-randomized patients</w:t>
      </w:r>
      <w:r w:rsidR="0075714E">
        <w:rPr>
          <w:b w:val="0"/>
          <w:bCs/>
        </w:rPr>
        <w:t xml:space="preserve"> </w:t>
      </w:r>
      <w:r w:rsidR="009F10B4">
        <w:rPr>
          <w:b w:val="0"/>
          <w:bCs/>
        </w:rPr>
        <w:t>(N=440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681"/>
        <w:gridCol w:w="1331"/>
        <w:gridCol w:w="1348"/>
        <w:gridCol w:w="994"/>
        <w:gridCol w:w="1222"/>
      </w:tblGrid>
      <w:tr w:rsidR="00256B9F" w:rsidRPr="00BC51C8" w14:paraId="4B025281" w14:textId="77777777" w:rsidTr="00A07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single" w:sz="4" w:space="0" w:color="7F7F7F" w:themeColor="text1" w:themeTint="80"/>
              <w:bottom w:val="nil"/>
            </w:tcBorders>
          </w:tcPr>
          <w:p w14:paraId="256B0C3F" w14:textId="77777777" w:rsidR="004F2112" w:rsidRPr="00BC51C8" w:rsidRDefault="004F2112" w:rsidP="003C2EB9"/>
        </w:tc>
        <w:tc>
          <w:tcPr>
            <w:tcW w:w="139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D4B8913" w14:textId="609DD382" w:rsidR="004F2112" w:rsidRPr="00BC51C8" w:rsidRDefault="004F2112" w:rsidP="004F2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Saturated model</w:t>
            </w:r>
          </w:p>
        </w:tc>
        <w:tc>
          <w:tcPr>
            <w:tcW w:w="1157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3ADCFDD3" w14:textId="6AF80EDA" w:rsidR="004F2112" w:rsidRPr="00BC51C8" w:rsidRDefault="004F2112" w:rsidP="004F2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Reduced model</w:t>
            </w:r>
          </w:p>
        </w:tc>
      </w:tr>
      <w:tr w:rsidR="00256B9F" w:rsidRPr="00BC51C8" w14:paraId="3822F0AE" w14:textId="77777777" w:rsidTr="00863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il"/>
            </w:tcBorders>
          </w:tcPr>
          <w:p w14:paraId="26EF398D" w14:textId="77777777" w:rsidR="00F354D2" w:rsidRPr="00BC51C8" w:rsidRDefault="00F354D2" w:rsidP="003C2EB9">
            <w:r w:rsidRPr="00BC51C8">
              <w:t>Covariates</w:t>
            </w:r>
          </w:p>
        </w:tc>
        <w:tc>
          <w:tcPr>
            <w:tcW w:w="695" w:type="pct"/>
            <w:tcBorders>
              <w:top w:val="nil"/>
            </w:tcBorders>
          </w:tcPr>
          <w:p w14:paraId="427F9E61" w14:textId="6667EA9E" w:rsidR="00F354D2" w:rsidRPr="00BC51C8" w:rsidRDefault="00FF662B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β</w:t>
            </w:r>
          </w:p>
        </w:tc>
        <w:tc>
          <w:tcPr>
            <w:tcW w:w="704" w:type="pct"/>
            <w:tcBorders>
              <w:top w:val="nil"/>
            </w:tcBorders>
            <w:vAlign w:val="center"/>
          </w:tcPr>
          <w:p w14:paraId="34EBC602" w14:textId="77777777" w:rsidR="00F354D2" w:rsidRPr="00BC51C8" w:rsidRDefault="00F354D2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p-value</w:t>
            </w:r>
          </w:p>
        </w:tc>
        <w:tc>
          <w:tcPr>
            <w:tcW w:w="519" w:type="pct"/>
            <w:tcBorders>
              <w:top w:val="nil"/>
            </w:tcBorders>
          </w:tcPr>
          <w:p w14:paraId="5417FB3D" w14:textId="3A841331" w:rsidR="00F354D2" w:rsidRPr="00BC51C8" w:rsidRDefault="00FF662B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β</w:t>
            </w:r>
          </w:p>
        </w:tc>
        <w:tc>
          <w:tcPr>
            <w:tcW w:w="638" w:type="pct"/>
            <w:tcBorders>
              <w:top w:val="nil"/>
            </w:tcBorders>
            <w:vAlign w:val="center"/>
          </w:tcPr>
          <w:p w14:paraId="370E3C10" w14:textId="77777777" w:rsidR="00F354D2" w:rsidRPr="00BC51C8" w:rsidRDefault="00F354D2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p-value</w:t>
            </w:r>
          </w:p>
        </w:tc>
      </w:tr>
      <w:tr w:rsidR="00256B9F" w:rsidRPr="00BC51C8" w14:paraId="2D4BA3F3" w14:textId="77777777" w:rsidTr="00863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single" w:sz="4" w:space="0" w:color="7F7F7F" w:themeColor="text1" w:themeTint="80"/>
              <w:bottom w:val="nil"/>
            </w:tcBorders>
          </w:tcPr>
          <w:p w14:paraId="2F7805E6" w14:textId="32CE38CD" w:rsidR="00F354D2" w:rsidRPr="00E940A0" w:rsidRDefault="00F354D2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 xml:space="preserve">DAPSA LDA at </w:t>
            </w:r>
            <w:r w:rsidR="005660E9" w:rsidRPr="00E940A0">
              <w:rPr>
                <w:b w:val="0"/>
                <w:bCs w:val="0"/>
              </w:rPr>
              <w:t>W</w:t>
            </w:r>
            <w:r w:rsidRPr="00E940A0">
              <w:rPr>
                <w:b w:val="0"/>
                <w:bCs w:val="0"/>
              </w:rPr>
              <w:t xml:space="preserve">eek </w:t>
            </w:r>
            <w:r w:rsidR="005660E9" w:rsidRPr="00E940A0">
              <w:rPr>
                <w:b w:val="0"/>
                <w:bCs w:val="0"/>
              </w:rPr>
              <w:t>8</w:t>
            </w:r>
          </w:p>
        </w:tc>
        <w:tc>
          <w:tcPr>
            <w:tcW w:w="695" w:type="pct"/>
            <w:tcBorders>
              <w:top w:val="single" w:sz="4" w:space="0" w:color="7F7F7F" w:themeColor="text1" w:themeTint="80"/>
              <w:bottom w:val="nil"/>
            </w:tcBorders>
          </w:tcPr>
          <w:p w14:paraId="2A87155C" w14:textId="0E52A1E2" w:rsidR="00F354D2" w:rsidRPr="00BC51C8" w:rsidRDefault="00B436D9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683D">
              <w:t>-1.8</w:t>
            </w:r>
            <w:r>
              <w:t>4</w:t>
            </w:r>
          </w:p>
        </w:tc>
        <w:tc>
          <w:tcPr>
            <w:tcW w:w="704" w:type="pct"/>
            <w:tcBorders>
              <w:top w:val="single" w:sz="4" w:space="0" w:color="7F7F7F" w:themeColor="text1" w:themeTint="80"/>
              <w:bottom w:val="nil"/>
            </w:tcBorders>
          </w:tcPr>
          <w:p w14:paraId="1B4B24DE" w14:textId="13192403" w:rsidR="00F354D2" w:rsidRPr="00BC51C8" w:rsidRDefault="00B436D9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4</w:t>
            </w:r>
          </w:p>
        </w:tc>
        <w:tc>
          <w:tcPr>
            <w:tcW w:w="519" w:type="pct"/>
            <w:tcBorders>
              <w:top w:val="single" w:sz="4" w:space="0" w:color="7F7F7F" w:themeColor="text1" w:themeTint="80"/>
              <w:bottom w:val="nil"/>
            </w:tcBorders>
          </w:tcPr>
          <w:p w14:paraId="2CD22633" w14:textId="46873073" w:rsidR="00F354D2" w:rsidRPr="00BC51C8" w:rsidRDefault="00B436D9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727">
              <w:t>-1.73</w:t>
            </w:r>
          </w:p>
        </w:tc>
        <w:tc>
          <w:tcPr>
            <w:tcW w:w="638" w:type="pct"/>
            <w:tcBorders>
              <w:top w:val="single" w:sz="4" w:space="0" w:color="7F7F7F" w:themeColor="text1" w:themeTint="80"/>
              <w:bottom w:val="nil"/>
            </w:tcBorders>
          </w:tcPr>
          <w:p w14:paraId="15104C4B" w14:textId="4B5A8FCE" w:rsidR="00F354D2" w:rsidRPr="00BC51C8" w:rsidRDefault="00B436D9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C49">
              <w:t>0.0208</w:t>
            </w:r>
          </w:p>
        </w:tc>
      </w:tr>
      <w:tr w:rsidR="008858C3" w:rsidRPr="00BC51C8" w14:paraId="5855D88B" w14:textId="77777777" w:rsidTr="00863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il"/>
              <w:bottom w:val="nil"/>
            </w:tcBorders>
          </w:tcPr>
          <w:p w14:paraId="014545EF" w14:textId="30D75D0F" w:rsidR="008858C3" w:rsidRPr="00863662" w:rsidRDefault="008858C3" w:rsidP="003C2EB9">
            <w:pPr>
              <w:rPr>
                <w:b w:val="0"/>
                <w:bCs w:val="0"/>
              </w:rPr>
            </w:pPr>
            <w:bookmarkStart w:id="1" w:name="_Hlk138325467"/>
            <w:r w:rsidRPr="00863662">
              <w:rPr>
                <w:b w:val="0"/>
                <w:bCs w:val="0"/>
              </w:rPr>
              <w:t>DAPSA LDA</w:t>
            </w:r>
            <w:r w:rsidR="001F7A45" w:rsidRPr="00863662">
              <w:rPr>
                <w:b w:val="0"/>
                <w:bCs w:val="0"/>
              </w:rPr>
              <w:t xml:space="preserve"> at Week 8</w:t>
            </w:r>
            <w:r w:rsidR="004A2BC3">
              <w:rPr>
                <w:b w:val="0"/>
                <w:bCs w:val="0"/>
              </w:rPr>
              <w:t xml:space="preserve"> </w:t>
            </w:r>
            <w:r w:rsidR="00B436D9">
              <w:rPr>
                <w:b w:val="0"/>
                <w:bCs w:val="0"/>
              </w:rPr>
              <w:t>*</w:t>
            </w:r>
            <w:r w:rsidR="004A2BC3">
              <w:rPr>
                <w:b w:val="0"/>
                <w:bCs w:val="0"/>
              </w:rPr>
              <w:t xml:space="preserve"> time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9898E5" w14:textId="693340BE" w:rsidR="008858C3" w:rsidRPr="001F7A45" w:rsidRDefault="00B94F55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4E2E7670" w14:textId="6E47A571" w:rsidR="008858C3" w:rsidRPr="001F7A45" w:rsidRDefault="009E0577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3267BE">
              <w:t>694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6782858B" w14:textId="4DA2D9E2" w:rsidR="008858C3" w:rsidRPr="001F7A45" w:rsidRDefault="00787E32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154A240E" w14:textId="7B8D9A6D" w:rsidR="008858C3" w:rsidRPr="001F7A45" w:rsidRDefault="00E42C49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C49">
              <w:t>0.0</w:t>
            </w:r>
            <w:r w:rsidR="00FE23FC">
              <w:t>688</w:t>
            </w:r>
          </w:p>
        </w:tc>
      </w:tr>
      <w:bookmarkEnd w:id="1"/>
      <w:tr w:rsidR="00256B9F" w:rsidRPr="00BC51C8" w14:paraId="0DC7C632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il"/>
              <w:bottom w:val="nil"/>
            </w:tcBorders>
          </w:tcPr>
          <w:p w14:paraId="49DD7ECA" w14:textId="77777777" w:rsidR="00F354D2" w:rsidRPr="00E940A0" w:rsidRDefault="00F354D2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age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155D93C" w14:textId="3EA609F1" w:rsidR="00F354D2" w:rsidRPr="00BC51C8" w:rsidRDefault="00E77D49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657BA212" w14:textId="1E5E688D" w:rsidR="00F354D2" w:rsidRPr="00BC51C8" w:rsidRDefault="004A4883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F225D">
              <w:t>2392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3056D1F" w14:textId="77777777" w:rsidR="00F354D2" w:rsidRPr="00BC51C8" w:rsidRDefault="00F354D2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12381D46" w14:textId="77777777" w:rsidR="00F354D2" w:rsidRPr="00BC51C8" w:rsidRDefault="00F354D2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-</w:t>
            </w:r>
          </w:p>
        </w:tc>
      </w:tr>
      <w:tr w:rsidR="00256B9F" w:rsidRPr="00BC51C8" w14:paraId="1A33C963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il"/>
              <w:bottom w:val="nil"/>
            </w:tcBorders>
          </w:tcPr>
          <w:p w14:paraId="440B35BE" w14:textId="77777777" w:rsidR="00F354D2" w:rsidRPr="00E940A0" w:rsidRDefault="00F354D2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vdH-S score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19A218" w14:textId="779420C4" w:rsidR="00F354D2" w:rsidRPr="00BC51C8" w:rsidRDefault="001B66BA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5B6C7E62" w14:textId="6FF890C4" w:rsidR="00F354D2" w:rsidRPr="00BC51C8" w:rsidRDefault="001B66BA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6C39659E" w14:textId="4DE75972" w:rsidR="00F354D2" w:rsidRPr="00BC51C8" w:rsidRDefault="00543230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70FC4D71" w14:textId="77777777" w:rsidR="00F354D2" w:rsidRPr="00BC51C8" w:rsidRDefault="00F354D2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&lt;0.0001</w:t>
            </w:r>
          </w:p>
        </w:tc>
      </w:tr>
      <w:tr w:rsidR="00256B9F" w:rsidRPr="00BC51C8" w14:paraId="105F89DE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il"/>
              <w:bottom w:val="nil"/>
            </w:tcBorders>
          </w:tcPr>
          <w:p w14:paraId="4FC18CA4" w14:textId="77777777" w:rsidR="00F354D2" w:rsidRPr="00E940A0" w:rsidRDefault="00F354D2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CRP level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3D59D3" w14:textId="781C1C08" w:rsidR="00F354D2" w:rsidRPr="00BC51C8" w:rsidRDefault="004A4883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543230">
              <w:t>17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7FABE338" w14:textId="26DDAFA8" w:rsidR="00F354D2" w:rsidRPr="00BC51C8" w:rsidRDefault="004A4883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4A1FBA">
              <w:t>0241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038C6F2" w14:textId="4A61CA3F" w:rsidR="00F354D2" w:rsidRPr="00BC51C8" w:rsidRDefault="00F709C7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1D34DF19" w14:textId="038F5359" w:rsidR="00F354D2" w:rsidRPr="00BC51C8" w:rsidRDefault="00F709C7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07</w:t>
            </w:r>
          </w:p>
        </w:tc>
      </w:tr>
      <w:tr w:rsidR="00256B9F" w:rsidRPr="00BC51C8" w14:paraId="739E4B1A" w14:textId="77777777" w:rsidTr="001D0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il"/>
              <w:bottom w:val="nil"/>
            </w:tcBorders>
          </w:tcPr>
          <w:p w14:paraId="3C38CBF6" w14:textId="77777777" w:rsidR="00F354D2" w:rsidRPr="00E940A0" w:rsidRDefault="00F354D2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Baseline DAPSA score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F56CB0" w14:textId="2DCB4ED7" w:rsidR="00F354D2" w:rsidRPr="00BC51C8" w:rsidRDefault="00831FF5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9816E1">
              <w:t>0</w:t>
            </w:r>
            <w:r>
              <w:t>.</w:t>
            </w:r>
            <w:r w:rsidR="009E24F3">
              <w:t>0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0757915B" w14:textId="21A88FFB" w:rsidR="00F354D2" w:rsidRPr="00BC51C8" w:rsidRDefault="00C905E5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30282">
              <w:t>3906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56FF55F" w14:textId="77777777" w:rsidR="00F354D2" w:rsidRPr="00BC51C8" w:rsidRDefault="00F354D2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732528E2" w14:textId="77777777" w:rsidR="00F354D2" w:rsidRPr="00BC51C8" w:rsidRDefault="00F354D2" w:rsidP="004F2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51C8">
              <w:t>--</w:t>
            </w:r>
          </w:p>
        </w:tc>
      </w:tr>
      <w:tr w:rsidR="00256B9F" w:rsidRPr="00BC51C8" w14:paraId="7824C529" w14:textId="77777777" w:rsidTr="001D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il"/>
            </w:tcBorders>
          </w:tcPr>
          <w:p w14:paraId="1AB41EF5" w14:textId="77777777" w:rsidR="00F354D2" w:rsidRPr="00E940A0" w:rsidRDefault="00F354D2" w:rsidP="003C2EB9">
            <w:pPr>
              <w:rPr>
                <w:b w:val="0"/>
                <w:bCs w:val="0"/>
              </w:rPr>
            </w:pPr>
            <w:r w:rsidRPr="00E940A0">
              <w:rPr>
                <w:b w:val="0"/>
                <w:bCs w:val="0"/>
              </w:rPr>
              <w:t>Male sex</w:t>
            </w:r>
          </w:p>
        </w:tc>
        <w:tc>
          <w:tcPr>
            <w:tcW w:w="695" w:type="pct"/>
            <w:tcBorders>
              <w:top w:val="nil"/>
            </w:tcBorders>
          </w:tcPr>
          <w:p w14:paraId="0B144FE2" w14:textId="4F35D3AF" w:rsidR="00F354D2" w:rsidRPr="00BC51C8" w:rsidRDefault="00725326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704" w:type="pct"/>
            <w:tcBorders>
              <w:top w:val="nil"/>
            </w:tcBorders>
          </w:tcPr>
          <w:p w14:paraId="25495164" w14:textId="5AA862C1" w:rsidR="00F354D2" w:rsidRPr="00BC51C8" w:rsidRDefault="00725326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196F82">
              <w:t>0899</w:t>
            </w:r>
          </w:p>
        </w:tc>
        <w:tc>
          <w:tcPr>
            <w:tcW w:w="519" w:type="pct"/>
            <w:tcBorders>
              <w:top w:val="nil"/>
            </w:tcBorders>
          </w:tcPr>
          <w:p w14:paraId="08C43D54" w14:textId="77777777" w:rsidR="00F354D2" w:rsidRPr="00BC51C8" w:rsidRDefault="00F354D2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-</w:t>
            </w:r>
          </w:p>
        </w:tc>
        <w:tc>
          <w:tcPr>
            <w:tcW w:w="638" w:type="pct"/>
            <w:tcBorders>
              <w:top w:val="nil"/>
            </w:tcBorders>
          </w:tcPr>
          <w:p w14:paraId="6B716461" w14:textId="77777777" w:rsidR="00F354D2" w:rsidRPr="00BC51C8" w:rsidRDefault="00F354D2" w:rsidP="004F2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51C8">
              <w:t>--</w:t>
            </w:r>
          </w:p>
        </w:tc>
      </w:tr>
    </w:tbl>
    <w:p w14:paraId="7286E649" w14:textId="3973A13B" w:rsidR="00F354D2" w:rsidRDefault="00F354D2" w:rsidP="00AD55D8">
      <w:pPr>
        <w:rPr>
          <w:sz w:val="18"/>
          <w:szCs w:val="18"/>
        </w:rPr>
      </w:pPr>
      <w:r w:rsidRPr="00357C95">
        <w:rPr>
          <w:sz w:val="18"/>
          <w:szCs w:val="18"/>
        </w:rPr>
        <w:lastRenderedPageBreak/>
        <w:t xml:space="preserve">CRP=C-reactive protein; DAPSA=Disease Activity Index for PsA; </w:t>
      </w:r>
      <w:r w:rsidR="00227849">
        <w:rPr>
          <w:sz w:val="18"/>
          <w:szCs w:val="18"/>
        </w:rPr>
        <w:t>LDA</w:t>
      </w:r>
      <w:r w:rsidR="00A2554E">
        <w:rPr>
          <w:sz w:val="18"/>
          <w:szCs w:val="18"/>
        </w:rPr>
        <w:t xml:space="preserve">=low disease activity; </w:t>
      </w:r>
      <w:r w:rsidRPr="00357C95">
        <w:rPr>
          <w:sz w:val="18"/>
          <w:szCs w:val="18"/>
        </w:rPr>
        <w:t>PsA=psoriatic arthritis; vdH-S=van der Heijde-Sharp</w:t>
      </w:r>
    </w:p>
    <w:p w14:paraId="2FB92604" w14:textId="17B2C504" w:rsidR="00BC300C" w:rsidRDefault="003E4085" w:rsidP="00BC300C">
      <w:pPr>
        <w:pStyle w:val="TableHeading"/>
        <w:spacing w:before="0" w:after="0" w:line="240" w:lineRule="auto"/>
        <w:rPr>
          <w:b w:val="0"/>
          <w:bCs/>
        </w:rPr>
      </w:pPr>
      <w:r>
        <w:t xml:space="preserve">Supplementary </w:t>
      </w:r>
      <w:r w:rsidR="00A43457">
        <w:t>Fig</w:t>
      </w:r>
      <w:r w:rsidR="006C2E99">
        <w:t>.</w:t>
      </w:r>
      <w:r w:rsidR="00A43457">
        <w:t xml:space="preserve"> S1</w:t>
      </w:r>
      <w:r w:rsidR="002D4510">
        <w:t xml:space="preserve"> </w:t>
      </w:r>
      <w:r w:rsidR="002D4510" w:rsidRPr="00E940A0">
        <w:rPr>
          <w:b w:val="0"/>
          <w:bCs/>
        </w:rPr>
        <w:t xml:space="preserve">Multivariate association of DAPSA endpoints at Week 8 with change in total PsA-modified vdH-S score </w:t>
      </w:r>
      <w:r w:rsidR="0058447D" w:rsidRPr="00E940A0">
        <w:rPr>
          <w:b w:val="0"/>
          <w:bCs/>
        </w:rPr>
        <w:t>through Week 100</w:t>
      </w:r>
      <w:r w:rsidR="002D4510" w:rsidRPr="00E940A0">
        <w:rPr>
          <w:b w:val="0"/>
          <w:bCs/>
        </w:rPr>
        <w:t xml:space="preserve"> in guselkumab-randomized patients</w:t>
      </w:r>
      <w:r w:rsidR="00D12D8A">
        <w:rPr>
          <w:b w:val="0"/>
          <w:bCs/>
        </w:rPr>
        <w:t xml:space="preserve"> (reduced models)</w:t>
      </w:r>
      <w:r w:rsidR="00C95ECD" w:rsidRPr="00E940A0">
        <w:rPr>
          <w:b w:val="0"/>
          <w:bCs/>
        </w:rPr>
        <w:t>.</w:t>
      </w:r>
      <w:r w:rsidR="002D4510" w:rsidRPr="00E940A0">
        <w:rPr>
          <w:b w:val="0"/>
          <w:bCs/>
        </w:rPr>
        <w:t xml:space="preserve"> </w:t>
      </w:r>
      <w:r w:rsidR="007A61EC" w:rsidRPr="00E940A0">
        <w:rPr>
          <w:b w:val="0"/>
          <w:bCs/>
        </w:rPr>
        <w:t>a</w:t>
      </w:r>
      <w:r w:rsidR="002D4510" w:rsidRPr="00E940A0">
        <w:rPr>
          <w:b w:val="0"/>
          <w:bCs/>
        </w:rPr>
        <w:t xml:space="preserve">) </w:t>
      </w:r>
      <w:r w:rsidR="00E93198">
        <w:rPr>
          <w:b w:val="0"/>
          <w:bCs/>
        </w:rPr>
        <w:t xml:space="preserve">Impact of achieving DAPSA endpoints at Week 8 on time-averaged LSM changes </w:t>
      </w:r>
      <w:r w:rsidR="00E93198" w:rsidRPr="00655B9D">
        <w:rPr>
          <w:b w:val="0"/>
          <w:bCs/>
        </w:rPr>
        <w:t xml:space="preserve">from </w:t>
      </w:r>
      <w:r w:rsidR="00E72070">
        <w:rPr>
          <w:b w:val="0"/>
          <w:bCs/>
        </w:rPr>
        <w:t>b</w:t>
      </w:r>
      <w:r w:rsidR="00E93198" w:rsidRPr="00655B9D">
        <w:rPr>
          <w:b w:val="0"/>
          <w:bCs/>
        </w:rPr>
        <w:t>aseline to Weeks 52 and 100</w:t>
      </w:r>
      <w:r w:rsidR="00C95ECD" w:rsidRPr="00E940A0">
        <w:rPr>
          <w:b w:val="0"/>
          <w:bCs/>
        </w:rPr>
        <w:t>.</w:t>
      </w:r>
      <w:r w:rsidR="002D4510" w:rsidRPr="00E940A0">
        <w:rPr>
          <w:b w:val="0"/>
          <w:bCs/>
        </w:rPr>
        <w:t xml:space="preserve"> </w:t>
      </w:r>
      <w:r w:rsidR="007A61EC" w:rsidRPr="00E940A0">
        <w:rPr>
          <w:b w:val="0"/>
          <w:bCs/>
        </w:rPr>
        <w:t>b</w:t>
      </w:r>
      <w:r w:rsidR="002D4510" w:rsidRPr="00E940A0">
        <w:rPr>
          <w:b w:val="0"/>
          <w:bCs/>
        </w:rPr>
        <w:t xml:space="preserve">) </w:t>
      </w:r>
      <w:r w:rsidR="00CE05A8">
        <w:rPr>
          <w:b w:val="0"/>
          <w:bCs/>
        </w:rPr>
        <w:t>Impact of achieving</w:t>
      </w:r>
      <w:r w:rsidR="002D4510" w:rsidRPr="00E940A0">
        <w:rPr>
          <w:b w:val="0"/>
          <w:bCs/>
        </w:rPr>
        <w:t xml:space="preserve"> DAPSA LDA </w:t>
      </w:r>
      <w:r w:rsidR="00CE05A8">
        <w:rPr>
          <w:b w:val="0"/>
          <w:bCs/>
        </w:rPr>
        <w:t xml:space="preserve">at Week 8 on LSM changes from </w:t>
      </w:r>
      <w:r w:rsidR="00E72070">
        <w:rPr>
          <w:b w:val="0"/>
          <w:bCs/>
        </w:rPr>
        <w:t>b</w:t>
      </w:r>
      <w:r w:rsidR="00CE05A8">
        <w:rPr>
          <w:b w:val="0"/>
          <w:bCs/>
        </w:rPr>
        <w:t>aseline to Weeks 52 and 100</w:t>
      </w:r>
      <w:r w:rsidR="0050210E" w:rsidRPr="00E940A0">
        <w:rPr>
          <w:b w:val="0"/>
          <w:bCs/>
        </w:rPr>
        <w:t xml:space="preserve">. </w:t>
      </w:r>
    </w:p>
    <w:p w14:paraId="23FD1E51" w14:textId="28A4EB84" w:rsidR="00A43457" w:rsidRDefault="00C95ECD" w:rsidP="00BC300C">
      <w:pPr>
        <w:spacing w:after="0" w:line="240" w:lineRule="auto"/>
      </w:pPr>
      <w:r w:rsidRPr="00E940A0">
        <w:t>LSM changes in total PsA-modified vdH-S score were derived from mixed model</w:t>
      </w:r>
      <w:r w:rsidR="00873A6C">
        <w:t>s</w:t>
      </w:r>
      <w:r w:rsidRPr="00E940A0">
        <w:t xml:space="preserve"> adjusted for achievement of DAPSA endpoints at Week 8 and variables selected following stepwise backward selection among the following: age, sex, baseline CRP level, baseline vdH-S score, and baseline DAPSA scores</w:t>
      </w:r>
      <w:r w:rsidR="00F34F58">
        <w:t>. F</w:t>
      </w:r>
      <w:r w:rsidR="0056754A">
        <w:t>or DAPSA LDA</w:t>
      </w:r>
      <w:r w:rsidR="00F34F58">
        <w:t>,</w:t>
      </w:r>
      <w:r w:rsidR="0056754A">
        <w:t xml:space="preserve"> the interaction of endpoint achievement with time was also included in the model</w:t>
      </w:r>
      <w:r w:rsidRPr="00E940A0">
        <w:t xml:space="preserve">. </w:t>
      </w:r>
      <w:r w:rsidR="00211FEA">
        <w:t xml:space="preserve">CRP=C-reactive protein; </w:t>
      </w:r>
      <w:r w:rsidR="0050210E" w:rsidRPr="00E940A0">
        <w:t xml:space="preserve">DAPSA=Disease Activity Index for PsA; LDA=low disease activity; LSM=least squares mean; </w:t>
      </w:r>
      <w:r w:rsidR="0075106F">
        <w:t xml:space="preserve">MCID=minimal clinically important difference; </w:t>
      </w:r>
      <w:r w:rsidR="0050210E" w:rsidRPr="00E940A0">
        <w:t>PsA=psoriatic arthritis; vdH-S=van der Heijde-Sharp</w:t>
      </w:r>
    </w:p>
    <w:p w14:paraId="59EBEC69" w14:textId="77777777" w:rsidR="00E30623" w:rsidRDefault="00E30623" w:rsidP="00BC300C">
      <w:pPr>
        <w:spacing w:after="0" w:line="240" w:lineRule="auto"/>
      </w:pPr>
    </w:p>
    <w:p w14:paraId="6E85D0C5" w14:textId="60472E93" w:rsidR="007233C9" w:rsidRPr="00E940A0" w:rsidRDefault="007233C9" w:rsidP="00BC300C">
      <w:pPr>
        <w:spacing w:after="0" w:line="24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25D2A9AD" wp14:editId="259FE669">
            <wp:extent cx="5943600" cy="3028950"/>
            <wp:effectExtent l="0" t="0" r="0" b="0"/>
            <wp:docPr id="6" name="Picture 6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fferent sizes and number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1A655" w14:textId="77777777" w:rsidR="00093F50" w:rsidRDefault="00093F50" w:rsidP="00E30623">
      <w:pPr>
        <w:pStyle w:val="ListParagraph"/>
        <w:spacing w:after="0" w:line="240" w:lineRule="auto"/>
        <w:ind w:left="425"/>
      </w:pPr>
    </w:p>
    <w:p w14:paraId="513966EC" w14:textId="70D59C3C" w:rsidR="000223E4" w:rsidRDefault="000223E4" w:rsidP="00AB0A86">
      <w:pPr>
        <w:spacing w:after="0" w:line="240" w:lineRule="auto"/>
      </w:pPr>
    </w:p>
    <w:p w14:paraId="550A0358" w14:textId="77777777" w:rsidR="00093F50" w:rsidRDefault="00093F50" w:rsidP="00E30623">
      <w:pPr>
        <w:pStyle w:val="ListParagraph"/>
        <w:spacing w:after="0" w:line="240" w:lineRule="auto"/>
      </w:pPr>
    </w:p>
    <w:p w14:paraId="1124EDB5" w14:textId="0D00FA8F" w:rsidR="002145E0" w:rsidRPr="00087C8E" w:rsidRDefault="002145E0" w:rsidP="002145E0">
      <w:pPr>
        <w:rPr>
          <w:sz w:val="18"/>
          <w:szCs w:val="18"/>
        </w:rPr>
      </w:pPr>
    </w:p>
    <w:sectPr w:rsidR="002145E0" w:rsidRPr="00087C8E" w:rsidSect="003015DB">
      <w:headerReference w:type="default" r:id="rId13"/>
      <w:footerReference w:type="default" r:id="rId14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2B9B6F" w14:textId="77777777" w:rsidR="00596BD4" w:rsidRDefault="00596BD4" w:rsidP="00D506A3">
      <w:pPr>
        <w:spacing w:after="0" w:line="240" w:lineRule="auto"/>
      </w:pPr>
      <w:r>
        <w:separator/>
      </w:r>
    </w:p>
  </w:endnote>
  <w:endnote w:type="continuationSeparator" w:id="0">
    <w:p w14:paraId="0D08FF0E" w14:textId="77777777" w:rsidR="00596BD4" w:rsidRDefault="00596BD4" w:rsidP="00D506A3">
      <w:pPr>
        <w:spacing w:after="0" w:line="240" w:lineRule="auto"/>
      </w:pPr>
      <w:r>
        <w:continuationSeparator/>
      </w:r>
    </w:p>
  </w:endnote>
  <w:endnote w:type="continuationNotice" w:id="1">
    <w:p w14:paraId="419F6A2F" w14:textId="77777777" w:rsidR="00596BD4" w:rsidRDefault="00596B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808292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7B4DABC" w14:textId="298D4033" w:rsidR="00D506A3" w:rsidRPr="00D506A3" w:rsidRDefault="00D506A3">
            <w:pPr>
              <w:pStyle w:val="Footer"/>
              <w:jc w:val="right"/>
            </w:pPr>
            <w:r w:rsidRPr="00D506A3">
              <w:t xml:space="preserve">Page </w:t>
            </w:r>
            <w:r w:rsidRPr="00D506A3">
              <w:rPr>
                <w:sz w:val="24"/>
                <w:szCs w:val="24"/>
              </w:rPr>
              <w:fldChar w:fldCharType="begin"/>
            </w:r>
            <w:r w:rsidRPr="000B6910">
              <w:instrText xml:space="preserve"> PAGE </w:instrText>
            </w:r>
            <w:r w:rsidRPr="00D506A3">
              <w:rPr>
                <w:sz w:val="24"/>
                <w:szCs w:val="24"/>
              </w:rPr>
              <w:fldChar w:fldCharType="separate"/>
            </w:r>
            <w:r w:rsidR="00D457AA">
              <w:rPr>
                <w:noProof/>
              </w:rPr>
              <w:t>1</w:t>
            </w:r>
            <w:r w:rsidRPr="00D506A3">
              <w:rPr>
                <w:sz w:val="24"/>
                <w:szCs w:val="24"/>
              </w:rPr>
              <w:fldChar w:fldCharType="end"/>
            </w:r>
            <w:r w:rsidRPr="00D506A3">
              <w:t xml:space="preserve"> of </w:t>
            </w:r>
            <w:r w:rsidRPr="00D506A3">
              <w:rPr>
                <w:sz w:val="24"/>
                <w:szCs w:val="24"/>
              </w:rPr>
              <w:fldChar w:fldCharType="begin"/>
            </w:r>
            <w:r w:rsidRPr="000B6910">
              <w:instrText xml:space="preserve"> NUMPAGES  </w:instrText>
            </w:r>
            <w:r w:rsidRPr="00D506A3">
              <w:rPr>
                <w:sz w:val="24"/>
                <w:szCs w:val="24"/>
              </w:rPr>
              <w:fldChar w:fldCharType="separate"/>
            </w:r>
            <w:r w:rsidR="00D457AA">
              <w:rPr>
                <w:noProof/>
              </w:rPr>
              <w:t>2</w:t>
            </w:r>
            <w:r w:rsidRPr="00D506A3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76E6AC5E" w14:textId="77777777" w:rsidR="00D506A3" w:rsidRPr="00D506A3" w:rsidRDefault="00D506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07B72B" w14:textId="77777777" w:rsidR="00596BD4" w:rsidRDefault="00596BD4" w:rsidP="00D506A3">
      <w:pPr>
        <w:spacing w:after="0" w:line="240" w:lineRule="auto"/>
      </w:pPr>
      <w:r>
        <w:separator/>
      </w:r>
    </w:p>
  </w:footnote>
  <w:footnote w:type="continuationSeparator" w:id="0">
    <w:p w14:paraId="73DE1115" w14:textId="77777777" w:rsidR="00596BD4" w:rsidRDefault="00596BD4" w:rsidP="00D506A3">
      <w:pPr>
        <w:spacing w:after="0" w:line="240" w:lineRule="auto"/>
      </w:pPr>
      <w:r>
        <w:continuationSeparator/>
      </w:r>
    </w:p>
  </w:footnote>
  <w:footnote w:type="continuationNotice" w:id="1">
    <w:p w14:paraId="6F8A9178" w14:textId="77777777" w:rsidR="00596BD4" w:rsidRDefault="00596B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EC10E" w14:textId="77777777" w:rsidR="005C2FA3" w:rsidRDefault="005C2F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606A2"/>
    <w:multiLevelType w:val="hybridMultilevel"/>
    <w:tmpl w:val="7C72B7D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0208C"/>
    <w:multiLevelType w:val="hybridMultilevel"/>
    <w:tmpl w:val="ACBC173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DE6E53"/>
    <w:multiLevelType w:val="hybridMultilevel"/>
    <w:tmpl w:val="6DBEB03A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CBB0DDB"/>
    <w:multiLevelType w:val="hybridMultilevel"/>
    <w:tmpl w:val="77465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6D3807"/>
    <w:multiLevelType w:val="hybridMultilevel"/>
    <w:tmpl w:val="2B943606"/>
    <w:lvl w:ilvl="0" w:tplc="11F099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FD4008"/>
    <w:multiLevelType w:val="hybridMultilevel"/>
    <w:tmpl w:val="1E249D3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19682A"/>
    <w:multiLevelType w:val="hybridMultilevel"/>
    <w:tmpl w:val="D9EE1968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3E3EC7"/>
    <w:multiLevelType w:val="hybridMultilevel"/>
    <w:tmpl w:val="861A1AB8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41918C0"/>
    <w:multiLevelType w:val="hybridMultilevel"/>
    <w:tmpl w:val="6806500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57418DC"/>
    <w:multiLevelType w:val="hybridMultilevel"/>
    <w:tmpl w:val="71BA66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E738A8"/>
    <w:multiLevelType w:val="hybridMultilevel"/>
    <w:tmpl w:val="BC42B060"/>
    <w:lvl w:ilvl="0" w:tplc="10090019">
      <w:start w:val="1"/>
      <w:numFmt w:val="low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9776CB"/>
    <w:multiLevelType w:val="hybridMultilevel"/>
    <w:tmpl w:val="A588CB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D97852"/>
    <w:multiLevelType w:val="hybridMultilevel"/>
    <w:tmpl w:val="707848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20740A"/>
    <w:multiLevelType w:val="hybridMultilevel"/>
    <w:tmpl w:val="BBD4534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5D38E9"/>
    <w:multiLevelType w:val="hybridMultilevel"/>
    <w:tmpl w:val="5464E7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9E324E"/>
    <w:multiLevelType w:val="hybridMultilevel"/>
    <w:tmpl w:val="5B60E6F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FF2D94"/>
    <w:multiLevelType w:val="hybridMultilevel"/>
    <w:tmpl w:val="7C8A2DD8"/>
    <w:lvl w:ilvl="0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2F7425D5"/>
    <w:multiLevelType w:val="hybridMultilevel"/>
    <w:tmpl w:val="0DDC2C2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A90773"/>
    <w:multiLevelType w:val="hybridMultilevel"/>
    <w:tmpl w:val="469A18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B914DB"/>
    <w:multiLevelType w:val="hybridMultilevel"/>
    <w:tmpl w:val="A12C9034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>
    <w:nsid w:val="3D4B3724"/>
    <w:multiLevelType w:val="hybridMultilevel"/>
    <w:tmpl w:val="38883C6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6D3F7E"/>
    <w:multiLevelType w:val="hybridMultilevel"/>
    <w:tmpl w:val="D5B2851C"/>
    <w:lvl w:ilvl="0" w:tplc="25742C20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3C7835"/>
    <w:multiLevelType w:val="hybridMultilevel"/>
    <w:tmpl w:val="EC32E2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A1114F"/>
    <w:multiLevelType w:val="hybridMultilevel"/>
    <w:tmpl w:val="6C4AF09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CC477B"/>
    <w:multiLevelType w:val="hybridMultilevel"/>
    <w:tmpl w:val="AC304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C322B2"/>
    <w:multiLevelType w:val="hybridMultilevel"/>
    <w:tmpl w:val="EB467D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4411585"/>
    <w:multiLevelType w:val="hybridMultilevel"/>
    <w:tmpl w:val="A9E652B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B22137"/>
    <w:multiLevelType w:val="hybridMultilevel"/>
    <w:tmpl w:val="86E20F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D02A9B"/>
    <w:multiLevelType w:val="hybridMultilevel"/>
    <w:tmpl w:val="A2CE338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60B3068C"/>
    <w:multiLevelType w:val="hybridMultilevel"/>
    <w:tmpl w:val="BF0E1C3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C00265"/>
    <w:multiLevelType w:val="hybridMultilevel"/>
    <w:tmpl w:val="6D4A1B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3922DA1"/>
    <w:multiLevelType w:val="hybridMultilevel"/>
    <w:tmpl w:val="9B5EE77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CA6C6E"/>
    <w:multiLevelType w:val="hybridMultilevel"/>
    <w:tmpl w:val="3014E852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675876E4"/>
    <w:multiLevelType w:val="hybridMultilevel"/>
    <w:tmpl w:val="10EC9D6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8914C6E"/>
    <w:multiLevelType w:val="hybridMultilevel"/>
    <w:tmpl w:val="0D0861AE"/>
    <w:lvl w:ilvl="0" w:tplc="EDAA530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7805CD"/>
    <w:multiLevelType w:val="hybridMultilevel"/>
    <w:tmpl w:val="6CA45A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253F1E"/>
    <w:multiLevelType w:val="hybridMultilevel"/>
    <w:tmpl w:val="F4700172"/>
    <w:lvl w:ilvl="0" w:tplc="C688C13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1F34EA2"/>
    <w:multiLevelType w:val="hybridMultilevel"/>
    <w:tmpl w:val="BBA0614C"/>
    <w:lvl w:ilvl="0" w:tplc="1D7679C6">
      <w:start w:val="1"/>
      <w:numFmt w:val="low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3902CA3"/>
    <w:multiLevelType w:val="hybridMultilevel"/>
    <w:tmpl w:val="3D3EDF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3547D6"/>
    <w:multiLevelType w:val="hybridMultilevel"/>
    <w:tmpl w:val="479CBD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948047B"/>
    <w:multiLevelType w:val="hybridMultilevel"/>
    <w:tmpl w:val="37B696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AD5F77"/>
    <w:multiLevelType w:val="hybridMultilevel"/>
    <w:tmpl w:val="55063A0E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>
    <w:nsid w:val="7D6B3F79"/>
    <w:multiLevelType w:val="hybridMultilevel"/>
    <w:tmpl w:val="A894CE1E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445B1C"/>
    <w:multiLevelType w:val="hybridMultilevel"/>
    <w:tmpl w:val="070E1D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4"/>
  </w:num>
  <w:num w:numId="3">
    <w:abstractNumId w:val="14"/>
  </w:num>
  <w:num w:numId="4">
    <w:abstractNumId w:val="23"/>
  </w:num>
  <w:num w:numId="5">
    <w:abstractNumId w:val="33"/>
  </w:num>
  <w:num w:numId="6">
    <w:abstractNumId w:val="5"/>
  </w:num>
  <w:num w:numId="7">
    <w:abstractNumId w:val="40"/>
  </w:num>
  <w:num w:numId="8">
    <w:abstractNumId w:val="38"/>
  </w:num>
  <w:num w:numId="9">
    <w:abstractNumId w:val="25"/>
  </w:num>
  <w:num w:numId="10">
    <w:abstractNumId w:val="8"/>
  </w:num>
  <w:num w:numId="11">
    <w:abstractNumId w:val="18"/>
  </w:num>
  <w:num w:numId="12">
    <w:abstractNumId w:val="30"/>
  </w:num>
  <w:num w:numId="13">
    <w:abstractNumId w:val="29"/>
  </w:num>
  <w:num w:numId="14">
    <w:abstractNumId w:val="17"/>
  </w:num>
  <w:num w:numId="15">
    <w:abstractNumId w:val="11"/>
  </w:num>
  <w:num w:numId="16">
    <w:abstractNumId w:val="20"/>
  </w:num>
  <w:num w:numId="17">
    <w:abstractNumId w:val="19"/>
  </w:num>
  <w:num w:numId="18">
    <w:abstractNumId w:val="1"/>
  </w:num>
  <w:num w:numId="19">
    <w:abstractNumId w:val="16"/>
  </w:num>
  <w:num w:numId="20">
    <w:abstractNumId w:val="27"/>
  </w:num>
  <w:num w:numId="21">
    <w:abstractNumId w:val="39"/>
  </w:num>
  <w:num w:numId="22">
    <w:abstractNumId w:val="43"/>
  </w:num>
  <w:num w:numId="23">
    <w:abstractNumId w:val="26"/>
  </w:num>
  <w:num w:numId="24">
    <w:abstractNumId w:val="0"/>
  </w:num>
  <w:num w:numId="25">
    <w:abstractNumId w:val="13"/>
  </w:num>
  <w:num w:numId="26">
    <w:abstractNumId w:val="41"/>
  </w:num>
  <w:num w:numId="27">
    <w:abstractNumId w:val="15"/>
  </w:num>
  <w:num w:numId="28">
    <w:abstractNumId w:val="7"/>
  </w:num>
  <w:num w:numId="29">
    <w:abstractNumId w:val="2"/>
  </w:num>
  <w:num w:numId="30">
    <w:abstractNumId w:val="28"/>
  </w:num>
  <w:num w:numId="31">
    <w:abstractNumId w:val="32"/>
  </w:num>
  <w:num w:numId="32">
    <w:abstractNumId w:val="12"/>
  </w:num>
  <w:num w:numId="33">
    <w:abstractNumId w:val="36"/>
  </w:num>
  <w:num w:numId="34">
    <w:abstractNumId w:val="34"/>
  </w:num>
  <w:num w:numId="35">
    <w:abstractNumId w:val="21"/>
  </w:num>
  <w:num w:numId="36">
    <w:abstractNumId w:val="31"/>
  </w:num>
  <w:num w:numId="37">
    <w:abstractNumId w:val="9"/>
  </w:num>
  <w:num w:numId="38">
    <w:abstractNumId w:val="42"/>
  </w:num>
  <w:num w:numId="39">
    <w:abstractNumId w:val="6"/>
  </w:num>
  <w:num w:numId="40">
    <w:abstractNumId w:val="10"/>
  </w:num>
  <w:num w:numId="41">
    <w:abstractNumId w:val="37"/>
  </w:num>
  <w:num w:numId="42">
    <w:abstractNumId w:val="22"/>
  </w:num>
  <w:num w:numId="43">
    <w:abstractNumId w:val="24"/>
  </w:num>
  <w:num w:numId="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vt99tar2v5fne02rnps2wfe5exxadfes05&quot;&gt;Persistence of effect&lt;record-ids&gt;&lt;item&gt;3&lt;/item&gt;&lt;item&gt;4&lt;/item&gt;&lt;item&gt;5&lt;/item&gt;&lt;item&gt;6&lt;/item&gt;&lt;item&gt;7&lt;/item&gt;&lt;item&gt;8&lt;/item&gt;&lt;item&gt;9&lt;/item&gt;&lt;item&gt;10&lt;/item&gt;&lt;item&gt;17&lt;/item&gt;&lt;item&gt;40&lt;/item&gt;&lt;item&gt;41&lt;/item&gt;&lt;item&gt;53&lt;/item&gt;&lt;/record-ids&gt;&lt;/item&gt;&lt;/Libraries&gt;"/>
  </w:docVars>
  <w:rsids>
    <w:rsidRoot w:val="0033295B"/>
    <w:rsid w:val="000000D6"/>
    <w:rsid w:val="00000C49"/>
    <w:rsid w:val="000011B6"/>
    <w:rsid w:val="000012DF"/>
    <w:rsid w:val="00001DFD"/>
    <w:rsid w:val="000025DA"/>
    <w:rsid w:val="0000274A"/>
    <w:rsid w:val="000027F2"/>
    <w:rsid w:val="00002B14"/>
    <w:rsid w:val="00002C5C"/>
    <w:rsid w:val="0000329D"/>
    <w:rsid w:val="0000409E"/>
    <w:rsid w:val="000040DD"/>
    <w:rsid w:val="0000426F"/>
    <w:rsid w:val="00004465"/>
    <w:rsid w:val="000046A4"/>
    <w:rsid w:val="000049AD"/>
    <w:rsid w:val="00004A85"/>
    <w:rsid w:val="00004AD4"/>
    <w:rsid w:val="00004BA3"/>
    <w:rsid w:val="000056B7"/>
    <w:rsid w:val="00005DD3"/>
    <w:rsid w:val="0000654C"/>
    <w:rsid w:val="00006A6B"/>
    <w:rsid w:val="00006B9C"/>
    <w:rsid w:val="0000727B"/>
    <w:rsid w:val="000075EE"/>
    <w:rsid w:val="000075F0"/>
    <w:rsid w:val="00007777"/>
    <w:rsid w:val="000103BD"/>
    <w:rsid w:val="000105F3"/>
    <w:rsid w:val="0001063D"/>
    <w:rsid w:val="00010B11"/>
    <w:rsid w:val="00010C9E"/>
    <w:rsid w:val="00010D9B"/>
    <w:rsid w:val="00010E5E"/>
    <w:rsid w:val="0001131E"/>
    <w:rsid w:val="00011899"/>
    <w:rsid w:val="00011A5C"/>
    <w:rsid w:val="00011F2A"/>
    <w:rsid w:val="00012109"/>
    <w:rsid w:val="00012166"/>
    <w:rsid w:val="0001287F"/>
    <w:rsid w:val="000128F6"/>
    <w:rsid w:val="0001307A"/>
    <w:rsid w:val="00013336"/>
    <w:rsid w:val="000134B9"/>
    <w:rsid w:val="0001359D"/>
    <w:rsid w:val="000136E2"/>
    <w:rsid w:val="00013BA5"/>
    <w:rsid w:val="00014075"/>
    <w:rsid w:val="0001418B"/>
    <w:rsid w:val="00014973"/>
    <w:rsid w:val="00015090"/>
    <w:rsid w:val="000159EF"/>
    <w:rsid w:val="00016BE3"/>
    <w:rsid w:val="0001729A"/>
    <w:rsid w:val="000172B7"/>
    <w:rsid w:val="000174EA"/>
    <w:rsid w:val="0001764F"/>
    <w:rsid w:val="00017704"/>
    <w:rsid w:val="0001778C"/>
    <w:rsid w:val="00017892"/>
    <w:rsid w:val="00017DAD"/>
    <w:rsid w:val="00017EC5"/>
    <w:rsid w:val="000200AC"/>
    <w:rsid w:val="000204A5"/>
    <w:rsid w:val="000205C3"/>
    <w:rsid w:val="00020B12"/>
    <w:rsid w:val="000210E6"/>
    <w:rsid w:val="000216B5"/>
    <w:rsid w:val="00021A5D"/>
    <w:rsid w:val="00021A96"/>
    <w:rsid w:val="00021E22"/>
    <w:rsid w:val="0002214E"/>
    <w:rsid w:val="000223E4"/>
    <w:rsid w:val="00022996"/>
    <w:rsid w:val="00022CBB"/>
    <w:rsid w:val="00022DBC"/>
    <w:rsid w:val="0002315F"/>
    <w:rsid w:val="00023207"/>
    <w:rsid w:val="000232BB"/>
    <w:rsid w:val="000235BE"/>
    <w:rsid w:val="0002379A"/>
    <w:rsid w:val="000237F0"/>
    <w:rsid w:val="0002382A"/>
    <w:rsid w:val="00023B35"/>
    <w:rsid w:val="000240E8"/>
    <w:rsid w:val="00024378"/>
    <w:rsid w:val="00024D12"/>
    <w:rsid w:val="00024EA9"/>
    <w:rsid w:val="0002539D"/>
    <w:rsid w:val="00025548"/>
    <w:rsid w:val="00025A0C"/>
    <w:rsid w:val="00025B1A"/>
    <w:rsid w:val="00025D7C"/>
    <w:rsid w:val="00025F55"/>
    <w:rsid w:val="0002628E"/>
    <w:rsid w:val="00026391"/>
    <w:rsid w:val="0002677B"/>
    <w:rsid w:val="00026D83"/>
    <w:rsid w:val="00026EEB"/>
    <w:rsid w:val="00026F9E"/>
    <w:rsid w:val="000273AB"/>
    <w:rsid w:val="000275D7"/>
    <w:rsid w:val="00027BC1"/>
    <w:rsid w:val="0003031E"/>
    <w:rsid w:val="00030D2E"/>
    <w:rsid w:val="00031038"/>
    <w:rsid w:val="000311EC"/>
    <w:rsid w:val="000312E3"/>
    <w:rsid w:val="000313A7"/>
    <w:rsid w:val="000314BA"/>
    <w:rsid w:val="00031957"/>
    <w:rsid w:val="00031CFF"/>
    <w:rsid w:val="00031E0B"/>
    <w:rsid w:val="000321B3"/>
    <w:rsid w:val="000325B5"/>
    <w:rsid w:val="00032739"/>
    <w:rsid w:val="0003292F"/>
    <w:rsid w:val="00032ED7"/>
    <w:rsid w:val="0003310B"/>
    <w:rsid w:val="0003316E"/>
    <w:rsid w:val="00033B05"/>
    <w:rsid w:val="000340E8"/>
    <w:rsid w:val="00034258"/>
    <w:rsid w:val="0003440F"/>
    <w:rsid w:val="00034629"/>
    <w:rsid w:val="0003487A"/>
    <w:rsid w:val="00034CDA"/>
    <w:rsid w:val="00034DE2"/>
    <w:rsid w:val="00034F24"/>
    <w:rsid w:val="00034F67"/>
    <w:rsid w:val="00035293"/>
    <w:rsid w:val="000352DD"/>
    <w:rsid w:val="0003588F"/>
    <w:rsid w:val="00035B4B"/>
    <w:rsid w:val="00035CA9"/>
    <w:rsid w:val="00035E19"/>
    <w:rsid w:val="000367C5"/>
    <w:rsid w:val="00036868"/>
    <w:rsid w:val="00036972"/>
    <w:rsid w:val="000369BA"/>
    <w:rsid w:val="00036EE4"/>
    <w:rsid w:val="000375B8"/>
    <w:rsid w:val="0003788E"/>
    <w:rsid w:val="00037B30"/>
    <w:rsid w:val="00037BD5"/>
    <w:rsid w:val="00037D1E"/>
    <w:rsid w:val="0004019B"/>
    <w:rsid w:val="000403C2"/>
    <w:rsid w:val="000407B5"/>
    <w:rsid w:val="000407CE"/>
    <w:rsid w:val="00040825"/>
    <w:rsid w:val="0004100F"/>
    <w:rsid w:val="00041266"/>
    <w:rsid w:val="00041276"/>
    <w:rsid w:val="00041303"/>
    <w:rsid w:val="00041667"/>
    <w:rsid w:val="00041816"/>
    <w:rsid w:val="00041E74"/>
    <w:rsid w:val="000424F0"/>
    <w:rsid w:val="00042627"/>
    <w:rsid w:val="0004277D"/>
    <w:rsid w:val="00042D46"/>
    <w:rsid w:val="00043F2C"/>
    <w:rsid w:val="00044021"/>
    <w:rsid w:val="00044371"/>
    <w:rsid w:val="00044384"/>
    <w:rsid w:val="000444CF"/>
    <w:rsid w:val="000448F4"/>
    <w:rsid w:val="00044E10"/>
    <w:rsid w:val="000452B6"/>
    <w:rsid w:val="0004537B"/>
    <w:rsid w:val="000453DE"/>
    <w:rsid w:val="00045463"/>
    <w:rsid w:val="000455FE"/>
    <w:rsid w:val="00045935"/>
    <w:rsid w:val="0004596A"/>
    <w:rsid w:val="0004597D"/>
    <w:rsid w:val="00045A66"/>
    <w:rsid w:val="00045C5C"/>
    <w:rsid w:val="000463E2"/>
    <w:rsid w:val="00046549"/>
    <w:rsid w:val="000469E2"/>
    <w:rsid w:val="00046AC3"/>
    <w:rsid w:val="00046B96"/>
    <w:rsid w:val="00046CE1"/>
    <w:rsid w:val="000474FE"/>
    <w:rsid w:val="000475E5"/>
    <w:rsid w:val="00047AFB"/>
    <w:rsid w:val="00047EE4"/>
    <w:rsid w:val="00047FC6"/>
    <w:rsid w:val="0005037D"/>
    <w:rsid w:val="0005053C"/>
    <w:rsid w:val="000508F8"/>
    <w:rsid w:val="00050996"/>
    <w:rsid w:val="00050EF9"/>
    <w:rsid w:val="00050F26"/>
    <w:rsid w:val="00051001"/>
    <w:rsid w:val="0005173F"/>
    <w:rsid w:val="000517F0"/>
    <w:rsid w:val="00052E1F"/>
    <w:rsid w:val="00053000"/>
    <w:rsid w:val="0005308B"/>
    <w:rsid w:val="000535C8"/>
    <w:rsid w:val="00053642"/>
    <w:rsid w:val="00054146"/>
    <w:rsid w:val="00054706"/>
    <w:rsid w:val="000549D0"/>
    <w:rsid w:val="00054E69"/>
    <w:rsid w:val="00055000"/>
    <w:rsid w:val="0005514F"/>
    <w:rsid w:val="000552C3"/>
    <w:rsid w:val="00055327"/>
    <w:rsid w:val="00055454"/>
    <w:rsid w:val="000554F1"/>
    <w:rsid w:val="0005567B"/>
    <w:rsid w:val="000558CD"/>
    <w:rsid w:val="00055936"/>
    <w:rsid w:val="00055A96"/>
    <w:rsid w:val="00055AF8"/>
    <w:rsid w:val="00055EFA"/>
    <w:rsid w:val="0005600C"/>
    <w:rsid w:val="0005625A"/>
    <w:rsid w:val="00056356"/>
    <w:rsid w:val="000566D3"/>
    <w:rsid w:val="00056822"/>
    <w:rsid w:val="00056A43"/>
    <w:rsid w:val="00056C9B"/>
    <w:rsid w:val="00056CC2"/>
    <w:rsid w:val="00056EBB"/>
    <w:rsid w:val="00057023"/>
    <w:rsid w:val="0005734B"/>
    <w:rsid w:val="00057636"/>
    <w:rsid w:val="00057B73"/>
    <w:rsid w:val="000601E8"/>
    <w:rsid w:val="000602D3"/>
    <w:rsid w:val="0006099C"/>
    <w:rsid w:val="00060A9F"/>
    <w:rsid w:val="00060E6F"/>
    <w:rsid w:val="0006130B"/>
    <w:rsid w:val="000613F8"/>
    <w:rsid w:val="00061FC3"/>
    <w:rsid w:val="00062142"/>
    <w:rsid w:val="00062171"/>
    <w:rsid w:val="00062D6E"/>
    <w:rsid w:val="00062E78"/>
    <w:rsid w:val="00062F17"/>
    <w:rsid w:val="00062FF7"/>
    <w:rsid w:val="00063149"/>
    <w:rsid w:val="0006357E"/>
    <w:rsid w:val="00063653"/>
    <w:rsid w:val="00064146"/>
    <w:rsid w:val="0006452A"/>
    <w:rsid w:val="00064535"/>
    <w:rsid w:val="00064667"/>
    <w:rsid w:val="00065110"/>
    <w:rsid w:val="000652F9"/>
    <w:rsid w:val="00065504"/>
    <w:rsid w:val="00065538"/>
    <w:rsid w:val="0006560E"/>
    <w:rsid w:val="000657F9"/>
    <w:rsid w:val="00065AE7"/>
    <w:rsid w:val="00065C8E"/>
    <w:rsid w:val="00065F55"/>
    <w:rsid w:val="0006685F"/>
    <w:rsid w:val="0006687E"/>
    <w:rsid w:val="00066BA4"/>
    <w:rsid w:val="00066BBB"/>
    <w:rsid w:val="00066F8A"/>
    <w:rsid w:val="00067472"/>
    <w:rsid w:val="000674A3"/>
    <w:rsid w:val="00067BC7"/>
    <w:rsid w:val="00067D0C"/>
    <w:rsid w:val="00070049"/>
    <w:rsid w:val="0007006D"/>
    <w:rsid w:val="00070B2F"/>
    <w:rsid w:val="00070D72"/>
    <w:rsid w:val="00070EE3"/>
    <w:rsid w:val="00071550"/>
    <w:rsid w:val="0007157E"/>
    <w:rsid w:val="000720AE"/>
    <w:rsid w:val="000725A4"/>
    <w:rsid w:val="00072C81"/>
    <w:rsid w:val="00072EAA"/>
    <w:rsid w:val="00073057"/>
    <w:rsid w:val="000733C1"/>
    <w:rsid w:val="00073467"/>
    <w:rsid w:val="000735AB"/>
    <w:rsid w:val="00073656"/>
    <w:rsid w:val="000736E2"/>
    <w:rsid w:val="000737B8"/>
    <w:rsid w:val="00074125"/>
    <w:rsid w:val="00074C4D"/>
    <w:rsid w:val="00075134"/>
    <w:rsid w:val="000751A1"/>
    <w:rsid w:val="00075760"/>
    <w:rsid w:val="0007583E"/>
    <w:rsid w:val="00075943"/>
    <w:rsid w:val="00075A26"/>
    <w:rsid w:val="00076267"/>
    <w:rsid w:val="00076424"/>
    <w:rsid w:val="00076528"/>
    <w:rsid w:val="0007660F"/>
    <w:rsid w:val="000766C3"/>
    <w:rsid w:val="000767EA"/>
    <w:rsid w:val="00076859"/>
    <w:rsid w:val="00076917"/>
    <w:rsid w:val="00076A71"/>
    <w:rsid w:val="00076AC7"/>
    <w:rsid w:val="00076DA8"/>
    <w:rsid w:val="00076E34"/>
    <w:rsid w:val="0007718A"/>
    <w:rsid w:val="00077496"/>
    <w:rsid w:val="00077BD9"/>
    <w:rsid w:val="00077BE9"/>
    <w:rsid w:val="00077E13"/>
    <w:rsid w:val="00077F8C"/>
    <w:rsid w:val="00077FF1"/>
    <w:rsid w:val="00080027"/>
    <w:rsid w:val="000804AD"/>
    <w:rsid w:val="00080CC8"/>
    <w:rsid w:val="000810A1"/>
    <w:rsid w:val="00082519"/>
    <w:rsid w:val="00082522"/>
    <w:rsid w:val="0008258B"/>
    <w:rsid w:val="0008271A"/>
    <w:rsid w:val="00082B24"/>
    <w:rsid w:val="00082C09"/>
    <w:rsid w:val="00082EB4"/>
    <w:rsid w:val="00083139"/>
    <w:rsid w:val="0008369C"/>
    <w:rsid w:val="000836C4"/>
    <w:rsid w:val="000837DA"/>
    <w:rsid w:val="000838C1"/>
    <w:rsid w:val="000839F4"/>
    <w:rsid w:val="00083AC9"/>
    <w:rsid w:val="00083C09"/>
    <w:rsid w:val="00084696"/>
    <w:rsid w:val="00084E91"/>
    <w:rsid w:val="00084EAD"/>
    <w:rsid w:val="000851CA"/>
    <w:rsid w:val="00085484"/>
    <w:rsid w:val="00085495"/>
    <w:rsid w:val="00085528"/>
    <w:rsid w:val="000855D3"/>
    <w:rsid w:val="00085AA7"/>
    <w:rsid w:val="00085AC9"/>
    <w:rsid w:val="00085BD8"/>
    <w:rsid w:val="000862A6"/>
    <w:rsid w:val="000863F3"/>
    <w:rsid w:val="0008684A"/>
    <w:rsid w:val="000868AF"/>
    <w:rsid w:val="00086FF7"/>
    <w:rsid w:val="0008703A"/>
    <w:rsid w:val="00087AF0"/>
    <w:rsid w:val="00087C8E"/>
    <w:rsid w:val="00087EFD"/>
    <w:rsid w:val="00090079"/>
    <w:rsid w:val="0009033B"/>
    <w:rsid w:val="000906E1"/>
    <w:rsid w:val="00090A6E"/>
    <w:rsid w:val="00090EC3"/>
    <w:rsid w:val="00090FDD"/>
    <w:rsid w:val="0009100B"/>
    <w:rsid w:val="000910D3"/>
    <w:rsid w:val="000913CC"/>
    <w:rsid w:val="000914D9"/>
    <w:rsid w:val="0009155B"/>
    <w:rsid w:val="0009164D"/>
    <w:rsid w:val="000919C8"/>
    <w:rsid w:val="00091C53"/>
    <w:rsid w:val="00091D3C"/>
    <w:rsid w:val="00091E2E"/>
    <w:rsid w:val="0009212F"/>
    <w:rsid w:val="0009255D"/>
    <w:rsid w:val="00092D71"/>
    <w:rsid w:val="00092E26"/>
    <w:rsid w:val="00092FED"/>
    <w:rsid w:val="00093212"/>
    <w:rsid w:val="00093314"/>
    <w:rsid w:val="000935B9"/>
    <w:rsid w:val="00093679"/>
    <w:rsid w:val="000937B2"/>
    <w:rsid w:val="00093D56"/>
    <w:rsid w:val="00093F50"/>
    <w:rsid w:val="000940AC"/>
    <w:rsid w:val="0009433E"/>
    <w:rsid w:val="000945E3"/>
    <w:rsid w:val="000947BF"/>
    <w:rsid w:val="0009480B"/>
    <w:rsid w:val="000954A2"/>
    <w:rsid w:val="000956C4"/>
    <w:rsid w:val="00095B6C"/>
    <w:rsid w:val="00095DBE"/>
    <w:rsid w:val="00095F3A"/>
    <w:rsid w:val="000966EC"/>
    <w:rsid w:val="000969B1"/>
    <w:rsid w:val="0009715E"/>
    <w:rsid w:val="00097451"/>
    <w:rsid w:val="00097801"/>
    <w:rsid w:val="00097BB6"/>
    <w:rsid w:val="00097BF3"/>
    <w:rsid w:val="00097FED"/>
    <w:rsid w:val="000A117C"/>
    <w:rsid w:val="000A138C"/>
    <w:rsid w:val="000A1422"/>
    <w:rsid w:val="000A18ED"/>
    <w:rsid w:val="000A1923"/>
    <w:rsid w:val="000A1C31"/>
    <w:rsid w:val="000A1E07"/>
    <w:rsid w:val="000A1EBB"/>
    <w:rsid w:val="000A20E0"/>
    <w:rsid w:val="000A2514"/>
    <w:rsid w:val="000A2D28"/>
    <w:rsid w:val="000A31F5"/>
    <w:rsid w:val="000A38C0"/>
    <w:rsid w:val="000A3D84"/>
    <w:rsid w:val="000A3F09"/>
    <w:rsid w:val="000A47BD"/>
    <w:rsid w:val="000A48BA"/>
    <w:rsid w:val="000A4D03"/>
    <w:rsid w:val="000A4DC9"/>
    <w:rsid w:val="000A5811"/>
    <w:rsid w:val="000A5892"/>
    <w:rsid w:val="000A5C68"/>
    <w:rsid w:val="000A5DD5"/>
    <w:rsid w:val="000A60A3"/>
    <w:rsid w:val="000A64E2"/>
    <w:rsid w:val="000A66E3"/>
    <w:rsid w:val="000A6F67"/>
    <w:rsid w:val="000A6F8B"/>
    <w:rsid w:val="000A70CA"/>
    <w:rsid w:val="000A7396"/>
    <w:rsid w:val="000A78F4"/>
    <w:rsid w:val="000A79A3"/>
    <w:rsid w:val="000A7B64"/>
    <w:rsid w:val="000A7C8E"/>
    <w:rsid w:val="000A7ED1"/>
    <w:rsid w:val="000B01FA"/>
    <w:rsid w:val="000B099F"/>
    <w:rsid w:val="000B09D5"/>
    <w:rsid w:val="000B0CBB"/>
    <w:rsid w:val="000B0D09"/>
    <w:rsid w:val="000B0E39"/>
    <w:rsid w:val="000B0EC6"/>
    <w:rsid w:val="000B1492"/>
    <w:rsid w:val="000B1882"/>
    <w:rsid w:val="000B1CC2"/>
    <w:rsid w:val="000B1FE5"/>
    <w:rsid w:val="000B2F34"/>
    <w:rsid w:val="000B313B"/>
    <w:rsid w:val="000B31B5"/>
    <w:rsid w:val="000B347D"/>
    <w:rsid w:val="000B34A6"/>
    <w:rsid w:val="000B367C"/>
    <w:rsid w:val="000B3784"/>
    <w:rsid w:val="000B3797"/>
    <w:rsid w:val="000B3BBA"/>
    <w:rsid w:val="000B3CF9"/>
    <w:rsid w:val="000B49D3"/>
    <w:rsid w:val="000B4D4F"/>
    <w:rsid w:val="000B5950"/>
    <w:rsid w:val="000B5B4C"/>
    <w:rsid w:val="000B5D9D"/>
    <w:rsid w:val="000B6080"/>
    <w:rsid w:val="000B621A"/>
    <w:rsid w:val="000B633B"/>
    <w:rsid w:val="000B64C4"/>
    <w:rsid w:val="000B67F8"/>
    <w:rsid w:val="000B6910"/>
    <w:rsid w:val="000B6C36"/>
    <w:rsid w:val="000B6D57"/>
    <w:rsid w:val="000B7326"/>
    <w:rsid w:val="000B786B"/>
    <w:rsid w:val="000B7A13"/>
    <w:rsid w:val="000B7E9A"/>
    <w:rsid w:val="000C0AD2"/>
    <w:rsid w:val="000C0B3F"/>
    <w:rsid w:val="000C0D9A"/>
    <w:rsid w:val="000C1237"/>
    <w:rsid w:val="000C18F8"/>
    <w:rsid w:val="000C19E0"/>
    <w:rsid w:val="000C1DEC"/>
    <w:rsid w:val="000C1FD8"/>
    <w:rsid w:val="000C1FFE"/>
    <w:rsid w:val="000C22AD"/>
    <w:rsid w:val="000C2BF9"/>
    <w:rsid w:val="000C32BB"/>
    <w:rsid w:val="000C33AA"/>
    <w:rsid w:val="000C3499"/>
    <w:rsid w:val="000C38B0"/>
    <w:rsid w:val="000C47A2"/>
    <w:rsid w:val="000C4B48"/>
    <w:rsid w:val="000C4D7B"/>
    <w:rsid w:val="000C4E14"/>
    <w:rsid w:val="000C553C"/>
    <w:rsid w:val="000C56F4"/>
    <w:rsid w:val="000C5700"/>
    <w:rsid w:val="000C5A87"/>
    <w:rsid w:val="000C61F9"/>
    <w:rsid w:val="000C6C4B"/>
    <w:rsid w:val="000C6EEF"/>
    <w:rsid w:val="000C72F9"/>
    <w:rsid w:val="000C7777"/>
    <w:rsid w:val="000C794D"/>
    <w:rsid w:val="000C7A31"/>
    <w:rsid w:val="000C7A5D"/>
    <w:rsid w:val="000C7CB0"/>
    <w:rsid w:val="000C7E7E"/>
    <w:rsid w:val="000C7F92"/>
    <w:rsid w:val="000D026B"/>
    <w:rsid w:val="000D0283"/>
    <w:rsid w:val="000D0506"/>
    <w:rsid w:val="000D06AB"/>
    <w:rsid w:val="000D06E2"/>
    <w:rsid w:val="000D0D87"/>
    <w:rsid w:val="000D17E3"/>
    <w:rsid w:val="000D182A"/>
    <w:rsid w:val="000D1A0C"/>
    <w:rsid w:val="000D1BD6"/>
    <w:rsid w:val="000D1E0A"/>
    <w:rsid w:val="000D1E6B"/>
    <w:rsid w:val="000D1E91"/>
    <w:rsid w:val="000D206B"/>
    <w:rsid w:val="000D221A"/>
    <w:rsid w:val="000D22BC"/>
    <w:rsid w:val="000D2B53"/>
    <w:rsid w:val="000D2B54"/>
    <w:rsid w:val="000D2C22"/>
    <w:rsid w:val="000D2F27"/>
    <w:rsid w:val="000D2FAA"/>
    <w:rsid w:val="000D3244"/>
    <w:rsid w:val="000D4532"/>
    <w:rsid w:val="000D45EC"/>
    <w:rsid w:val="000D464C"/>
    <w:rsid w:val="000D47BC"/>
    <w:rsid w:val="000D4869"/>
    <w:rsid w:val="000D48E8"/>
    <w:rsid w:val="000D4B4D"/>
    <w:rsid w:val="000D58B7"/>
    <w:rsid w:val="000D5D11"/>
    <w:rsid w:val="000D6928"/>
    <w:rsid w:val="000D6BEF"/>
    <w:rsid w:val="000D7A0E"/>
    <w:rsid w:val="000D7B90"/>
    <w:rsid w:val="000E0124"/>
    <w:rsid w:val="000E0429"/>
    <w:rsid w:val="000E0805"/>
    <w:rsid w:val="000E0A09"/>
    <w:rsid w:val="000E153E"/>
    <w:rsid w:val="000E15EE"/>
    <w:rsid w:val="000E168E"/>
    <w:rsid w:val="000E1C8B"/>
    <w:rsid w:val="000E1D03"/>
    <w:rsid w:val="000E2374"/>
    <w:rsid w:val="000E2B5A"/>
    <w:rsid w:val="000E2CE5"/>
    <w:rsid w:val="000E2D67"/>
    <w:rsid w:val="000E2ED9"/>
    <w:rsid w:val="000E2F98"/>
    <w:rsid w:val="000E382B"/>
    <w:rsid w:val="000E39EB"/>
    <w:rsid w:val="000E44E2"/>
    <w:rsid w:val="000E465A"/>
    <w:rsid w:val="000E4992"/>
    <w:rsid w:val="000E4E55"/>
    <w:rsid w:val="000E4EEF"/>
    <w:rsid w:val="000E556D"/>
    <w:rsid w:val="000E5641"/>
    <w:rsid w:val="000E57E5"/>
    <w:rsid w:val="000E5B93"/>
    <w:rsid w:val="000E5FF3"/>
    <w:rsid w:val="000E6219"/>
    <w:rsid w:val="000E6316"/>
    <w:rsid w:val="000E6935"/>
    <w:rsid w:val="000E6B04"/>
    <w:rsid w:val="000E7178"/>
    <w:rsid w:val="000E740C"/>
    <w:rsid w:val="000E74FA"/>
    <w:rsid w:val="000E765C"/>
    <w:rsid w:val="000E776C"/>
    <w:rsid w:val="000F0096"/>
    <w:rsid w:val="000F0E3A"/>
    <w:rsid w:val="000F0F6E"/>
    <w:rsid w:val="000F19E6"/>
    <w:rsid w:val="000F1FE2"/>
    <w:rsid w:val="000F2394"/>
    <w:rsid w:val="000F29CC"/>
    <w:rsid w:val="000F2B2C"/>
    <w:rsid w:val="000F2E21"/>
    <w:rsid w:val="000F31A9"/>
    <w:rsid w:val="000F348A"/>
    <w:rsid w:val="000F3882"/>
    <w:rsid w:val="000F3C49"/>
    <w:rsid w:val="000F3D64"/>
    <w:rsid w:val="000F3F87"/>
    <w:rsid w:val="000F3FC5"/>
    <w:rsid w:val="000F4299"/>
    <w:rsid w:val="000F4404"/>
    <w:rsid w:val="000F4A6B"/>
    <w:rsid w:val="000F4C2E"/>
    <w:rsid w:val="000F4CB0"/>
    <w:rsid w:val="000F4E21"/>
    <w:rsid w:val="000F5530"/>
    <w:rsid w:val="000F573F"/>
    <w:rsid w:val="000F5D9A"/>
    <w:rsid w:val="000F5F71"/>
    <w:rsid w:val="000F6229"/>
    <w:rsid w:val="000F62E5"/>
    <w:rsid w:val="000F6399"/>
    <w:rsid w:val="000F68A4"/>
    <w:rsid w:val="000F68C7"/>
    <w:rsid w:val="000F6957"/>
    <w:rsid w:val="000F69E0"/>
    <w:rsid w:val="000F6AB5"/>
    <w:rsid w:val="000F6AFC"/>
    <w:rsid w:val="000F6B14"/>
    <w:rsid w:val="000F6C02"/>
    <w:rsid w:val="000F75D7"/>
    <w:rsid w:val="000F77D2"/>
    <w:rsid w:val="000F7834"/>
    <w:rsid w:val="000F797A"/>
    <w:rsid w:val="000F797C"/>
    <w:rsid w:val="000F7A5A"/>
    <w:rsid w:val="000F7D4C"/>
    <w:rsid w:val="000F7F5C"/>
    <w:rsid w:val="001000EA"/>
    <w:rsid w:val="001002D3"/>
    <w:rsid w:val="00100896"/>
    <w:rsid w:val="00100A51"/>
    <w:rsid w:val="00100D4A"/>
    <w:rsid w:val="0010143F"/>
    <w:rsid w:val="0010161F"/>
    <w:rsid w:val="0010164E"/>
    <w:rsid w:val="00101A99"/>
    <w:rsid w:val="00101BB1"/>
    <w:rsid w:val="00102B8D"/>
    <w:rsid w:val="00102D2B"/>
    <w:rsid w:val="00103503"/>
    <w:rsid w:val="001039EA"/>
    <w:rsid w:val="00103B7B"/>
    <w:rsid w:val="00104636"/>
    <w:rsid w:val="0010479F"/>
    <w:rsid w:val="00104C0E"/>
    <w:rsid w:val="0010581A"/>
    <w:rsid w:val="00105B0D"/>
    <w:rsid w:val="00105B26"/>
    <w:rsid w:val="0010623B"/>
    <w:rsid w:val="00106A88"/>
    <w:rsid w:val="00106BDB"/>
    <w:rsid w:val="00106CA4"/>
    <w:rsid w:val="00106FCC"/>
    <w:rsid w:val="00107526"/>
    <w:rsid w:val="00107646"/>
    <w:rsid w:val="00107D9F"/>
    <w:rsid w:val="001102BD"/>
    <w:rsid w:val="00110471"/>
    <w:rsid w:val="0011062D"/>
    <w:rsid w:val="0011064C"/>
    <w:rsid w:val="0011070C"/>
    <w:rsid w:val="00110EF7"/>
    <w:rsid w:val="00111061"/>
    <w:rsid w:val="0011108B"/>
    <w:rsid w:val="0011127B"/>
    <w:rsid w:val="0011157B"/>
    <w:rsid w:val="00111CB3"/>
    <w:rsid w:val="00111E2C"/>
    <w:rsid w:val="0011241B"/>
    <w:rsid w:val="0011247C"/>
    <w:rsid w:val="001126AE"/>
    <w:rsid w:val="00112AFE"/>
    <w:rsid w:val="001131D5"/>
    <w:rsid w:val="0011343D"/>
    <w:rsid w:val="00113A4F"/>
    <w:rsid w:val="00113DBD"/>
    <w:rsid w:val="0011409A"/>
    <w:rsid w:val="0011422F"/>
    <w:rsid w:val="001145B3"/>
    <w:rsid w:val="001145EE"/>
    <w:rsid w:val="0011475C"/>
    <w:rsid w:val="00114BE5"/>
    <w:rsid w:val="00114CCC"/>
    <w:rsid w:val="00114D9C"/>
    <w:rsid w:val="0011503E"/>
    <w:rsid w:val="001152F0"/>
    <w:rsid w:val="0011572F"/>
    <w:rsid w:val="00115832"/>
    <w:rsid w:val="0011593F"/>
    <w:rsid w:val="00115970"/>
    <w:rsid w:val="00115972"/>
    <w:rsid w:val="00115E3A"/>
    <w:rsid w:val="001161FB"/>
    <w:rsid w:val="00116651"/>
    <w:rsid w:val="001166F3"/>
    <w:rsid w:val="00116871"/>
    <w:rsid w:val="001169D8"/>
    <w:rsid w:val="00116A12"/>
    <w:rsid w:val="00116DB2"/>
    <w:rsid w:val="00117060"/>
    <w:rsid w:val="0011709A"/>
    <w:rsid w:val="00117F68"/>
    <w:rsid w:val="00117FAD"/>
    <w:rsid w:val="001200F0"/>
    <w:rsid w:val="0012017E"/>
    <w:rsid w:val="00120489"/>
    <w:rsid w:val="00120748"/>
    <w:rsid w:val="00120928"/>
    <w:rsid w:val="001216BD"/>
    <w:rsid w:val="00121832"/>
    <w:rsid w:val="00121CB4"/>
    <w:rsid w:val="00121E5B"/>
    <w:rsid w:val="00121EED"/>
    <w:rsid w:val="00121F49"/>
    <w:rsid w:val="0012209E"/>
    <w:rsid w:val="001222F3"/>
    <w:rsid w:val="001223E4"/>
    <w:rsid w:val="001224B0"/>
    <w:rsid w:val="0012275A"/>
    <w:rsid w:val="00123008"/>
    <w:rsid w:val="0012350D"/>
    <w:rsid w:val="00123922"/>
    <w:rsid w:val="00123BBE"/>
    <w:rsid w:val="00123CFC"/>
    <w:rsid w:val="00123D23"/>
    <w:rsid w:val="00124858"/>
    <w:rsid w:val="00124BDB"/>
    <w:rsid w:val="00124E64"/>
    <w:rsid w:val="0012508A"/>
    <w:rsid w:val="00125254"/>
    <w:rsid w:val="00125367"/>
    <w:rsid w:val="001259EC"/>
    <w:rsid w:val="00125A21"/>
    <w:rsid w:val="00125C98"/>
    <w:rsid w:val="00125D55"/>
    <w:rsid w:val="00125DC4"/>
    <w:rsid w:val="00125F93"/>
    <w:rsid w:val="00125FFB"/>
    <w:rsid w:val="001268B2"/>
    <w:rsid w:val="001273DC"/>
    <w:rsid w:val="00127479"/>
    <w:rsid w:val="00127721"/>
    <w:rsid w:val="00130102"/>
    <w:rsid w:val="00130282"/>
    <w:rsid w:val="0013061B"/>
    <w:rsid w:val="00130864"/>
    <w:rsid w:val="00130BCC"/>
    <w:rsid w:val="001320B5"/>
    <w:rsid w:val="00132161"/>
    <w:rsid w:val="001322D6"/>
    <w:rsid w:val="00132544"/>
    <w:rsid w:val="001326F2"/>
    <w:rsid w:val="00132E48"/>
    <w:rsid w:val="00133004"/>
    <w:rsid w:val="00133439"/>
    <w:rsid w:val="001336A4"/>
    <w:rsid w:val="00133A98"/>
    <w:rsid w:val="00133DC2"/>
    <w:rsid w:val="001344BE"/>
    <w:rsid w:val="00134568"/>
    <w:rsid w:val="00134D84"/>
    <w:rsid w:val="001352D2"/>
    <w:rsid w:val="001353CF"/>
    <w:rsid w:val="001358F7"/>
    <w:rsid w:val="001363A0"/>
    <w:rsid w:val="0013694A"/>
    <w:rsid w:val="00136DE7"/>
    <w:rsid w:val="00137159"/>
    <w:rsid w:val="00137513"/>
    <w:rsid w:val="00137568"/>
    <w:rsid w:val="00137834"/>
    <w:rsid w:val="001379A3"/>
    <w:rsid w:val="00137CC2"/>
    <w:rsid w:val="00137F7C"/>
    <w:rsid w:val="00140067"/>
    <w:rsid w:val="001404BF"/>
    <w:rsid w:val="00140DEC"/>
    <w:rsid w:val="00141082"/>
    <w:rsid w:val="0014148B"/>
    <w:rsid w:val="00141BF9"/>
    <w:rsid w:val="00141C4C"/>
    <w:rsid w:val="00141DC7"/>
    <w:rsid w:val="00141F63"/>
    <w:rsid w:val="0014251D"/>
    <w:rsid w:val="0014260B"/>
    <w:rsid w:val="0014265F"/>
    <w:rsid w:val="00142CCC"/>
    <w:rsid w:val="001431E3"/>
    <w:rsid w:val="001435DC"/>
    <w:rsid w:val="00143926"/>
    <w:rsid w:val="00143A71"/>
    <w:rsid w:val="00143ADB"/>
    <w:rsid w:val="00143B20"/>
    <w:rsid w:val="00143D5E"/>
    <w:rsid w:val="00143DE9"/>
    <w:rsid w:val="00144244"/>
    <w:rsid w:val="0014447E"/>
    <w:rsid w:val="0014493E"/>
    <w:rsid w:val="0014497D"/>
    <w:rsid w:val="00144B36"/>
    <w:rsid w:val="00144BA4"/>
    <w:rsid w:val="00144E81"/>
    <w:rsid w:val="00144F2D"/>
    <w:rsid w:val="00144F6A"/>
    <w:rsid w:val="001450F2"/>
    <w:rsid w:val="001455B8"/>
    <w:rsid w:val="00145789"/>
    <w:rsid w:val="0014590D"/>
    <w:rsid w:val="00145B2F"/>
    <w:rsid w:val="00145E04"/>
    <w:rsid w:val="00145F5A"/>
    <w:rsid w:val="00146034"/>
    <w:rsid w:val="00146E68"/>
    <w:rsid w:val="00147110"/>
    <w:rsid w:val="0014741F"/>
    <w:rsid w:val="00147B2D"/>
    <w:rsid w:val="00150111"/>
    <w:rsid w:val="00150285"/>
    <w:rsid w:val="00150505"/>
    <w:rsid w:val="00150714"/>
    <w:rsid w:val="00150D68"/>
    <w:rsid w:val="00151419"/>
    <w:rsid w:val="00151547"/>
    <w:rsid w:val="00151816"/>
    <w:rsid w:val="00151A9D"/>
    <w:rsid w:val="00151D1D"/>
    <w:rsid w:val="00151DB5"/>
    <w:rsid w:val="00151EF3"/>
    <w:rsid w:val="0015297F"/>
    <w:rsid w:val="00152BDB"/>
    <w:rsid w:val="00152DD7"/>
    <w:rsid w:val="001535D5"/>
    <w:rsid w:val="00153D70"/>
    <w:rsid w:val="00154288"/>
    <w:rsid w:val="00154FDD"/>
    <w:rsid w:val="00155444"/>
    <w:rsid w:val="00155677"/>
    <w:rsid w:val="00155B4C"/>
    <w:rsid w:val="00155DF5"/>
    <w:rsid w:val="00155E07"/>
    <w:rsid w:val="00156443"/>
    <w:rsid w:val="00157615"/>
    <w:rsid w:val="00157637"/>
    <w:rsid w:val="001576B6"/>
    <w:rsid w:val="0015784C"/>
    <w:rsid w:val="001578A5"/>
    <w:rsid w:val="00157AE2"/>
    <w:rsid w:val="00157D26"/>
    <w:rsid w:val="00160086"/>
    <w:rsid w:val="001601C0"/>
    <w:rsid w:val="00160841"/>
    <w:rsid w:val="00160CE5"/>
    <w:rsid w:val="00160DA1"/>
    <w:rsid w:val="001610A6"/>
    <w:rsid w:val="001611DB"/>
    <w:rsid w:val="00161B60"/>
    <w:rsid w:val="001622F3"/>
    <w:rsid w:val="00162B99"/>
    <w:rsid w:val="001633BC"/>
    <w:rsid w:val="00163534"/>
    <w:rsid w:val="0016357D"/>
    <w:rsid w:val="001636E6"/>
    <w:rsid w:val="00163714"/>
    <w:rsid w:val="00164060"/>
    <w:rsid w:val="00164087"/>
    <w:rsid w:val="0016453B"/>
    <w:rsid w:val="001649F7"/>
    <w:rsid w:val="00165074"/>
    <w:rsid w:val="00165F39"/>
    <w:rsid w:val="00166DCB"/>
    <w:rsid w:val="00166DE5"/>
    <w:rsid w:val="00167127"/>
    <w:rsid w:val="001671EF"/>
    <w:rsid w:val="0016728B"/>
    <w:rsid w:val="00167549"/>
    <w:rsid w:val="00167B4B"/>
    <w:rsid w:val="00167C02"/>
    <w:rsid w:val="00167CD4"/>
    <w:rsid w:val="00167D4D"/>
    <w:rsid w:val="00167DD3"/>
    <w:rsid w:val="001700DA"/>
    <w:rsid w:val="001704DB"/>
    <w:rsid w:val="00170616"/>
    <w:rsid w:val="00170D56"/>
    <w:rsid w:val="001710D0"/>
    <w:rsid w:val="001710E2"/>
    <w:rsid w:val="00171E19"/>
    <w:rsid w:val="0017248E"/>
    <w:rsid w:val="001726C2"/>
    <w:rsid w:val="001726C7"/>
    <w:rsid w:val="001726D5"/>
    <w:rsid w:val="00172C1F"/>
    <w:rsid w:val="00172EC0"/>
    <w:rsid w:val="001730D8"/>
    <w:rsid w:val="00173482"/>
    <w:rsid w:val="0017397B"/>
    <w:rsid w:val="00173B71"/>
    <w:rsid w:val="00173CA6"/>
    <w:rsid w:val="001740C5"/>
    <w:rsid w:val="0017415D"/>
    <w:rsid w:val="00174386"/>
    <w:rsid w:val="001749B2"/>
    <w:rsid w:val="00174DCD"/>
    <w:rsid w:val="00174E59"/>
    <w:rsid w:val="00174F14"/>
    <w:rsid w:val="001751DF"/>
    <w:rsid w:val="001752A3"/>
    <w:rsid w:val="001752DE"/>
    <w:rsid w:val="001757B6"/>
    <w:rsid w:val="001758A1"/>
    <w:rsid w:val="00175A9A"/>
    <w:rsid w:val="00175AEE"/>
    <w:rsid w:val="00175BD6"/>
    <w:rsid w:val="00175EE1"/>
    <w:rsid w:val="0017620B"/>
    <w:rsid w:val="001767CC"/>
    <w:rsid w:val="00176903"/>
    <w:rsid w:val="001769BF"/>
    <w:rsid w:val="00176D93"/>
    <w:rsid w:val="00177205"/>
    <w:rsid w:val="001774E7"/>
    <w:rsid w:val="00177DCE"/>
    <w:rsid w:val="00177FEC"/>
    <w:rsid w:val="00180046"/>
    <w:rsid w:val="001801A8"/>
    <w:rsid w:val="00180700"/>
    <w:rsid w:val="00180D68"/>
    <w:rsid w:val="00181288"/>
    <w:rsid w:val="001818C7"/>
    <w:rsid w:val="001819B2"/>
    <w:rsid w:val="00181A7E"/>
    <w:rsid w:val="00182257"/>
    <w:rsid w:val="001825DD"/>
    <w:rsid w:val="00182E90"/>
    <w:rsid w:val="00182F8A"/>
    <w:rsid w:val="00183384"/>
    <w:rsid w:val="001837B2"/>
    <w:rsid w:val="00183AC7"/>
    <w:rsid w:val="00184033"/>
    <w:rsid w:val="001840EA"/>
    <w:rsid w:val="001841F7"/>
    <w:rsid w:val="00184299"/>
    <w:rsid w:val="00184384"/>
    <w:rsid w:val="00184D3A"/>
    <w:rsid w:val="001856E1"/>
    <w:rsid w:val="00185C97"/>
    <w:rsid w:val="0018655C"/>
    <w:rsid w:val="0018662B"/>
    <w:rsid w:val="00186E4F"/>
    <w:rsid w:val="001870FE"/>
    <w:rsid w:val="0018741C"/>
    <w:rsid w:val="001875C3"/>
    <w:rsid w:val="001877A6"/>
    <w:rsid w:val="001877D8"/>
    <w:rsid w:val="00187AF8"/>
    <w:rsid w:val="001906A3"/>
    <w:rsid w:val="00190E9B"/>
    <w:rsid w:val="00190F1C"/>
    <w:rsid w:val="0019121C"/>
    <w:rsid w:val="001915A6"/>
    <w:rsid w:val="0019164B"/>
    <w:rsid w:val="00191777"/>
    <w:rsid w:val="001917A3"/>
    <w:rsid w:val="00191887"/>
    <w:rsid w:val="00191913"/>
    <w:rsid w:val="00191C9E"/>
    <w:rsid w:val="001926B9"/>
    <w:rsid w:val="00192899"/>
    <w:rsid w:val="00192E74"/>
    <w:rsid w:val="00192F3C"/>
    <w:rsid w:val="0019317C"/>
    <w:rsid w:val="001931BA"/>
    <w:rsid w:val="0019389D"/>
    <w:rsid w:val="0019433F"/>
    <w:rsid w:val="00194401"/>
    <w:rsid w:val="0019529F"/>
    <w:rsid w:val="001952C3"/>
    <w:rsid w:val="0019588D"/>
    <w:rsid w:val="00195BB7"/>
    <w:rsid w:val="00195BD1"/>
    <w:rsid w:val="00195E23"/>
    <w:rsid w:val="00196246"/>
    <w:rsid w:val="00196924"/>
    <w:rsid w:val="00196E6B"/>
    <w:rsid w:val="00196F82"/>
    <w:rsid w:val="00197145"/>
    <w:rsid w:val="00197BC9"/>
    <w:rsid w:val="00197C43"/>
    <w:rsid w:val="001A080A"/>
    <w:rsid w:val="001A09DB"/>
    <w:rsid w:val="001A0D01"/>
    <w:rsid w:val="001A0E20"/>
    <w:rsid w:val="001A0E49"/>
    <w:rsid w:val="001A10DE"/>
    <w:rsid w:val="001A1263"/>
    <w:rsid w:val="001A1A49"/>
    <w:rsid w:val="001A2163"/>
    <w:rsid w:val="001A22BA"/>
    <w:rsid w:val="001A2314"/>
    <w:rsid w:val="001A2A27"/>
    <w:rsid w:val="001A2A49"/>
    <w:rsid w:val="001A2A5E"/>
    <w:rsid w:val="001A2B77"/>
    <w:rsid w:val="001A2F24"/>
    <w:rsid w:val="001A32A0"/>
    <w:rsid w:val="001A33BF"/>
    <w:rsid w:val="001A3A57"/>
    <w:rsid w:val="001A3B11"/>
    <w:rsid w:val="001A40F4"/>
    <w:rsid w:val="001A42D2"/>
    <w:rsid w:val="001A4450"/>
    <w:rsid w:val="001A473C"/>
    <w:rsid w:val="001A48DE"/>
    <w:rsid w:val="001A4A19"/>
    <w:rsid w:val="001A4DBA"/>
    <w:rsid w:val="001A5820"/>
    <w:rsid w:val="001A5976"/>
    <w:rsid w:val="001A5A03"/>
    <w:rsid w:val="001A5FCD"/>
    <w:rsid w:val="001A63DA"/>
    <w:rsid w:val="001A7668"/>
    <w:rsid w:val="001A7701"/>
    <w:rsid w:val="001A771D"/>
    <w:rsid w:val="001A7BFA"/>
    <w:rsid w:val="001B00A2"/>
    <w:rsid w:val="001B04EF"/>
    <w:rsid w:val="001B087C"/>
    <w:rsid w:val="001B0A0F"/>
    <w:rsid w:val="001B0FEA"/>
    <w:rsid w:val="001B14D2"/>
    <w:rsid w:val="001B159D"/>
    <w:rsid w:val="001B1E0C"/>
    <w:rsid w:val="001B1EBE"/>
    <w:rsid w:val="001B2304"/>
    <w:rsid w:val="001B2C26"/>
    <w:rsid w:val="001B2FC6"/>
    <w:rsid w:val="001B3479"/>
    <w:rsid w:val="001B3582"/>
    <w:rsid w:val="001B3A4F"/>
    <w:rsid w:val="001B3B18"/>
    <w:rsid w:val="001B3B6C"/>
    <w:rsid w:val="001B3C13"/>
    <w:rsid w:val="001B3D93"/>
    <w:rsid w:val="001B41CA"/>
    <w:rsid w:val="001B449F"/>
    <w:rsid w:val="001B4F2F"/>
    <w:rsid w:val="001B5645"/>
    <w:rsid w:val="001B59E0"/>
    <w:rsid w:val="001B6303"/>
    <w:rsid w:val="001B635D"/>
    <w:rsid w:val="001B66BA"/>
    <w:rsid w:val="001B6801"/>
    <w:rsid w:val="001B6C47"/>
    <w:rsid w:val="001B70AC"/>
    <w:rsid w:val="001B7599"/>
    <w:rsid w:val="001B76DB"/>
    <w:rsid w:val="001B77F8"/>
    <w:rsid w:val="001B78B3"/>
    <w:rsid w:val="001B7DAD"/>
    <w:rsid w:val="001C015A"/>
    <w:rsid w:val="001C01BA"/>
    <w:rsid w:val="001C08C2"/>
    <w:rsid w:val="001C0AB8"/>
    <w:rsid w:val="001C0F6F"/>
    <w:rsid w:val="001C10C0"/>
    <w:rsid w:val="001C1DF8"/>
    <w:rsid w:val="001C20A1"/>
    <w:rsid w:val="001C25A7"/>
    <w:rsid w:val="001C2644"/>
    <w:rsid w:val="001C2BD6"/>
    <w:rsid w:val="001C2D3B"/>
    <w:rsid w:val="001C32FE"/>
    <w:rsid w:val="001C3494"/>
    <w:rsid w:val="001C383B"/>
    <w:rsid w:val="001C3A32"/>
    <w:rsid w:val="001C44C7"/>
    <w:rsid w:val="001C4843"/>
    <w:rsid w:val="001C4ACA"/>
    <w:rsid w:val="001C4CFA"/>
    <w:rsid w:val="001C4EBD"/>
    <w:rsid w:val="001C509E"/>
    <w:rsid w:val="001C5289"/>
    <w:rsid w:val="001C597F"/>
    <w:rsid w:val="001C5A44"/>
    <w:rsid w:val="001C5E58"/>
    <w:rsid w:val="001C60E5"/>
    <w:rsid w:val="001C6205"/>
    <w:rsid w:val="001C62C5"/>
    <w:rsid w:val="001C66F1"/>
    <w:rsid w:val="001C6776"/>
    <w:rsid w:val="001C6F06"/>
    <w:rsid w:val="001C707F"/>
    <w:rsid w:val="001C7570"/>
    <w:rsid w:val="001C7786"/>
    <w:rsid w:val="001C78CF"/>
    <w:rsid w:val="001D00B4"/>
    <w:rsid w:val="001D028A"/>
    <w:rsid w:val="001D02CE"/>
    <w:rsid w:val="001D039D"/>
    <w:rsid w:val="001D04CE"/>
    <w:rsid w:val="001D0B64"/>
    <w:rsid w:val="001D0C30"/>
    <w:rsid w:val="001D10C4"/>
    <w:rsid w:val="001D10E4"/>
    <w:rsid w:val="001D11FF"/>
    <w:rsid w:val="001D1932"/>
    <w:rsid w:val="001D1AD1"/>
    <w:rsid w:val="001D1B26"/>
    <w:rsid w:val="001D1E01"/>
    <w:rsid w:val="001D1F1F"/>
    <w:rsid w:val="001D261C"/>
    <w:rsid w:val="001D2AFB"/>
    <w:rsid w:val="001D2C2C"/>
    <w:rsid w:val="001D2DF6"/>
    <w:rsid w:val="001D321F"/>
    <w:rsid w:val="001D355D"/>
    <w:rsid w:val="001D39E2"/>
    <w:rsid w:val="001D3BB3"/>
    <w:rsid w:val="001D3E45"/>
    <w:rsid w:val="001D40C7"/>
    <w:rsid w:val="001D4411"/>
    <w:rsid w:val="001D498D"/>
    <w:rsid w:val="001D49BB"/>
    <w:rsid w:val="001D4A98"/>
    <w:rsid w:val="001D554F"/>
    <w:rsid w:val="001D569F"/>
    <w:rsid w:val="001D57B2"/>
    <w:rsid w:val="001D5A0F"/>
    <w:rsid w:val="001D5A38"/>
    <w:rsid w:val="001D5C9E"/>
    <w:rsid w:val="001D5F68"/>
    <w:rsid w:val="001D60C6"/>
    <w:rsid w:val="001D67F7"/>
    <w:rsid w:val="001D6A2E"/>
    <w:rsid w:val="001D6A58"/>
    <w:rsid w:val="001D73B6"/>
    <w:rsid w:val="001D74F0"/>
    <w:rsid w:val="001D775C"/>
    <w:rsid w:val="001D7DD9"/>
    <w:rsid w:val="001E01F1"/>
    <w:rsid w:val="001E0BB7"/>
    <w:rsid w:val="001E0C3C"/>
    <w:rsid w:val="001E0D61"/>
    <w:rsid w:val="001E0EAB"/>
    <w:rsid w:val="001E1087"/>
    <w:rsid w:val="001E16B8"/>
    <w:rsid w:val="001E1C49"/>
    <w:rsid w:val="001E22C6"/>
    <w:rsid w:val="001E2587"/>
    <w:rsid w:val="001E26EF"/>
    <w:rsid w:val="001E299C"/>
    <w:rsid w:val="001E2C86"/>
    <w:rsid w:val="001E2C99"/>
    <w:rsid w:val="001E343A"/>
    <w:rsid w:val="001E36A8"/>
    <w:rsid w:val="001E3A7A"/>
    <w:rsid w:val="001E42C4"/>
    <w:rsid w:val="001E45F9"/>
    <w:rsid w:val="001E4834"/>
    <w:rsid w:val="001E4C47"/>
    <w:rsid w:val="001E4C7F"/>
    <w:rsid w:val="001E4FB9"/>
    <w:rsid w:val="001E5047"/>
    <w:rsid w:val="001E56D6"/>
    <w:rsid w:val="001E5732"/>
    <w:rsid w:val="001E6093"/>
    <w:rsid w:val="001E618C"/>
    <w:rsid w:val="001E627F"/>
    <w:rsid w:val="001E6406"/>
    <w:rsid w:val="001E683D"/>
    <w:rsid w:val="001E68D9"/>
    <w:rsid w:val="001E6B1D"/>
    <w:rsid w:val="001E6CA6"/>
    <w:rsid w:val="001E6D50"/>
    <w:rsid w:val="001E6D8B"/>
    <w:rsid w:val="001E7ACF"/>
    <w:rsid w:val="001E7D7A"/>
    <w:rsid w:val="001F0129"/>
    <w:rsid w:val="001F02E0"/>
    <w:rsid w:val="001F0A62"/>
    <w:rsid w:val="001F0FA6"/>
    <w:rsid w:val="001F102F"/>
    <w:rsid w:val="001F1109"/>
    <w:rsid w:val="001F1CEE"/>
    <w:rsid w:val="001F2078"/>
    <w:rsid w:val="001F2144"/>
    <w:rsid w:val="001F228D"/>
    <w:rsid w:val="001F239C"/>
    <w:rsid w:val="001F2CD4"/>
    <w:rsid w:val="001F2E1B"/>
    <w:rsid w:val="001F36BD"/>
    <w:rsid w:val="001F373A"/>
    <w:rsid w:val="001F3798"/>
    <w:rsid w:val="001F3AE5"/>
    <w:rsid w:val="001F40EC"/>
    <w:rsid w:val="001F41A1"/>
    <w:rsid w:val="001F42B2"/>
    <w:rsid w:val="001F459B"/>
    <w:rsid w:val="001F4A89"/>
    <w:rsid w:val="001F4CF9"/>
    <w:rsid w:val="001F52A0"/>
    <w:rsid w:val="001F53E1"/>
    <w:rsid w:val="001F53F4"/>
    <w:rsid w:val="001F5504"/>
    <w:rsid w:val="001F5515"/>
    <w:rsid w:val="001F561C"/>
    <w:rsid w:val="001F5E60"/>
    <w:rsid w:val="001F5F56"/>
    <w:rsid w:val="001F605B"/>
    <w:rsid w:val="001F68B8"/>
    <w:rsid w:val="001F6AA7"/>
    <w:rsid w:val="001F6C29"/>
    <w:rsid w:val="001F714D"/>
    <w:rsid w:val="001F739C"/>
    <w:rsid w:val="001F7613"/>
    <w:rsid w:val="001F78CC"/>
    <w:rsid w:val="001F7A45"/>
    <w:rsid w:val="001F7CE1"/>
    <w:rsid w:val="001F7E91"/>
    <w:rsid w:val="002001AC"/>
    <w:rsid w:val="0020034A"/>
    <w:rsid w:val="00200363"/>
    <w:rsid w:val="002004B0"/>
    <w:rsid w:val="00200604"/>
    <w:rsid w:val="002007C5"/>
    <w:rsid w:val="00200C07"/>
    <w:rsid w:val="0020157E"/>
    <w:rsid w:val="002016E0"/>
    <w:rsid w:val="002022CA"/>
    <w:rsid w:val="00202518"/>
    <w:rsid w:val="00202AE3"/>
    <w:rsid w:val="00202E7C"/>
    <w:rsid w:val="00203483"/>
    <w:rsid w:val="0020350A"/>
    <w:rsid w:val="00203818"/>
    <w:rsid w:val="0020397C"/>
    <w:rsid w:val="00203A3E"/>
    <w:rsid w:val="00203AA6"/>
    <w:rsid w:val="00203B63"/>
    <w:rsid w:val="00203DAD"/>
    <w:rsid w:val="002040F0"/>
    <w:rsid w:val="002042F4"/>
    <w:rsid w:val="00204781"/>
    <w:rsid w:val="00204854"/>
    <w:rsid w:val="00204BEB"/>
    <w:rsid w:val="00204D6F"/>
    <w:rsid w:val="00204E71"/>
    <w:rsid w:val="00205314"/>
    <w:rsid w:val="002054C0"/>
    <w:rsid w:val="0020580B"/>
    <w:rsid w:val="002058CB"/>
    <w:rsid w:val="00205BB2"/>
    <w:rsid w:val="00205DF8"/>
    <w:rsid w:val="00205EF2"/>
    <w:rsid w:val="002066FB"/>
    <w:rsid w:val="00206FDA"/>
    <w:rsid w:val="0020701C"/>
    <w:rsid w:val="00207149"/>
    <w:rsid w:val="00207673"/>
    <w:rsid w:val="00207BED"/>
    <w:rsid w:val="00207C93"/>
    <w:rsid w:val="00207DEE"/>
    <w:rsid w:val="00210520"/>
    <w:rsid w:val="002105B6"/>
    <w:rsid w:val="00210736"/>
    <w:rsid w:val="00210857"/>
    <w:rsid w:val="002108BB"/>
    <w:rsid w:val="00210923"/>
    <w:rsid w:val="00210DAB"/>
    <w:rsid w:val="00210F8A"/>
    <w:rsid w:val="002115E3"/>
    <w:rsid w:val="00211CE8"/>
    <w:rsid w:val="00211FEA"/>
    <w:rsid w:val="002122C2"/>
    <w:rsid w:val="00212706"/>
    <w:rsid w:val="00212979"/>
    <w:rsid w:val="00212B34"/>
    <w:rsid w:val="00212B5D"/>
    <w:rsid w:val="00212CD7"/>
    <w:rsid w:val="00213280"/>
    <w:rsid w:val="0021373A"/>
    <w:rsid w:val="00213E77"/>
    <w:rsid w:val="002145E0"/>
    <w:rsid w:val="0021492C"/>
    <w:rsid w:val="00214930"/>
    <w:rsid w:val="00214D7D"/>
    <w:rsid w:val="00214F95"/>
    <w:rsid w:val="00215204"/>
    <w:rsid w:val="00215610"/>
    <w:rsid w:val="002157FC"/>
    <w:rsid w:val="00215C0C"/>
    <w:rsid w:val="00215D37"/>
    <w:rsid w:val="00215E32"/>
    <w:rsid w:val="00216A86"/>
    <w:rsid w:val="0021723C"/>
    <w:rsid w:val="0022037A"/>
    <w:rsid w:val="002204C0"/>
    <w:rsid w:val="002207BB"/>
    <w:rsid w:val="002207FB"/>
    <w:rsid w:val="00220F1F"/>
    <w:rsid w:val="00221261"/>
    <w:rsid w:val="002215C3"/>
    <w:rsid w:val="0022162D"/>
    <w:rsid w:val="002219FE"/>
    <w:rsid w:val="00221BCF"/>
    <w:rsid w:val="00221CC1"/>
    <w:rsid w:val="002226E0"/>
    <w:rsid w:val="002228DA"/>
    <w:rsid w:val="00222984"/>
    <w:rsid w:val="00222A7C"/>
    <w:rsid w:val="00223398"/>
    <w:rsid w:val="0022363D"/>
    <w:rsid w:val="00223DCD"/>
    <w:rsid w:val="00223DE8"/>
    <w:rsid w:val="00223ECF"/>
    <w:rsid w:val="00224124"/>
    <w:rsid w:val="0022436E"/>
    <w:rsid w:val="0022461D"/>
    <w:rsid w:val="0022466A"/>
    <w:rsid w:val="00224831"/>
    <w:rsid w:val="0022493D"/>
    <w:rsid w:val="00225034"/>
    <w:rsid w:val="002265EC"/>
    <w:rsid w:val="002266BE"/>
    <w:rsid w:val="0022672C"/>
    <w:rsid w:val="002268E2"/>
    <w:rsid w:val="002270A9"/>
    <w:rsid w:val="002272B0"/>
    <w:rsid w:val="00227501"/>
    <w:rsid w:val="00227849"/>
    <w:rsid w:val="00227865"/>
    <w:rsid w:val="00227F16"/>
    <w:rsid w:val="002301F2"/>
    <w:rsid w:val="00230238"/>
    <w:rsid w:val="00230375"/>
    <w:rsid w:val="0023060F"/>
    <w:rsid w:val="0023072B"/>
    <w:rsid w:val="00230AF7"/>
    <w:rsid w:val="00230B97"/>
    <w:rsid w:val="00230BB4"/>
    <w:rsid w:val="00230D15"/>
    <w:rsid w:val="00231663"/>
    <w:rsid w:val="00231786"/>
    <w:rsid w:val="00231950"/>
    <w:rsid w:val="00231F5E"/>
    <w:rsid w:val="00232038"/>
    <w:rsid w:val="00232111"/>
    <w:rsid w:val="00232535"/>
    <w:rsid w:val="002325BE"/>
    <w:rsid w:val="002326A7"/>
    <w:rsid w:val="00232921"/>
    <w:rsid w:val="00232AB0"/>
    <w:rsid w:val="00232D83"/>
    <w:rsid w:val="00232F55"/>
    <w:rsid w:val="00233336"/>
    <w:rsid w:val="00233479"/>
    <w:rsid w:val="002338C1"/>
    <w:rsid w:val="00233CFC"/>
    <w:rsid w:val="00233DAB"/>
    <w:rsid w:val="002349CB"/>
    <w:rsid w:val="00234AF6"/>
    <w:rsid w:val="00234B8F"/>
    <w:rsid w:val="00234DAC"/>
    <w:rsid w:val="00235042"/>
    <w:rsid w:val="00235106"/>
    <w:rsid w:val="0023570D"/>
    <w:rsid w:val="0023594F"/>
    <w:rsid w:val="00235A62"/>
    <w:rsid w:val="00235ADA"/>
    <w:rsid w:val="00235C23"/>
    <w:rsid w:val="00235D39"/>
    <w:rsid w:val="00235DB4"/>
    <w:rsid w:val="0023610A"/>
    <w:rsid w:val="002361A7"/>
    <w:rsid w:val="00236448"/>
    <w:rsid w:val="00236E0A"/>
    <w:rsid w:val="00236F2C"/>
    <w:rsid w:val="00236FF2"/>
    <w:rsid w:val="00237400"/>
    <w:rsid w:val="002400D6"/>
    <w:rsid w:val="002402B7"/>
    <w:rsid w:val="00240863"/>
    <w:rsid w:val="00240A64"/>
    <w:rsid w:val="00240EB6"/>
    <w:rsid w:val="002411E8"/>
    <w:rsid w:val="002413D5"/>
    <w:rsid w:val="00241838"/>
    <w:rsid w:val="002418BB"/>
    <w:rsid w:val="00241A0F"/>
    <w:rsid w:val="00241A1B"/>
    <w:rsid w:val="00241D05"/>
    <w:rsid w:val="00241D90"/>
    <w:rsid w:val="00242466"/>
    <w:rsid w:val="002426DF"/>
    <w:rsid w:val="00242887"/>
    <w:rsid w:val="00242A4D"/>
    <w:rsid w:val="00242A98"/>
    <w:rsid w:val="0024311D"/>
    <w:rsid w:val="00243318"/>
    <w:rsid w:val="00243429"/>
    <w:rsid w:val="00243794"/>
    <w:rsid w:val="0024397E"/>
    <w:rsid w:val="00244699"/>
    <w:rsid w:val="00244747"/>
    <w:rsid w:val="002447F9"/>
    <w:rsid w:val="00244B3A"/>
    <w:rsid w:val="00245634"/>
    <w:rsid w:val="00245FB3"/>
    <w:rsid w:val="002463AF"/>
    <w:rsid w:val="002467AB"/>
    <w:rsid w:val="002468DE"/>
    <w:rsid w:val="00246914"/>
    <w:rsid w:val="0024741E"/>
    <w:rsid w:val="002477A1"/>
    <w:rsid w:val="00250155"/>
    <w:rsid w:val="00250474"/>
    <w:rsid w:val="0025093C"/>
    <w:rsid w:val="00250ABB"/>
    <w:rsid w:val="00250BDB"/>
    <w:rsid w:val="00251458"/>
    <w:rsid w:val="002516D9"/>
    <w:rsid w:val="00251BC4"/>
    <w:rsid w:val="00251BD8"/>
    <w:rsid w:val="00251EB0"/>
    <w:rsid w:val="00251FA0"/>
    <w:rsid w:val="00252F55"/>
    <w:rsid w:val="002536FD"/>
    <w:rsid w:val="00253A59"/>
    <w:rsid w:val="00253D1A"/>
    <w:rsid w:val="00253DC4"/>
    <w:rsid w:val="00254019"/>
    <w:rsid w:val="0025430A"/>
    <w:rsid w:val="00254699"/>
    <w:rsid w:val="002547EA"/>
    <w:rsid w:val="00254F86"/>
    <w:rsid w:val="00255B40"/>
    <w:rsid w:val="00255D3E"/>
    <w:rsid w:val="002560F1"/>
    <w:rsid w:val="0025617F"/>
    <w:rsid w:val="00256B9F"/>
    <w:rsid w:val="00256BAD"/>
    <w:rsid w:val="00256DC2"/>
    <w:rsid w:val="00256F87"/>
    <w:rsid w:val="00257732"/>
    <w:rsid w:val="0025795B"/>
    <w:rsid w:val="00257A1B"/>
    <w:rsid w:val="00257ED4"/>
    <w:rsid w:val="002607AB"/>
    <w:rsid w:val="00260E28"/>
    <w:rsid w:val="00260FB1"/>
    <w:rsid w:val="002610F8"/>
    <w:rsid w:val="0026116B"/>
    <w:rsid w:val="0026154A"/>
    <w:rsid w:val="002617C4"/>
    <w:rsid w:val="00261BC9"/>
    <w:rsid w:val="00261C1E"/>
    <w:rsid w:val="00261ED7"/>
    <w:rsid w:val="00261FFF"/>
    <w:rsid w:val="0026208F"/>
    <w:rsid w:val="002624C5"/>
    <w:rsid w:val="0026276A"/>
    <w:rsid w:val="00262CFC"/>
    <w:rsid w:val="002630A3"/>
    <w:rsid w:val="00263161"/>
    <w:rsid w:val="00263C88"/>
    <w:rsid w:val="00263E83"/>
    <w:rsid w:val="0026429E"/>
    <w:rsid w:val="002642C6"/>
    <w:rsid w:val="00264EE9"/>
    <w:rsid w:val="0026561F"/>
    <w:rsid w:val="002656F9"/>
    <w:rsid w:val="0026577B"/>
    <w:rsid w:val="00265906"/>
    <w:rsid w:val="00265B70"/>
    <w:rsid w:val="002660E7"/>
    <w:rsid w:val="00266462"/>
    <w:rsid w:val="00266486"/>
    <w:rsid w:val="002664E1"/>
    <w:rsid w:val="0026681D"/>
    <w:rsid w:val="0026685F"/>
    <w:rsid w:val="00266890"/>
    <w:rsid w:val="00266971"/>
    <w:rsid w:val="00266987"/>
    <w:rsid w:val="00266F29"/>
    <w:rsid w:val="002672F7"/>
    <w:rsid w:val="002675C1"/>
    <w:rsid w:val="002677EE"/>
    <w:rsid w:val="00267BF5"/>
    <w:rsid w:val="00267C71"/>
    <w:rsid w:val="00270266"/>
    <w:rsid w:val="002703AD"/>
    <w:rsid w:val="00270406"/>
    <w:rsid w:val="002705DC"/>
    <w:rsid w:val="00270889"/>
    <w:rsid w:val="00270959"/>
    <w:rsid w:val="00270C88"/>
    <w:rsid w:val="00270D8A"/>
    <w:rsid w:val="00270FF2"/>
    <w:rsid w:val="00271010"/>
    <w:rsid w:val="00271252"/>
    <w:rsid w:val="0027158E"/>
    <w:rsid w:val="00271934"/>
    <w:rsid w:val="00271C39"/>
    <w:rsid w:val="00272050"/>
    <w:rsid w:val="002720A8"/>
    <w:rsid w:val="0027273B"/>
    <w:rsid w:val="00272FEB"/>
    <w:rsid w:val="0027319A"/>
    <w:rsid w:val="002733E3"/>
    <w:rsid w:val="002734E5"/>
    <w:rsid w:val="0027359A"/>
    <w:rsid w:val="002736C4"/>
    <w:rsid w:val="00273AEC"/>
    <w:rsid w:val="00273CD7"/>
    <w:rsid w:val="00273D64"/>
    <w:rsid w:val="00273FFA"/>
    <w:rsid w:val="0027406B"/>
    <w:rsid w:val="0027487F"/>
    <w:rsid w:val="002748B4"/>
    <w:rsid w:val="00275136"/>
    <w:rsid w:val="00275A89"/>
    <w:rsid w:val="00276587"/>
    <w:rsid w:val="00276595"/>
    <w:rsid w:val="002767B1"/>
    <w:rsid w:val="002767E7"/>
    <w:rsid w:val="00276D22"/>
    <w:rsid w:val="00277028"/>
    <w:rsid w:val="00277032"/>
    <w:rsid w:val="002773F7"/>
    <w:rsid w:val="00277A2F"/>
    <w:rsid w:val="002800AB"/>
    <w:rsid w:val="00280636"/>
    <w:rsid w:val="002809F2"/>
    <w:rsid w:val="00280A1B"/>
    <w:rsid w:val="00280ABD"/>
    <w:rsid w:val="00280DF7"/>
    <w:rsid w:val="002810B4"/>
    <w:rsid w:val="002813FD"/>
    <w:rsid w:val="002820A9"/>
    <w:rsid w:val="002820B4"/>
    <w:rsid w:val="0028213C"/>
    <w:rsid w:val="002822B8"/>
    <w:rsid w:val="0028245D"/>
    <w:rsid w:val="002828C2"/>
    <w:rsid w:val="00282F6D"/>
    <w:rsid w:val="00283023"/>
    <w:rsid w:val="002830E9"/>
    <w:rsid w:val="002832BE"/>
    <w:rsid w:val="00283CAD"/>
    <w:rsid w:val="00283D2C"/>
    <w:rsid w:val="00283E88"/>
    <w:rsid w:val="002840FF"/>
    <w:rsid w:val="00284155"/>
    <w:rsid w:val="002841BB"/>
    <w:rsid w:val="002841C6"/>
    <w:rsid w:val="00284316"/>
    <w:rsid w:val="0028476E"/>
    <w:rsid w:val="00284B16"/>
    <w:rsid w:val="002855EF"/>
    <w:rsid w:val="00285A20"/>
    <w:rsid w:val="00285BCC"/>
    <w:rsid w:val="0028628B"/>
    <w:rsid w:val="00286AF7"/>
    <w:rsid w:val="00286E02"/>
    <w:rsid w:val="00286F2D"/>
    <w:rsid w:val="00287971"/>
    <w:rsid w:val="00287A35"/>
    <w:rsid w:val="00287B45"/>
    <w:rsid w:val="00287B64"/>
    <w:rsid w:val="00287EA7"/>
    <w:rsid w:val="00287EBF"/>
    <w:rsid w:val="00290360"/>
    <w:rsid w:val="0029061B"/>
    <w:rsid w:val="00290670"/>
    <w:rsid w:val="002911EA"/>
    <w:rsid w:val="002914F7"/>
    <w:rsid w:val="002915A6"/>
    <w:rsid w:val="0029186B"/>
    <w:rsid w:val="00291A22"/>
    <w:rsid w:val="00291BD5"/>
    <w:rsid w:val="00291E73"/>
    <w:rsid w:val="002920C3"/>
    <w:rsid w:val="002920D8"/>
    <w:rsid w:val="0029224C"/>
    <w:rsid w:val="002924B1"/>
    <w:rsid w:val="0029252E"/>
    <w:rsid w:val="002928EA"/>
    <w:rsid w:val="00292F63"/>
    <w:rsid w:val="0029300F"/>
    <w:rsid w:val="002935B4"/>
    <w:rsid w:val="00293885"/>
    <w:rsid w:val="00293CBD"/>
    <w:rsid w:val="00294313"/>
    <w:rsid w:val="002943F8"/>
    <w:rsid w:val="00294C6A"/>
    <w:rsid w:val="00294DF8"/>
    <w:rsid w:val="00294F24"/>
    <w:rsid w:val="002951B8"/>
    <w:rsid w:val="002952E7"/>
    <w:rsid w:val="00295994"/>
    <w:rsid w:val="00295BFB"/>
    <w:rsid w:val="00295C8A"/>
    <w:rsid w:val="0029603D"/>
    <w:rsid w:val="00296547"/>
    <w:rsid w:val="00296576"/>
    <w:rsid w:val="002968D0"/>
    <w:rsid w:val="00296C7A"/>
    <w:rsid w:val="00296E23"/>
    <w:rsid w:val="00296EFC"/>
    <w:rsid w:val="00297149"/>
    <w:rsid w:val="00297215"/>
    <w:rsid w:val="0029728E"/>
    <w:rsid w:val="00297306"/>
    <w:rsid w:val="00297409"/>
    <w:rsid w:val="002974D1"/>
    <w:rsid w:val="002975D9"/>
    <w:rsid w:val="00297856"/>
    <w:rsid w:val="0029790D"/>
    <w:rsid w:val="002979F8"/>
    <w:rsid w:val="00297C88"/>
    <w:rsid w:val="00297CB9"/>
    <w:rsid w:val="00297E7F"/>
    <w:rsid w:val="002A040C"/>
    <w:rsid w:val="002A0697"/>
    <w:rsid w:val="002A0C15"/>
    <w:rsid w:val="002A16BF"/>
    <w:rsid w:val="002A1718"/>
    <w:rsid w:val="002A18AF"/>
    <w:rsid w:val="002A193C"/>
    <w:rsid w:val="002A219A"/>
    <w:rsid w:val="002A2561"/>
    <w:rsid w:val="002A28BC"/>
    <w:rsid w:val="002A2CC6"/>
    <w:rsid w:val="002A3A5A"/>
    <w:rsid w:val="002A3B9C"/>
    <w:rsid w:val="002A3F8C"/>
    <w:rsid w:val="002A4358"/>
    <w:rsid w:val="002A4895"/>
    <w:rsid w:val="002A4EA5"/>
    <w:rsid w:val="002A50C8"/>
    <w:rsid w:val="002A557D"/>
    <w:rsid w:val="002A57E5"/>
    <w:rsid w:val="002A57F9"/>
    <w:rsid w:val="002A5880"/>
    <w:rsid w:val="002A59BF"/>
    <w:rsid w:val="002A5A1C"/>
    <w:rsid w:val="002A5BDF"/>
    <w:rsid w:val="002A5F54"/>
    <w:rsid w:val="002A63F0"/>
    <w:rsid w:val="002A65E2"/>
    <w:rsid w:val="002A66D4"/>
    <w:rsid w:val="002A6C91"/>
    <w:rsid w:val="002A6F0A"/>
    <w:rsid w:val="002A6F4C"/>
    <w:rsid w:val="002A6F90"/>
    <w:rsid w:val="002A7078"/>
    <w:rsid w:val="002A70B6"/>
    <w:rsid w:val="002A759C"/>
    <w:rsid w:val="002A7842"/>
    <w:rsid w:val="002A7C85"/>
    <w:rsid w:val="002B068B"/>
    <w:rsid w:val="002B06EC"/>
    <w:rsid w:val="002B0964"/>
    <w:rsid w:val="002B099A"/>
    <w:rsid w:val="002B0A03"/>
    <w:rsid w:val="002B0A3F"/>
    <w:rsid w:val="002B0CE6"/>
    <w:rsid w:val="002B0D82"/>
    <w:rsid w:val="002B0E93"/>
    <w:rsid w:val="002B12B3"/>
    <w:rsid w:val="002B1518"/>
    <w:rsid w:val="002B1649"/>
    <w:rsid w:val="002B1AE3"/>
    <w:rsid w:val="002B21E7"/>
    <w:rsid w:val="002B23E5"/>
    <w:rsid w:val="002B2777"/>
    <w:rsid w:val="002B2C47"/>
    <w:rsid w:val="002B2EE8"/>
    <w:rsid w:val="002B2F11"/>
    <w:rsid w:val="002B3071"/>
    <w:rsid w:val="002B3268"/>
    <w:rsid w:val="002B34C7"/>
    <w:rsid w:val="002B383A"/>
    <w:rsid w:val="002B3AF6"/>
    <w:rsid w:val="002B3FF8"/>
    <w:rsid w:val="002B4544"/>
    <w:rsid w:val="002B4839"/>
    <w:rsid w:val="002B495D"/>
    <w:rsid w:val="002B54D2"/>
    <w:rsid w:val="002B55F3"/>
    <w:rsid w:val="002B5BDD"/>
    <w:rsid w:val="002B5FD9"/>
    <w:rsid w:val="002B6432"/>
    <w:rsid w:val="002B64E4"/>
    <w:rsid w:val="002B6544"/>
    <w:rsid w:val="002B6BB3"/>
    <w:rsid w:val="002B6D50"/>
    <w:rsid w:val="002B6D85"/>
    <w:rsid w:val="002B6E44"/>
    <w:rsid w:val="002B70D1"/>
    <w:rsid w:val="002B7326"/>
    <w:rsid w:val="002B74C4"/>
    <w:rsid w:val="002B7A34"/>
    <w:rsid w:val="002B7DEE"/>
    <w:rsid w:val="002B7F44"/>
    <w:rsid w:val="002C05BB"/>
    <w:rsid w:val="002C0888"/>
    <w:rsid w:val="002C0C4E"/>
    <w:rsid w:val="002C1A59"/>
    <w:rsid w:val="002C1DCA"/>
    <w:rsid w:val="002C1FAF"/>
    <w:rsid w:val="002C209E"/>
    <w:rsid w:val="002C2305"/>
    <w:rsid w:val="002C248E"/>
    <w:rsid w:val="002C27EA"/>
    <w:rsid w:val="002C3157"/>
    <w:rsid w:val="002C3173"/>
    <w:rsid w:val="002C36D5"/>
    <w:rsid w:val="002C3860"/>
    <w:rsid w:val="002C3B60"/>
    <w:rsid w:val="002C41DA"/>
    <w:rsid w:val="002C4598"/>
    <w:rsid w:val="002C45C0"/>
    <w:rsid w:val="002C4D79"/>
    <w:rsid w:val="002C5239"/>
    <w:rsid w:val="002C52B4"/>
    <w:rsid w:val="002C53E5"/>
    <w:rsid w:val="002C556F"/>
    <w:rsid w:val="002C5721"/>
    <w:rsid w:val="002C596C"/>
    <w:rsid w:val="002C59A4"/>
    <w:rsid w:val="002C59B0"/>
    <w:rsid w:val="002C5AAD"/>
    <w:rsid w:val="002C626E"/>
    <w:rsid w:val="002C6394"/>
    <w:rsid w:val="002C642F"/>
    <w:rsid w:val="002C682F"/>
    <w:rsid w:val="002C6DBC"/>
    <w:rsid w:val="002C6EB2"/>
    <w:rsid w:val="002C78A3"/>
    <w:rsid w:val="002C78CD"/>
    <w:rsid w:val="002C78F8"/>
    <w:rsid w:val="002C7BA6"/>
    <w:rsid w:val="002C7C42"/>
    <w:rsid w:val="002C7D8B"/>
    <w:rsid w:val="002D009F"/>
    <w:rsid w:val="002D01CD"/>
    <w:rsid w:val="002D0217"/>
    <w:rsid w:val="002D02C7"/>
    <w:rsid w:val="002D070D"/>
    <w:rsid w:val="002D0BFB"/>
    <w:rsid w:val="002D1B04"/>
    <w:rsid w:val="002D2112"/>
    <w:rsid w:val="002D22F7"/>
    <w:rsid w:val="002D3216"/>
    <w:rsid w:val="002D32E7"/>
    <w:rsid w:val="002D3313"/>
    <w:rsid w:val="002D3322"/>
    <w:rsid w:val="002D3727"/>
    <w:rsid w:val="002D39DA"/>
    <w:rsid w:val="002D3BDA"/>
    <w:rsid w:val="002D443A"/>
    <w:rsid w:val="002D4510"/>
    <w:rsid w:val="002D4555"/>
    <w:rsid w:val="002D479A"/>
    <w:rsid w:val="002D4F04"/>
    <w:rsid w:val="002D517C"/>
    <w:rsid w:val="002D5344"/>
    <w:rsid w:val="002D54AC"/>
    <w:rsid w:val="002D5B5A"/>
    <w:rsid w:val="002D5B66"/>
    <w:rsid w:val="002D678C"/>
    <w:rsid w:val="002D67F6"/>
    <w:rsid w:val="002D681E"/>
    <w:rsid w:val="002D7010"/>
    <w:rsid w:val="002D76EF"/>
    <w:rsid w:val="002D7832"/>
    <w:rsid w:val="002D7D7C"/>
    <w:rsid w:val="002E0151"/>
    <w:rsid w:val="002E059F"/>
    <w:rsid w:val="002E0602"/>
    <w:rsid w:val="002E0874"/>
    <w:rsid w:val="002E0C14"/>
    <w:rsid w:val="002E0E48"/>
    <w:rsid w:val="002E1211"/>
    <w:rsid w:val="002E1325"/>
    <w:rsid w:val="002E144B"/>
    <w:rsid w:val="002E159F"/>
    <w:rsid w:val="002E1BEA"/>
    <w:rsid w:val="002E1D3A"/>
    <w:rsid w:val="002E1D5F"/>
    <w:rsid w:val="002E2423"/>
    <w:rsid w:val="002E2829"/>
    <w:rsid w:val="002E29A4"/>
    <w:rsid w:val="002E2F5B"/>
    <w:rsid w:val="002E30C4"/>
    <w:rsid w:val="002E3496"/>
    <w:rsid w:val="002E36A4"/>
    <w:rsid w:val="002E371B"/>
    <w:rsid w:val="002E379A"/>
    <w:rsid w:val="002E3FDC"/>
    <w:rsid w:val="002E40F5"/>
    <w:rsid w:val="002E468D"/>
    <w:rsid w:val="002E4CAE"/>
    <w:rsid w:val="002E4E39"/>
    <w:rsid w:val="002E4ED8"/>
    <w:rsid w:val="002E5320"/>
    <w:rsid w:val="002E5338"/>
    <w:rsid w:val="002E53CE"/>
    <w:rsid w:val="002E5834"/>
    <w:rsid w:val="002E58DA"/>
    <w:rsid w:val="002E609C"/>
    <w:rsid w:val="002E60A2"/>
    <w:rsid w:val="002E6A21"/>
    <w:rsid w:val="002E7100"/>
    <w:rsid w:val="002E7101"/>
    <w:rsid w:val="002E7594"/>
    <w:rsid w:val="002E75DD"/>
    <w:rsid w:val="002E7889"/>
    <w:rsid w:val="002F03A6"/>
    <w:rsid w:val="002F07D6"/>
    <w:rsid w:val="002F0B96"/>
    <w:rsid w:val="002F0BAE"/>
    <w:rsid w:val="002F0D44"/>
    <w:rsid w:val="002F128F"/>
    <w:rsid w:val="002F1A45"/>
    <w:rsid w:val="002F1DAC"/>
    <w:rsid w:val="002F1E05"/>
    <w:rsid w:val="002F25F4"/>
    <w:rsid w:val="002F26FF"/>
    <w:rsid w:val="002F2B60"/>
    <w:rsid w:val="002F2B6B"/>
    <w:rsid w:val="002F317D"/>
    <w:rsid w:val="002F3553"/>
    <w:rsid w:val="002F35D2"/>
    <w:rsid w:val="002F36B5"/>
    <w:rsid w:val="002F380A"/>
    <w:rsid w:val="002F3BE9"/>
    <w:rsid w:val="002F3C65"/>
    <w:rsid w:val="002F4587"/>
    <w:rsid w:val="002F45EF"/>
    <w:rsid w:val="002F46BB"/>
    <w:rsid w:val="002F47E9"/>
    <w:rsid w:val="002F49DF"/>
    <w:rsid w:val="002F4CD4"/>
    <w:rsid w:val="002F5243"/>
    <w:rsid w:val="002F5783"/>
    <w:rsid w:val="002F59DD"/>
    <w:rsid w:val="002F5E6D"/>
    <w:rsid w:val="002F623F"/>
    <w:rsid w:val="002F64F4"/>
    <w:rsid w:val="002F6ACC"/>
    <w:rsid w:val="002F6CC4"/>
    <w:rsid w:val="002F6E7E"/>
    <w:rsid w:val="002F714D"/>
    <w:rsid w:val="002F7186"/>
    <w:rsid w:val="002F71FD"/>
    <w:rsid w:val="002F728C"/>
    <w:rsid w:val="002F72D9"/>
    <w:rsid w:val="002F75DB"/>
    <w:rsid w:val="002F7BF2"/>
    <w:rsid w:val="00300895"/>
    <w:rsid w:val="00300A63"/>
    <w:rsid w:val="00300D10"/>
    <w:rsid w:val="0030129C"/>
    <w:rsid w:val="003015DB"/>
    <w:rsid w:val="00301761"/>
    <w:rsid w:val="003017E7"/>
    <w:rsid w:val="00301907"/>
    <w:rsid w:val="00301CDD"/>
    <w:rsid w:val="003024AC"/>
    <w:rsid w:val="00302596"/>
    <w:rsid w:val="003026A5"/>
    <w:rsid w:val="0030270A"/>
    <w:rsid w:val="00302C0E"/>
    <w:rsid w:val="00302C3E"/>
    <w:rsid w:val="00303282"/>
    <w:rsid w:val="003038B3"/>
    <w:rsid w:val="0030415B"/>
    <w:rsid w:val="00304182"/>
    <w:rsid w:val="00304202"/>
    <w:rsid w:val="0030441F"/>
    <w:rsid w:val="0030596F"/>
    <w:rsid w:val="003060EC"/>
    <w:rsid w:val="003061F6"/>
    <w:rsid w:val="00306AD8"/>
    <w:rsid w:val="00306C37"/>
    <w:rsid w:val="00306FA6"/>
    <w:rsid w:val="00307578"/>
    <w:rsid w:val="0030768E"/>
    <w:rsid w:val="0030794A"/>
    <w:rsid w:val="00307A26"/>
    <w:rsid w:val="00307E57"/>
    <w:rsid w:val="0031012D"/>
    <w:rsid w:val="0031039B"/>
    <w:rsid w:val="0031054D"/>
    <w:rsid w:val="00310C2E"/>
    <w:rsid w:val="00310D90"/>
    <w:rsid w:val="00310DC7"/>
    <w:rsid w:val="00310E99"/>
    <w:rsid w:val="0031110F"/>
    <w:rsid w:val="0031172E"/>
    <w:rsid w:val="00311839"/>
    <w:rsid w:val="00311BD7"/>
    <w:rsid w:val="00311C04"/>
    <w:rsid w:val="00311C19"/>
    <w:rsid w:val="00311E62"/>
    <w:rsid w:val="00312152"/>
    <w:rsid w:val="003124EE"/>
    <w:rsid w:val="0031256B"/>
    <w:rsid w:val="00312593"/>
    <w:rsid w:val="003128B3"/>
    <w:rsid w:val="00312C04"/>
    <w:rsid w:val="00312CAF"/>
    <w:rsid w:val="0031314B"/>
    <w:rsid w:val="00313249"/>
    <w:rsid w:val="00313AA3"/>
    <w:rsid w:val="00313CFF"/>
    <w:rsid w:val="00313E61"/>
    <w:rsid w:val="00313FB5"/>
    <w:rsid w:val="00314455"/>
    <w:rsid w:val="003144DE"/>
    <w:rsid w:val="00314A55"/>
    <w:rsid w:val="00314AD3"/>
    <w:rsid w:val="00314B93"/>
    <w:rsid w:val="00314EE5"/>
    <w:rsid w:val="003156F0"/>
    <w:rsid w:val="00315BB9"/>
    <w:rsid w:val="00315D7D"/>
    <w:rsid w:val="003160C4"/>
    <w:rsid w:val="0031611B"/>
    <w:rsid w:val="00316225"/>
    <w:rsid w:val="0031687F"/>
    <w:rsid w:val="0031696C"/>
    <w:rsid w:val="00317210"/>
    <w:rsid w:val="0031758F"/>
    <w:rsid w:val="00317BD0"/>
    <w:rsid w:val="00317C5D"/>
    <w:rsid w:val="00317D1B"/>
    <w:rsid w:val="0032023E"/>
    <w:rsid w:val="003208AE"/>
    <w:rsid w:val="00320C7D"/>
    <w:rsid w:val="00320FA7"/>
    <w:rsid w:val="003210A4"/>
    <w:rsid w:val="003210D2"/>
    <w:rsid w:val="00321152"/>
    <w:rsid w:val="00321A7E"/>
    <w:rsid w:val="00321E90"/>
    <w:rsid w:val="00321EEF"/>
    <w:rsid w:val="00322480"/>
    <w:rsid w:val="0032273E"/>
    <w:rsid w:val="00322951"/>
    <w:rsid w:val="00322DCD"/>
    <w:rsid w:val="0032310F"/>
    <w:rsid w:val="00323511"/>
    <w:rsid w:val="0032362F"/>
    <w:rsid w:val="00323730"/>
    <w:rsid w:val="0032379C"/>
    <w:rsid w:val="00323928"/>
    <w:rsid w:val="00323C7B"/>
    <w:rsid w:val="00323E10"/>
    <w:rsid w:val="00323E1C"/>
    <w:rsid w:val="00323E5D"/>
    <w:rsid w:val="00324947"/>
    <w:rsid w:val="00324CCE"/>
    <w:rsid w:val="00325115"/>
    <w:rsid w:val="00325702"/>
    <w:rsid w:val="00325B84"/>
    <w:rsid w:val="00325E11"/>
    <w:rsid w:val="00326293"/>
    <w:rsid w:val="003267BE"/>
    <w:rsid w:val="00326BAD"/>
    <w:rsid w:val="00326C30"/>
    <w:rsid w:val="00327E64"/>
    <w:rsid w:val="00327F09"/>
    <w:rsid w:val="003304DC"/>
    <w:rsid w:val="00330639"/>
    <w:rsid w:val="003308BB"/>
    <w:rsid w:val="00330DE3"/>
    <w:rsid w:val="00330E03"/>
    <w:rsid w:val="00330F4E"/>
    <w:rsid w:val="00331634"/>
    <w:rsid w:val="00331901"/>
    <w:rsid w:val="00331A56"/>
    <w:rsid w:val="00331AE0"/>
    <w:rsid w:val="00331B51"/>
    <w:rsid w:val="00331CB2"/>
    <w:rsid w:val="00331E45"/>
    <w:rsid w:val="00331F5C"/>
    <w:rsid w:val="003323A3"/>
    <w:rsid w:val="003327EE"/>
    <w:rsid w:val="0033295B"/>
    <w:rsid w:val="00332AB2"/>
    <w:rsid w:val="00333098"/>
    <w:rsid w:val="00333537"/>
    <w:rsid w:val="00333A01"/>
    <w:rsid w:val="00333BDC"/>
    <w:rsid w:val="00333F1F"/>
    <w:rsid w:val="00334953"/>
    <w:rsid w:val="00334B5A"/>
    <w:rsid w:val="00334E21"/>
    <w:rsid w:val="00334F70"/>
    <w:rsid w:val="003352F6"/>
    <w:rsid w:val="00335545"/>
    <w:rsid w:val="00336078"/>
    <w:rsid w:val="00336113"/>
    <w:rsid w:val="003365A6"/>
    <w:rsid w:val="00336C6F"/>
    <w:rsid w:val="00336DC9"/>
    <w:rsid w:val="00336FAE"/>
    <w:rsid w:val="0033772F"/>
    <w:rsid w:val="003378AF"/>
    <w:rsid w:val="003378B5"/>
    <w:rsid w:val="00337F9F"/>
    <w:rsid w:val="00340551"/>
    <w:rsid w:val="003405B9"/>
    <w:rsid w:val="003406E4"/>
    <w:rsid w:val="00340807"/>
    <w:rsid w:val="00340A18"/>
    <w:rsid w:val="00340A8F"/>
    <w:rsid w:val="00340D58"/>
    <w:rsid w:val="0034126E"/>
    <w:rsid w:val="003413E3"/>
    <w:rsid w:val="003414ED"/>
    <w:rsid w:val="003417E7"/>
    <w:rsid w:val="00341833"/>
    <w:rsid w:val="00342057"/>
    <w:rsid w:val="00342307"/>
    <w:rsid w:val="003423FC"/>
    <w:rsid w:val="0034251F"/>
    <w:rsid w:val="0034252C"/>
    <w:rsid w:val="00342DBE"/>
    <w:rsid w:val="003443E1"/>
    <w:rsid w:val="003443ED"/>
    <w:rsid w:val="003446C0"/>
    <w:rsid w:val="003446FF"/>
    <w:rsid w:val="00344DD3"/>
    <w:rsid w:val="00345ECA"/>
    <w:rsid w:val="00346D85"/>
    <w:rsid w:val="00347089"/>
    <w:rsid w:val="00347090"/>
    <w:rsid w:val="0034713C"/>
    <w:rsid w:val="0034729D"/>
    <w:rsid w:val="003472A3"/>
    <w:rsid w:val="003472B0"/>
    <w:rsid w:val="003475D4"/>
    <w:rsid w:val="0034776E"/>
    <w:rsid w:val="003477F2"/>
    <w:rsid w:val="0034782D"/>
    <w:rsid w:val="0034784E"/>
    <w:rsid w:val="00347851"/>
    <w:rsid w:val="003479E1"/>
    <w:rsid w:val="00347E09"/>
    <w:rsid w:val="00347E71"/>
    <w:rsid w:val="0035005B"/>
    <w:rsid w:val="0035014D"/>
    <w:rsid w:val="00350901"/>
    <w:rsid w:val="00350902"/>
    <w:rsid w:val="00350FFE"/>
    <w:rsid w:val="0035101D"/>
    <w:rsid w:val="00351229"/>
    <w:rsid w:val="00351467"/>
    <w:rsid w:val="00351518"/>
    <w:rsid w:val="003517EB"/>
    <w:rsid w:val="00351946"/>
    <w:rsid w:val="00351E00"/>
    <w:rsid w:val="00352019"/>
    <w:rsid w:val="0035274A"/>
    <w:rsid w:val="00352865"/>
    <w:rsid w:val="003529BA"/>
    <w:rsid w:val="00353132"/>
    <w:rsid w:val="00353342"/>
    <w:rsid w:val="00353662"/>
    <w:rsid w:val="00353A8C"/>
    <w:rsid w:val="00353B83"/>
    <w:rsid w:val="00353DC7"/>
    <w:rsid w:val="00353ECC"/>
    <w:rsid w:val="00354403"/>
    <w:rsid w:val="00354553"/>
    <w:rsid w:val="00354C52"/>
    <w:rsid w:val="0035501D"/>
    <w:rsid w:val="003557FE"/>
    <w:rsid w:val="003558BD"/>
    <w:rsid w:val="00355A94"/>
    <w:rsid w:val="00355EB3"/>
    <w:rsid w:val="003560CA"/>
    <w:rsid w:val="0035678C"/>
    <w:rsid w:val="00356923"/>
    <w:rsid w:val="00356F53"/>
    <w:rsid w:val="0035728B"/>
    <w:rsid w:val="003575CF"/>
    <w:rsid w:val="00357C7E"/>
    <w:rsid w:val="00357C95"/>
    <w:rsid w:val="0036011C"/>
    <w:rsid w:val="00360242"/>
    <w:rsid w:val="003602C8"/>
    <w:rsid w:val="003605A9"/>
    <w:rsid w:val="00360761"/>
    <w:rsid w:val="00360A70"/>
    <w:rsid w:val="00360A87"/>
    <w:rsid w:val="003613B6"/>
    <w:rsid w:val="003618AE"/>
    <w:rsid w:val="00361F47"/>
    <w:rsid w:val="00361FE6"/>
    <w:rsid w:val="00362968"/>
    <w:rsid w:val="00362E16"/>
    <w:rsid w:val="00362F22"/>
    <w:rsid w:val="00363312"/>
    <w:rsid w:val="00363406"/>
    <w:rsid w:val="0036360C"/>
    <w:rsid w:val="00363617"/>
    <w:rsid w:val="00364232"/>
    <w:rsid w:val="003642EF"/>
    <w:rsid w:val="003644E2"/>
    <w:rsid w:val="00364612"/>
    <w:rsid w:val="00364C0A"/>
    <w:rsid w:val="00364F20"/>
    <w:rsid w:val="003657DF"/>
    <w:rsid w:val="00365A18"/>
    <w:rsid w:val="00366284"/>
    <w:rsid w:val="003664AD"/>
    <w:rsid w:val="00366541"/>
    <w:rsid w:val="00366817"/>
    <w:rsid w:val="00366884"/>
    <w:rsid w:val="00366B79"/>
    <w:rsid w:val="00366D3B"/>
    <w:rsid w:val="00367060"/>
    <w:rsid w:val="003672A5"/>
    <w:rsid w:val="003674CF"/>
    <w:rsid w:val="003676CC"/>
    <w:rsid w:val="003677B6"/>
    <w:rsid w:val="003677D8"/>
    <w:rsid w:val="00367D6F"/>
    <w:rsid w:val="003703F5"/>
    <w:rsid w:val="00370983"/>
    <w:rsid w:val="00370D73"/>
    <w:rsid w:val="00370F06"/>
    <w:rsid w:val="003711F3"/>
    <w:rsid w:val="00371B09"/>
    <w:rsid w:val="00371B59"/>
    <w:rsid w:val="00371F7E"/>
    <w:rsid w:val="00371FEE"/>
    <w:rsid w:val="0037207D"/>
    <w:rsid w:val="003729ED"/>
    <w:rsid w:val="00372AE2"/>
    <w:rsid w:val="00372F6A"/>
    <w:rsid w:val="003731F8"/>
    <w:rsid w:val="0037333D"/>
    <w:rsid w:val="003737AF"/>
    <w:rsid w:val="00373856"/>
    <w:rsid w:val="00373BE7"/>
    <w:rsid w:val="003746EF"/>
    <w:rsid w:val="0037491A"/>
    <w:rsid w:val="00374B14"/>
    <w:rsid w:val="00374BA7"/>
    <w:rsid w:val="00375001"/>
    <w:rsid w:val="0037514D"/>
    <w:rsid w:val="003752C2"/>
    <w:rsid w:val="0037544B"/>
    <w:rsid w:val="0037550A"/>
    <w:rsid w:val="00375658"/>
    <w:rsid w:val="003756CF"/>
    <w:rsid w:val="00375E45"/>
    <w:rsid w:val="003761A2"/>
    <w:rsid w:val="003761AD"/>
    <w:rsid w:val="00376562"/>
    <w:rsid w:val="00376877"/>
    <w:rsid w:val="00376F01"/>
    <w:rsid w:val="003771A4"/>
    <w:rsid w:val="0037722E"/>
    <w:rsid w:val="003778B6"/>
    <w:rsid w:val="003778D9"/>
    <w:rsid w:val="003779C0"/>
    <w:rsid w:val="00380374"/>
    <w:rsid w:val="0038039B"/>
    <w:rsid w:val="00380839"/>
    <w:rsid w:val="00380AEE"/>
    <w:rsid w:val="00380CE4"/>
    <w:rsid w:val="003812E9"/>
    <w:rsid w:val="0038146E"/>
    <w:rsid w:val="003814F1"/>
    <w:rsid w:val="0038172D"/>
    <w:rsid w:val="00381BC5"/>
    <w:rsid w:val="00382004"/>
    <w:rsid w:val="00382239"/>
    <w:rsid w:val="003825AB"/>
    <w:rsid w:val="00382846"/>
    <w:rsid w:val="003829E2"/>
    <w:rsid w:val="00382BE7"/>
    <w:rsid w:val="003832B4"/>
    <w:rsid w:val="00383489"/>
    <w:rsid w:val="0038358B"/>
    <w:rsid w:val="00383757"/>
    <w:rsid w:val="0038376C"/>
    <w:rsid w:val="003838AC"/>
    <w:rsid w:val="00383AA5"/>
    <w:rsid w:val="00383DAA"/>
    <w:rsid w:val="00383EF4"/>
    <w:rsid w:val="003840C2"/>
    <w:rsid w:val="003846F3"/>
    <w:rsid w:val="00384D2E"/>
    <w:rsid w:val="00385B37"/>
    <w:rsid w:val="00386213"/>
    <w:rsid w:val="003867FE"/>
    <w:rsid w:val="00386B3B"/>
    <w:rsid w:val="00386B84"/>
    <w:rsid w:val="00386B8D"/>
    <w:rsid w:val="00386F75"/>
    <w:rsid w:val="003871E9"/>
    <w:rsid w:val="003878AB"/>
    <w:rsid w:val="00387BC5"/>
    <w:rsid w:val="00390754"/>
    <w:rsid w:val="00390A54"/>
    <w:rsid w:val="00390B15"/>
    <w:rsid w:val="00390F36"/>
    <w:rsid w:val="003911B7"/>
    <w:rsid w:val="003917E3"/>
    <w:rsid w:val="00391E9D"/>
    <w:rsid w:val="00391EEB"/>
    <w:rsid w:val="003922F6"/>
    <w:rsid w:val="0039287E"/>
    <w:rsid w:val="00392D2F"/>
    <w:rsid w:val="003938D2"/>
    <w:rsid w:val="00393A4B"/>
    <w:rsid w:val="00393B43"/>
    <w:rsid w:val="00393BCC"/>
    <w:rsid w:val="00394200"/>
    <w:rsid w:val="0039433C"/>
    <w:rsid w:val="00394856"/>
    <w:rsid w:val="00394945"/>
    <w:rsid w:val="00394A19"/>
    <w:rsid w:val="00394B41"/>
    <w:rsid w:val="00394EBC"/>
    <w:rsid w:val="003951F8"/>
    <w:rsid w:val="0039537A"/>
    <w:rsid w:val="003955EA"/>
    <w:rsid w:val="003956D1"/>
    <w:rsid w:val="00395804"/>
    <w:rsid w:val="00395BFC"/>
    <w:rsid w:val="003966F4"/>
    <w:rsid w:val="00396783"/>
    <w:rsid w:val="00396A5B"/>
    <w:rsid w:val="00396DB4"/>
    <w:rsid w:val="00396EBD"/>
    <w:rsid w:val="003978F1"/>
    <w:rsid w:val="00397DC1"/>
    <w:rsid w:val="00397FDB"/>
    <w:rsid w:val="003A064F"/>
    <w:rsid w:val="003A0CDC"/>
    <w:rsid w:val="003A0F6E"/>
    <w:rsid w:val="003A14F1"/>
    <w:rsid w:val="003A1681"/>
    <w:rsid w:val="003A1774"/>
    <w:rsid w:val="003A177B"/>
    <w:rsid w:val="003A2015"/>
    <w:rsid w:val="003A2171"/>
    <w:rsid w:val="003A29D6"/>
    <w:rsid w:val="003A2EAD"/>
    <w:rsid w:val="003A3691"/>
    <w:rsid w:val="003A42E0"/>
    <w:rsid w:val="003A43E6"/>
    <w:rsid w:val="003A4AA4"/>
    <w:rsid w:val="003A4B93"/>
    <w:rsid w:val="003A54B4"/>
    <w:rsid w:val="003A558F"/>
    <w:rsid w:val="003A5621"/>
    <w:rsid w:val="003A5682"/>
    <w:rsid w:val="003A56D0"/>
    <w:rsid w:val="003A67C3"/>
    <w:rsid w:val="003A7241"/>
    <w:rsid w:val="003A7451"/>
    <w:rsid w:val="003A7499"/>
    <w:rsid w:val="003A7763"/>
    <w:rsid w:val="003A7CB0"/>
    <w:rsid w:val="003B00D1"/>
    <w:rsid w:val="003B010E"/>
    <w:rsid w:val="003B0146"/>
    <w:rsid w:val="003B0361"/>
    <w:rsid w:val="003B04F3"/>
    <w:rsid w:val="003B07D4"/>
    <w:rsid w:val="003B095A"/>
    <w:rsid w:val="003B09A4"/>
    <w:rsid w:val="003B0A6C"/>
    <w:rsid w:val="003B0A79"/>
    <w:rsid w:val="003B0B82"/>
    <w:rsid w:val="003B17CF"/>
    <w:rsid w:val="003B18FB"/>
    <w:rsid w:val="003B1C4C"/>
    <w:rsid w:val="003B1CB1"/>
    <w:rsid w:val="003B1EEA"/>
    <w:rsid w:val="003B1FEF"/>
    <w:rsid w:val="003B217D"/>
    <w:rsid w:val="003B262D"/>
    <w:rsid w:val="003B26C2"/>
    <w:rsid w:val="003B26DD"/>
    <w:rsid w:val="003B30FA"/>
    <w:rsid w:val="003B316D"/>
    <w:rsid w:val="003B31C5"/>
    <w:rsid w:val="003B3510"/>
    <w:rsid w:val="003B3F28"/>
    <w:rsid w:val="003B4058"/>
    <w:rsid w:val="003B488D"/>
    <w:rsid w:val="003B498E"/>
    <w:rsid w:val="003B4A5F"/>
    <w:rsid w:val="003B4BC0"/>
    <w:rsid w:val="003B4EDE"/>
    <w:rsid w:val="003B5217"/>
    <w:rsid w:val="003B554F"/>
    <w:rsid w:val="003B5DB3"/>
    <w:rsid w:val="003B61B8"/>
    <w:rsid w:val="003B65D3"/>
    <w:rsid w:val="003B665A"/>
    <w:rsid w:val="003B68C3"/>
    <w:rsid w:val="003B7294"/>
    <w:rsid w:val="003B74F2"/>
    <w:rsid w:val="003B7576"/>
    <w:rsid w:val="003B7928"/>
    <w:rsid w:val="003B79B6"/>
    <w:rsid w:val="003C0287"/>
    <w:rsid w:val="003C0579"/>
    <w:rsid w:val="003C0953"/>
    <w:rsid w:val="003C142D"/>
    <w:rsid w:val="003C184F"/>
    <w:rsid w:val="003C1D62"/>
    <w:rsid w:val="003C2187"/>
    <w:rsid w:val="003C2A52"/>
    <w:rsid w:val="003C2AC5"/>
    <w:rsid w:val="003C2AC8"/>
    <w:rsid w:val="003C2C4E"/>
    <w:rsid w:val="003C2E21"/>
    <w:rsid w:val="003C2EB9"/>
    <w:rsid w:val="003C2FFD"/>
    <w:rsid w:val="003C3083"/>
    <w:rsid w:val="003C31B0"/>
    <w:rsid w:val="003C32FE"/>
    <w:rsid w:val="003C340B"/>
    <w:rsid w:val="003C3B48"/>
    <w:rsid w:val="003C3F90"/>
    <w:rsid w:val="003C4351"/>
    <w:rsid w:val="003C466D"/>
    <w:rsid w:val="003C4A39"/>
    <w:rsid w:val="003C4F53"/>
    <w:rsid w:val="003C5244"/>
    <w:rsid w:val="003C54A7"/>
    <w:rsid w:val="003C5681"/>
    <w:rsid w:val="003C56B4"/>
    <w:rsid w:val="003C5D0C"/>
    <w:rsid w:val="003C60EA"/>
    <w:rsid w:val="003C62EB"/>
    <w:rsid w:val="003C6431"/>
    <w:rsid w:val="003C64D4"/>
    <w:rsid w:val="003C6611"/>
    <w:rsid w:val="003C6842"/>
    <w:rsid w:val="003C68E7"/>
    <w:rsid w:val="003C68EB"/>
    <w:rsid w:val="003C6B42"/>
    <w:rsid w:val="003C6C93"/>
    <w:rsid w:val="003C6DE3"/>
    <w:rsid w:val="003C700B"/>
    <w:rsid w:val="003C7176"/>
    <w:rsid w:val="003C73E8"/>
    <w:rsid w:val="003C7F11"/>
    <w:rsid w:val="003D0133"/>
    <w:rsid w:val="003D01EA"/>
    <w:rsid w:val="003D04AB"/>
    <w:rsid w:val="003D0C5E"/>
    <w:rsid w:val="003D0C74"/>
    <w:rsid w:val="003D0E1D"/>
    <w:rsid w:val="003D0F77"/>
    <w:rsid w:val="003D0FB2"/>
    <w:rsid w:val="003D113E"/>
    <w:rsid w:val="003D1290"/>
    <w:rsid w:val="003D1427"/>
    <w:rsid w:val="003D1561"/>
    <w:rsid w:val="003D1959"/>
    <w:rsid w:val="003D1DCB"/>
    <w:rsid w:val="003D21F3"/>
    <w:rsid w:val="003D23FB"/>
    <w:rsid w:val="003D294E"/>
    <w:rsid w:val="003D2C4B"/>
    <w:rsid w:val="003D2F06"/>
    <w:rsid w:val="003D2FAA"/>
    <w:rsid w:val="003D3056"/>
    <w:rsid w:val="003D3753"/>
    <w:rsid w:val="003D382C"/>
    <w:rsid w:val="003D397A"/>
    <w:rsid w:val="003D485E"/>
    <w:rsid w:val="003D52FF"/>
    <w:rsid w:val="003D5341"/>
    <w:rsid w:val="003D5359"/>
    <w:rsid w:val="003D585D"/>
    <w:rsid w:val="003D5A65"/>
    <w:rsid w:val="003D5D40"/>
    <w:rsid w:val="003D5DF2"/>
    <w:rsid w:val="003D6027"/>
    <w:rsid w:val="003D6176"/>
    <w:rsid w:val="003D66EF"/>
    <w:rsid w:val="003D6935"/>
    <w:rsid w:val="003D6E34"/>
    <w:rsid w:val="003D6F45"/>
    <w:rsid w:val="003D7513"/>
    <w:rsid w:val="003D76A6"/>
    <w:rsid w:val="003D7CFF"/>
    <w:rsid w:val="003D7DFA"/>
    <w:rsid w:val="003D7E88"/>
    <w:rsid w:val="003E02CA"/>
    <w:rsid w:val="003E02E2"/>
    <w:rsid w:val="003E0305"/>
    <w:rsid w:val="003E0504"/>
    <w:rsid w:val="003E0558"/>
    <w:rsid w:val="003E06BE"/>
    <w:rsid w:val="003E0E37"/>
    <w:rsid w:val="003E10A0"/>
    <w:rsid w:val="003E142B"/>
    <w:rsid w:val="003E1F0E"/>
    <w:rsid w:val="003E2080"/>
    <w:rsid w:val="003E2836"/>
    <w:rsid w:val="003E2D4A"/>
    <w:rsid w:val="003E33B5"/>
    <w:rsid w:val="003E33D9"/>
    <w:rsid w:val="003E346A"/>
    <w:rsid w:val="003E34DE"/>
    <w:rsid w:val="003E4022"/>
    <w:rsid w:val="003E4085"/>
    <w:rsid w:val="003E413C"/>
    <w:rsid w:val="003E42B2"/>
    <w:rsid w:val="003E45C3"/>
    <w:rsid w:val="003E488C"/>
    <w:rsid w:val="003E4A7D"/>
    <w:rsid w:val="003E4C51"/>
    <w:rsid w:val="003E4D8C"/>
    <w:rsid w:val="003E4E00"/>
    <w:rsid w:val="003E51FC"/>
    <w:rsid w:val="003E5479"/>
    <w:rsid w:val="003E5C7A"/>
    <w:rsid w:val="003E5C94"/>
    <w:rsid w:val="003E6118"/>
    <w:rsid w:val="003E6A48"/>
    <w:rsid w:val="003E6B8B"/>
    <w:rsid w:val="003E724B"/>
    <w:rsid w:val="003E72E0"/>
    <w:rsid w:val="003E741A"/>
    <w:rsid w:val="003E7486"/>
    <w:rsid w:val="003E7763"/>
    <w:rsid w:val="003E7DA4"/>
    <w:rsid w:val="003E7FE4"/>
    <w:rsid w:val="003F03C8"/>
    <w:rsid w:val="003F0508"/>
    <w:rsid w:val="003F0977"/>
    <w:rsid w:val="003F0CC4"/>
    <w:rsid w:val="003F1156"/>
    <w:rsid w:val="003F1245"/>
    <w:rsid w:val="003F13E0"/>
    <w:rsid w:val="003F1481"/>
    <w:rsid w:val="003F1B22"/>
    <w:rsid w:val="003F1B55"/>
    <w:rsid w:val="003F1F2A"/>
    <w:rsid w:val="003F225D"/>
    <w:rsid w:val="003F24D2"/>
    <w:rsid w:val="003F258E"/>
    <w:rsid w:val="003F2A80"/>
    <w:rsid w:val="003F31E5"/>
    <w:rsid w:val="003F3C20"/>
    <w:rsid w:val="003F3C46"/>
    <w:rsid w:val="003F461F"/>
    <w:rsid w:val="003F4638"/>
    <w:rsid w:val="003F4EF1"/>
    <w:rsid w:val="003F4F60"/>
    <w:rsid w:val="003F5354"/>
    <w:rsid w:val="003F544E"/>
    <w:rsid w:val="003F5B90"/>
    <w:rsid w:val="003F5E3D"/>
    <w:rsid w:val="003F65C4"/>
    <w:rsid w:val="003F6622"/>
    <w:rsid w:val="003F7070"/>
    <w:rsid w:val="003F7AAA"/>
    <w:rsid w:val="003F7BD0"/>
    <w:rsid w:val="003F7FB1"/>
    <w:rsid w:val="0040022B"/>
    <w:rsid w:val="004005CF"/>
    <w:rsid w:val="004005D4"/>
    <w:rsid w:val="004006D6"/>
    <w:rsid w:val="0040074F"/>
    <w:rsid w:val="00400D48"/>
    <w:rsid w:val="00400FF0"/>
    <w:rsid w:val="00401146"/>
    <w:rsid w:val="004011F2"/>
    <w:rsid w:val="00401249"/>
    <w:rsid w:val="004012F5"/>
    <w:rsid w:val="0040133D"/>
    <w:rsid w:val="00401585"/>
    <w:rsid w:val="004017BD"/>
    <w:rsid w:val="004019CF"/>
    <w:rsid w:val="00401C7A"/>
    <w:rsid w:val="00401CA4"/>
    <w:rsid w:val="00401CF9"/>
    <w:rsid w:val="00402651"/>
    <w:rsid w:val="004029CE"/>
    <w:rsid w:val="00402F7C"/>
    <w:rsid w:val="0040311E"/>
    <w:rsid w:val="004033A0"/>
    <w:rsid w:val="0040350E"/>
    <w:rsid w:val="004036ED"/>
    <w:rsid w:val="00404094"/>
    <w:rsid w:val="004044B8"/>
    <w:rsid w:val="00404895"/>
    <w:rsid w:val="00404D8D"/>
    <w:rsid w:val="00404E5E"/>
    <w:rsid w:val="00405378"/>
    <w:rsid w:val="00405A40"/>
    <w:rsid w:val="004061A3"/>
    <w:rsid w:val="00406488"/>
    <w:rsid w:val="00406AA8"/>
    <w:rsid w:val="00406E31"/>
    <w:rsid w:val="00407561"/>
    <w:rsid w:val="004076F4"/>
    <w:rsid w:val="004078F1"/>
    <w:rsid w:val="00407913"/>
    <w:rsid w:val="004079EF"/>
    <w:rsid w:val="00407AB4"/>
    <w:rsid w:val="00407D56"/>
    <w:rsid w:val="00407DD6"/>
    <w:rsid w:val="004100B0"/>
    <w:rsid w:val="00410C93"/>
    <w:rsid w:val="00410DC8"/>
    <w:rsid w:val="00411830"/>
    <w:rsid w:val="004125F2"/>
    <w:rsid w:val="004126E5"/>
    <w:rsid w:val="0041272A"/>
    <w:rsid w:val="00412853"/>
    <w:rsid w:val="004129A5"/>
    <w:rsid w:val="00412C34"/>
    <w:rsid w:val="00413DE6"/>
    <w:rsid w:val="0041411A"/>
    <w:rsid w:val="00414213"/>
    <w:rsid w:val="0041424F"/>
    <w:rsid w:val="0041468D"/>
    <w:rsid w:val="00414957"/>
    <w:rsid w:val="004150E4"/>
    <w:rsid w:val="00415233"/>
    <w:rsid w:val="004154FD"/>
    <w:rsid w:val="00415810"/>
    <w:rsid w:val="00415A7E"/>
    <w:rsid w:val="00415AE2"/>
    <w:rsid w:val="0041636F"/>
    <w:rsid w:val="0041659D"/>
    <w:rsid w:val="00416F47"/>
    <w:rsid w:val="00417017"/>
    <w:rsid w:val="0041713B"/>
    <w:rsid w:val="0041720D"/>
    <w:rsid w:val="00417332"/>
    <w:rsid w:val="00417336"/>
    <w:rsid w:val="0041734A"/>
    <w:rsid w:val="00417367"/>
    <w:rsid w:val="00417460"/>
    <w:rsid w:val="004177D2"/>
    <w:rsid w:val="004178BD"/>
    <w:rsid w:val="00417936"/>
    <w:rsid w:val="00417B14"/>
    <w:rsid w:val="004201E7"/>
    <w:rsid w:val="0042047B"/>
    <w:rsid w:val="004205D9"/>
    <w:rsid w:val="0042062F"/>
    <w:rsid w:val="00420BB3"/>
    <w:rsid w:val="00420DEA"/>
    <w:rsid w:val="00421BF1"/>
    <w:rsid w:val="00422675"/>
    <w:rsid w:val="00422754"/>
    <w:rsid w:val="00423069"/>
    <w:rsid w:val="0042363D"/>
    <w:rsid w:val="0042395D"/>
    <w:rsid w:val="004239B2"/>
    <w:rsid w:val="00423A33"/>
    <w:rsid w:val="00423D0E"/>
    <w:rsid w:val="00424172"/>
    <w:rsid w:val="0042493E"/>
    <w:rsid w:val="00424ACA"/>
    <w:rsid w:val="00425336"/>
    <w:rsid w:val="00425CEF"/>
    <w:rsid w:val="004261C5"/>
    <w:rsid w:val="0042655B"/>
    <w:rsid w:val="00426DF4"/>
    <w:rsid w:val="00426E60"/>
    <w:rsid w:val="00427038"/>
    <w:rsid w:val="004270CA"/>
    <w:rsid w:val="004273DB"/>
    <w:rsid w:val="00427612"/>
    <w:rsid w:val="00427BA8"/>
    <w:rsid w:val="00427F1C"/>
    <w:rsid w:val="00430BD3"/>
    <w:rsid w:val="0043120A"/>
    <w:rsid w:val="00431389"/>
    <w:rsid w:val="004314A7"/>
    <w:rsid w:val="00431A20"/>
    <w:rsid w:val="00431AEE"/>
    <w:rsid w:val="00431B3A"/>
    <w:rsid w:val="00431E8C"/>
    <w:rsid w:val="00432213"/>
    <w:rsid w:val="004322A6"/>
    <w:rsid w:val="004326C6"/>
    <w:rsid w:val="00432743"/>
    <w:rsid w:val="00432809"/>
    <w:rsid w:val="00432BC5"/>
    <w:rsid w:val="00432C3D"/>
    <w:rsid w:val="00432D1A"/>
    <w:rsid w:val="004332B6"/>
    <w:rsid w:val="00433449"/>
    <w:rsid w:val="004335EF"/>
    <w:rsid w:val="00433A34"/>
    <w:rsid w:val="00433FE2"/>
    <w:rsid w:val="00434794"/>
    <w:rsid w:val="0043493A"/>
    <w:rsid w:val="0043497E"/>
    <w:rsid w:val="00434A4D"/>
    <w:rsid w:val="004359C6"/>
    <w:rsid w:val="00435B4E"/>
    <w:rsid w:val="004361C0"/>
    <w:rsid w:val="00436205"/>
    <w:rsid w:val="0043648E"/>
    <w:rsid w:val="00436E27"/>
    <w:rsid w:val="00437077"/>
    <w:rsid w:val="004372E6"/>
    <w:rsid w:val="004376AF"/>
    <w:rsid w:val="0043792C"/>
    <w:rsid w:val="00437A12"/>
    <w:rsid w:val="00440015"/>
    <w:rsid w:val="0044061E"/>
    <w:rsid w:val="00440A04"/>
    <w:rsid w:val="00440A20"/>
    <w:rsid w:val="004410A3"/>
    <w:rsid w:val="0044135A"/>
    <w:rsid w:val="00441533"/>
    <w:rsid w:val="004415C8"/>
    <w:rsid w:val="0044187B"/>
    <w:rsid w:val="00441AB5"/>
    <w:rsid w:val="00441CEB"/>
    <w:rsid w:val="00441E7F"/>
    <w:rsid w:val="00441FD3"/>
    <w:rsid w:val="004423E4"/>
    <w:rsid w:val="00442850"/>
    <w:rsid w:val="004431E9"/>
    <w:rsid w:val="00443328"/>
    <w:rsid w:val="004434DA"/>
    <w:rsid w:val="0044419B"/>
    <w:rsid w:val="0044455B"/>
    <w:rsid w:val="00444681"/>
    <w:rsid w:val="004448DF"/>
    <w:rsid w:val="00444D39"/>
    <w:rsid w:val="00444D5A"/>
    <w:rsid w:val="00445845"/>
    <w:rsid w:val="00445A3D"/>
    <w:rsid w:val="00445C31"/>
    <w:rsid w:val="0044610F"/>
    <w:rsid w:val="004467AD"/>
    <w:rsid w:val="00446DFB"/>
    <w:rsid w:val="00446EB0"/>
    <w:rsid w:val="00446F7D"/>
    <w:rsid w:val="004474BA"/>
    <w:rsid w:val="004477EE"/>
    <w:rsid w:val="00447919"/>
    <w:rsid w:val="00447A3A"/>
    <w:rsid w:val="00447B03"/>
    <w:rsid w:val="00447C01"/>
    <w:rsid w:val="00447CB6"/>
    <w:rsid w:val="004502F4"/>
    <w:rsid w:val="00450468"/>
    <w:rsid w:val="0045046C"/>
    <w:rsid w:val="00450AC2"/>
    <w:rsid w:val="00450C0F"/>
    <w:rsid w:val="00450D04"/>
    <w:rsid w:val="00450E95"/>
    <w:rsid w:val="00451187"/>
    <w:rsid w:val="00451283"/>
    <w:rsid w:val="00451417"/>
    <w:rsid w:val="00451590"/>
    <w:rsid w:val="004519D8"/>
    <w:rsid w:val="004520B2"/>
    <w:rsid w:val="0045211A"/>
    <w:rsid w:val="004521B0"/>
    <w:rsid w:val="004521C3"/>
    <w:rsid w:val="00452528"/>
    <w:rsid w:val="00452689"/>
    <w:rsid w:val="00452A93"/>
    <w:rsid w:val="00452AA3"/>
    <w:rsid w:val="00452EA9"/>
    <w:rsid w:val="00452EAF"/>
    <w:rsid w:val="00453195"/>
    <w:rsid w:val="004533EC"/>
    <w:rsid w:val="00453ACA"/>
    <w:rsid w:val="0045431B"/>
    <w:rsid w:val="00454729"/>
    <w:rsid w:val="0045481E"/>
    <w:rsid w:val="0045490E"/>
    <w:rsid w:val="00454B45"/>
    <w:rsid w:val="00454BB6"/>
    <w:rsid w:val="004551FE"/>
    <w:rsid w:val="00455523"/>
    <w:rsid w:val="004559DC"/>
    <w:rsid w:val="00455AF3"/>
    <w:rsid w:val="00455D2F"/>
    <w:rsid w:val="00455D71"/>
    <w:rsid w:val="004563CB"/>
    <w:rsid w:val="0045682E"/>
    <w:rsid w:val="00456A73"/>
    <w:rsid w:val="004571AB"/>
    <w:rsid w:val="0045725F"/>
    <w:rsid w:val="004572AE"/>
    <w:rsid w:val="00457F20"/>
    <w:rsid w:val="004601DC"/>
    <w:rsid w:val="00460506"/>
    <w:rsid w:val="00460F9B"/>
    <w:rsid w:val="0046152E"/>
    <w:rsid w:val="0046172A"/>
    <w:rsid w:val="00462325"/>
    <w:rsid w:val="00462384"/>
    <w:rsid w:val="00462506"/>
    <w:rsid w:val="00462698"/>
    <w:rsid w:val="0046288F"/>
    <w:rsid w:val="00462924"/>
    <w:rsid w:val="00462BFA"/>
    <w:rsid w:val="00462FB4"/>
    <w:rsid w:val="004634F0"/>
    <w:rsid w:val="00463F62"/>
    <w:rsid w:val="00464120"/>
    <w:rsid w:val="00464385"/>
    <w:rsid w:val="004648A0"/>
    <w:rsid w:val="00464950"/>
    <w:rsid w:val="00464AB9"/>
    <w:rsid w:val="004653B5"/>
    <w:rsid w:val="0046542C"/>
    <w:rsid w:val="004656D0"/>
    <w:rsid w:val="00465BF4"/>
    <w:rsid w:val="00465BFB"/>
    <w:rsid w:val="00465E7C"/>
    <w:rsid w:val="00466094"/>
    <w:rsid w:val="004667B6"/>
    <w:rsid w:val="004668D2"/>
    <w:rsid w:val="004668F9"/>
    <w:rsid w:val="00466A43"/>
    <w:rsid w:val="004673C2"/>
    <w:rsid w:val="00467A3A"/>
    <w:rsid w:val="00467A5B"/>
    <w:rsid w:val="00467B8A"/>
    <w:rsid w:val="00467BF1"/>
    <w:rsid w:val="00467CD7"/>
    <w:rsid w:val="00467EE8"/>
    <w:rsid w:val="004701A8"/>
    <w:rsid w:val="004710EA"/>
    <w:rsid w:val="0047146B"/>
    <w:rsid w:val="00471656"/>
    <w:rsid w:val="00471807"/>
    <w:rsid w:val="0047180B"/>
    <w:rsid w:val="004718C3"/>
    <w:rsid w:val="00471DA5"/>
    <w:rsid w:val="0047208D"/>
    <w:rsid w:val="00472A5B"/>
    <w:rsid w:val="004731CE"/>
    <w:rsid w:val="004744D7"/>
    <w:rsid w:val="00474AF5"/>
    <w:rsid w:val="00474DD4"/>
    <w:rsid w:val="0047552B"/>
    <w:rsid w:val="00475D89"/>
    <w:rsid w:val="00476157"/>
    <w:rsid w:val="00476748"/>
    <w:rsid w:val="00476920"/>
    <w:rsid w:val="00476B8A"/>
    <w:rsid w:val="00476C1E"/>
    <w:rsid w:val="00476DA8"/>
    <w:rsid w:val="00477122"/>
    <w:rsid w:val="004774F0"/>
    <w:rsid w:val="00477AF5"/>
    <w:rsid w:val="00480126"/>
    <w:rsid w:val="00480453"/>
    <w:rsid w:val="00480F16"/>
    <w:rsid w:val="0048119F"/>
    <w:rsid w:val="0048165A"/>
    <w:rsid w:val="0048180F"/>
    <w:rsid w:val="00481A37"/>
    <w:rsid w:val="00482571"/>
    <w:rsid w:val="0048261C"/>
    <w:rsid w:val="004826CE"/>
    <w:rsid w:val="004828A2"/>
    <w:rsid w:val="00482A4E"/>
    <w:rsid w:val="00482C21"/>
    <w:rsid w:val="00482DE7"/>
    <w:rsid w:val="00483263"/>
    <w:rsid w:val="004833F7"/>
    <w:rsid w:val="0048345E"/>
    <w:rsid w:val="00483838"/>
    <w:rsid w:val="00483A59"/>
    <w:rsid w:val="00483B52"/>
    <w:rsid w:val="00483D3D"/>
    <w:rsid w:val="00484948"/>
    <w:rsid w:val="004849CC"/>
    <w:rsid w:val="00485276"/>
    <w:rsid w:val="004853F1"/>
    <w:rsid w:val="0048544C"/>
    <w:rsid w:val="0048560B"/>
    <w:rsid w:val="00486623"/>
    <w:rsid w:val="0048679D"/>
    <w:rsid w:val="00486A38"/>
    <w:rsid w:val="0048706F"/>
    <w:rsid w:val="00487D95"/>
    <w:rsid w:val="00487DCC"/>
    <w:rsid w:val="00490582"/>
    <w:rsid w:val="004913EE"/>
    <w:rsid w:val="00491AE5"/>
    <w:rsid w:val="00491F0B"/>
    <w:rsid w:val="00492456"/>
    <w:rsid w:val="004926E5"/>
    <w:rsid w:val="00492C1D"/>
    <w:rsid w:val="00493186"/>
    <w:rsid w:val="00493882"/>
    <w:rsid w:val="00493A86"/>
    <w:rsid w:val="00493E84"/>
    <w:rsid w:val="004943BC"/>
    <w:rsid w:val="00494F24"/>
    <w:rsid w:val="00495053"/>
    <w:rsid w:val="004951C5"/>
    <w:rsid w:val="00495278"/>
    <w:rsid w:val="00495283"/>
    <w:rsid w:val="00495284"/>
    <w:rsid w:val="004952E1"/>
    <w:rsid w:val="0049593D"/>
    <w:rsid w:val="004959A7"/>
    <w:rsid w:val="00495CA2"/>
    <w:rsid w:val="00495F8E"/>
    <w:rsid w:val="00496024"/>
    <w:rsid w:val="004961B1"/>
    <w:rsid w:val="004964C8"/>
    <w:rsid w:val="004965CB"/>
    <w:rsid w:val="00496815"/>
    <w:rsid w:val="00496C33"/>
    <w:rsid w:val="004972AB"/>
    <w:rsid w:val="004974CC"/>
    <w:rsid w:val="004974CD"/>
    <w:rsid w:val="00497C51"/>
    <w:rsid w:val="004A0712"/>
    <w:rsid w:val="004A0929"/>
    <w:rsid w:val="004A0C28"/>
    <w:rsid w:val="004A0D35"/>
    <w:rsid w:val="004A0F01"/>
    <w:rsid w:val="004A1B33"/>
    <w:rsid w:val="004A1CF5"/>
    <w:rsid w:val="004A1DB4"/>
    <w:rsid w:val="004A1FBA"/>
    <w:rsid w:val="004A1FF6"/>
    <w:rsid w:val="004A2042"/>
    <w:rsid w:val="004A2076"/>
    <w:rsid w:val="004A271D"/>
    <w:rsid w:val="004A2AAA"/>
    <w:rsid w:val="004A2BC3"/>
    <w:rsid w:val="004A2D35"/>
    <w:rsid w:val="004A2F06"/>
    <w:rsid w:val="004A2F19"/>
    <w:rsid w:val="004A3BA6"/>
    <w:rsid w:val="004A4442"/>
    <w:rsid w:val="004A4883"/>
    <w:rsid w:val="004A4930"/>
    <w:rsid w:val="004A4B92"/>
    <w:rsid w:val="004A4E1B"/>
    <w:rsid w:val="004A526E"/>
    <w:rsid w:val="004A5582"/>
    <w:rsid w:val="004A58B8"/>
    <w:rsid w:val="004A617E"/>
    <w:rsid w:val="004A671C"/>
    <w:rsid w:val="004A6907"/>
    <w:rsid w:val="004A6A28"/>
    <w:rsid w:val="004A7253"/>
    <w:rsid w:val="004A782A"/>
    <w:rsid w:val="004A79D2"/>
    <w:rsid w:val="004A7D20"/>
    <w:rsid w:val="004A7E22"/>
    <w:rsid w:val="004B03A1"/>
    <w:rsid w:val="004B0BDA"/>
    <w:rsid w:val="004B0DD3"/>
    <w:rsid w:val="004B0E29"/>
    <w:rsid w:val="004B1418"/>
    <w:rsid w:val="004B14FF"/>
    <w:rsid w:val="004B17C6"/>
    <w:rsid w:val="004B18FA"/>
    <w:rsid w:val="004B19C8"/>
    <w:rsid w:val="004B1BAA"/>
    <w:rsid w:val="004B1CC2"/>
    <w:rsid w:val="004B1EE0"/>
    <w:rsid w:val="004B217C"/>
    <w:rsid w:val="004B220C"/>
    <w:rsid w:val="004B29AC"/>
    <w:rsid w:val="004B2C89"/>
    <w:rsid w:val="004B2DE3"/>
    <w:rsid w:val="004B2E88"/>
    <w:rsid w:val="004B2F03"/>
    <w:rsid w:val="004B3450"/>
    <w:rsid w:val="004B3B9E"/>
    <w:rsid w:val="004B3F6D"/>
    <w:rsid w:val="004B4224"/>
    <w:rsid w:val="004B471F"/>
    <w:rsid w:val="004B4A83"/>
    <w:rsid w:val="004B5125"/>
    <w:rsid w:val="004B560F"/>
    <w:rsid w:val="004B58D9"/>
    <w:rsid w:val="004B5A4A"/>
    <w:rsid w:val="004B5B10"/>
    <w:rsid w:val="004B639C"/>
    <w:rsid w:val="004B69E0"/>
    <w:rsid w:val="004B6CAB"/>
    <w:rsid w:val="004B6DA1"/>
    <w:rsid w:val="004B6F43"/>
    <w:rsid w:val="004B75F8"/>
    <w:rsid w:val="004B770D"/>
    <w:rsid w:val="004B7A9C"/>
    <w:rsid w:val="004B7B8D"/>
    <w:rsid w:val="004C0498"/>
    <w:rsid w:val="004C0668"/>
    <w:rsid w:val="004C0DA1"/>
    <w:rsid w:val="004C1153"/>
    <w:rsid w:val="004C12F5"/>
    <w:rsid w:val="004C2389"/>
    <w:rsid w:val="004C2481"/>
    <w:rsid w:val="004C2857"/>
    <w:rsid w:val="004C2E44"/>
    <w:rsid w:val="004C2FAA"/>
    <w:rsid w:val="004C3067"/>
    <w:rsid w:val="004C3695"/>
    <w:rsid w:val="004C3862"/>
    <w:rsid w:val="004C39BD"/>
    <w:rsid w:val="004C3BE8"/>
    <w:rsid w:val="004C3DE4"/>
    <w:rsid w:val="004C4819"/>
    <w:rsid w:val="004C5064"/>
    <w:rsid w:val="004C51FD"/>
    <w:rsid w:val="004C53C5"/>
    <w:rsid w:val="004C54C8"/>
    <w:rsid w:val="004C5D5E"/>
    <w:rsid w:val="004C648E"/>
    <w:rsid w:val="004C6619"/>
    <w:rsid w:val="004C6659"/>
    <w:rsid w:val="004C6878"/>
    <w:rsid w:val="004C69A2"/>
    <w:rsid w:val="004C7000"/>
    <w:rsid w:val="004C7068"/>
    <w:rsid w:val="004C722F"/>
    <w:rsid w:val="004C74A4"/>
    <w:rsid w:val="004C75A3"/>
    <w:rsid w:val="004C770D"/>
    <w:rsid w:val="004C77F4"/>
    <w:rsid w:val="004C7B03"/>
    <w:rsid w:val="004C7FC7"/>
    <w:rsid w:val="004D0229"/>
    <w:rsid w:val="004D042E"/>
    <w:rsid w:val="004D0431"/>
    <w:rsid w:val="004D0809"/>
    <w:rsid w:val="004D0DC9"/>
    <w:rsid w:val="004D1109"/>
    <w:rsid w:val="004D13ED"/>
    <w:rsid w:val="004D1616"/>
    <w:rsid w:val="004D185B"/>
    <w:rsid w:val="004D190E"/>
    <w:rsid w:val="004D1985"/>
    <w:rsid w:val="004D1A67"/>
    <w:rsid w:val="004D1BBB"/>
    <w:rsid w:val="004D1E0A"/>
    <w:rsid w:val="004D1F43"/>
    <w:rsid w:val="004D243D"/>
    <w:rsid w:val="004D25ED"/>
    <w:rsid w:val="004D2732"/>
    <w:rsid w:val="004D2773"/>
    <w:rsid w:val="004D2AA6"/>
    <w:rsid w:val="004D2AEE"/>
    <w:rsid w:val="004D31FD"/>
    <w:rsid w:val="004D3636"/>
    <w:rsid w:val="004D3683"/>
    <w:rsid w:val="004D3729"/>
    <w:rsid w:val="004D4193"/>
    <w:rsid w:val="004D4FEC"/>
    <w:rsid w:val="004D50C8"/>
    <w:rsid w:val="004D53EC"/>
    <w:rsid w:val="004D5431"/>
    <w:rsid w:val="004D564F"/>
    <w:rsid w:val="004D5698"/>
    <w:rsid w:val="004D5A04"/>
    <w:rsid w:val="004D5A8C"/>
    <w:rsid w:val="004D5B2B"/>
    <w:rsid w:val="004D6057"/>
    <w:rsid w:val="004D636E"/>
    <w:rsid w:val="004D65C6"/>
    <w:rsid w:val="004D66E7"/>
    <w:rsid w:val="004D67D8"/>
    <w:rsid w:val="004D6C9B"/>
    <w:rsid w:val="004D715E"/>
    <w:rsid w:val="004D71A0"/>
    <w:rsid w:val="004D7486"/>
    <w:rsid w:val="004D7643"/>
    <w:rsid w:val="004E000A"/>
    <w:rsid w:val="004E006C"/>
    <w:rsid w:val="004E0486"/>
    <w:rsid w:val="004E080F"/>
    <w:rsid w:val="004E0834"/>
    <w:rsid w:val="004E0891"/>
    <w:rsid w:val="004E09D8"/>
    <w:rsid w:val="004E0CFE"/>
    <w:rsid w:val="004E0F3B"/>
    <w:rsid w:val="004E13E3"/>
    <w:rsid w:val="004E1EE7"/>
    <w:rsid w:val="004E2046"/>
    <w:rsid w:val="004E2322"/>
    <w:rsid w:val="004E25EE"/>
    <w:rsid w:val="004E26F9"/>
    <w:rsid w:val="004E2C98"/>
    <w:rsid w:val="004E3517"/>
    <w:rsid w:val="004E3C14"/>
    <w:rsid w:val="004E3DF2"/>
    <w:rsid w:val="004E4033"/>
    <w:rsid w:val="004E4076"/>
    <w:rsid w:val="004E41A3"/>
    <w:rsid w:val="004E41FD"/>
    <w:rsid w:val="004E4A56"/>
    <w:rsid w:val="004E4B14"/>
    <w:rsid w:val="004E4D69"/>
    <w:rsid w:val="004E4E14"/>
    <w:rsid w:val="004E5203"/>
    <w:rsid w:val="004E551B"/>
    <w:rsid w:val="004E57D1"/>
    <w:rsid w:val="004E6148"/>
    <w:rsid w:val="004E6377"/>
    <w:rsid w:val="004E63B9"/>
    <w:rsid w:val="004E663F"/>
    <w:rsid w:val="004E698B"/>
    <w:rsid w:val="004E6AC1"/>
    <w:rsid w:val="004E74E3"/>
    <w:rsid w:val="004E7886"/>
    <w:rsid w:val="004E7917"/>
    <w:rsid w:val="004F0470"/>
    <w:rsid w:val="004F0C7F"/>
    <w:rsid w:val="004F155F"/>
    <w:rsid w:val="004F176B"/>
    <w:rsid w:val="004F18B2"/>
    <w:rsid w:val="004F18D0"/>
    <w:rsid w:val="004F1E9B"/>
    <w:rsid w:val="004F2112"/>
    <w:rsid w:val="004F250B"/>
    <w:rsid w:val="004F2748"/>
    <w:rsid w:val="004F2A7C"/>
    <w:rsid w:val="004F37D8"/>
    <w:rsid w:val="004F3E80"/>
    <w:rsid w:val="004F4178"/>
    <w:rsid w:val="004F41F7"/>
    <w:rsid w:val="004F42EE"/>
    <w:rsid w:val="004F42F3"/>
    <w:rsid w:val="004F44D7"/>
    <w:rsid w:val="004F44EF"/>
    <w:rsid w:val="004F4A45"/>
    <w:rsid w:val="004F4D99"/>
    <w:rsid w:val="004F5D8D"/>
    <w:rsid w:val="004F6625"/>
    <w:rsid w:val="004F66C8"/>
    <w:rsid w:val="004F69F3"/>
    <w:rsid w:val="004F6DD9"/>
    <w:rsid w:val="004F70ED"/>
    <w:rsid w:val="004F7465"/>
    <w:rsid w:val="004F778D"/>
    <w:rsid w:val="004F79E3"/>
    <w:rsid w:val="004F7D61"/>
    <w:rsid w:val="004F7EC4"/>
    <w:rsid w:val="00500028"/>
    <w:rsid w:val="005002B5"/>
    <w:rsid w:val="005008A7"/>
    <w:rsid w:val="00500B0A"/>
    <w:rsid w:val="00500B4A"/>
    <w:rsid w:val="005011E6"/>
    <w:rsid w:val="0050138B"/>
    <w:rsid w:val="005018EE"/>
    <w:rsid w:val="00501ABD"/>
    <w:rsid w:val="00501EE3"/>
    <w:rsid w:val="00502040"/>
    <w:rsid w:val="0050210E"/>
    <w:rsid w:val="00502135"/>
    <w:rsid w:val="00502550"/>
    <w:rsid w:val="0050298E"/>
    <w:rsid w:val="00502D31"/>
    <w:rsid w:val="0050344A"/>
    <w:rsid w:val="0050345F"/>
    <w:rsid w:val="005035F1"/>
    <w:rsid w:val="00503656"/>
    <w:rsid w:val="00503A54"/>
    <w:rsid w:val="00504010"/>
    <w:rsid w:val="005042FE"/>
    <w:rsid w:val="00504464"/>
    <w:rsid w:val="005044A9"/>
    <w:rsid w:val="005044CD"/>
    <w:rsid w:val="00504780"/>
    <w:rsid w:val="00504829"/>
    <w:rsid w:val="005048F6"/>
    <w:rsid w:val="0050490D"/>
    <w:rsid w:val="00504C14"/>
    <w:rsid w:val="00505138"/>
    <w:rsid w:val="0050516A"/>
    <w:rsid w:val="005054A4"/>
    <w:rsid w:val="0050554A"/>
    <w:rsid w:val="00505943"/>
    <w:rsid w:val="00506185"/>
    <w:rsid w:val="005062DE"/>
    <w:rsid w:val="00506773"/>
    <w:rsid w:val="00506EB9"/>
    <w:rsid w:val="00506EBA"/>
    <w:rsid w:val="00506F80"/>
    <w:rsid w:val="00506FB9"/>
    <w:rsid w:val="00507450"/>
    <w:rsid w:val="00507970"/>
    <w:rsid w:val="005079A6"/>
    <w:rsid w:val="00507D2C"/>
    <w:rsid w:val="00510194"/>
    <w:rsid w:val="005105E5"/>
    <w:rsid w:val="0051075A"/>
    <w:rsid w:val="00510858"/>
    <w:rsid w:val="00510ACE"/>
    <w:rsid w:val="00510C4D"/>
    <w:rsid w:val="00510DEB"/>
    <w:rsid w:val="00510E6D"/>
    <w:rsid w:val="005114D2"/>
    <w:rsid w:val="005119E6"/>
    <w:rsid w:val="005127C4"/>
    <w:rsid w:val="00512BC5"/>
    <w:rsid w:val="00512FDE"/>
    <w:rsid w:val="005131E9"/>
    <w:rsid w:val="00513379"/>
    <w:rsid w:val="00513568"/>
    <w:rsid w:val="00513667"/>
    <w:rsid w:val="00513ADA"/>
    <w:rsid w:val="00513C11"/>
    <w:rsid w:val="0051445A"/>
    <w:rsid w:val="005146D2"/>
    <w:rsid w:val="00514879"/>
    <w:rsid w:val="00514DE1"/>
    <w:rsid w:val="00514F4E"/>
    <w:rsid w:val="00515039"/>
    <w:rsid w:val="00515206"/>
    <w:rsid w:val="005154E6"/>
    <w:rsid w:val="005158A3"/>
    <w:rsid w:val="00515B3F"/>
    <w:rsid w:val="00515DDA"/>
    <w:rsid w:val="00515E2D"/>
    <w:rsid w:val="00516333"/>
    <w:rsid w:val="005163F6"/>
    <w:rsid w:val="00516692"/>
    <w:rsid w:val="00516F75"/>
    <w:rsid w:val="00516FE1"/>
    <w:rsid w:val="00517586"/>
    <w:rsid w:val="00517596"/>
    <w:rsid w:val="005178A8"/>
    <w:rsid w:val="005178F8"/>
    <w:rsid w:val="00517935"/>
    <w:rsid w:val="00517B08"/>
    <w:rsid w:val="00517DEA"/>
    <w:rsid w:val="005201BC"/>
    <w:rsid w:val="005206BC"/>
    <w:rsid w:val="00520A67"/>
    <w:rsid w:val="00520AD4"/>
    <w:rsid w:val="00520E2C"/>
    <w:rsid w:val="00521C0C"/>
    <w:rsid w:val="00521C83"/>
    <w:rsid w:val="00521C92"/>
    <w:rsid w:val="00521D3A"/>
    <w:rsid w:val="0052230E"/>
    <w:rsid w:val="005225C4"/>
    <w:rsid w:val="0052299D"/>
    <w:rsid w:val="00522BFD"/>
    <w:rsid w:val="00522E3C"/>
    <w:rsid w:val="00522E70"/>
    <w:rsid w:val="00522F33"/>
    <w:rsid w:val="0052346F"/>
    <w:rsid w:val="00523555"/>
    <w:rsid w:val="00523876"/>
    <w:rsid w:val="00523B4F"/>
    <w:rsid w:val="00523BE5"/>
    <w:rsid w:val="00523F1A"/>
    <w:rsid w:val="00523F39"/>
    <w:rsid w:val="0052414A"/>
    <w:rsid w:val="0052464A"/>
    <w:rsid w:val="005247A3"/>
    <w:rsid w:val="00524B5F"/>
    <w:rsid w:val="00525236"/>
    <w:rsid w:val="005252FA"/>
    <w:rsid w:val="00525364"/>
    <w:rsid w:val="005253ED"/>
    <w:rsid w:val="005256B0"/>
    <w:rsid w:val="00525837"/>
    <w:rsid w:val="00525A98"/>
    <w:rsid w:val="005264C1"/>
    <w:rsid w:val="00526590"/>
    <w:rsid w:val="005269B1"/>
    <w:rsid w:val="00526B7B"/>
    <w:rsid w:val="00526D3A"/>
    <w:rsid w:val="00526F94"/>
    <w:rsid w:val="005270FC"/>
    <w:rsid w:val="00527243"/>
    <w:rsid w:val="005277D4"/>
    <w:rsid w:val="00527A8D"/>
    <w:rsid w:val="00527A97"/>
    <w:rsid w:val="00527B92"/>
    <w:rsid w:val="00527BEA"/>
    <w:rsid w:val="00530A01"/>
    <w:rsid w:val="005311BE"/>
    <w:rsid w:val="00531306"/>
    <w:rsid w:val="005313A6"/>
    <w:rsid w:val="00531B6E"/>
    <w:rsid w:val="00531C57"/>
    <w:rsid w:val="00531EC9"/>
    <w:rsid w:val="00532235"/>
    <w:rsid w:val="00532533"/>
    <w:rsid w:val="005326BF"/>
    <w:rsid w:val="00532745"/>
    <w:rsid w:val="00532DA0"/>
    <w:rsid w:val="00532F26"/>
    <w:rsid w:val="00532FC5"/>
    <w:rsid w:val="00533001"/>
    <w:rsid w:val="0053336D"/>
    <w:rsid w:val="00533518"/>
    <w:rsid w:val="005337CA"/>
    <w:rsid w:val="00533A7B"/>
    <w:rsid w:val="00533EB9"/>
    <w:rsid w:val="005347F9"/>
    <w:rsid w:val="0053489B"/>
    <w:rsid w:val="00534AB3"/>
    <w:rsid w:val="00534B3B"/>
    <w:rsid w:val="00534C16"/>
    <w:rsid w:val="00534D3F"/>
    <w:rsid w:val="0053526C"/>
    <w:rsid w:val="00535350"/>
    <w:rsid w:val="005354B1"/>
    <w:rsid w:val="005354CD"/>
    <w:rsid w:val="0053567F"/>
    <w:rsid w:val="0053568A"/>
    <w:rsid w:val="00535837"/>
    <w:rsid w:val="00535ABD"/>
    <w:rsid w:val="00535B83"/>
    <w:rsid w:val="00535BD8"/>
    <w:rsid w:val="00535D50"/>
    <w:rsid w:val="00535D80"/>
    <w:rsid w:val="00535E41"/>
    <w:rsid w:val="005360A6"/>
    <w:rsid w:val="005360DB"/>
    <w:rsid w:val="00536314"/>
    <w:rsid w:val="00536433"/>
    <w:rsid w:val="005366A6"/>
    <w:rsid w:val="00536707"/>
    <w:rsid w:val="005368C6"/>
    <w:rsid w:val="005368ED"/>
    <w:rsid w:val="005369AF"/>
    <w:rsid w:val="00536AE8"/>
    <w:rsid w:val="00536BDD"/>
    <w:rsid w:val="00537071"/>
    <w:rsid w:val="005372A9"/>
    <w:rsid w:val="0053739F"/>
    <w:rsid w:val="00537630"/>
    <w:rsid w:val="00537C0C"/>
    <w:rsid w:val="00540286"/>
    <w:rsid w:val="0054039F"/>
    <w:rsid w:val="005409FC"/>
    <w:rsid w:val="00540ED7"/>
    <w:rsid w:val="005410CE"/>
    <w:rsid w:val="005414F0"/>
    <w:rsid w:val="00541994"/>
    <w:rsid w:val="00541DC9"/>
    <w:rsid w:val="00541DFA"/>
    <w:rsid w:val="00541E16"/>
    <w:rsid w:val="00541E3A"/>
    <w:rsid w:val="0054209F"/>
    <w:rsid w:val="005421FD"/>
    <w:rsid w:val="00542328"/>
    <w:rsid w:val="0054255B"/>
    <w:rsid w:val="00542619"/>
    <w:rsid w:val="0054271B"/>
    <w:rsid w:val="00542CBD"/>
    <w:rsid w:val="00543230"/>
    <w:rsid w:val="00543495"/>
    <w:rsid w:val="00543537"/>
    <w:rsid w:val="005438FD"/>
    <w:rsid w:val="00543DBC"/>
    <w:rsid w:val="00543FB5"/>
    <w:rsid w:val="0054426A"/>
    <w:rsid w:val="005444D6"/>
    <w:rsid w:val="0054478D"/>
    <w:rsid w:val="005450F6"/>
    <w:rsid w:val="00545387"/>
    <w:rsid w:val="0054579A"/>
    <w:rsid w:val="00545ADC"/>
    <w:rsid w:val="00546137"/>
    <w:rsid w:val="0054711A"/>
    <w:rsid w:val="005474AB"/>
    <w:rsid w:val="00547CB3"/>
    <w:rsid w:val="00550487"/>
    <w:rsid w:val="005508CA"/>
    <w:rsid w:val="00551BCA"/>
    <w:rsid w:val="00551E14"/>
    <w:rsid w:val="00551EB6"/>
    <w:rsid w:val="00552CF9"/>
    <w:rsid w:val="00553483"/>
    <w:rsid w:val="00553C5F"/>
    <w:rsid w:val="0055414D"/>
    <w:rsid w:val="00554E69"/>
    <w:rsid w:val="00554FDA"/>
    <w:rsid w:val="005555F0"/>
    <w:rsid w:val="00555AB2"/>
    <w:rsid w:val="00555B8F"/>
    <w:rsid w:val="00556B99"/>
    <w:rsid w:val="00556C41"/>
    <w:rsid w:val="00556F05"/>
    <w:rsid w:val="005575C9"/>
    <w:rsid w:val="005577D6"/>
    <w:rsid w:val="00557864"/>
    <w:rsid w:val="005579A9"/>
    <w:rsid w:val="00560103"/>
    <w:rsid w:val="005603EE"/>
    <w:rsid w:val="00560CA9"/>
    <w:rsid w:val="00560CF8"/>
    <w:rsid w:val="00561351"/>
    <w:rsid w:val="0056139A"/>
    <w:rsid w:val="00561AF9"/>
    <w:rsid w:val="00561B6E"/>
    <w:rsid w:val="00561BBA"/>
    <w:rsid w:val="00561CAD"/>
    <w:rsid w:val="00562CCE"/>
    <w:rsid w:val="00562E06"/>
    <w:rsid w:val="00563F4B"/>
    <w:rsid w:val="00564226"/>
    <w:rsid w:val="005647E1"/>
    <w:rsid w:val="005647E5"/>
    <w:rsid w:val="00564857"/>
    <w:rsid w:val="00564F4F"/>
    <w:rsid w:val="005652F5"/>
    <w:rsid w:val="00565DFF"/>
    <w:rsid w:val="005660E9"/>
    <w:rsid w:val="005665E8"/>
    <w:rsid w:val="0056660D"/>
    <w:rsid w:val="005667DA"/>
    <w:rsid w:val="00566A48"/>
    <w:rsid w:val="00566FA2"/>
    <w:rsid w:val="00566FE1"/>
    <w:rsid w:val="0056754A"/>
    <w:rsid w:val="00567703"/>
    <w:rsid w:val="005677F1"/>
    <w:rsid w:val="00567914"/>
    <w:rsid w:val="00567CC5"/>
    <w:rsid w:val="0057051D"/>
    <w:rsid w:val="00570AF4"/>
    <w:rsid w:val="005710D6"/>
    <w:rsid w:val="00571202"/>
    <w:rsid w:val="00571241"/>
    <w:rsid w:val="005712F4"/>
    <w:rsid w:val="00571334"/>
    <w:rsid w:val="0057145E"/>
    <w:rsid w:val="00571727"/>
    <w:rsid w:val="005717B1"/>
    <w:rsid w:val="005718DC"/>
    <w:rsid w:val="00571944"/>
    <w:rsid w:val="00571AFE"/>
    <w:rsid w:val="00571C66"/>
    <w:rsid w:val="005721B6"/>
    <w:rsid w:val="00572512"/>
    <w:rsid w:val="00572831"/>
    <w:rsid w:val="00572872"/>
    <w:rsid w:val="00572AF8"/>
    <w:rsid w:val="00572B16"/>
    <w:rsid w:val="005730B5"/>
    <w:rsid w:val="0057375C"/>
    <w:rsid w:val="0057378B"/>
    <w:rsid w:val="005738A0"/>
    <w:rsid w:val="00573A84"/>
    <w:rsid w:val="00573E14"/>
    <w:rsid w:val="00573E50"/>
    <w:rsid w:val="00574130"/>
    <w:rsid w:val="00574343"/>
    <w:rsid w:val="005744B4"/>
    <w:rsid w:val="00574656"/>
    <w:rsid w:val="00574A86"/>
    <w:rsid w:val="005750D4"/>
    <w:rsid w:val="005751CA"/>
    <w:rsid w:val="00575B5A"/>
    <w:rsid w:val="00575D68"/>
    <w:rsid w:val="00575DAF"/>
    <w:rsid w:val="00575E98"/>
    <w:rsid w:val="00576814"/>
    <w:rsid w:val="00576AAB"/>
    <w:rsid w:val="00576AE6"/>
    <w:rsid w:val="00576C21"/>
    <w:rsid w:val="005774A5"/>
    <w:rsid w:val="0057757A"/>
    <w:rsid w:val="00577627"/>
    <w:rsid w:val="00577A53"/>
    <w:rsid w:val="00577BCD"/>
    <w:rsid w:val="00577C8E"/>
    <w:rsid w:val="00577D9B"/>
    <w:rsid w:val="0058006F"/>
    <w:rsid w:val="005808DE"/>
    <w:rsid w:val="00580D9D"/>
    <w:rsid w:val="00581029"/>
    <w:rsid w:val="005818CC"/>
    <w:rsid w:val="00581B40"/>
    <w:rsid w:val="00581C1A"/>
    <w:rsid w:val="00581DB8"/>
    <w:rsid w:val="00581E0C"/>
    <w:rsid w:val="0058214A"/>
    <w:rsid w:val="005825EE"/>
    <w:rsid w:val="00582C3A"/>
    <w:rsid w:val="00582FC8"/>
    <w:rsid w:val="005830C6"/>
    <w:rsid w:val="005830E5"/>
    <w:rsid w:val="00583339"/>
    <w:rsid w:val="0058342E"/>
    <w:rsid w:val="00583FAC"/>
    <w:rsid w:val="0058409D"/>
    <w:rsid w:val="0058447D"/>
    <w:rsid w:val="005845A1"/>
    <w:rsid w:val="00584A90"/>
    <w:rsid w:val="00584D66"/>
    <w:rsid w:val="00584F13"/>
    <w:rsid w:val="005850E1"/>
    <w:rsid w:val="00585430"/>
    <w:rsid w:val="00585570"/>
    <w:rsid w:val="00585618"/>
    <w:rsid w:val="0058579B"/>
    <w:rsid w:val="00585A6F"/>
    <w:rsid w:val="00585ACF"/>
    <w:rsid w:val="005863D8"/>
    <w:rsid w:val="00586571"/>
    <w:rsid w:val="0058665B"/>
    <w:rsid w:val="00586E0E"/>
    <w:rsid w:val="0058714B"/>
    <w:rsid w:val="0058796F"/>
    <w:rsid w:val="00587A2A"/>
    <w:rsid w:val="00587E2B"/>
    <w:rsid w:val="00590429"/>
    <w:rsid w:val="0059085C"/>
    <w:rsid w:val="0059087E"/>
    <w:rsid w:val="00590882"/>
    <w:rsid w:val="00590888"/>
    <w:rsid w:val="00590A44"/>
    <w:rsid w:val="00590ABD"/>
    <w:rsid w:val="00590FE9"/>
    <w:rsid w:val="00591088"/>
    <w:rsid w:val="00591771"/>
    <w:rsid w:val="005918A7"/>
    <w:rsid w:val="00591B11"/>
    <w:rsid w:val="00591B7E"/>
    <w:rsid w:val="00592435"/>
    <w:rsid w:val="005927A6"/>
    <w:rsid w:val="00592868"/>
    <w:rsid w:val="00592A83"/>
    <w:rsid w:val="00592F7F"/>
    <w:rsid w:val="00593081"/>
    <w:rsid w:val="00593418"/>
    <w:rsid w:val="0059383C"/>
    <w:rsid w:val="005939C0"/>
    <w:rsid w:val="00593A9D"/>
    <w:rsid w:val="00593B26"/>
    <w:rsid w:val="00593EBB"/>
    <w:rsid w:val="00594368"/>
    <w:rsid w:val="00594434"/>
    <w:rsid w:val="0059478F"/>
    <w:rsid w:val="00594DBA"/>
    <w:rsid w:val="00594FBE"/>
    <w:rsid w:val="005953EF"/>
    <w:rsid w:val="00595CA9"/>
    <w:rsid w:val="00595D02"/>
    <w:rsid w:val="00595DFD"/>
    <w:rsid w:val="00595FCC"/>
    <w:rsid w:val="00596096"/>
    <w:rsid w:val="00596474"/>
    <w:rsid w:val="005966BF"/>
    <w:rsid w:val="005967CA"/>
    <w:rsid w:val="00596BD4"/>
    <w:rsid w:val="00596DF0"/>
    <w:rsid w:val="0059715C"/>
    <w:rsid w:val="0059744B"/>
    <w:rsid w:val="00597B30"/>
    <w:rsid w:val="00597C86"/>
    <w:rsid w:val="005A0162"/>
    <w:rsid w:val="005A0345"/>
    <w:rsid w:val="005A040D"/>
    <w:rsid w:val="005A10B4"/>
    <w:rsid w:val="005A17D6"/>
    <w:rsid w:val="005A1A8F"/>
    <w:rsid w:val="005A1E0E"/>
    <w:rsid w:val="005A297C"/>
    <w:rsid w:val="005A2A6D"/>
    <w:rsid w:val="005A2AB7"/>
    <w:rsid w:val="005A2AE5"/>
    <w:rsid w:val="005A2C98"/>
    <w:rsid w:val="005A2F58"/>
    <w:rsid w:val="005A2F5A"/>
    <w:rsid w:val="005A2F60"/>
    <w:rsid w:val="005A3195"/>
    <w:rsid w:val="005A399F"/>
    <w:rsid w:val="005A3B18"/>
    <w:rsid w:val="005A456B"/>
    <w:rsid w:val="005A4B29"/>
    <w:rsid w:val="005A4D5C"/>
    <w:rsid w:val="005A5235"/>
    <w:rsid w:val="005A5529"/>
    <w:rsid w:val="005A57CB"/>
    <w:rsid w:val="005A61EA"/>
    <w:rsid w:val="005A6460"/>
    <w:rsid w:val="005A67F2"/>
    <w:rsid w:val="005A6C53"/>
    <w:rsid w:val="005A70B0"/>
    <w:rsid w:val="005A73C0"/>
    <w:rsid w:val="005A7E76"/>
    <w:rsid w:val="005B0385"/>
    <w:rsid w:val="005B0409"/>
    <w:rsid w:val="005B0505"/>
    <w:rsid w:val="005B094E"/>
    <w:rsid w:val="005B0F46"/>
    <w:rsid w:val="005B1028"/>
    <w:rsid w:val="005B1188"/>
    <w:rsid w:val="005B1748"/>
    <w:rsid w:val="005B1A28"/>
    <w:rsid w:val="005B1B02"/>
    <w:rsid w:val="005B1C68"/>
    <w:rsid w:val="005B2024"/>
    <w:rsid w:val="005B2162"/>
    <w:rsid w:val="005B25A2"/>
    <w:rsid w:val="005B2664"/>
    <w:rsid w:val="005B2732"/>
    <w:rsid w:val="005B2DFE"/>
    <w:rsid w:val="005B315A"/>
    <w:rsid w:val="005B3F63"/>
    <w:rsid w:val="005B465D"/>
    <w:rsid w:val="005B4880"/>
    <w:rsid w:val="005B4B79"/>
    <w:rsid w:val="005B54FE"/>
    <w:rsid w:val="005B56D8"/>
    <w:rsid w:val="005B57F1"/>
    <w:rsid w:val="005B595F"/>
    <w:rsid w:val="005B5D3D"/>
    <w:rsid w:val="005B5E5F"/>
    <w:rsid w:val="005B5E60"/>
    <w:rsid w:val="005B6103"/>
    <w:rsid w:val="005B6175"/>
    <w:rsid w:val="005B64BC"/>
    <w:rsid w:val="005B68B0"/>
    <w:rsid w:val="005B6FAF"/>
    <w:rsid w:val="005B7116"/>
    <w:rsid w:val="005B7478"/>
    <w:rsid w:val="005B781B"/>
    <w:rsid w:val="005B79A2"/>
    <w:rsid w:val="005B7AAF"/>
    <w:rsid w:val="005B7B33"/>
    <w:rsid w:val="005B7C0B"/>
    <w:rsid w:val="005C03F7"/>
    <w:rsid w:val="005C067F"/>
    <w:rsid w:val="005C0DBE"/>
    <w:rsid w:val="005C1396"/>
    <w:rsid w:val="005C142F"/>
    <w:rsid w:val="005C1952"/>
    <w:rsid w:val="005C1FFF"/>
    <w:rsid w:val="005C222D"/>
    <w:rsid w:val="005C2502"/>
    <w:rsid w:val="005C277D"/>
    <w:rsid w:val="005C29E3"/>
    <w:rsid w:val="005C2FA3"/>
    <w:rsid w:val="005C3BA7"/>
    <w:rsid w:val="005C460F"/>
    <w:rsid w:val="005C4C07"/>
    <w:rsid w:val="005C514B"/>
    <w:rsid w:val="005C53CF"/>
    <w:rsid w:val="005C54B6"/>
    <w:rsid w:val="005C5664"/>
    <w:rsid w:val="005C6270"/>
    <w:rsid w:val="005C65DC"/>
    <w:rsid w:val="005C7143"/>
    <w:rsid w:val="005C7145"/>
    <w:rsid w:val="005C7177"/>
    <w:rsid w:val="005C739D"/>
    <w:rsid w:val="005C7D09"/>
    <w:rsid w:val="005C7F5C"/>
    <w:rsid w:val="005D023C"/>
    <w:rsid w:val="005D031B"/>
    <w:rsid w:val="005D03A2"/>
    <w:rsid w:val="005D0485"/>
    <w:rsid w:val="005D05A2"/>
    <w:rsid w:val="005D09ED"/>
    <w:rsid w:val="005D1C68"/>
    <w:rsid w:val="005D1EA6"/>
    <w:rsid w:val="005D2098"/>
    <w:rsid w:val="005D24CD"/>
    <w:rsid w:val="005D26F2"/>
    <w:rsid w:val="005D2911"/>
    <w:rsid w:val="005D2DF3"/>
    <w:rsid w:val="005D335A"/>
    <w:rsid w:val="005D36DC"/>
    <w:rsid w:val="005D386A"/>
    <w:rsid w:val="005D3892"/>
    <w:rsid w:val="005D39B4"/>
    <w:rsid w:val="005D3B5E"/>
    <w:rsid w:val="005D40D3"/>
    <w:rsid w:val="005D4A95"/>
    <w:rsid w:val="005D4D4D"/>
    <w:rsid w:val="005D4E15"/>
    <w:rsid w:val="005D50C7"/>
    <w:rsid w:val="005D5454"/>
    <w:rsid w:val="005D5AF3"/>
    <w:rsid w:val="005D5B05"/>
    <w:rsid w:val="005D62F2"/>
    <w:rsid w:val="005D64FB"/>
    <w:rsid w:val="005D666F"/>
    <w:rsid w:val="005D6AE4"/>
    <w:rsid w:val="005D6B3F"/>
    <w:rsid w:val="005D7AE0"/>
    <w:rsid w:val="005D7E5B"/>
    <w:rsid w:val="005D7F75"/>
    <w:rsid w:val="005D7FAB"/>
    <w:rsid w:val="005D7FCC"/>
    <w:rsid w:val="005E0079"/>
    <w:rsid w:val="005E0528"/>
    <w:rsid w:val="005E0A2E"/>
    <w:rsid w:val="005E0BE2"/>
    <w:rsid w:val="005E11A8"/>
    <w:rsid w:val="005E1A20"/>
    <w:rsid w:val="005E2531"/>
    <w:rsid w:val="005E28C4"/>
    <w:rsid w:val="005E29E2"/>
    <w:rsid w:val="005E2A08"/>
    <w:rsid w:val="005E2AB0"/>
    <w:rsid w:val="005E2B56"/>
    <w:rsid w:val="005E2C57"/>
    <w:rsid w:val="005E2C9F"/>
    <w:rsid w:val="005E37E1"/>
    <w:rsid w:val="005E4253"/>
    <w:rsid w:val="005E4412"/>
    <w:rsid w:val="005E495E"/>
    <w:rsid w:val="005E4A4D"/>
    <w:rsid w:val="005E4E29"/>
    <w:rsid w:val="005E4EDA"/>
    <w:rsid w:val="005E5124"/>
    <w:rsid w:val="005E5764"/>
    <w:rsid w:val="005E5A59"/>
    <w:rsid w:val="005E5B2F"/>
    <w:rsid w:val="005E5BBF"/>
    <w:rsid w:val="005E5C52"/>
    <w:rsid w:val="005E5CBE"/>
    <w:rsid w:val="005E62CD"/>
    <w:rsid w:val="005E64E6"/>
    <w:rsid w:val="005E6774"/>
    <w:rsid w:val="005E69FE"/>
    <w:rsid w:val="005E6ACC"/>
    <w:rsid w:val="005E6C89"/>
    <w:rsid w:val="005E6E87"/>
    <w:rsid w:val="005E7047"/>
    <w:rsid w:val="005E7271"/>
    <w:rsid w:val="005E794B"/>
    <w:rsid w:val="005E7A18"/>
    <w:rsid w:val="005E7CEA"/>
    <w:rsid w:val="005E7D74"/>
    <w:rsid w:val="005E7ED8"/>
    <w:rsid w:val="005E7F59"/>
    <w:rsid w:val="005F00FB"/>
    <w:rsid w:val="005F06C6"/>
    <w:rsid w:val="005F0BCE"/>
    <w:rsid w:val="005F0DD8"/>
    <w:rsid w:val="005F126E"/>
    <w:rsid w:val="005F1472"/>
    <w:rsid w:val="005F1566"/>
    <w:rsid w:val="005F1569"/>
    <w:rsid w:val="005F1752"/>
    <w:rsid w:val="005F17ED"/>
    <w:rsid w:val="005F1FB0"/>
    <w:rsid w:val="005F2700"/>
    <w:rsid w:val="005F342F"/>
    <w:rsid w:val="005F366C"/>
    <w:rsid w:val="005F39C9"/>
    <w:rsid w:val="005F3AB2"/>
    <w:rsid w:val="005F4463"/>
    <w:rsid w:val="005F4646"/>
    <w:rsid w:val="005F500F"/>
    <w:rsid w:val="005F5109"/>
    <w:rsid w:val="005F5549"/>
    <w:rsid w:val="005F58B1"/>
    <w:rsid w:val="005F5B3E"/>
    <w:rsid w:val="005F60DA"/>
    <w:rsid w:val="005F6169"/>
    <w:rsid w:val="005F6228"/>
    <w:rsid w:val="005F6524"/>
    <w:rsid w:val="005F6571"/>
    <w:rsid w:val="005F67A4"/>
    <w:rsid w:val="005F6CE6"/>
    <w:rsid w:val="005F6F1E"/>
    <w:rsid w:val="005F723F"/>
    <w:rsid w:val="005F72ED"/>
    <w:rsid w:val="005F75B1"/>
    <w:rsid w:val="005F7703"/>
    <w:rsid w:val="005F7E37"/>
    <w:rsid w:val="005F7F26"/>
    <w:rsid w:val="00600508"/>
    <w:rsid w:val="00600AD5"/>
    <w:rsid w:val="00600C5E"/>
    <w:rsid w:val="00600DE1"/>
    <w:rsid w:val="00600E6F"/>
    <w:rsid w:val="00601910"/>
    <w:rsid w:val="00601A72"/>
    <w:rsid w:val="00601FE2"/>
    <w:rsid w:val="00602314"/>
    <w:rsid w:val="00602503"/>
    <w:rsid w:val="00602598"/>
    <w:rsid w:val="00602B73"/>
    <w:rsid w:val="00602C89"/>
    <w:rsid w:val="0060311A"/>
    <w:rsid w:val="006032A5"/>
    <w:rsid w:val="006035B4"/>
    <w:rsid w:val="00603C58"/>
    <w:rsid w:val="00603CC1"/>
    <w:rsid w:val="00603F7C"/>
    <w:rsid w:val="00604306"/>
    <w:rsid w:val="006043E3"/>
    <w:rsid w:val="00604F94"/>
    <w:rsid w:val="0060516E"/>
    <w:rsid w:val="0060579C"/>
    <w:rsid w:val="00605922"/>
    <w:rsid w:val="0060605D"/>
    <w:rsid w:val="006060E2"/>
    <w:rsid w:val="0060644F"/>
    <w:rsid w:val="006068F5"/>
    <w:rsid w:val="00606A20"/>
    <w:rsid w:val="00606AC0"/>
    <w:rsid w:val="00606DFA"/>
    <w:rsid w:val="006075F8"/>
    <w:rsid w:val="0060767C"/>
    <w:rsid w:val="006077F2"/>
    <w:rsid w:val="00607A2A"/>
    <w:rsid w:val="0061003A"/>
    <w:rsid w:val="006102EA"/>
    <w:rsid w:val="00610899"/>
    <w:rsid w:val="006108BA"/>
    <w:rsid w:val="006108EA"/>
    <w:rsid w:val="00610D1E"/>
    <w:rsid w:val="006113BC"/>
    <w:rsid w:val="0061141B"/>
    <w:rsid w:val="006114B8"/>
    <w:rsid w:val="00611B6D"/>
    <w:rsid w:val="00611C8D"/>
    <w:rsid w:val="00611D79"/>
    <w:rsid w:val="006122CC"/>
    <w:rsid w:val="006131A8"/>
    <w:rsid w:val="00613857"/>
    <w:rsid w:val="00613CC0"/>
    <w:rsid w:val="006141C9"/>
    <w:rsid w:val="00614213"/>
    <w:rsid w:val="00614427"/>
    <w:rsid w:val="006145E3"/>
    <w:rsid w:val="00614E1C"/>
    <w:rsid w:val="00615E02"/>
    <w:rsid w:val="00615EC8"/>
    <w:rsid w:val="00615FDB"/>
    <w:rsid w:val="006163FA"/>
    <w:rsid w:val="006169F8"/>
    <w:rsid w:val="00616CB4"/>
    <w:rsid w:val="00616E74"/>
    <w:rsid w:val="006175E3"/>
    <w:rsid w:val="00617B70"/>
    <w:rsid w:val="006200A1"/>
    <w:rsid w:val="006201A7"/>
    <w:rsid w:val="00620237"/>
    <w:rsid w:val="006202C1"/>
    <w:rsid w:val="00620D61"/>
    <w:rsid w:val="00620DBB"/>
    <w:rsid w:val="006213AD"/>
    <w:rsid w:val="0062167E"/>
    <w:rsid w:val="00621865"/>
    <w:rsid w:val="006218A7"/>
    <w:rsid w:val="00622206"/>
    <w:rsid w:val="006224A4"/>
    <w:rsid w:val="0062251F"/>
    <w:rsid w:val="006227B3"/>
    <w:rsid w:val="00622C25"/>
    <w:rsid w:val="00622D25"/>
    <w:rsid w:val="00622D65"/>
    <w:rsid w:val="00622DD0"/>
    <w:rsid w:val="00622E57"/>
    <w:rsid w:val="0062330C"/>
    <w:rsid w:val="0062337B"/>
    <w:rsid w:val="00623789"/>
    <w:rsid w:val="006239DC"/>
    <w:rsid w:val="00623A3F"/>
    <w:rsid w:val="00623D05"/>
    <w:rsid w:val="00623FE4"/>
    <w:rsid w:val="00624194"/>
    <w:rsid w:val="00624335"/>
    <w:rsid w:val="00624467"/>
    <w:rsid w:val="00624B31"/>
    <w:rsid w:val="00624E5D"/>
    <w:rsid w:val="00624FC3"/>
    <w:rsid w:val="006250A5"/>
    <w:rsid w:val="006251CC"/>
    <w:rsid w:val="00625A90"/>
    <w:rsid w:val="00625ACB"/>
    <w:rsid w:val="00625C84"/>
    <w:rsid w:val="00626ABF"/>
    <w:rsid w:val="00626B4D"/>
    <w:rsid w:val="00626B84"/>
    <w:rsid w:val="00626F9A"/>
    <w:rsid w:val="00627182"/>
    <w:rsid w:val="00627AE4"/>
    <w:rsid w:val="00627E60"/>
    <w:rsid w:val="006301B3"/>
    <w:rsid w:val="00630459"/>
    <w:rsid w:val="0063046E"/>
    <w:rsid w:val="00630590"/>
    <w:rsid w:val="00630C93"/>
    <w:rsid w:val="00630E3E"/>
    <w:rsid w:val="006311CB"/>
    <w:rsid w:val="00631237"/>
    <w:rsid w:val="00631289"/>
    <w:rsid w:val="006314B6"/>
    <w:rsid w:val="00631A51"/>
    <w:rsid w:val="00631C62"/>
    <w:rsid w:val="006322E5"/>
    <w:rsid w:val="00632591"/>
    <w:rsid w:val="00632C57"/>
    <w:rsid w:val="006332F0"/>
    <w:rsid w:val="0063351B"/>
    <w:rsid w:val="006342DF"/>
    <w:rsid w:val="00634445"/>
    <w:rsid w:val="00634446"/>
    <w:rsid w:val="0063468B"/>
    <w:rsid w:val="00634D4A"/>
    <w:rsid w:val="00634F13"/>
    <w:rsid w:val="00635085"/>
    <w:rsid w:val="00635184"/>
    <w:rsid w:val="0063541B"/>
    <w:rsid w:val="00635636"/>
    <w:rsid w:val="006357BF"/>
    <w:rsid w:val="0063585D"/>
    <w:rsid w:val="00635B42"/>
    <w:rsid w:val="00635E1B"/>
    <w:rsid w:val="00635E8C"/>
    <w:rsid w:val="0063641D"/>
    <w:rsid w:val="0063646D"/>
    <w:rsid w:val="00636C26"/>
    <w:rsid w:val="0063721E"/>
    <w:rsid w:val="00637470"/>
    <w:rsid w:val="00637620"/>
    <w:rsid w:val="00637C22"/>
    <w:rsid w:val="00637EB6"/>
    <w:rsid w:val="00640161"/>
    <w:rsid w:val="00640389"/>
    <w:rsid w:val="00640851"/>
    <w:rsid w:val="00640B77"/>
    <w:rsid w:val="00640DCB"/>
    <w:rsid w:val="00641285"/>
    <w:rsid w:val="006412CF"/>
    <w:rsid w:val="00641683"/>
    <w:rsid w:val="006416E2"/>
    <w:rsid w:val="00641798"/>
    <w:rsid w:val="00641B72"/>
    <w:rsid w:val="00641D27"/>
    <w:rsid w:val="00641DD4"/>
    <w:rsid w:val="0064242A"/>
    <w:rsid w:val="00642736"/>
    <w:rsid w:val="0064287E"/>
    <w:rsid w:val="00642D9F"/>
    <w:rsid w:val="00642F7A"/>
    <w:rsid w:val="00643093"/>
    <w:rsid w:val="006430AB"/>
    <w:rsid w:val="0064368D"/>
    <w:rsid w:val="00643979"/>
    <w:rsid w:val="00643D77"/>
    <w:rsid w:val="00643E00"/>
    <w:rsid w:val="00644159"/>
    <w:rsid w:val="00644AA7"/>
    <w:rsid w:val="00645020"/>
    <w:rsid w:val="0064503E"/>
    <w:rsid w:val="00645061"/>
    <w:rsid w:val="0064523D"/>
    <w:rsid w:val="006452FA"/>
    <w:rsid w:val="00645533"/>
    <w:rsid w:val="00645E62"/>
    <w:rsid w:val="006461A7"/>
    <w:rsid w:val="0064633E"/>
    <w:rsid w:val="006465F7"/>
    <w:rsid w:val="006467A6"/>
    <w:rsid w:val="006469A2"/>
    <w:rsid w:val="00646A3F"/>
    <w:rsid w:val="00646E0A"/>
    <w:rsid w:val="00647764"/>
    <w:rsid w:val="006478C1"/>
    <w:rsid w:val="00647916"/>
    <w:rsid w:val="00647B74"/>
    <w:rsid w:val="00650355"/>
    <w:rsid w:val="0065059B"/>
    <w:rsid w:val="006508C4"/>
    <w:rsid w:val="00650B94"/>
    <w:rsid w:val="00651654"/>
    <w:rsid w:val="006516B2"/>
    <w:rsid w:val="00651746"/>
    <w:rsid w:val="00651771"/>
    <w:rsid w:val="00651ADC"/>
    <w:rsid w:val="00651B51"/>
    <w:rsid w:val="00651B88"/>
    <w:rsid w:val="00651C11"/>
    <w:rsid w:val="00651ED6"/>
    <w:rsid w:val="006526ED"/>
    <w:rsid w:val="00652D5D"/>
    <w:rsid w:val="00652E09"/>
    <w:rsid w:val="00652FE0"/>
    <w:rsid w:val="006533F2"/>
    <w:rsid w:val="00653581"/>
    <w:rsid w:val="0065359A"/>
    <w:rsid w:val="00654217"/>
    <w:rsid w:val="0065441F"/>
    <w:rsid w:val="00654446"/>
    <w:rsid w:val="00654BAF"/>
    <w:rsid w:val="00654F26"/>
    <w:rsid w:val="00654FE4"/>
    <w:rsid w:val="006550B0"/>
    <w:rsid w:val="006551EE"/>
    <w:rsid w:val="00655456"/>
    <w:rsid w:val="0065546B"/>
    <w:rsid w:val="00655490"/>
    <w:rsid w:val="006559A9"/>
    <w:rsid w:val="00655B9D"/>
    <w:rsid w:val="00655BAB"/>
    <w:rsid w:val="0065605A"/>
    <w:rsid w:val="006561AB"/>
    <w:rsid w:val="006563A9"/>
    <w:rsid w:val="00656458"/>
    <w:rsid w:val="0065698C"/>
    <w:rsid w:val="00656B57"/>
    <w:rsid w:val="00656C42"/>
    <w:rsid w:val="00656C5E"/>
    <w:rsid w:val="0065704B"/>
    <w:rsid w:val="00657198"/>
    <w:rsid w:val="0065733F"/>
    <w:rsid w:val="00657D79"/>
    <w:rsid w:val="00657DE4"/>
    <w:rsid w:val="0066057F"/>
    <w:rsid w:val="00660670"/>
    <w:rsid w:val="0066068D"/>
    <w:rsid w:val="00660943"/>
    <w:rsid w:val="00660A4D"/>
    <w:rsid w:val="00660FC9"/>
    <w:rsid w:val="0066153B"/>
    <w:rsid w:val="0066178C"/>
    <w:rsid w:val="00661808"/>
    <w:rsid w:val="00661C33"/>
    <w:rsid w:val="00661C3E"/>
    <w:rsid w:val="00661C54"/>
    <w:rsid w:val="00662010"/>
    <w:rsid w:val="006621E7"/>
    <w:rsid w:val="006628B9"/>
    <w:rsid w:val="006628F0"/>
    <w:rsid w:val="00662B50"/>
    <w:rsid w:val="00662C33"/>
    <w:rsid w:val="00662ED7"/>
    <w:rsid w:val="00663EA5"/>
    <w:rsid w:val="00663F83"/>
    <w:rsid w:val="00664250"/>
    <w:rsid w:val="006644DF"/>
    <w:rsid w:val="006646F6"/>
    <w:rsid w:val="00664DC5"/>
    <w:rsid w:val="00664F04"/>
    <w:rsid w:val="00664F0A"/>
    <w:rsid w:val="0066532F"/>
    <w:rsid w:val="0066591C"/>
    <w:rsid w:val="00665BAA"/>
    <w:rsid w:val="00665F60"/>
    <w:rsid w:val="00665FD6"/>
    <w:rsid w:val="006663CE"/>
    <w:rsid w:val="006664F6"/>
    <w:rsid w:val="0066657B"/>
    <w:rsid w:val="006668DB"/>
    <w:rsid w:val="00667D15"/>
    <w:rsid w:val="006702F2"/>
    <w:rsid w:val="00670535"/>
    <w:rsid w:val="0067057B"/>
    <w:rsid w:val="006716FD"/>
    <w:rsid w:val="006717F0"/>
    <w:rsid w:val="00671937"/>
    <w:rsid w:val="00671CD2"/>
    <w:rsid w:val="00671DF9"/>
    <w:rsid w:val="0067255D"/>
    <w:rsid w:val="00672818"/>
    <w:rsid w:val="00672B6C"/>
    <w:rsid w:val="00673658"/>
    <w:rsid w:val="00673889"/>
    <w:rsid w:val="00673A21"/>
    <w:rsid w:val="00673D72"/>
    <w:rsid w:val="00674897"/>
    <w:rsid w:val="00674B50"/>
    <w:rsid w:val="006756A6"/>
    <w:rsid w:val="00675DAD"/>
    <w:rsid w:val="00675F4A"/>
    <w:rsid w:val="0067620F"/>
    <w:rsid w:val="00676C94"/>
    <w:rsid w:val="00676D61"/>
    <w:rsid w:val="00676E95"/>
    <w:rsid w:val="006771BA"/>
    <w:rsid w:val="006771EF"/>
    <w:rsid w:val="00677283"/>
    <w:rsid w:val="00677728"/>
    <w:rsid w:val="006779CA"/>
    <w:rsid w:val="00677A0E"/>
    <w:rsid w:val="00677ECC"/>
    <w:rsid w:val="00680AF3"/>
    <w:rsid w:val="00680C8E"/>
    <w:rsid w:val="00680F3B"/>
    <w:rsid w:val="0068102C"/>
    <w:rsid w:val="00681226"/>
    <w:rsid w:val="006812C7"/>
    <w:rsid w:val="006818C0"/>
    <w:rsid w:val="006818DE"/>
    <w:rsid w:val="0068245E"/>
    <w:rsid w:val="00682DB8"/>
    <w:rsid w:val="006833B2"/>
    <w:rsid w:val="0068350E"/>
    <w:rsid w:val="0068412D"/>
    <w:rsid w:val="0068468D"/>
    <w:rsid w:val="0068471D"/>
    <w:rsid w:val="006847A4"/>
    <w:rsid w:val="00684BB9"/>
    <w:rsid w:val="00684D2A"/>
    <w:rsid w:val="00684D70"/>
    <w:rsid w:val="00684E9E"/>
    <w:rsid w:val="00684FF6"/>
    <w:rsid w:val="00685467"/>
    <w:rsid w:val="006856A4"/>
    <w:rsid w:val="00685E73"/>
    <w:rsid w:val="00686118"/>
    <w:rsid w:val="0068669C"/>
    <w:rsid w:val="006868C9"/>
    <w:rsid w:val="00686CF1"/>
    <w:rsid w:val="00686D06"/>
    <w:rsid w:val="00686EFB"/>
    <w:rsid w:val="006870EA"/>
    <w:rsid w:val="006871AC"/>
    <w:rsid w:val="006872C4"/>
    <w:rsid w:val="006874B0"/>
    <w:rsid w:val="00687D35"/>
    <w:rsid w:val="00687E2F"/>
    <w:rsid w:val="006902EB"/>
    <w:rsid w:val="006905B5"/>
    <w:rsid w:val="0069070B"/>
    <w:rsid w:val="006908F9"/>
    <w:rsid w:val="00690CC8"/>
    <w:rsid w:val="00690D88"/>
    <w:rsid w:val="00690F4A"/>
    <w:rsid w:val="00690F89"/>
    <w:rsid w:val="006911DC"/>
    <w:rsid w:val="006918CA"/>
    <w:rsid w:val="00691EA5"/>
    <w:rsid w:val="00691FE7"/>
    <w:rsid w:val="006920C3"/>
    <w:rsid w:val="006923AE"/>
    <w:rsid w:val="00692E55"/>
    <w:rsid w:val="00692EC0"/>
    <w:rsid w:val="00692F59"/>
    <w:rsid w:val="00693236"/>
    <w:rsid w:val="006938C8"/>
    <w:rsid w:val="006939C5"/>
    <w:rsid w:val="0069411C"/>
    <w:rsid w:val="00694337"/>
    <w:rsid w:val="00694719"/>
    <w:rsid w:val="006947B0"/>
    <w:rsid w:val="006949EC"/>
    <w:rsid w:val="00694B5F"/>
    <w:rsid w:val="00695300"/>
    <w:rsid w:val="0069543B"/>
    <w:rsid w:val="006958FF"/>
    <w:rsid w:val="0069598F"/>
    <w:rsid w:val="00695AB0"/>
    <w:rsid w:val="00695BB4"/>
    <w:rsid w:val="006961A3"/>
    <w:rsid w:val="006963D1"/>
    <w:rsid w:val="0069693B"/>
    <w:rsid w:val="00696D7B"/>
    <w:rsid w:val="006971A9"/>
    <w:rsid w:val="0069733D"/>
    <w:rsid w:val="006974A6"/>
    <w:rsid w:val="00697667"/>
    <w:rsid w:val="00697A36"/>
    <w:rsid w:val="00697B4E"/>
    <w:rsid w:val="00697D79"/>
    <w:rsid w:val="006A00E1"/>
    <w:rsid w:val="006A030C"/>
    <w:rsid w:val="006A04A8"/>
    <w:rsid w:val="006A05D9"/>
    <w:rsid w:val="006A0E52"/>
    <w:rsid w:val="006A0FA7"/>
    <w:rsid w:val="006A1119"/>
    <w:rsid w:val="006A1277"/>
    <w:rsid w:val="006A1378"/>
    <w:rsid w:val="006A181C"/>
    <w:rsid w:val="006A1DEB"/>
    <w:rsid w:val="006A218A"/>
    <w:rsid w:val="006A21CB"/>
    <w:rsid w:val="006A2349"/>
    <w:rsid w:val="006A247C"/>
    <w:rsid w:val="006A2BE7"/>
    <w:rsid w:val="006A2D45"/>
    <w:rsid w:val="006A2F65"/>
    <w:rsid w:val="006A3330"/>
    <w:rsid w:val="006A33E2"/>
    <w:rsid w:val="006A352B"/>
    <w:rsid w:val="006A392E"/>
    <w:rsid w:val="006A3990"/>
    <w:rsid w:val="006A3ACC"/>
    <w:rsid w:val="006A400A"/>
    <w:rsid w:val="006A424A"/>
    <w:rsid w:val="006A46A8"/>
    <w:rsid w:val="006A4C0E"/>
    <w:rsid w:val="006A4D5E"/>
    <w:rsid w:val="006A51CA"/>
    <w:rsid w:val="006A53DC"/>
    <w:rsid w:val="006A5534"/>
    <w:rsid w:val="006A5755"/>
    <w:rsid w:val="006A599B"/>
    <w:rsid w:val="006A5CB8"/>
    <w:rsid w:val="006A667F"/>
    <w:rsid w:val="006A6BFE"/>
    <w:rsid w:val="006A71FD"/>
    <w:rsid w:val="006A73E2"/>
    <w:rsid w:val="006A7481"/>
    <w:rsid w:val="006A76E1"/>
    <w:rsid w:val="006A7985"/>
    <w:rsid w:val="006A7D06"/>
    <w:rsid w:val="006A7F24"/>
    <w:rsid w:val="006B04D8"/>
    <w:rsid w:val="006B0944"/>
    <w:rsid w:val="006B0E34"/>
    <w:rsid w:val="006B0F88"/>
    <w:rsid w:val="006B106B"/>
    <w:rsid w:val="006B119F"/>
    <w:rsid w:val="006B177C"/>
    <w:rsid w:val="006B180D"/>
    <w:rsid w:val="006B1985"/>
    <w:rsid w:val="006B199C"/>
    <w:rsid w:val="006B1B3C"/>
    <w:rsid w:val="006B1C47"/>
    <w:rsid w:val="006B1D77"/>
    <w:rsid w:val="006B216C"/>
    <w:rsid w:val="006B21AB"/>
    <w:rsid w:val="006B2394"/>
    <w:rsid w:val="006B25AE"/>
    <w:rsid w:val="006B26FE"/>
    <w:rsid w:val="006B36EB"/>
    <w:rsid w:val="006B382D"/>
    <w:rsid w:val="006B3B3F"/>
    <w:rsid w:val="006B3DBD"/>
    <w:rsid w:val="006B406E"/>
    <w:rsid w:val="006B44E1"/>
    <w:rsid w:val="006B46D4"/>
    <w:rsid w:val="006B529F"/>
    <w:rsid w:val="006B5727"/>
    <w:rsid w:val="006B572E"/>
    <w:rsid w:val="006B585E"/>
    <w:rsid w:val="006B5AD8"/>
    <w:rsid w:val="006B5FD7"/>
    <w:rsid w:val="006B63EA"/>
    <w:rsid w:val="006B64D7"/>
    <w:rsid w:val="006B674D"/>
    <w:rsid w:val="006B6884"/>
    <w:rsid w:val="006B6891"/>
    <w:rsid w:val="006B6C02"/>
    <w:rsid w:val="006B6D7B"/>
    <w:rsid w:val="006B6DA4"/>
    <w:rsid w:val="006B72EF"/>
    <w:rsid w:val="006B7932"/>
    <w:rsid w:val="006B79B4"/>
    <w:rsid w:val="006B7B0D"/>
    <w:rsid w:val="006B7CA0"/>
    <w:rsid w:val="006C0846"/>
    <w:rsid w:val="006C0A4B"/>
    <w:rsid w:val="006C0DD3"/>
    <w:rsid w:val="006C0DE2"/>
    <w:rsid w:val="006C14B8"/>
    <w:rsid w:val="006C1E01"/>
    <w:rsid w:val="006C1E0E"/>
    <w:rsid w:val="006C20D0"/>
    <w:rsid w:val="006C23E3"/>
    <w:rsid w:val="006C2770"/>
    <w:rsid w:val="006C2A34"/>
    <w:rsid w:val="006C2ACD"/>
    <w:rsid w:val="006C2AEB"/>
    <w:rsid w:val="006C2E99"/>
    <w:rsid w:val="006C3311"/>
    <w:rsid w:val="006C341F"/>
    <w:rsid w:val="006C348B"/>
    <w:rsid w:val="006C4186"/>
    <w:rsid w:val="006C4292"/>
    <w:rsid w:val="006C47A4"/>
    <w:rsid w:val="006C4AC7"/>
    <w:rsid w:val="006C4F8D"/>
    <w:rsid w:val="006C51DF"/>
    <w:rsid w:val="006C54F3"/>
    <w:rsid w:val="006C55F9"/>
    <w:rsid w:val="006C5C3D"/>
    <w:rsid w:val="006C60D7"/>
    <w:rsid w:val="006C62F1"/>
    <w:rsid w:val="006C65A4"/>
    <w:rsid w:val="006C673A"/>
    <w:rsid w:val="006C69CB"/>
    <w:rsid w:val="006C6A26"/>
    <w:rsid w:val="006C6CF0"/>
    <w:rsid w:val="006C6D05"/>
    <w:rsid w:val="006C6F9C"/>
    <w:rsid w:val="006C79F5"/>
    <w:rsid w:val="006C7D39"/>
    <w:rsid w:val="006C7EE5"/>
    <w:rsid w:val="006C7F4A"/>
    <w:rsid w:val="006D0BCA"/>
    <w:rsid w:val="006D0D0D"/>
    <w:rsid w:val="006D0D19"/>
    <w:rsid w:val="006D0DB3"/>
    <w:rsid w:val="006D124D"/>
    <w:rsid w:val="006D1781"/>
    <w:rsid w:val="006D17A2"/>
    <w:rsid w:val="006D186E"/>
    <w:rsid w:val="006D1BB2"/>
    <w:rsid w:val="006D1C12"/>
    <w:rsid w:val="006D1CCF"/>
    <w:rsid w:val="006D2CD0"/>
    <w:rsid w:val="006D3009"/>
    <w:rsid w:val="006D3047"/>
    <w:rsid w:val="006D3178"/>
    <w:rsid w:val="006D3270"/>
    <w:rsid w:val="006D33A3"/>
    <w:rsid w:val="006D33FE"/>
    <w:rsid w:val="006D34E9"/>
    <w:rsid w:val="006D3C29"/>
    <w:rsid w:val="006D3E0D"/>
    <w:rsid w:val="006D42AA"/>
    <w:rsid w:val="006D43BA"/>
    <w:rsid w:val="006D46A0"/>
    <w:rsid w:val="006D4A2D"/>
    <w:rsid w:val="006D4FE5"/>
    <w:rsid w:val="006D5280"/>
    <w:rsid w:val="006D57F0"/>
    <w:rsid w:val="006D5DE3"/>
    <w:rsid w:val="006D5FD9"/>
    <w:rsid w:val="006D66A3"/>
    <w:rsid w:val="006D6AD1"/>
    <w:rsid w:val="006D6B04"/>
    <w:rsid w:val="006D6D64"/>
    <w:rsid w:val="006D7040"/>
    <w:rsid w:val="006D73BE"/>
    <w:rsid w:val="006D7AF1"/>
    <w:rsid w:val="006D7F5E"/>
    <w:rsid w:val="006E04C4"/>
    <w:rsid w:val="006E06E2"/>
    <w:rsid w:val="006E0EBF"/>
    <w:rsid w:val="006E1106"/>
    <w:rsid w:val="006E13EF"/>
    <w:rsid w:val="006E167F"/>
    <w:rsid w:val="006E17FD"/>
    <w:rsid w:val="006E1B18"/>
    <w:rsid w:val="006E205B"/>
    <w:rsid w:val="006E210C"/>
    <w:rsid w:val="006E24E3"/>
    <w:rsid w:val="006E28A5"/>
    <w:rsid w:val="006E296E"/>
    <w:rsid w:val="006E2A62"/>
    <w:rsid w:val="006E2B50"/>
    <w:rsid w:val="006E2D0A"/>
    <w:rsid w:val="006E2DAE"/>
    <w:rsid w:val="006E2E41"/>
    <w:rsid w:val="006E324C"/>
    <w:rsid w:val="006E3365"/>
    <w:rsid w:val="006E35B4"/>
    <w:rsid w:val="006E3B24"/>
    <w:rsid w:val="006E3BFB"/>
    <w:rsid w:val="006E3C15"/>
    <w:rsid w:val="006E41D4"/>
    <w:rsid w:val="006E4774"/>
    <w:rsid w:val="006E47E0"/>
    <w:rsid w:val="006E48AB"/>
    <w:rsid w:val="006E48AD"/>
    <w:rsid w:val="006E4D35"/>
    <w:rsid w:val="006E4E66"/>
    <w:rsid w:val="006E51BB"/>
    <w:rsid w:val="006E51C0"/>
    <w:rsid w:val="006E61C9"/>
    <w:rsid w:val="006E63A0"/>
    <w:rsid w:val="006E6ED7"/>
    <w:rsid w:val="006E7014"/>
    <w:rsid w:val="006E7180"/>
    <w:rsid w:val="006E71D8"/>
    <w:rsid w:val="006E7443"/>
    <w:rsid w:val="006F0054"/>
    <w:rsid w:val="006F0271"/>
    <w:rsid w:val="006F1C49"/>
    <w:rsid w:val="006F20B9"/>
    <w:rsid w:val="006F2466"/>
    <w:rsid w:val="006F27A5"/>
    <w:rsid w:val="006F2A01"/>
    <w:rsid w:val="006F2BE4"/>
    <w:rsid w:val="006F2FE1"/>
    <w:rsid w:val="006F3180"/>
    <w:rsid w:val="006F3425"/>
    <w:rsid w:val="006F3485"/>
    <w:rsid w:val="006F35EC"/>
    <w:rsid w:val="006F3D39"/>
    <w:rsid w:val="006F3DE5"/>
    <w:rsid w:val="006F40A5"/>
    <w:rsid w:val="006F4266"/>
    <w:rsid w:val="006F44D4"/>
    <w:rsid w:val="006F462F"/>
    <w:rsid w:val="006F503D"/>
    <w:rsid w:val="006F5316"/>
    <w:rsid w:val="006F5381"/>
    <w:rsid w:val="006F55EB"/>
    <w:rsid w:val="006F6F73"/>
    <w:rsid w:val="006F7173"/>
    <w:rsid w:val="006F71C5"/>
    <w:rsid w:val="006F763A"/>
    <w:rsid w:val="00700246"/>
    <w:rsid w:val="007002D4"/>
    <w:rsid w:val="007003BC"/>
    <w:rsid w:val="007007AF"/>
    <w:rsid w:val="0070125F"/>
    <w:rsid w:val="007013A3"/>
    <w:rsid w:val="00701A46"/>
    <w:rsid w:val="00701A47"/>
    <w:rsid w:val="00701D7C"/>
    <w:rsid w:val="0070202E"/>
    <w:rsid w:val="007020CC"/>
    <w:rsid w:val="0070235A"/>
    <w:rsid w:val="0070286A"/>
    <w:rsid w:val="00702901"/>
    <w:rsid w:val="00702B60"/>
    <w:rsid w:val="00702D58"/>
    <w:rsid w:val="0070372B"/>
    <w:rsid w:val="00703DFB"/>
    <w:rsid w:val="00704047"/>
    <w:rsid w:val="00704162"/>
    <w:rsid w:val="00704201"/>
    <w:rsid w:val="00704243"/>
    <w:rsid w:val="0070431B"/>
    <w:rsid w:val="00704415"/>
    <w:rsid w:val="00704988"/>
    <w:rsid w:val="00704AF8"/>
    <w:rsid w:val="00704B40"/>
    <w:rsid w:val="00704DD0"/>
    <w:rsid w:val="00705008"/>
    <w:rsid w:val="007051D1"/>
    <w:rsid w:val="007055F3"/>
    <w:rsid w:val="007059CD"/>
    <w:rsid w:val="00705BD5"/>
    <w:rsid w:val="00706624"/>
    <w:rsid w:val="00706BE4"/>
    <w:rsid w:val="00706F57"/>
    <w:rsid w:val="00706F9E"/>
    <w:rsid w:val="0070716D"/>
    <w:rsid w:val="0070746E"/>
    <w:rsid w:val="00707759"/>
    <w:rsid w:val="00707B89"/>
    <w:rsid w:val="00707F10"/>
    <w:rsid w:val="007100BF"/>
    <w:rsid w:val="00710299"/>
    <w:rsid w:val="007107A2"/>
    <w:rsid w:val="00711128"/>
    <w:rsid w:val="00711197"/>
    <w:rsid w:val="007113F7"/>
    <w:rsid w:val="00711406"/>
    <w:rsid w:val="00711B4F"/>
    <w:rsid w:val="00711E04"/>
    <w:rsid w:val="00711EC0"/>
    <w:rsid w:val="007123D0"/>
    <w:rsid w:val="00712627"/>
    <w:rsid w:val="007126F7"/>
    <w:rsid w:val="00712701"/>
    <w:rsid w:val="00712762"/>
    <w:rsid w:val="00712A1A"/>
    <w:rsid w:val="00712CE6"/>
    <w:rsid w:val="00712D4D"/>
    <w:rsid w:val="00713B1D"/>
    <w:rsid w:val="00713CEB"/>
    <w:rsid w:val="007149E6"/>
    <w:rsid w:val="0071511A"/>
    <w:rsid w:val="007155AC"/>
    <w:rsid w:val="00715A3F"/>
    <w:rsid w:val="00715D8B"/>
    <w:rsid w:val="007161E7"/>
    <w:rsid w:val="007166FD"/>
    <w:rsid w:val="00716984"/>
    <w:rsid w:val="007169A6"/>
    <w:rsid w:val="00716CA5"/>
    <w:rsid w:val="00716DCC"/>
    <w:rsid w:val="007171AA"/>
    <w:rsid w:val="00720685"/>
    <w:rsid w:val="00720E71"/>
    <w:rsid w:val="0072104E"/>
    <w:rsid w:val="007214C2"/>
    <w:rsid w:val="00721589"/>
    <w:rsid w:val="007219FC"/>
    <w:rsid w:val="00721DA7"/>
    <w:rsid w:val="007229FF"/>
    <w:rsid w:val="00722CF9"/>
    <w:rsid w:val="00723156"/>
    <w:rsid w:val="007233AD"/>
    <w:rsid w:val="007233C9"/>
    <w:rsid w:val="007236AE"/>
    <w:rsid w:val="00723CF8"/>
    <w:rsid w:val="00723D30"/>
    <w:rsid w:val="00724033"/>
    <w:rsid w:val="007240AC"/>
    <w:rsid w:val="007242F9"/>
    <w:rsid w:val="007246E1"/>
    <w:rsid w:val="0072475E"/>
    <w:rsid w:val="0072496F"/>
    <w:rsid w:val="00724AD6"/>
    <w:rsid w:val="00724DFC"/>
    <w:rsid w:val="007250D4"/>
    <w:rsid w:val="00725326"/>
    <w:rsid w:val="00725779"/>
    <w:rsid w:val="00725C52"/>
    <w:rsid w:val="00725FDB"/>
    <w:rsid w:val="0072679F"/>
    <w:rsid w:val="00726874"/>
    <w:rsid w:val="00726875"/>
    <w:rsid w:val="007268B0"/>
    <w:rsid w:val="0072722C"/>
    <w:rsid w:val="00727A1C"/>
    <w:rsid w:val="00730765"/>
    <w:rsid w:val="007307D1"/>
    <w:rsid w:val="00730961"/>
    <w:rsid w:val="00730F63"/>
    <w:rsid w:val="0073120F"/>
    <w:rsid w:val="007314F7"/>
    <w:rsid w:val="00731722"/>
    <w:rsid w:val="00731FCC"/>
    <w:rsid w:val="0073215B"/>
    <w:rsid w:val="007321CD"/>
    <w:rsid w:val="007323E9"/>
    <w:rsid w:val="00732583"/>
    <w:rsid w:val="0073266C"/>
    <w:rsid w:val="00732937"/>
    <w:rsid w:val="00732960"/>
    <w:rsid w:val="00732BF2"/>
    <w:rsid w:val="00732E90"/>
    <w:rsid w:val="00733C54"/>
    <w:rsid w:val="00733DE9"/>
    <w:rsid w:val="00733E69"/>
    <w:rsid w:val="00733FE9"/>
    <w:rsid w:val="00734419"/>
    <w:rsid w:val="007345BD"/>
    <w:rsid w:val="00734A1C"/>
    <w:rsid w:val="00734D73"/>
    <w:rsid w:val="007351FE"/>
    <w:rsid w:val="00735560"/>
    <w:rsid w:val="0073570D"/>
    <w:rsid w:val="00735748"/>
    <w:rsid w:val="00735A69"/>
    <w:rsid w:val="00735EE9"/>
    <w:rsid w:val="00736257"/>
    <w:rsid w:val="00736376"/>
    <w:rsid w:val="007367ED"/>
    <w:rsid w:val="00736956"/>
    <w:rsid w:val="00737002"/>
    <w:rsid w:val="0073752F"/>
    <w:rsid w:val="0073787B"/>
    <w:rsid w:val="00737962"/>
    <w:rsid w:val="007400A2"/>
    <w:rsid w:val="0074076D"/>
    <w:rsid w:val="007408B4"/>
    <w:rsid w:val="00740EC3"/>
    <w:rsid w:val="007410D0"/>
    <w:rsid w:val="00741D71"/>
    <w:rsid w:val="00741DDA"/>
    <w:rsid w:val="007423DC"/>
    <w:rsid w:val="00742492"/>
    <w:rsid w:val="00742995"/>
    <w:rsid w:val="00742BF8"/>
    <w:rsid w:val="007430C9"/>
    <w:rsid w:val="00743192"/>
    <w:rsid w:val="0074326A"/>
    <w:rsid w:val="007432CE"/>
    <w:rsid w:val="00743AA9"/>
    <w:rsid w:val="00743E2B"/>
    <w:rsid w:val="0074403C"/>
    <w:rsid w:val="00744046"/>
    <w:rsid w:val="0074451B"/>
    <w:rsid w:val="00744652"/>
    <w:rsid w:val="00744B7D"/>
    <w:rsid w:val="00744C12"/>
    <w:rsid w:val="00744C36"/>
    <w:rsid w:val="00744E69"/>
    <w:rsid w:val="00744F57"/>
    <w:rsid w:val="00744FEC"/>
    <w:rsid w:val="00745077"/>
    <w:rsid w:val="0074521A"/>
    <w:rsid w:val="007453AD"/>
    <w:rsid w:val="007455AC"/>
    <w:rsid w:val="007455CE"/>
    <w:rsid w:val="00745911"/>
    <w:rsid w:val="00745A09"/>
    <w:rsid w:val="00746251"/>
    <w:rsid w:val="00746553"/>
    <w:rsid w:val="007469CD"/>
    <w:rsid w:val="00746B8B"/>
    <w:rsid w:val="00746E0A"/>
    <w:rsid w:val="00746FB9"/>
    <w:rsid w:val="00746FD1"/>
    <w:rsid w:val="007477DD"/>
    <w:rsid w:val="007478AC"/>
    <w:rsid w:val="00747F03"/>
    <w:rsid w:val="00747FC2"/>
    <w:rsid w:val="0075044C"/>
    <w:rsid w:val="00750635"/>
    <w:rsid w:val="0075072D"/>
    <w:rsid w:val="00750F7B"/>
    <w:rsid w:val="0075106F"/>
    <w:rsid w:val="007511C9"/>
    <w:rsid w:val="00751933"/>
    <w:rsid w:val="00751A03"/>
    <w:rsid w:val="00751A48"/>
    <w:rsid w:val="00752182"/>
    <w:rsid w:val="00752220"/>
    <w:rsid w:val="0075231F"/>
    <w:rsid w:val="0075235C"/>
    <w:rsid w:val="007523DA"/>
    <w:rsid w:val="00752595"/>
    <w:rsid w:val="0075299A"/>
    <w:rsid w:val="00752C7B"/>
    <w:rsid w:val="007532AB"/>
    <w:rsid w:val="007538A4"/>
    <w:rsid w:val="007538F5"/>
    <w:rsid w:val="00753E27"/>
    <w:rsid w:val="00754416"/>
    <w:rsid w:val="00754972"/>
    <w:rsid w:val="007549FF"/>
    <w:rsid w:val="00754E0C"/>
    <w:rsid w:val="00754E26"/>
    <w:rsid w:val="00754EEE"/>
    <w:rsid w:val="0075513E"/>
    <w:rsid w:val="0075516C"/>
    <w:rsid w:val="00755334"/>
    <w:rsid w:val="007554AA"/>
    <w:rsid w:val="007557FF"/>
    <w:rsid w:val="007561CD"/>
    <w:rsid w:val="007562BD"/>
    <w:rsid w:val="00756666"/>
    <w:rsid w:val="00756C24"/>
    <w:rsid w:val="00756E51"/>
    <w:rsid w:val="0075714E"/>
    <w:rsid w:val="007573A5"/>
    <w:rsid w:val="007577D4"/>
    <w:rsid w:val="00757A8A"/>
    <w:rsid w:val="00757B13"/>
    <w:rsid w:val="00757D29"/>
    <w:rsid w:val="00757F19"/>
    <w:rsid w:val="00757F42"/>
    <w:rsid w:val="0076030C"/>
    <w:rsid w:val="007603F9"/>
    <w:rsid w:val="007606E3"/>
    <w:rsid w:val="00760ACB"/>
    <w:rsid w:val="00760B84"/>
    <w:rsid w:val="007611FF"/>
    <w:rsid w:val="007619AF"/>
    <w:rsid w:val="00761F5C"/>
    <w:rsid w:val="00762083"/>
    <w:rsid w:val="007623E9"/>
    <w:rsid w:val="007623F3"/>
    <w:rsid w:val="0076253E"/>
    <w:rsid w:val="00762634"/>
    <w:rsid w:val="007628B6"/>
    <w:rsid w:val="00762944"/>
    <w:rsid w:val="00762B0D"/>
    <w:rsid w:val="00763381"/>
    <w:rsid w:val="00763746"/>
    <w:rsid w:val="0076394B"/>
    <w:rsid w:val="00763F10"/>
    <w:rsid w:val="007645E1"/>
    <w:rsid w:val="00764931"/>
    <w:rsid w:val="00764E1B"/>
    <w:rsid w:val="00764F22"/>
    <w:rsid w:val="00765178"/>
    <w:rsid w:val="00765241"/>
    <w:rsid w:val="00765502"/>
    <w:rsid w:val="007656BD"/>
    <w:rsid w:val="00765939"/>
    <w:rsid w:val="00765D6E"/>
    <w:rsid w:val="0076623D"/>
    <w:rsid w:val="00766C5D"/>
    <w:rsid w:val="00766F7E"/>
    <w:rsid w:val="0076715C"/>
    <w:rsid w:val="00767716"/>
    <w:rsid w:val="00767A2B"/>
    <w:rsid w:val="0077013D"/>
    <w:rsid w:val="007701A8"/>
    <w:rsid w:val="00770210"/>
    <w:rsid w:val="007708E5"/>
    <w:rsid w:val="00770949"/>
    <w:rsid w:val="00770AAD"/>
    <w:rsid w:val="00770E32"/>
    <w:rsid w:val="007713B8"/>
    <w:rsid w:val="00771727"/>
    <w:rsid w:val="007718D1"/>
    <w:rsid w:val="00771D01"/>
    <w:rsid w:val="00771DA8"/>
    <w:rsid w:val="00771FF8"/>
    <w:rsid w:val="00772B14"/>
    <w:rsid w:val="00772CB1"/>
    <w:rsid w:val="00772E87"/>
    <w:rsid w:val="0077380B"/>
    <w:rsid w:val="0077383C"/>
    <w:rsid w:val="0077421B"/>
    <w:rsid w:val="00774C4F"/>
    <w:rsid w:val="00774D2F"/>
    <w:rsid w:val="00775113"/>
    <w:rsid w:val="0077517F"/>
    <w:rsid w:val="00775E5B"/>
    <w:rsid w:val="00775F8D"/>
    <w:rsid w:val="00775FAE"/>
    <w:rsid w:val="00776328"/>
    <w:rsid w:val="00776549"/>
    <w:rsid w:val="00776767"/>
    <w:rsid w:val="007769D1"/>
    <w:rsid w:val="00776A51"/>
    <w:rsid w:val="00776B52"/>
    <w:rsid w:val="00776BBB"/>
    <w:rsid w:val="007771A1"/>
    <w:rsid w:val="007773B0"/>
    <w:rsid w:val="00777503"/>
    <w:rsid w:val="00777D98"/>
    <w:rsid w:val="00780095"/>
    <w:rsid w:val="007801F2"/>
    <w:rsid w:val="00780411"/>
    <w:rsid w:val="00780482"/>
    <w:rsid w:val="00780EC4"/>
    <w:rsid w:val="00781286"/>
    <w:rsid w:val="007812A5"/>
    <w:rsid w:val="007815B6"/>
    <w:rsid w:val="00781D79"/>
    <w:rsid w:val="00781EAB"/>
    <w:rsid w:val="00782096"/>
    <w:rsid w:val="0078271E"/>
    <w:rsid w:val="00782A3F"/>
    <w:rsid w:val="00782A88"/>
    <w:rsid w:val="00782F8B"/>
    <w:rsid w:val="0078300E"/>
    <w:rsid w:val="0078303A"/>
    <w:rsid w:val="00783099"/>
    <w:rsid w:val="00783229"/>
    <w:rsid w:val="00783449"/>
    <w:rsid w:val="00783677"/>
    <w:rsid w:val="00783A45"/>
    <w:rsid w:val="00783A6C"/>
    <w:rsid w:val="0078416D"/>
    <w:rsid w:val="00784360"/>
    <w:rsid w:val="00784796"/>
    <w:rsid w:val="00784DA4"/>
    <w:rsid w:val="00784DBC"/>
    <w:rsid w:val="00784F68"/>
    <w:rsid w:val="0078516D"/>
    <w:rsid w:val="0078530A"/>
    <w:rsid w:val="007859ED"/>
    <w:rsid w:val="00785C28"/>
    <w:rsid w:val="00785CE7"/>
    <w:rsid w:val="00785D8B"/>
    <w:rsid w:val="00786268"/>
    <w:rsid w:val="00786C15"/>
    <w:rsid w:val="00786F5C"/>
    <w:rsid w:val="00787515"/>
    <w:rsid w:val="0078759C"/>
    <w:rsid w:val="007879F1"/>
    <w:rsid w:val="00787A18"/>
    <w:rsid w:val="00787CB3"/>
    <w:rsid w:val="00787E32"/>
    <w:rsid w:val="0079018F"/>
    <w:rsid w:val="00790490"/>
    <w:rsid w:val="0079079E"/>
    <w:rsid w:val="00791234"/>
    <w:rsid w:val="007918C0"/>
    <w:rsid w:val="00791969"/>
    <w:rsid w:val="00791D92"/>
    <w:rsid w:val="00791FA4"/>
    <w:rsid w:val="00792373"/>
    <w:rsid w:val="0079256B"/>
    <w:rsid w:val="007927FC"/>
    <w:rsid w:val="00792CD9"/>
    <w:rsid w:val="00792F37"/>
    <w:rsid w:val="00793057"/>
    <w:rsid w:val="0079306D"/>
    <w:rsid w:val="0079378A"/>
    <w:rsid w:val="00793BDD"/>
    <w:rsid w:val="00793EB1"/>
    <w:rsid w:val="0079406D"/>
    <w:rsid w:val="00794516"/>
    <w:rsid w:val="0079471D"/>
    <w:rsid w:val="007948F0"/>
    <w:rsid w:val="007949BB"/>
    <w:rsid w:val="00794FE5"/>
    <w:rsid w:val="007950CF"/>
    <w:rsid w:val="00795267"/>
    <w:rsid w:val="00795293"/>
    <w:rsid w:val="0079566A"/>
    <w:rsid w:val="0079643D"/>
    <w:rsid w:val="007964D2"/>
    <w:rsid w:val="007976E4"/>
    <w:rsid w:val="007976F2"/>
    <w:rsid w:val="007978ED"/>
    <w:rsid w:val="00797993"/>
    <w:rsid w:val="007A0121"/>
    <w:rsid w:val="007A0521"/>
    <w:rsid w:val="007A057D"/>
    <w:rsid w:val="007A069A"/>
    <w:rsid w:val="007A0D43"/>
    <w:rsid w:val="007A0F20"/>
    <w:rsid w:val="007A0F5C"/>
    <w:rsid w:val="007A1079"/>
    <w:rsid w:val="007A15D3"/>
    <w:rsid w:val="007A1BB2"/>
    <w:rsid w:val="007A1E23"/>
    <w:rsid w:val="007A226A"/>
    <w:rsid w:val="007A243B"/>
    <w:rsid w:val="007A27B0"/>
    <w:rsid w:val="007A2C76"/>
    <w:rsid w:val="007A2DEE"/>
    <w:rsid w:val="007A33F7"/>
    <w:rsid w:val="007A37F4"/>
    <w:rsid w:val="007A3920"/>
    <w:rsid w:val="007A396A"/>
    <w:rsid w:val="007A39D1"/>
    <w:rsid w:val="007A40DF"/>
    <w:rsid w:val="007A4198"/>
    <w:rsid w:val="007A43BA"/>
    <w:rsid w:val="007A465C"/>
    <w:rsid w:val="007A46C7"/>
    <w:rsid w:val="007A4B64"/>
    <w:rsid w:val="007A4F63"/>
    <w:rsid w:val="007A51A4"/>
    <w:rsid w:val="007A51AC"/>
    <w:rsid w:val="007A51D6"/>
    <w:rsid w:val="007A51ED"/>
    <w:rsid w:val="007A5257"/>
    <w:rsid w:val="007A561D"/>
    <w:rsid w:val="007A5D3A"/>
    <w:rsid w:val="007A6098"/>
    <w:rsid w:val="007A61B1"/>
    <w:rsid w:val="007A61EC"/>
    <w:rsid w:val="007A62C4"/>
    <w:rsid w:val="007A632B"/>
    <w:rsid w:val="007A6817"/>
    <w:rsid w:val="007A6D75"/>
    <w:rsid w:val="007A6E3E"/>
    <w:rsid w:val="007A6F3D"/>
    <w:rsid w:val="007A731F"/>
    <w:rsid w:val="007A754E"/>
    <w:rsid w:val="007A772C"/>
    <w:rsid w:val="007A7C17"/>
    <w:rsid w:val="007B0123"/>
    <w:rsid w:val="007B139C"/>
    <w:rsid w:val="007B145C"/>
    <w:rsid w:val="007B16D6"/>
    <w:rsid w:val="007B1831"/>
    <w:rsid w:val="007B1848"/>
    <w:rsid w:val="007B1B21"/>
    <w:rsid w:val="007B1B65"/>
    <w:rsid w:val="007B1BD6"/>
    <w:rsid w:val="007B1DAB"/>
    <w:rsid w:val="007B282A"/>
    <w:rsid w:val="007B2941"/>
    <w:rsid w:val="007B2AFA"/>
    <w:rsid w:val="007B426E"/>
    <w:rsid w:val="007B4478"/>
    <w:rsid w:val="007B450C"/>
    <w:rsid w:val="007B456E"/>
    <w:rsid w:val="007B4855"/>
    <w:rsid w:val="007B4F5E"/>
    <w:rsid w:val="007B50C3"/>
    <w:rsid w:val="007B530F"/>
    <w:rsid w:val="007B555D"/>
    <w:rsid w:val="007B5ED7"/>
    <w:rsid w:val="007B5FD7"/>
    <w:rsid w:val="007B6151"/>
    <w:rsid w:val="007B635A"/>
    <w:rsid w:val="007B64F3"/>
    <w:rsid w:val="007B69C0"/>
    <w:rsid w:val="007B7208"/>
    <w:rsid w:val="007B727D"/>
    <w:rsid w:val="007B75B5"/>
    <w:rsid w:val="007B7626"/>
    <w:rsid w:val="007B7A81"/>
    <w:rsid w:val="007B7B78"/>
    <w:rsid w:val="007B7C40"/>
    <w:rsid w:val="007C0462"/>
    <w:rsid w:val="007C04B7"/>
    <w:rsid w:val="007C0BF2"/>
    <w:rsid w:val="007C0E02"/>
    <w:rsid w:val="007C0E86"/>
    <w:rsid w:val="007C15E1"/>
    <w:rsid w:val="007C16D5"/>
    <w:rsid w:val="007C19CC"/>
    <w:rsid w:val="007C1A13"/>
    <w:rsid w:val="007C1B73"/>
    <w:rsid w:val="007C1D95"/>
    <w:rsid w:val="007C1FEF"/>
    <w:rsid w:val="007C2170"/>
    <w:rsid w:val="007C25F1"/>
    <w:rsid w:val="007C27A9"/>
    <w:rsid w:val="007C27FD"/>
    <w:rsid w:val="007C289F"/>
    <w:rsid w:val="007C2BC0"/>
    <w:rsid w:val="007C2BF3"/>
    <w:rsid w:val="007C2C2A"/>
    <w:rsid w:val="007C2E9F"/>
    <w:rsid w:val="007C2FED"/>
    <w:rsid w:val="007C31FA"/>
    <w:rsid w:val="007C3238"/>
    <w:rsid w:val="007C34E0"/>
    <w:rsid w:val="007C352E"/>
    <w:rsid w:val="007C36D9"/>
    <w:rsid w:val="007C3B05"/>
    <w:rsid w:val="007C3B89"/>
    <w:rsid w:val="007C3F01"/>
    <w:rsid w:val="007C4017"/>
    <w:rsid w:val="007C4341"/>
    <w:rsid w:val="007C45C7"/>
    <w:rsid w:val="007C4B4A"/>
    <w:rsid w:val="007C4CEA"/>
    <w:rsid w:val="007C5385"/>
    <w:rsid w:val="007C53D5"/>
    <w:rsid w:val="007C566E"/>
    <w:rsid w:val="007C5F42"/>
    <w:rsid w:val="007C5FC0"/>
    <w:rsid w:val="007C605F"/>
    <w:rsid w:val="007C606E"/>
    <w:rsid w:val="007C62A5"/>
    <w:rsid w:val="007C63CF"/>
    <w:rsid w:val="007C6509"/>
    <w:rsid w:val="007C69BD"/>
    <w:rsid w:val="007C6A71"/>
    <w:rsid w:val="007C6D3C"/>
    <w:rsid w:val="007C6F3C"/>
    <w:rsid w:val="007C7191"/>
    <w:rsid w:val="007C72EC"/>
    <w:rsid w:val="007C7715"/>
    <w:rsid w:val="007C7D55"/>
    <w:rsid w:val="007D03AF"/>
    <w:rsid w:val="007D0F3B"/>
    <w:rsid w:val="007D0F7B"/>
    <w:rsid w:val="007D11C2"/>
    <w:rsid w:val="007D1366"/>
    <w:rsid w:val="007D137F"/>
    <w:rsid w:val="007D17FD"/>
    <w:rsid w:val="007D1B14"/>
    <w:rsid w:val="007D1BA3"/>
    <w:rsid w:val="007D1EF2"/>
    <w:rsid w:val="007D22DD"/>
    <w:rsid w:val="007D2E55"/>
    <w:rsid w:val="007D2FF6"/>
    <w:rsid w:val="007D3364"/>
    <w:rsid w:val="007D3828"/>
    <w:rsid w:val="007D3CAB"/>
    <w:rsid w:val="007D3F51"/>
    <w:rsid w:val="007D46FD"/>
    <w:rsid w:val="007D46FF"/>
    <w:rsid w:val="007D4878"/>
    <w:rsid w:val="007D4B8C"/>
    <w:rsid w:val="007D4C95"/>
    <w:rsid w:val="007D51B8"/>
    <w:rsid w:val="007D5A6C"/>
    <w:rsid w:val="007D5A84"/>
    <w:rsid w:val="007D5F59"/>
    <w:rsid w:val="007D6411"/>
    <w:rsid w:val="007D6564"/>
    <w:rsid w:val="007D67A3"/>
    <w:rsid w:val="007D6E1E"/>
    <w:rsid w:val="007D6F54"/>
    <w:rsid w:val="007D7358"/>
    <w:rsid w:val="007D740C"/>
    <w:rsid w:val="007D77BD"/>
    <w:rsid w:val="007D7910"/>
    <w:rsid w:val="007D7A2B"/>
    <w:rsid w:val="007D7E5B"/>
    <w:rsid w:val="007E03F1"/>
    <w:rsid w:val="007E050F"/>
    <w:rsid w:val="007E06D6"/>
    <w:rsid w:val="007E07A7"/>
    <w:rsid w:val="007E0B70"/>
    <w:rsid w:val="007E0D29"/>
    <w:rsid w:val="007E0E3B"/>
    <w:rsid w:val="007E1862"/>
    <w:rsid w:val="007E1B52"/>
    <w:rsid w:val="007E1EA5"/>
    <w:rsid w:val="007E2049"/>
    <w:rsid w:val="007E2317"/>
    <w:rsid w:val="007E28FE"/>
    <w:rsid w:val="007E2C18"/>
    <w:rsid w:val="007E2D99"/>
    <w:rsid w:val="007E3241"/>
    <w:rsid w:val="007E34B6"/>
    <w:rsid w:val="007E3EED"/>
    <w:rsid w:val="007E40A6"/>
    <w:rsid w:val="007E42DF"/>
    <w:rsid w:val="007E463C"/>
    <w:rsid w:val="007E4667"/>
    <w:rsid w:val="007E4685"/>
    <w:rsid w:val="007E48DE"/>
    <w:rsid w:val="007E5086"/>
    <w:rsid w:val="007E5D28"/>
    <w:rsid w:val="007E6A59"/>
    <w:rsid w:val="007E6B56"/>
    <w:rsid w:val="007E6D38"/>
    <w:rsid w:val="007E7015"/>
    <w:rsid w:val="007E710B"/>
    <w:rsid w:val="007E77F6"/>
    <w:rsid w:val="007E791E"/>
    <w:rsid w:val="007E7CA5"/>
    <w:rsid w:val="007E7E4D"/>
    <w:rsid w:val="007F0116"/>
    <w:rsid w:val="007F0498"/>
    <w:rsid w:val="007F0811"/>
    <w:rsid w:val="007F0942"/>
    <w:rsid w:val="007F0F3B"/>
    <w:rsid w:val="007F145C"/>
    <w:rsid w:val="007F1513"/>
    <w:rsid w:val="007F157D"/>
    <w:rsid w:val="007F1870"/>
    <w:rsid w:val="007F1FC3"/>
    <w:rsid w:val="007F264C"/>
    <w:rsid w:val="007F2DFF"/>
    <w:rsid w:val="007F2FA5"/>
    <w:rsid w:val="007F3326"/>
    <w:rsid w:val="007F347C"/>
    <w:rsid w:val="007F35AB"/>
    <w:rsid w:val="007F3B76"/>
    <w:rsid w:val="007F3C40"/>
    <w:rsid w:val="007F3C63"/>
    <w:rsid w:val="007F3F5F"/>
    <w:rsid w:val="007F4020"/>
    <w:rsid w:val="007F4264"/>
    <w:rsid w:val="007F4514"/>
    <w:rsid w:val="007F4876"/>
    <w:rsid w:val="007F4927"/>
    <w:rsid w:val="007F4CA4"/>
    <w:rsid w:val="007F4D95"/>
    <w:rsid w:val="007F52A8"/>
    <w:rsid w:val="007F5CBD"/>
    <w:rsid w:val="007F5D88"/>
    <w:rsid w:val="007F5DA3"/>
    <w:rsid w:val="007F67E5"/>
    <w:rsid w:val="007F6D76"/>
    <w:rsid w:val="007F6E96"/>
    <w:rsid w:val="007F7409"/>
    <w:rsid w:val="007F7AC0"/>
    <w:rsid w:val="007F7D8E"/>
    <w:rsid w:val="007F7E7E"/>
    <w:rsid w:val="007F7ECD"/>
    <w:rsid w:val="007F7F58"/>
    <w:rsid w:val="0080036C"/>
    <w:rsid w:val="00800837"/>
    <w:rsid w:val="008008CF"/>
    <w:rsid w:val="00800AAB"/>
    <w:rsid w:val="00800EA1"/>
    <w:rsid w:val="00801341"/>
    <w:rsid w:val="00801348"/>
    <w:rsid w:val="00801ADF"/>
    <w:rsid w:val="00801C31"/>
    <w:rsid w:val="00801CEF"/>
    <w:rsid w:val="0080339D"/>
    <w:rsid w:val="008035BE"/>
    <w:rsid w:val="008035F4"/>
    <w:rsid w:val="00803DEB"/>
    <w:rsid w:val="008045BD"/>
    <w:rsid w:val="0080491B"/>
    <w:rsid w:val="008049FE"/>
    <w:rsid w:val="00804EAF"/>
    <w:rsid w:val="00805311"/>
    <w:rsid w:val="00805357"/>
    <w:rsid w:val="0080550F"/>
    <w:rsid w:val="00805A3F"/>
    <w:rsid w:val="00805E80"/>
    <w:rsid w:val="00805F5E"/>
    <w:rsid w:val="00805FA7"/>
    <w:rsid w:val="00805FD4"/>
    <w:rsid w:val="00806272"/>
    <w:rsid w:val="00806275"/>
    <w:rsid w:val="00806480"/>
    <w:rsid w:val="008065B3"/>
    <w:rsid w:val="00806656"/>
    <w:rsid w:val="00806DE3"/>
    <w:rsid w:val="00806F8E"/>
    <w:rsid w:val="00807132"/>
    <w:rsid w:val="00807261"/>
    <w:rsid w:val="00807590"/>
    <w:rsid w:val="0080759D"/>
    <w:rsid w:val="008076C9"/>
    <w:rsid w:val="0080789A"/>
    <w:rsid w:val="00807D2A"/>
    <w:rsid w:val="00810275"/>
    <w:rsid w:val="00810318"/>
    <w:rsid w:val="00810BBB"/>
    <w:rsid w:val="00810BC2"/>
    <w:rsid w:val="00810F60"/>
    <w:rsid w:val="008110C4"/>
    <w:rsid w:val="00811103"/>
    <w:rsid w:val="0081136B"/>
    <w:rsid w:val="00811519"/>
    <w:rsid w:val="00811541"/>
    <w:rsid w:val="00811697"/>
    <w:rsid w:val="0081172E"/>
    <w:rsid w:val="008118BB"/>
    <w:rsid w:val="00811C3A"/>
    <w:rsid w:val="008120D9"/>
    <w:rsid w:val="008122B1"/>
    <w:rsid w:val="00812FF9"/>
    <w:rsid w:val="00813C77"/>
    <w:rsid w:val="00813CBA"/>
    <w:rsid w:val="00813D2B"/>
    <w:rsid w:val="00813EDE"/>
    <w:rsid w:val="00813FA6"/>
    <w:rsid w:val="008140F5"/>
    <w:rsid w:val="0081425B"/>
    <w:rsid w:val="008143EA"/>
    <w:rsid w:val="00814456"/>
    <w:rsid w:val="00814575"/>
    <w:rsid w:val="00814668"/>
    <w:rsid w:val="008146B9"/>
    <w:rsid w:val="008148DF"/>
    <w:rsid w:val="00814F76"/>
    <w:rsid w:val="00815552"/>
    <w:rsid w:val="00815887"/>
    <w:rsid w:val="00815897"/>
    <w:rsid w:val="008159CC"/>
    <w:rsid w:val="00815C40"/>
    <w:rsid w:val="00816003"/>
    <w:rsid w:val="00816914"/>
    <w:rsid w:val="00816F93"/>
    <w:rsid w:val="008176F0"/>
    <w:rsid w:val="008200E8"/>
    <w:rsid w:val="0082023E"/>
    <w:rsid w:val="00820390"/>
    <w:rsid w:val="008207DF"/>
    <w:rsid w:val="00820974"/>
    <w:rsid w:val="0082097A"/>
    <w:rsid w:val="00820DB3"/>
    <w:rsid w:val="0082121E"/>
    <w:rsid w:val="008214E4"/>
    <w:rsid w:val="00821500"/>
    <w:rsid w:val="00821901"/>
    <w:rsid w:val="00821A04"/>
    <w:rsid w:val="00821E36"/>
    <w:rsid w:val="008222EE"/>
    <w:rsid w:val="0082235B"/>
    <w:rsid w:val="008225C3"/>
    <w:rsid w:val="00822D14"/>
    <w:rsid w:val="00823170"/>
    <w:rsid w:val="008231B9"/>
    <w:rsid w:val="008234F6"/>
    <w:rsid w:val="008238A2"/>
    <w:rsid w:val="008239DC"/>
    <w:rsid w:val="00823A07"/>
    <w:rsid w:val="00823E40"/>
    <w:rsid w:val="00824117"/>
    <w:rsid w:val="00824390"/>
    <w:rsid w:val="00824C22"/>
    <w:rsid w:val="00824D12"/>
    <w:rsid w:val="00824F26"/>
    <w:rsid w:val="00825065"/>
    <w:rsid w:val="008250F0"/>
    <w:rsid w:val="00825269"/>
    <w:rsid w:val="00825533"/>
    <w:rsid w:val="00825972"/>
    <w:rsid w:val="0082616B"/>
    <w:rsid w:val="008263D3"/>
    <w:rsid w:val="008264E6"/>
    <w:rsid w:val="00826B00"/>
    <w:rsid w:val="00826FDB"/>
    <w:rsid w:val="0082727B"/>
    <w:rsid w:val="008272BE"/>
    <w:rsid w:val="008276FF"/>
    <w:rsid w:val="00827896"/>
    <w:rsid w:val="00827AE9"/>
    <w:rsid w:val="00827F95"/>
    <w:rsid w:val="008303E6"/>
    <w:rsid w:val="00831645"/>
    <w:rsid w:val="00831907"/>
    <w:rsid w:val="00831957"/>
    <w:rsid w:val="00831D44"/>
    <w:rsid w:val="00831DC6"/>
    <w:rsid w:val="00831E82"/>
    <w:rsid w:val="00831FF5"/>
    <w:rsid w:val="0083242A"/>
    <w:rsid w:val="008327DB"/>
    <w:rsid w:val="00832DA0"/>
    <w:rsid w:val="00833002"/>
    <w:rsid w:val="00833264"/>
    <w:rsid w:val="008333BD"/>
    <w:rsid w:val="00833529"/>
    <w:rsid w:val="00834141"/>
    <w:rsid w:val="0083433C"/>
    <w:rsid w:val="00834356"/>
    <w:rsid w:val="00834685"/>
    <w:rsid w:val="00834942"/>
    <w:rsid w:val="008349E1"/>
    <w:rsid w:val="00834C33"/>
    <w:rsid w:val="00834D2A"/>
    <w:rsid w:val="00834EC8"/>
    <w:rsid w:val="00834F60"/>
    <w:rsid w:val="008350F7"/>
    <w:rsid w:val="0083545F"/>
    <w:rsid w:val="00835834"/>
    <w:rsid w:val="00835B27"/>
    <w:rsid w:val="00835C66"/>
    <w:rsid w:val="00835FDF"/>
    <w:rsid w:val="00836086"/>
    <w:rsid w:val="008360C9"/>
    <w:rsid w:val="008364FE"/>
    <w:rsid w:val="00836585"/>
    <w:rsid w:val="008365BB"/>
    <w:rsid w:val="00836ADE"/>
    <w:rsid w:val="00837587"/>
    <w:rsid w:val="00837617"/>
    <w:rsid w:val="0083765E"/>
    <w:rsid w:val="00840174"/>
    <w:rsid w:val="008403D8"/>
    <w:rsid w:val="008404ED"/>
    <w:rsid w:val="00840594"/>
    <w:rsid w:val="008406A7"/>
    <w:rsid w:val="008410BE"/>
    <w:rsid w:val="008416C7"/>
    <w:rsid w:val="008418BB"/>
    <w:rsid w:val="00841CC8"/>
    <w:rsid w:val="008425CC"/>
    <w:rsid w:val="008426DF"/>
    <w:rsid w:val="0084271C"/>
    <w:rsid w:val="008428B8"/>
    <w:rsid w:val="008429A5"/>
    <w:rsid w:val="00842FF7"/>
    <w:rsid w:val="008435B4"/>
    <w:rsid w:val="00843942"/>
    <w:rsid w:val="00843B9D"/>
    <w:rsid w:val="00843D9A"/>
    <w:rsid w:val="0084402E"/>
    <w:rsid w:val="008440EB"/>
    <w:rsid w:val="008441B3"/>
    <w:rsid w:val="008443E8"/>
    <w:rsid w:val="0084476C"/>
    <w:rsid w:val="0084506D"/>
    <w:rsid w:val="008453E4"/>
    <w:rsid w:val="0084561B"/>
    <w:rsid w:val="00845AA7"/>
    <w:rsid w:val="00845CFB"/>
    <w:rsid w:val="00845F72"/>
    <w:rsid w:val="00845FA4"/>
    <w:rsid w:val="00846017"/>
    <w:rsid w:val="00846122"/>
    <w:rsid w:val="008461D7"/>
    <w:rsid w:val="008464BF"/>
    <w:rsid w:val="0084657E"/>
    <w:rsid w:val="00846771"/>
    <w:rsid w:val="008467CD"/>
    <w:rsid w:val="0084685D"/>
    <w:rsid w:val="008468FF"/>
    <w:rsid w:val="00846DB5"/>
    <w:rsid w:val="00846E21"/>
    <w:rsid w:val="00846F0F"/>
    <w:rsid w:val="008475BF"/>
    <w:rsid w:val="00847CD8"/>
    <w:rsid w:val="008510DF"/>
    <w:rsid w:val="00851311"/>
    <w:rsid w:val="0085189D"/>
    <w:rsid w:val="00851A7A"/>
    <w:rsid w:val="0085272A"/>
    <w:rsid w:val="00852894"/>
    <w:rsid w:val="00852C46"/>
    <w:rsid w:val="00852D36"/>
    <w:rsid w:val="008530E0"/>
    <w:rsid w:val="00853110"/>
    <w:rsid w:val="0085347F"/>
    <w:rsid w:val="008536E7"/>
    <w:rsid w:val="008538BF"/>
    <w:rsid w:val="008538F5"/>
    <w:rsid w:val="00853CB7"/>
    <w:rsid w:val="008545FF"/>
    <w:rsid w:val="00854606"/>
    <w:rsid w:val="00854807"/>
    <w:rsid w:val="00854900"/>
    <w:rsid w:val="00855205"/>
    <w:rsid w:val="00856962"/>
    <w:rsid w:val="008569D6"/>
    <w:rsid w:val="00856A12"/>
    <w:rsid w:val="00857075"/>
    <w:rsid w:val="00857489"/>
    <w:rsid w:val="0085760E"/>
    <w:rsid w:val="008579F6"/>
    <w:rsid w:val="00857A33"/>
    <w:rsid w:val="00860492"/>
    <w:rsid w:val="0086059E"/>
    <w:rsid w:val="008607CF"/>
    <w:rsid w:val="008609AA"/>
    <w:rsid w:val="00860BEC"/>
    <w:rsid w:val="00860E5A"/>
    <w:rsid w:val="00860FC6"/>
    <w:rsid w:val="008610D1"/>
    <w:rsid w:val="00861380"/>
    <w:rsid w:val="00861896"/>
    <w:rsid w:val="008619B7"/>
    <w:rsid w:val="00861A4D"/>
    <w:rsid w:val="00861CB5"/>
    <w:rsid w:val="00861F5A"/>
    <w:rsid w:val="008624C3"/>
    <w:rsid w:val="00862563"/>
    <w:rsid w:val="008626CC"/>
    <w:rsid w:val="00862785"/>
    <w:rsid w:val="008629B4"/>
    <w:rsid w:val="00862B94"/>
    <w:rsid w:val="00862BCD"/>
    <w:rsid w:val="00862C4B"/>
    <w:rsid w:val="00862E67"/>
    <w:rsid w:val="00862EB6"/>
    <w:rsid w:val="00863014"/>
    <w:rsid w:val="00863340"/>
    <w:rsid w:val="0086339E"/>
    <w:rsid w:val="008635F9"/>
    <w:rsid w:val="00863662"/>
    <w:rsid w:val="00863A14"/>
    <w:rsid w:val="00863B2C"/>
    <w:rsid w:val="00863EF4"/>
    <w:rsid w:val="0086408E"/>
    <w:rsid w:val="008640AF"/>
    <w:rsid w:val="00864281"/>
    <w:rsid w:val="008642C3"/>
    <w:rsid w:val="00864376"/>
    <w:rsid w:val="008644D1"/>
    <w:rsid w:val="00864615"/>
    <w:rsid w:val="008646DA"/>
    <w:rsid w:val="00864DD6"/>
    <w:rsid w:val="008652EA"/>
    <w:rsid w:val="00865423"/>
    <w:rsid w:val="0086568A"/>
    <w:rsid w:val="00865F89"/>
    <w:rsid w:val="00866107"/>
    <w:rsid w:val="00866400"/>
    <w:rsid w:val="00866A9D"/>
    <w:rsid w:val="00866DDB"/>
    <w:rsid w:val="00867095"/>
    <w:rsid w:val="00867270"/>
    <w:rsid w:val="008674CB"/>
    <w:rsid w:val="00867551"/>
    <w:rsid w:val="00867874"/>
    <w:rsid w:val="00867A6E"/>
    <w:rsid w:val="00867FD0"/>
    <w:rsid w:val="00867FE7"/>
    <w:rsid w:val="0087098E"/>
    <w:rsid w:val="00870A40"/>
    <w:rsid w:val="00870A96"/>
    <w:rsid w:val="00870E00"/>
    <w:rsid w:val="0087111B"/>
    <w:rsid w:val="0087173C"/>
    <w:rsid w:val="0087189D"/>
    <w:rsid w:val="0087195F"/>
    <w:rsid w:val="00871CDC"/>
    <w:rsid w:val="00871F26"/>
    <w:rsid w:val="0087227F"/>
    <w:rsid w:val="00872EB6"/>
    <w:rsid w:val="008737AD"/>
    <w:rsid w:val="00873808"/>
    <w:rsid w:val="00873950"/>
    <w:rsid w:val="00873A6C"/>
    <w:rsid w:val="00873BA4"/>
    <w:rsid w:val="00873F52"/>
    <w:rsid w:val="00874228"/>
    <w:rsid w:val="00874653"/>
    <w:rsid w:val="00874D61"/>
    <w:rsid w:val="008750B6"/>
    <w:rsid w:val="008757F7"/>
    <w:rsid w:val="008757FF"/>
    <w:rsid w:val="00875A68"/>
    <w:rsid w:val="00875A7A"/>
    <w:rsid w:val="00875DED"/>
    <w:rsid w:val="00875EBE"/>
    <w:rsid w:val="00876028"/>
    <w:rsid w:val="0087621D"/>
    <w:rsid w:val="00876222"/>
    <w:rsid w:val="00876E82"/>
    <w:rsid w:val="00877051"/>
    <w:rsid w:val="00877387"/>
    <w:rsid w:val="008776AE"/>
    <w:rsid w:val="00877A4B"/>
    <w:rsid w:val="00877AE5"/>
    <w:rsid w:val="008801E2"/>
    <w:rsid w:val="008802ED"/>
    <w:rsid w:val="00880645"/>
    <w:rsid w:val="0088096F"/>
    <w:rsid w:val="008812E6"/>
    <w:rsid w:val="008813B4"/>
    <w:rsid w:val="008814B2"/>
    <w:rsid w:val="00881B33"/>
    <w:rsid w:val="00881B37"/>
    <w:rsid w:val="00881D16"/>
    <w:rsid w:val="00881D4A"/>
    <w:rsid w:val="00881DAB"/>
    <w:rsid w:val="00881FE0"/>
    <w:rsid w:val="0088204D"/>
    <w:rsid w:val="008820CB"/>
    <w:rsid w:val="00882650"/>
    <w:rsid w:val="00883148"/>
    <w:rsid w:val="008832BE"/>
    <w:rsid w:val="00883772"/>
    <w:rsid w:val="00883AE4"/>
    <w:rsid w:val="00883B7C"/>
    <w:rsid w:val="00883D7D"/>
    <w:rsid w:val="008842BB"/>
    <w:rsid w:val="0088454F"/>
    <w:rsid w:val="00884F30"/>
    <w:rsid w:val="008850CE"/>
    <w:rsid w:val="008858C3"/>
    <w:rsid w:val="00885C98"/>
    <w:rsid w:val="00886100"/>
    <w:rsid w:val="008861E6"/>
    <w:rsid w:val="00886292"/>
    <w:rsid w:val="0088657C"/>
    <w:rsid w:val="0088663B"/>
    <w:rsid w:val="008867AB"/>
    <w:rsid w:val="00886962"/>
    <w:rsid w:val="00886AC8"/>
    <w:rsid w:val="008870CF"/>
    <w:rsid w:val="00887778"/>
    <w:rsid w:val="0088780B"/>
    <w:rsid w:val="008879B0"/>
    <w:rsid w:val="00887CB1"/>
    <w:rsid w:val="00887E5D"/>
    <w:rsid w:val="0089021A"/>
    <w:rsid w:val="00890316"/>
    <w:rsid w:val="00890549"/>
    <w:rsid w:val="0089094E"/>
    <w:rsid w:val="00890A7F"/>
    <w:rsid w:val="00890C3E"/>
    <w:rsid w:val="00890C88"/>
    <w:rsid w:val="00890CB3"/>
    <w:rsid w:val="00890CBA"/>
    <w:rsid w:val="008914B4"/>
    <w:rsid w:val="008914FC"/>
    <w:rsid w:val="00891630"/>
    <w:rsid w:val="00891902"/>
    <w:rsid w:val="00891BCF"/>
    <w:rsid w:val="00891BFF"/>
    <w:rsid w:val="008924D4"/>
    <w:rsid w:val="008924E5"/>
    <w:rsid w:val="00892A6F"/>
    <w:rsid w:val="00892F2B"/>
    <w:rsid w:val="00893231"/>
    <w:rsid w:val="00893908"/>
    <w:rsid w:val="00893C8D"/>
    <w:rsid w:val="00893D36"/>
    <w:rsid w:val="00893DFB"/>
    <w:rsid w:val="0089468E"/>
    <w:rsid w:val="00894840"/>
    <w:rsid w:val="00894D42"/>
    <w:rsid w:val="00894E3E"/>
    <w:rsid w:val="00894EA3"/>
    <w:rsid w:val="008952EB"/>
    <w:rsid w:val="008958A5"/>
    <w:rsid w:val="008958B2"/>
    <w:rsid w:val="00895BD7"/>
    <w:rsid w:val="00895CE6"/>
    <w:rsid w:val="00895FC0"/>
    <w:rsid w:val="008964D8"/>
    <w:rsid w:val="00896784"/>
    <w:rsid w:val="00896C88"/>
    <w:rsid w:val="00896FCA"/>
    <w:rsid w:val="00897787"/>
    <w:rsid w:val="008977F1"/>
    <w:rsid w:val="00897C26"/>
    <w:rsid w:val="00897CB5"/>
    <w:rsid w:val="00897CE4"/>
    <w:rsid w:val="008A036A"/>
    <w:rsid w:val="008A03C5"/>
    <w:rsid w:val="008A067F"/>
    <w:rsid w:val="008A0D7F"/>
    <w:rsid w:val="008A0E66"/>
    <w:rsid w:val="008A16D9"/>
    <w:rsid w:val="008A176B"/>
    <w:rsid w:val="008A1F55"/>
    <w:rsid w:val="008A1F98"/>
    <w:rsid w:val="008A2659"/>
    <w:rsid w:val="008A26EF"/>
    <w:rsid w:val="008A2AC0"/>
    <w:rsid w:val="008A2E5A"/>
    <w:rsid w:val="008A2E6C"/>
    <w:rsid w:val="008A35C6"/>
    <w:rsid w:val="008A3745"/>
    <w:rsid w:val="008A3AF0"/>
    <w:rsid w:val="008A3C11"/>
    <w:rsid w:val="008A3C88"/>
    <w:rsid w:val="008A3E0C"/>
    <w:rsid w:val="008A4255"/>
    <w:rsid w:val="008A47CC"/>
    <w:rsid w:val="008A47DE"/>
    <w:rsid w:val="008A4995"/>
    <w:rsid w:val="008A4E81"/>
    <w:rsid w:val="008A4EFD"/>
    <w:rsid w:val="008A5083"/>
    <w:rsid w:val="008A52CA"/>
    <w:rsid w:val="008A587B"/>
    <w:rsid w:val="008A5E68"/>
    <w:rsid w:val="008A6009"/>
    <w:rsid w:val="008A630C"/>
    <w:rsid w:val="008A638C"/>
    <w:rsid w:val="008A66C7"/>
    <w:rsid w:val="008A6A2D"/>
    <w:rsid w:val="008A6D37"/>
    <w:rsid w:val="008A6D41"/>
    <w:rsid w:val="008A717F"/>
    <w:rsid w:val="008A718C"/>
    <w:rsid w:val="008A7230"/>
    <w:rsid w:val="008A756D"/>
    <w:rsid w:val="008A7786"/>
    <w:rsid w:val="008A7B29"/>
    <w:rsid w:val="008A7C34"/>
    <w:rsid w:val="008A7C8E"/>
    <w:rsid w:val="008B0457"/>
    <w:rsid w:val="008B04FA"/>
    <w:rsid w:val="008B0967"/>
    <w:rsid w:val="008B0DF5"/>
    <w:rsid w:val="008B10A4"/>
    <w:rsid w:val="008B1529"/>
    <w:rsid w:val="008B17BD"/>
    <w:rsid w:val="008B1884"/>
    <w:rsid w:val="008B1D7B"/>
    <w:rsid w:val="008B1DFA"/>
    <w:rsid w:val="008B259B"/>
    <w:rsid w:val="008B296F"/>
    <w:rsid w:val="008B2DA8"/>
    <w:rsid w:val="008B2E92"/>
    <w:rsid w:val="008B320F"/>
    <w:rsid w:val="008B3614"/>
    <w:rsid w:val="008B3D59"/>
    <w:rsid w:val="008B4AC4"/>
    <w:rsid w:val="008B5256"/>
    <w:rsid w:val="008B5305"/>
    <w:rsid w:val="008B53D4"/>
    <w:rsid w:val="008B56D7"/>
    <w:rsid w:val="008B5ABB"/>
    <w:rsid w:val="008B5B7B"/>
    <w:rsid w:val="008B5C3C"/>
    <w:rsid w:val="008B6220"/>
    <w:rsid w:val="008B6360"/>
    <w:rsid w:val="008B6374"/>
    <w:rsid w:val="008B64EB"/>
    <w:rsid w:val="008B7380"/>
    <w:rsid w:val="008B795D"/>
    <w:rsid w:val="008B7C07"/>
    <w:rsid w:val="008B7E27"/>
    <w:rsid w:val="008C01FB"/>
    <w:rsid w:val="008C039A"/>
    <w:rsid w:val="008C078F"/>
    <w:rsid w:val="008C0AD6"/>
    <w:rsid w:val="008C0D28"/>
    <w:rsid w:val="008C1249"/>
    <w:rsid w:val="008C145E"/>
    <w:rsid w:val="008C17BD"/>
    <w:rsid w:val="008C1907"/>
    <w:rsid w:val="008C1CF3"/>
    <w:rsid w:val="008C2A76"/>
    <w:rsid w:val="008C2BE4"/>
    <w:rsid w:val="008C2DD8"/>
    <w:rsid w:val="008C306C"/>
    <w:rsid w:val="008C32E4"/>
    <w:rsid w:val="008C381F"/>
    <w:rsid w:val="008C3B8F"/>
    <w:rsid w:val="008C3C6B"/>
    <w:rsid w:val="008C3D92"/>
    <w:rsid w:val="008C43AF"/>
    <w:rsid w:val="008C4565"/>
    <w:rsid w:val="008C4700"/>
    <w:rsid w:val="008C4904"/>
    <w:rsid w:val="008C4B3A"/>
    <w:rsid w:val="008C4C1F"/>
    <w:rsid w:val="008C4FE6"/>
    <w:rsid w:val="008C5169"/>
    <w:rsid w:val="008C529F"/>
    <w:rsid w:val="008C5426"/>
    <w:rsid w:val="008C55B5"/>
    <w:rsid w:val="008C55FD"/>
    <w:rsid w:val="008C5797"/>
    <w:rsid w:val="008C57A0"/>
    <w:rsid w:val="008C5DF9"/>
    <w:rsid w:val="008C61F0"/>
    <w:rsid w:val="008C632B"/>
    <w:rsid w:val="008C6560"/>
    <w:rsid w:val="008C6A94"/>
    <w:rsid w:val="008C6D49"/>
    <w:rsid w:val="008C6EDD"/>
    <w:rsid w:val="008C72B3"/>
    <w:rsid w:val="008C73E1"/>
    <w:rsid w:val="008C7440"/>
    <w:rsid w:val="008C7581"/>
    <w:rsid w:val="008C75D6"/>
    <w:rsid w:val="008C777E"/>
    <w:rsid w:val="008C7B3C"/>
    <w:rsid w:val="008C7C40"/>
    <w:rsid w:val="008C7C7E"/>
    <w:rsid w:val="008C7E48"/>
    <w:rsid w:val="008C7EDE"/>
    <w:rsid w:val="008D01BD"/>
    <w:rsid w:val="008D03B6"/>
    <w:rsid w:val="008D0841"/>
    <w:rsid w:val="008D0ADD"/>
    <w:rsid w:val="008D0C69"/>
    <w:rsid w:val="008D0CFA"/>
    <w:rsid w:val="008D0F1D"/>
    <w:rsid w:val="008D111C"/>
    <w:rsid w:val="008D1928"/>
    <w:rsid w:val="008D1D70"/>
    <w:rsid w:val="008D1F23"/>
    <w:rsid w:val="008D1F88"/>
    <w:rsid w:val="008D241F"/>
    <w:rsid w:val="008D29DD"/>
    <w:rsid w:val="008D2F70"/>
    <w:rsid w:val="008D35B0"/>
    <w:rsid w:val="008D3867"/>
    <w:rsid w:val="008D3970"/>
    <w:rsid w:val="008D3BF2"/>
    <w:rsid w:val="008D3F63"/>
    <w:rsid w:val="008D4583"/>
    <w:rsid w:val="008D4600"/>
    <w:rsid w:val="008D4E42"/>
    <w:rsid w:val="008D5362"/>
    <w:rsid w:val="008D5561"/>
    <w:rsid w:val="008D5924"/>
    <w:rsid w:val="008D5A59"/>
    <w:rsid w:val="008D5AC3"/>
    <w:rsid w:val="008D649E"/>
    <w:rsid w:val="008D69E7"/>
    <w:rsid w:val="008D6A45"/>
    <w:rsid w:val="008D7AAD"/>
    <w:rsid w:val="008D7DA5"/>
    <w:rsid w:val="008D7E27"/>
    <w:rsid w:val="008E0195"/>
    <w:rsid w:val="008E0229"/>
    <w:rsid w:val="008E04BA"/>
    <w:rsid w:val="008E04E6"/>
    <w:rsid w:val="008E06E8"/>
    <w:rsid w:val="008E0A5C"/>
    <w:rsid w:val="008E0AF0"/>
    <w:rsid w:val="008E0F62"/>
    <w:rsid w:val="008E1474"/>
    <w:rsid w:val="008E1483"/>
    <w:rsid w:val="008E19B4"/>
    <w:rsid w:val="008E211B"/>
    <w:rsid w:val="008E2337"/>
    <w:rsid w:val="008E246B"/>
    <w:rsid w:val="008E2C94"/>
    <w:rsid w:val="008E2CD2"/>
    <w:rsid w:val="008E35C3"/>
    <w:rsid w:val="008E360C"/>
    <w:rsid w:val="008E3725"/>
    <w:rsid w:val="008E3C4D"/>
    <w:rsid w:val="008E3EBA"/>
    <w:rsid w:val="008E457D"/>
    <w:rsid w:val="008E45BE"/>
    <w:rsid w:val="008E45F0"/>
    <w:rsid w:val="008E464B"/>
    <w:rsid w:val="008E4B36"/>
    <w:rsid w:val="008E58A6"/>
    <w:rsid w:val="008E5E02"/>
    <w:rsid w:val="008E5F64"/>
    <w:rsid w:val="008E69C7"/>
    <w:rsid w:val="008E6F7D"/>
    <w:rsid w:val="008E704A"/>
    <w:rsid w:val="008E7202"/>
    <w:rsid w:val="008E7565"/>
    <w:rsid w:val="008E7790"/>
    <w:rsid w:val="008E78C8"/>
    <w:rsid w:val="008E7C11"/>
    <w:rsid w:val="008F018D"/>
    <w:rsid w:val="008F0DAE"/>
    <w:rsid w:val="008F0E48"/>
    <w:rsid w:val="008F149A"/>
    <w:rsid w:val="008F19D2"/>
    <w:rsid w:val="008F1AA3"/>
    <w:rsid w:val="008F1AB8"/>
    <w:rsid w:val="008F1B11"/>
    <w:rsid w:val="008F2060"/>
    <w:rsid w:val="008F2273"/>
    <w:rsid w:val="008F25D7"/>
    <w:rsid w:val="008F269F"/>
    <w:rsid w:val="008F2B4D"/>
    <w:rsid w:val="008F3468"/>
    <w:rsid w:val="008F37F4"/>
    <w:rsid w:val="008F39D8"/>
    <w:rsid w:val="008F40E9"/>
    <w:rsid w:val="008F4131"/>
    <w:rsid w:val="008F46B6"/>
    <w:rsid w:val="008F470C"/>
    <w:rsid w:val="008F4780"/>
    <w:rsid w:val="008F48FC"/>
    <w:rsid w:val="008F49AE"/>
    <w:rsid w:val="008F4C32"/>
    <w:rsid w:val="008F5580"/>
    <w:rsid w:val="008F59E7"/>
    <w:rsid w:val="008F5DEC"/>
    <w:rsid w:val="008F618A"/>
    <w:rsid w:val="008F61EA"/>
    <w:rsid w:val="008F62DA"/>
    <w:rsid w:val="008F68F1"/>
    <w:rsid w:val="008F6961"/>
    <w:rsid w:val="008F6B4F"/>
    <w:rsid w:val="008F6D62"/>
    <w:rsid w:val="008F6F3B"/>
    <w:rsid w:val="008F71C0"/>
    <w:rsid w:val="008F7522"/>
    <w:rsid w:val="0090019D"/>
    <w:rsid w:val="009008CE"/>
    <w:rsid w:val="0090092D"/>
    <w:rsid w:val="00900C90"/>
    <w:rsid w:val="00900E22"/>
    <w:rsid w:val="00900F70"/>
    <w:rsid w:val="009012A9"/>
    <w:rsid w:val="009013CB"/>
    <w:rsid w:val="00901638"/>
    <w:rsid w:val="009018F0"/>
    <w:rsid w:val="00901C0C"/>
    <w:rsid w:val="00901D6A"/>
    <w:rsid w:val="00902CC6"/>
    <w:rsid w:val="00902D2B"/>
    <w:rsid w:val="00903025"/>
    <w:rsid w:val="00903157"/>
    <w:rsid w:val="00903359"/>
    <w:rsid w:val="009043B5"/>
    <w:rsid w:val="0090454B"/>
    <w:rsid w:val="0090490A"/>
    <w:rsid w:val="00904A36"/>
    <w:rsid w:val="00904C9C"/>
    <w:rsid w:val="009051A9"/>
    <w:rsid w:val="0090564F"/>
    <w:rsid w:val="00905728"/>
    <w:rsid w:val="00905840"/>
    <w:rsid w:val="009058E1"/>
    <w:rsid w:val="00906277"/>
    <w:rsid w:val="009063FB"/>
    <w:rsid w:val="009064B8"/>
    <w:rsid w:val="009067D0"/>
    <w:rsid w:val="00906849"/>
    <w:rsid w:val="00907F9D"/>
    <w:rsid w:val="00910159"/>
    <w:rsid w:val="0091054C"/>
    <w:rsid w:val="0091058E"/>
    <w:rsid w:val="0091061D"/>
    <w:rsid w:val="009107FA"/>
    <w:rsid w:val="009109EE"/>
    <w:rsid w:val="00910F4C"/>
    <w:rsid w:val="00910FFD"/>
    <w:rsid w:val="0091115E"/>
    <w:rsid w:val="009111CE"/>
    <w:rsid w:val="00911214"/>
    <w:rsid w:val="00911221"/>
    <w:rsid w:val="0091123A"/>
    <w:rsid w:val="0091126E"/>
    <w:rsid w:val="0091138F"/>
    <w:rsid w:val="009115DA"/>
    <w:rsid w:val="00911BCF"/>
    <w:rsid w:val="0091217D"/>
    <w:rsid w:val="0091235A"/>
    <w:rsid w:val="009133C4"/>
    <w:rsid w:val="00913494"/>
    <w:rsid w:val="0091375F"/>
    <w:rsid w:val="009139E8"/>
    <w:rsid w:val="00913C6B"/>
    <w:rsid w:val="0091465E"/>
    <w:rsid w:val="00914924"/>
    <w:rsid w:val="00914B0D"/>
    <w:rsid w:val="00914CD2"/>
    <w:rsid w:val="0091502E"/>
    <w:rsid w:val="00915843"/>
    <w:rsid w:val="0091586B"/>
    <w:rsid w:val="009163A1"/>
    <w:rsid w:val="00916541"/>
    <w:rsid w:val="00916594"/>
    <w:rsid w:val="00916778"/>
    <w:rsid w:val="00917695"/>
    <w:rsid w:val="00917704"/>
    <w:rsid w:val="00917B8F"/>
    <w:rsid w:val="00917E04"/>
    <w:rsid w:val="0092005B"/>
    <w:rsid w:val="009200BD"/>
    <w:rsid w:val="009200E7"/>
    <w:rsid w:val="009200FC"/>
    <w:rsid w:val="00920202"/>
    <w:rsid w:val="0092051A"/>
    <w:rsid w:val="009205D4"/>
    <w:rsid w:val="00920793"/>
    <w:rsid w:val="00920AC5"/>
    <w:rsid w:val="00920C31"/>
    <w:rsid w:val="00920D59"/>
    <w:rsid w:val="009215BA"/>
    <w:rsid w:val="00921A49"/>
    <w:rsid w:val="00921B3A"/>
    <w:rsid w:val="00921C81"/>
    <w:rsid w:val="00921EED"/>
    <w:rsid w:val="00922169"/>
    <w:rsid w:val="009223AD"/>
    <w:rsid w:val="009223E9"/>
    <w:rsid w:val="009225C9"/>
    <w:rsid w:val="0092294F"/>
    <w:rsid w:val="0092297B"/>
    <w:rsid w:val="009230B1"/>
    <w:rsid w:val="00924272"/>
    <w:rsid w:val="0092458A"/>
    <w:rsid w:val="0092462C"/>
    <w:rsid w:val="00924806"/>
    <w:rsid w:val="009248B7"/>
    <w:rsid w:val="0092501F"/>
    <w:rsid w:val="009252B5"/>
    <w:rsid w:val="00925366"/>
    <w:rsid w:val="00925438"/>
    <w:rsid w:val="00925546"/>
    <w:rsid w:val="00925642"/>
    <w:rsid w:val="00925D0D"/>
    <w:rsid w:val="00926542"/>
    <w:rsid w:val="009266F2"/>
    <w:rsid w:val="00927286"/>
    <w:rsid w:val="00927B38"/>
    <w:rsid w:val="00927EF6"/>
    <w:rsid w:val="009303D7"/>
    <w:rsid w:val="00930450"/>
    <w:rsid w:val="00930605"/>
    <w:rsid w:val="00930697"/>
    <w:rsid w:val="009307E4"/>
    <w:rsid w:val="00930C03"/>
    <w:rsid w:val="00930F29"/>
    <w:rsid w:val="00931156"/>
    <w:rsid w:val="0093122A"/>
    <w:rsid w:val="00931577"/>
    <w:rsid w:val="00931872"/>
    <w:rsid w:val="00931951"/>
    <w:rsid w:val="00931E95"/>
    <w:rsid w:val="009321B5"/>
    <w:rsid w:val="0093235B"/>
    <w:rsid w:val="0093279B"/>
    <w:rsid w:val="00932B26"/>
    <w:rsid w:val="00932D2B"/>
    <w:rsid w:val="00933084"/>
    <w:rsid w:val="00933252"/>
    <w:rsid w:val="00933476"/>
    <w:rsid w:val="00933A5C"/>
    <w:rsid w:val="00933A98"/>
    <w:rsid w:val="00933BDC"/>
    <w:rsid w:val="009340CC"/>
    <w:rsid w:val="00934403"/>
    <w:rsid w:val="00934F0E"/>
    <w:rsid w:val="0093509A"/>
    <w:rsid w:val="009354FD"/>
    <w:rsid w:val="009355D8"/>
    <w:rsid w:val="0093564C"/>
    <w:rsid w:val="00935910"/>
    <w:rsid w:val="0093595C"/>
    <w:rsid w:val="00935DD5"/>
    <w:rsid w:val="0093601F"/>
    <w:rsid w:val="009363A8"/>
    <w:rsid w:val="009363EB"/>
    <w:rsid w:val="009365E2"/>
    <w:rsid w:val="00936678"/>
    <w:rsid w:val="00936BD2"/>
    <w:rsid w:val="00936D74"/>
    <w:rsid w:val="00936E42"/>
    <w:rsid w:val="00936ECC"/>
    <w:rsid w:val="00937219"/>
    <w:rsid w:val="00937242"/>
    <w:rsid w:val="0093728E"/>
    <w:rsid w:val="009372CC"/>
    <w:rsid w:val="0093784C"/>
    <w:rsid w:val="00937BBC"/>
    <w:rsid w:val="00937C09"/>
    <w:rsid w:val="00937C97"/>
    <w:rsid w:val="00940105"/>
    <w:rsid w:val="00940454"/>
    <w:rsid w:val="009407EB"/>
    <w:rsid w:val="00940B74"/>
    <w:rsid w:val="009415A7"/>
    <w:rsid w:val="009418B4"/>
    <w:rsid w:val="009420CA"/>
    <w:rsid w:val="009427B7"/>
    <w:rsid w:val="009429B7"/>
    <w:rsid w:val="00942E07"/>
    <w:rsid w:val="00942F03"/>
    <w:rsid w:val="009430DB"/>
    <w:rsid w:val="009436F9"/>
    <w:rsid w:val="00943D4C"/>
    <w:rsid w:val="00943D59"/>
    <w:rsid w:val="00943D78"/>
    <w:rsid w:val="0094437B"/>
    <w:rsid w:val="00944920"/>
    <w:rsid w:val="00944C9A"/>
    <w:rsid w:val="009455D0"/>
    <w:rsid w:val="00945754"/>
    <w:rsid w:val="00945B41"/>
    <w:rsid w:val="00945B9C"/>
    <w:rsid w:val="00945C27"/>
    <w:rsid w:val="00946A50"/>
    <w:rsid w:val="00946A53"/>
    <w:rsid w:val="009475CD"/>
    <w:rsid w:val="009477C4"/>
    <w:rsid w:val="00947CF5"/>
    <w:rsid w:val="00950448"/>
    <w:rsid w:val="00950610"/>
    <w:rsid w:val="0095097D"/>
    <w:rsid w:val="009509B8"/>
    <w:rsid w:val="00950A17"/>
    <w:rsid w:val="00950C99"/>
    <w:rsid w:val="009515C3"/>
    <w:rsid w:val="009517FD"/>
    <w:rsid w:val="00951C48"/>
    <w:rsid w:val="00952040"/>
    <w:rsid w:val="00952508"/>
    <w:rsid w:val="00952515"/>
    <w:rsid w:val="0095259A"/>
    <w:rsid w:val="00952698"/>
    <w:rsid w:val="00952897"/>
    <w:rsid w:val="009528B6"/>
    <w:rsid w:val="0095292E"/>
    <w:rsid w:val="00952A0C"/>
    <w:rsid w:val="0095328F"/>
    <w:rsid w:val="009533CD"/>
    <w:rsid w:val="0095457D"/>
    <w:rsid w:val="009546E2"/>
    <w:rsid w:val="00954B0E"/>
    <w:rsid w:val="00954B8B"/>
    <w:rsid w:val="00954CF9"/>
    <w:rsid w:val="00955388"/>
    <w:rsid w:val="009555A4"/>
    <w:rsid w:val="00955868"/>
    <w:rsid w:val="00955B23"/>
    <w:rsid w:val="00955D23"/>
    <w:rsid w:val="009560C1"/>
    <w:rsid w:val="00956377"/>
    <w:rsid w:val="009564EC"/>
    <w:rsid w:val="00956A6E"/>
    <w:rsid w:val="00956D60"/>
    <w:rsid w:val="00957237"/>
    <w:rsid w:val="009573F9"/>
    <w:rsid w:val="009578A7"/>
    <w:rsid w:val="00960E66"/>
    <w:rsid w:val="00960F0A"/>
    <w:rsid w:val="0096122F"/>
    <w:rsid w:val="00961B20"/>
    <w:rsid w:val="00962033"/>
    <w:rsid w:val="009620F2"/>
    <w:rsid w:val="009628D8"/>
    <w:rsid w:val="00962A40"/>
    <w:rsid w:val="0096317B"/>
    <w:rsid w:val="00963297"/>
    <w:rsid w:val="0096344C"/>
    <w:rsid w:val="00963727"/>
    <w:rsid w:val="00963A26"/>
    <w:rsid w:val="0096412B"/>
    <w:rsid w:val="00964142"/>
    <w:rsid w:val="009641B3"/>
    <w:rsid w:val="009644A8"/>
    <w:rsid w:val="00964618"/>
    <w:rsid w:val="00964679"/>
    <w:rsid w:val="0096481A"/>
    <w:rsid w:val="00964BB4"/>
    <w:rsid w:val="00964BCF"/>
    <w:rsid w:val="009652BE"/>
    <w:rsid w:val="00965AED"/>
    <w:rsid w:val="00965D1C"/>
    <w:rsid w:val="00965E67"/>
    <w:rsid w:val="0096680D"/>
    <w:rsid w:val="00966F36"/>
    <w:rsid w:val="00967183"/>
    <w:rsid w:val="00967610"/>
    <w:rsid w:val="0096781F"/>
    <w:rsid w:val="009678BC"/>
    <w:rsid w:val="00967923"/>
    <w:rsid w:val="00967B74"/>
    <w:rsid w:val="00967F9E"/>
    <w:rsid w:val="00970AF3"/>
    <w:rsid w:val="009715B0"/>
    <w:rsid w:val="009716B8"/>
    <w:rsid w:val="00971BA3"/>
    <w:rsid w:val="00971E9A"/>
    <w:rsid w:val="009725C4"/>
    <w:rsid w:val="0097319A"/>
    <w:rsid w:val="009737B9"/>
    <w:rsid w:val="00973DF9"/>
    <w:rsid w:val="009745A3"/>
    <w:rsid w:val="00974F5D"/>
    <w:rsid w:val="009751D4"/>
    <w:rsid w:val="00975CFE"/>
    <w:rsid w:val="00975EE0"/>
    <w:rsid w:val="00975FD3"/>
    <w:rsid w:val="00976144"/>
    <w:rsid w:val="009761E6"/>
    <w:rsid w:val="0097626B"/>
    <w:rsid w:val="00976430"/>
    <w:rsid w:val="0097659F"/>
    <w:rsid w:val="009765D8"/>
    <w:rsid w:val="00976CD5"/>
    <w:rsid w:val="00977072"/>
    <w:rsid w:val="00977214"/>
    <w:rsid w:val="00977833"/>
    <w:rsid w:val="00977969"/>
    <w:rsid w:val="00977F61"/>
    <w:rsid w:val="00977FD1"/>
    <w:rsid w:val="0098021A"/>
    <w:rsid w:val="00980338"/>
    <w:rsid w:val="0098045C"/>
    <w:rsid w:val="00980585"/>
    <w:rsid w:val="009805A7"/>
    <w:rsid w:val="009808F3"/>
    <w:rsid w:val="00980BFC"/>
    <w:rsid w:val="00980EB4"/>
    <w:rsid w:val="00980EC1"/>
    <w:rsid w:val="00981248"/>
    <w:rsid w:val="009813DD"/>
    <w:rsid w:val="009816E1"/>
    <w:rsid w:val="00981737"/>
    <w:rsid w:val="00981B44"/>
    <w:rsid w:val="00981FA1"/>
    <w:rsid w:val="00982D32"/>
    <w:rsid w:val="009831CB"/>
    <w:rsid w:val="00983498"/>
    <w:rsid w:val="00983887"/>
    <w:rsid w:val="00983A8F"/>
    <w:rsid w:val="00983A90"/>
    <w:rsid w:val="00983C7D"/>
    <w:rsid w:val="00984119"/>
    <w:rsid w:val="00984C55"/>
    <w:rsid w:val="00984C7B"/>
    <w:rsid w:val="0098500D"/>
    <w:rsid w:val="009860E2"/>
    <w:rsid w:val="00986484"/>
    <w:rsid w:val="0098683A"/>
    <w:rsid w:val="00986D79"/>
    <w:rsid w:val="00986EB8"/>
    <w:rsid w:val="0099004D"/>
    <w:rsid w:val="0099011F"/>
    <w:rsid w:val="009902A4"/>
    <w:rsid w:val="009906D4"/>
    <w:rsid w:val="00990FFD"/>
    <w:rsid w:val="009912E4"/>
    <w:rsid w:val="00991420"/>
    <w:rsid w:val="009918B9"/>
    <w:rsid w:val="00991ABF"/>
    <w:rsid w:val="00992779"/>
    <w:rsid w:val="00992790"/>
    <w:rsid w:val="00992950"/>
    <w:rsid w:val="00992CD2"/>
    <w:rsid w:val="00993133"/>
    <w:rsid w:val="009932B8"/>
    <w:rsid w:val="009935DB"/>
    <w:rsid w:val="00994016"/>
    <w:rsid w:val="0099475C"/>
    <w:rsid w:val="009947A9"/>
    <w:rsid w:val="00994857"/>
    <w:rsid w:val="0099564F"/>
    <w:rsid w:val="00995730"/>
    <w:rsid w:val="009958C5"/>
    <w:rsid w:val="00995CD4"/>
    <w:rsid w:val="00996351"/>
    <w:rsid w:val="009963A7"/>
    <w:rsid w:val="0099694E"/>
    <w:rsid w:val="00997022"/>
    <w:rsid w:val="009974B3"/>
    <w:rsid w:val="00997533"/>
    <w:rsid w:val="00997A2D"/>
    <w:rsid w:val="00997C78"/>
    <w:rsid w:val="00997D25"/>
    <w:rsid w:val="009A0339"/>
    <w:rsid w:val="009A056C"/>
    <w:rsid w:val="009A05FE"/>
    <w:rsid w:val="009A08BA"/>
    <w:rsid w:val="009A0C44"/>
    <w:rsid w:val="009A0CCB"/>
    <w:rsid w:val="009A1020"/>
    <w:rsid w:val="009A103C"/>
    <w:rsid w:val="009A16AD"/>
    <w:rsid w:val="009A16B6"/>
    <w:rsid w:val="009A1AEE"/>
    <w:rsid w:val="009A2260"/>
    <w:rsid w:val="009A22A1"/>
    <w:rsid w:val="009A24A0"/>
    <w:rsid w:val="009A28D7"/>
    <w:rsid w:val="009A2BCE"/>
    <w:rsid w:val="009A2CE6"/>
    <w:rsid w:val="009A2DB0"/>
    <w:rsid w:val="009A2F48"/>
    <w:rsid w:val="009A3123"/>
    <w:rsid w:val="009A3BCE"/>
    <w:rsid w:val="009A3CAA"/>
    <w:rsid w:val="009A3FB1"/>
    <w:rsid w:val="009A42C4"/>
    <w:rsid w:val="009A4597"/>
    <w:rsid w:val="009A46D8"/>
    <w:rsid w:val="009A4B27"/>
    <w:rsid w:val="009A4E84"/>
    <w:rsid w:val="009A4EB9"/>
    <w:rsid w:val="009A5084"/>
    <w:rsid w:val="009A5218"/>
    <w:rsid w:val="009A5CF1"/>
    <w:rsid w:val="009A61B4"/>
    <w:rsid w:val="009A68AC"/>
    <w:rsid w:val="009A6F04"/>
    <w:rsid w:val="009A6FD5"/>
    <w:rsid w:val="009A745F"/>
    <w:rsid w:val="009A7584"/>
    <w:rsid w:val="009B00A6"/>
    <w:rsid w:val="009B00D2"/>
    <w:rsid w:val="009B039C"/>
    <w:rsid w:val="009B06A4"/>
    <w:rsid w:val="009B0976"/>
    <w:rsid w:val="009B0B69"/>
    <w:rsid w:val="009B0BE9"/>
    <w:rsid w:val="009B0E2A"/>
    <w:rsid w:val="009B14E1"/>
    <w:rsid w:val="009B1539"/>
    <w:rsid w:val="009B1918"/>
    <w:rsid w:val="009B1C46"/>
    <w:rsid w:val="009B1DB3"/>
    <w:rsid w:val="009B2046"/>
    <w:rsid w:val="009B2056"/>
    <w:rsid w:val="009B20E6"/>
    <w:rsid w:val="009B20F8"/>
    <w:rsid w:val="009B284A"/>
    <w:rsid w:val="009B2854"/>
    <w:rsid w:val="009B297C"/>
    <w:rsid w:val="009B2A32"/>
    <w:rsid w:val="009B2A5F"/>
    <w:rsid w:val="009B2A6C"/>
    <w:rsid w:val="009B2D15"/>
    <w:rsid w:val="009B2D3F"/>
    <w:rsid w:val="009B312A"/>
    <w:rsid w:val="009B382B"/>
    <w:rsid w:val="009B3987"/>
    <w:rsid w:val="009B3C10"/>
    <w:rsid w:val="009B3DA4"/>
    <w:rsid w:val="009B3DC4"/>
    <w:rsid w:val="009B3DE6"/>
    <w:rsid w:val="009B3F95"/>
    <w:rsid w:val="009B3FB8"/>
    <w:rsid w:val="009B410C"/>
    <w:rsid w:val="009B43E9"/>
    <w:rsid w:val="009B471A"/>
    <w:rsid w:val="009B4B1D"/>
    <w:rsid w:val="009B5178"/>
    <w:rsid w:val="009B5365"/>
    <w:rsid w:val="009B54D6"/>
    <w:rsid w:val="009B5897"/>
    <w:rsid w:val="009B5F3F"/>
    <w:rsid w:val="009B614D"/>
    <w:rsid w:val="009B6290"/>
    <w:rsid w:val="009B6392"/>
    <w:rsid w:val="009B671B"/>
    <w:rsid w:val="009B76CB"/>
    <w:rsid w:val="009B793D"/>
    <w:rsid w:val="009B7ABA"/>
    <w:rsid w:val="009B7E97"/>
    <w:rsid w:val="009C0095"/>
    <w:rsid w:val="009C05F6"/>
    <w:rsid w:val="009C0929"/>
    <w:rsid w:val="009C09F6"/>
    <w:rsid w:val="009C0ECC"/>
    <w:rsid w:val="009C0FD8"/>
    <w:rsid w:val="009C11B1"/>
    <w:rsid w:val="009C1689"/>
    <w:rsid w:val="009C225B"/>
    <w:rsid w:val="009C2436"/>
    <w:rsid w:val="009C255C"/>
    <w:rsid w:val="009C2579"/>
    <w:rsid w:val="009C2C25"/>
    <w:rsid w:val="009C2C95"/>
    <w:rsid w:val="009C2CDA"/>
    <w:rsid w:val="009C2E1B"/>
    <w:rsid w:val="009C2E98"/>
    <w:rsid w:val="009C36B1"/>
    <w:rsid w:val="009C37B3"/>
    <w:rsid w:val="009C384B"/>
    <w:rsid w:val="009C3994"/>
    <w:rsid w:val="009C3C4E"/>
    <w:rsid w:val="009C46C8"/>
    <w:rsid w:val="009C4F2C"/>
    <w:rsid w:val="009C4F7C"/>
    <w:rsid w:val="009C52FB"/>
    <w:rsid w:val="009C5511"/>
    <w:rsid w:val="009C607E"/>
    <w:rsid w:val="009C609D"/>
    <w:rsid w:val="009C61B2"/>
    <w:rsid w:val="009C6F87"/>
    <w:rsid w:val="009C740E"/>
    <w:rsid w:val="009C792E"/>
    <w:rsid w:val="009C7967"/>
    <w:rsid w:val="009C7D8C"/>
    <w:rsid w:val="009C7FBD"/>
    <w:rsid w:val="009D0241"/>
    <w:rsid w:val="009D046E"/>
    <w:rsid w:val="009D079E"/>
    <w:rsid w:val="009D0C61"/>
    <w:rsid w:val="009D0CB0"/>
    <w:rsid w:val="009D10AA"/>
    <w:rsid w:val="009D1FBA"/>
    <w:rsid w:val="009D1FEB"/>
    <w:rsid w:val="009D2693"/>
    <w:rsid w:val="009D2A42"/>
    <w:rsid w:val="009D2A99"/>
    <w:rsid w:val="009D2CF0"/>
    <w:rsid w:val="009D3240"/>
    <w:rsid w:val="009D34AB"/>
    <w:rsid w:val="009D3756"/>
    <w:rsid w:val="009D3A0E"/>
    <w:rsid w:val="009D3AF8"/>
    <w:rsid w:val="009D3C09"/>
    <w:rsid w:val="009D3C70"/>
    <w:rsid w:val="009D3C82"/>
    <w:rsid w:val="009D4152"/>
    <w:rsid w:val="009D44E4"/>
    <w:rsid w:val="009D4744"/>
    <w:rsid w:val="009D49E8"/>
    <w:rsid w:val="009D4CEF"/>
    <w:rsid w:val="009D4E7B"/>
    <w:rsid w:val="009D53A4"/>
    <w:rsid w:val="009D5742"/>
    <w:rsid w:val="009D5C68"/>
    <w:rsid w:val="009D5E2E"/>
    <w:rsid w:val="009D611F"/>
    <w:rsid w:val="009D6263"/>
    <w:rsid w:val="009D6467"/>
    <w:rsid w:val="009D6A64"/>
    <w:rsid w:val="009D6AE1"/>
    <w:rsid w:val="009D6B61"/>
    <w:rsid w:val="009D6C88"/>
    <w:rsid w:val="009D6D3F"/>
    <w:rsid w:val="009D6F36"/>
    <w:rsid w:val="009D6FA9"/>
    <w:rsid w:val="009D6FBC"/>
    <w:rsid w:val="009D75EB"/>
    <w:rsid w:val="009D78A2"/>
    <w:rsid w:val="009D78E1"/>
    <w:rsid w:val="009D7B35"/>
    <w:rsid w:val="009D7B85"/>
    <w:rsid w:val="009E011D"/>
    <w:rsid w:val="009E0517"/>
    <w:rsid w:val="009E0577"/>
    <w:rsid w:val="009E05A1"/>
    <w:rsid w:val="009E0727"/>
    <w:rsid w:val="009E0853"/>
    <w:rsid w:val="009E0DFD"/>
    <w:rsid w:val="009E11B0"/>
    <w:rsid w:val="009E1677"/>
    <w:rsid w:val="009E1694"/>
    <w:rsid w:val="009E170D"/>
    <w:rsid w:val="009E1B1F"/>
    <w:rsid w:val="009E20F1"/>
    <w:rsid w:val="009E211C"/>
    <w:rsid w:val="009E24E6"/>
    <w:rsid w:val="009E24F3"/>
    <w:rsid w:val="009E280E"/>
    <w:rsid w:val="009E2988"/>
    <w:rsid w:val="009E2A84"/>
    <w:rsid w:val="009E2B00"/>
    <w:rsid w:val="009E2D37"/>
    <w:rsid w:val="009E3178"/>
    <w:rsid w:val="009E37F3"/>
    <w:rsid w:val="009E3A0F"/>
    <w:rsid w:val="009E3B8D"/>
    <w:rsid w:val="009E3D58"/>
    <w:rsid w:val="009E4954"/>
    <w:rsid w:val="009E4E73"/>
    <w:rsid w:val="009E4E9A"/>
    <w:rsid w:val="009E4EA5"/>
    <w:rsid w:val="009E5626"/>
    <w:rsid w:val="009E5FD8"/>
    <w:rsid w:val="009E62B4"/>
    <w:rsid w:val="009E69D6"/>
    <w:rsid w:val="009E6B93"/>
    <w:rsid w:val="009E75B3"/>
    <w:rsid w:val="009E773F"/>
    <w:rsid w:val="009E78E9"/>
    <w:rsid w:val="009E7F62"/>
    <w:rsid w:val="009F060F"/>
    <w:rsid w:val="009F067B"/>
    <w:rsid w:val="009F0A60"/>
    <w:rsid w:val="009F0D45"/>
    <w:rsid w:val="009F10B4"/>
    <w:rsid w:val="009F10E8"/>
    <w:rsid w:val="009F114B"/>
    <w:rsid w:val="009F1665"/>
    <w:rsid w:val="009F16D2"/>
    <w:rsid w:val="009F1C3D"/>
    <w:rsid w:val="009F1C3E"/>
    <w:rsid w:val="009F1F65"/>
    <w:rsid w:val="009F1FEC"/>
    <w:rsid w:val="009F2158"/>
    <w:rsid w:val="009F2209"/>
    <w:rsid w:val="009F23AC"/>
    <w:rsid w:val="009F23FE"/>
    <w:rsid w:val="009F275A"/>
    <w:rsid w:val="009F29C5"/>
    <w:rsid w:val="009F2EE4"/>
    <w:rsid w:val="009F2F09"/>
    <w:rsid w:val="009F2F8B"/>
    <w:rsid w:val="009F31CB"/>
    <w:rsid w:val="009F337F"/>
    <w:rsid w:val="009F3BC1"/>
    <w:rsid w:val="009F3CCF"/>
    <w:rsid w:val="009F3D66"/>
    <w:rsid w:val="009F3D6C"/>
    <w:rsid w:val="009F4581"/>
    <w:rsid w:val="009F46F5"/>
    <w:rsid w:val="009F470F"/>
    <w:rsid w:val="009F49B3"/>
    <w:rsid w:val="009F5243"/>
    <w:rsid w:val="009F571A"/>
    <w:rsid w:val="009F5AC2"/>
    <w:rsid w:val="009F624E"/>
    <w:rsid w:val="009F64B9"/>
    <w:rsid w:val="009F6599"/>
    <w:rsid w:val="009F6781"/>
    <w:rsid w:val="009F67AE"/>
    <w:rsid w:val="009F6B0B"/>
    <w:rsid w:val="009F7096"/>
    <w:rsid w:val="009F72D2"/>
    <w:rsid w:val="009F756F"/>
    <w:rsid w:val="009F7B39"/>
    <w:rsid w:val="009F7C19"/>
    <w:rsid w:val="00A00082"/>
    <w:rsid w:val="00A00385"/>
    <w:rsid w:val="00A00A72"/>
    <w:rsid w:val="00A00B64"/>
    <w:rsid w:val="00A00EA2"/>
    <w:rsid w:val="00A0106C"/>
    <w:rsid w:val="00A0176D"/>
    <w:rsid w:val="00A019E7"/>
    <w:rsid w:val="00A02027"/>
    <w:rsid w:val="00A022C4"/>
    <w:rsid w:val="00A0262A"/>
    <w:rsid w:val="00A02B2A"/>
    <w:rsid w:val="00A02F52"/>
    <w:rsid w:val="00A03197"/>
    <w:rsid w:val="00A04029"/>
    <w:rsid w:val="00A042A4"/>
    <w:rsid w:val="00A0445A"/>
    <w:rsid w:val="00A044A1"/>
    <w:rsid w:val="00A049AB"/>
    <w:rsid w:val="00A05587"/>
    <w:rsid w:val="00A05838"/>
    <w:rsid w:val="00A05952"/>
    <w:rsid w:val="00A0599E"/>
    <w:rsid w:val="00A06020"/>
    <w:rsid w:val="00A06174"/>
    <w:rsid w:val="00A06283"/>
    <w:rsid w:val="00A06588"/>
    <w:rsid w:val="00A06748"/>
    <w:rsid w:val="00A0727A"/>
    <w:rsid w:val="00A07392"/>
    <w:rsid w:val="00A074AB"/>
    <w:rsid w:val="00A07FA2"/>
    <w:rsid w:val="00A07FFA"/>
    <w:rsid w:val="00A10358"/>
    <w:rsid w:val="00A1135F"/>
    <w:rsid w:val="00A116BC"/>
    <w:rsid w:val="00A1177F"/>
    <w:rsid w:val="00A11BBC"/>
    <w:rsid w:val="00A11E09"/>
    <w:rsid w:val="00A11F03"/>
    <w:rsid w:val="00A11FEF"/>
    <w:rsid w:val="00A127A5"/>
    <w:rsid w:val="00A12842"/>
    <w:rsid w:val="00A12EB6"/>
    <w:rsid w:val="00A12F9D"/>
    <w:rsid w:val="00A134EE"/>
    <w:rsid w:val="00A13A9C"/>
    <w:rsid w:val="00A13AD4"/>
    <w:rsid w:val="00A13CA6"/>
    <w:rsid w:val="00A142A2"/>
    <w:rsid w:val="00A14320"/>
    <w:rsid w:val="00A1433A"/>
    <w:rsid w:val="00A14399"/>
    <w:rsid w:val="00A143A9"/>
    <w:rsid w:val="00A144D7"/>
    <w:rsid w:val="00A145D5"/>
    <w:rsid w:val="00A147DB"/>
    <w:rsid w:val="00A147F3"/>
    <w:rsid w:val="00A149A0"/>
    <w:rsid w:val="00A149F3"/>
    <w:rsid w:val="00A14B35"/>
    <w:rsid w:val="00A152E8"/>
    <w:rsid w:val="00A154B9"/>
    <w:rsid w:val="00A15557"/>
    <w:rsid w:val="00A155F4"/>
    <w:rsid w:val="00A156D0"/>
    <w:rsid w:val="00A15782"/>
    <w:rsid w:val="00A158CB"/>
    <w:rsid w:val="00A159F5"/>
    <w:rsid w:val="00A15B45"/>
    <w:rsid w:val="00A15DBC"/>
    <w:rsid w:val="00A15F03"/>
    <w:rsid w:val="00A15FC8"/>
    <w:rsid w:val="00A164C2"/>
    <w:rsid w:val="00A16621"/>
    <w:rsid w:val="00A1665D"/>
    <w:rsid w:val="00A168B8"/>
    <w:rsid w:val="00A168DC"/>
    <w:rsid w:val="00A16D3D"/>
    <w:rsid w:val="00A1729E"/>
    <w:rsid w:val="00A172E9"/>
    <w:rsid w:val="00A17368"/>
    <w:rsid w:val="00A173D7"/>
    <w:rsid w:val="00A17A7F"/>
    <w:rsid w:val="00A17D9A"/>
    <w:rsid w:val="00A204B6"/>
    <w:rsid w:val="00A20585"/>
    <w:rsid w:val="00A20618"/>
    <w:rsid w:val="00A20900"/>
    <w:rsid w:val="00A20B56"/>
    <w:rsid w:val="00A20C48"/>
    <w:rsid w:val="00A20D8C"/>
    <w:rsid w:val="00A21028"/>
    <w:rsid w:val="00A21167"/>
    <w:rsid w:val="00A21246"/>
    <w:rsid w:val="00A2154C"/>
    <w:rsid w:val="00A218E9"/>
    <w:rsid w:val="00A219A9"/>
    <w:rsid w:val="00A21CC2"/>
    <w:rsid w:val="00A21FAE"/>
    <w:rsid w:val="00A22661"/>
    <w:rsid w:val="00A23236"/>
    <w:rsid w:val="00A23840"/>
    <w:rsid w:val="00A23AD2"/>
    <w:rsid w:val="00A23BA1"/>
    <w:rsid w:val="00A23DDF"/>
    <w:rsid w:val="00A23F25"/>
    <w:rsid w:val="00A240A0"/>
    <w:rsid w:val="00A2454C"/>
    <w:rsid w:val="00A24627"/>
    <w:rsid w:val="00A2471D"/>
    <w:rsid w:val="00A24952"/>
    <w:rsid w:val="00A24AD2"/>
    <w:rsid w:val="00A24B67"/>
    <w:rsid w:val="00A24E02"/>
    <w:rsid w:val="00A2554E"/>
    <w:rsid w:val="00A25794"/>
    <w:rsid w:val="00A25D99"/>
    <w:rsid w:val="00A26080"/>
    <w:rsid w:val="00A26321"/>
    <w:rsid w:val="00A2641C"/>
    <w:rsid w:val="00A26516"/>
    <w:rsid w:val="00A268B2"/>
    <w:rsid w:val="00A26F7E"/>
    <w:rsid w:val="00A26F8B"/>
    <w:rsid w:val="00A26FC9"/>
    <w:rsid w:val="00A271D9"/>
    <w:rsid w:val="00A27C30"/>
    <w:rsid w:val="00A27CAF"/>
    <w:rsid w:val="00A30171"/>
    <w:rsid w:val="00A30354"/>
    <w:rsid w:val="00A30740"/>
    <w:rsid w:val="00A30847"/>
    <w:rsid w:val="00A30944"/>
    <w:rsid w:val="00A30C0A"/>
    <w:rsid w:val="00A30ED8"/>
    <w:rsid w:val="00A3152D"/>
    <w:rsid w:val="00A31869"/>
    <w:rsid w:val="00A3280A"/>
    <w:rsid w:val="00A32A0E"/>
    <w:rsid w:val="00A32CA1"/>
    <w:rsid w:val="00A330D4"/>
    <w:rsid w:val="00A3366E"/>
    <w:rsid w:val="00A34288"/>
    <w:rsid w:val="00A34462"/>
    <w:rsid w:val="00A3473B"/>
    <w:rsid w:val="00A34B2D"/>
    <w:rsid w:val="00A34EE3"/>
    <w:rsid w:val="00A34EFA"/>
    <w:rsid w:val="00A34F05"/>
    <w:rsid w:val="00A34F3B"/>
    <w:rsid w:val="00A34FD2"/>
    <w:rsid w:val="00A351A0"/>
    <w:rsid w:val="00A3523E"/>
    <w:rsid w:val="00A35377"/>
    <w:rsid w:val="00A35647"/>
    <w:rsid w:val="00A356C5"/>
    <w:rsid w:val="00A3576E"/>
    <w:rsid w:val="00A358AA"/>
    <w:rsid w:val="00A35D15"/>
    <w:rsid w:val="00A35D72"/>
    <w:rsid w:val="00A35ED8"/>
    <w:rsid w:val="00A36067"/>
    <w:rsid w:val="00A3608D"/>
    <w:rsid w:val="00A36581"/>
    <w:rsid w:val="00A36704"/>
    <w:rsid w:val="00A36E56"/>
    <w:rsid w:val="00A3732C"/>
    <w:rsid w:val="00A37CD1"/>
    <w:rsid w:val="00A37D4A"/>
    <w:rsid w:val="00A37E9B"/>
    <w:rsid w:val="00A40210"/>
    <w:rsid w:val="00A40AC6"/>
    <w:rsid w:val="00A40BE2"/>
    <w:rsid w:val="00A40E13"/>
    <w:rsid w:val="00A40F7F"/>
    <w:rsid w:val="00A41224"/>
    <w:rsid w:val="00A41264"/>
    <w:rsid w:val="00A41815"/>
    <w:rsid w:val="00A41C95"/>
    <w:rsid w:val="00A41DD1"/>
    <w:rsid w:val="00A421E2"/>
    <w:rsid w:val="00A42795"/>
    <w:rsid w:val="00A427CC"/>
    <w:rsid w:val="00A42D6A"/>
    <w:rsid w:val="00A43228"/>
    <w:rsid w:val="00A433C9"/>
    <w:rsid w:val="00A43457"/>
    <w:rsid w:val="00A43EB0"/>
    <w:rsid w:val="00A43FF6"/>
    <w:rsid w:val="00A448BC"/>
    <w:rsid w:val="00A451D4"/>
    <w:rsid w:val="00A4540E"/>
    <w:rsid w:val="00A45646"/>
    <w:rsid w:val="00A45761"/>
    <w:rsid w:val="00A4580B"/>
    <w:rsid w:val="00A45B1A"/>
    <w:rsid w:val="00A45D88"/>
    <w:rsid w:val="00A46020"/>
    <w:rsid w:val="00A46770"/>
    <w:rsid w:val="00A468A6"/>
    <w:rsid w:val="00A46A46"/>
    <w:rsid w:val="00A46D55"/>
    <w:rsid w:val="00A46EA9"/>
    <w:rsid w:val="00A4797C"/>
    <w:rsid w:val="00A47F89"/>
    <w:rsid w:val="00A50188"/>
    <w:rsid w:val="00A509BB"/>
    <w:rsid w:val="00A50DA3"/>
    <w:rsid w:val="00A50DAA"/>
    <w:rsid w:val="00A50FB8"/>
    <w:rsid w:val="00A5115F"/>
    <w:rsid w:val="00A51184"/>
    <w:rsid w:val="00A5123A"/>
    <w:rsid w:val="00A51EA8"/>
    <w:rsid w:val="00A52060"/>
    <w:rsid w:val="00A520B8"/>
    <w:rsid w:val="00A520C6"/>
    <w:rsid w:val="00A526B6"/>
    <w:rsid w:val="00A52EB7"/>
    <w:rsid w:val="00A52EBC"/>
    <w:rsid w:val="00A5341E"/>
    <w:rsid w:val="00A53A3E"/>
    <w:rsid w:val="00A53B7E"/>
    <w:rsid w:val="00A53BDE"/>
    <w:rsid w:val="00A53D59"/>
    <w:rsid w:val="00A53DAE"/>
    <w:rsid w:val="00A53DB1"/>
    <w:rsid w:val="00A53DDC"/>
    <w:rsid w:val="00A53FB3"/>
    <w:rsid w:val="00A5400D"/>
    <w:rsid w:val="00A541A4"/>
    <w:rsid w:val="00A5458F"/>
    <w:rsid w:val="00A546F2"/>
    <w:rsid w:val="00A5480D"/>
    <w:rsid w:val="00A54FA1"/>
    <w:rsid w:val="00A5506D"/>
    <w:rsid w:val="00A55A8E"/>
    <w:rsid w:val="00A55B3F"/>
    <w:rsid w:val="00A55CBA"/>
    <w:rsid w:val="00A55DF3"/>
    <w:rsid w:val="00A56664"/>
    <w:rsid w:val="00A57095"/>
    <w:rsid w:val="00A5710D"/>
    <w:rsid w:val="00A571C7"/>
    <w:rsid w:val="00A5727D"/>
    <w:rsid w:val="00A574EE"/>
    <w:rsid w:val="00A57967"/>
    <w:rsid w:val="00A57C03"/>
    <w:rsid w:val="00A57F0F"/>
    <w:rsid w:val="00A605D4"/>
    <w:rsid w:val="00A605DE"/>
    <w:rsid w:val="00A60817"/>
    <w:rsid w:val="00A609D6"/>
    <w:rsid w:val="00A60C42"/>
    <w:rsid w:val="00A60C9F"/>
    <w:rsid w:val="00A61041"/>
    <w:rsid w:val="00A614FC"/>
    <w:rsid w:val="00A6153C"/>
    <w:rsid w:val="00A618DE"/>
    <w:rsid w:val="00A61A8F"/>
    <w:rsid w:val="00A61ABD"/>
    <w:rsid w:val="00A61C8D"/>
    <w:rsid w:val="00A6207F"/>
    <w:rsid w:val="00A62594"/>
    <w:rsid w:val="00A6275D"/>
    <w:rsid w:val="00A63259"/>
    <w:rsid w:val="00A63A16"/>
    <w:rsid w:val="00A63C12"/>
    <w:rsid w:val="00A63C56"/>
    <w:rsid w:val="00A64371"/>
    <w:rsid w:val="00A64494"/>
    <w:rsid w:val="00A645D5"/>
    <w:rsid w:val="00A6472E"/>
    <w:rsid w:val="00A649EC"/>
    <w:rsid w:val="00A64CE3"/>
    <w:rsid w:val="00A64F76"/>
    <w:rsid w:val="00A656F6"/>
    <w:rsid w:val="00A657E2"/>
    <w:rsid w:val="00A65958"/>
    <w:rsid w:val="00A65D21"/>
    <w:rsid w:val="00A65E80"/>
    <w:rsid w:val="00A65FD4"/>
    <w:rsid w:val="00A65FF4"/>
    <w:rsid w:val="00A662FA"/>
    <w:rsid w:val="00A663B9"/>
    <w:rsid w:val="00A66625"/>
    <w:rsid w:val="00A6678C"/>
    <w:rsid w:val="00A674CB"/>
    <w:rsid w:val="00A67887"/>
    <w:rsid w:val="00A67AC8"/>
    <w:rsid w:val="00A67AF6"/>
    <w:rsid w:val="00A67EC8"/>
    <w:rsid w:val="00A67F1E"/>
    <w:rsid w:val="00A70953"/>
    <w:rsid w:val="00A70A68"/>
    <w:rsid w:val="00A71180"/>
    <w:rsid w:val="00A7153D"/>
    <w:rsid w:val="00A716DD"/>
    <w:rsid w:val="00A71797"/>
    <w:rsid w:val="00A71D5A"/>
    <w:rsid w:val="00A71E73"/>
    <w:rsid w:val="00A724BB"/>
    <w:rsid w:val="00A7277D"/>
    <w:rsid w:val="00A72794"/>
    <w:rsid w:val="00A728B7"/>
    <w:rsid w:val="00A72A81"/>
    <w:rsid w:val="00A72BFC"/>
    <w:rsid w:val="00A72E2F"/>
    <w:rsid w:val="00A7301D"/>
    <w:rsid w:val="00A73293"/>
    <w:rsid w:val="00A7363F"/>
    <w:rsid w:val="00A73C69"/>
    <w:rsid w:val="00A745E7"/>
    <w:rsid w:val="00A748DB"/>
    <w:rsid w:val="00A74CF2"/>
    <w:rsid w:val="00A74F26"/>
    <w:rsid w:val="00A752CF"/>
    <w:rsid w:val="00A7536F"/>
    <w:rsid w:val="00A759E8"/>
    <w:rsid w:val="00A75AF6"/>
    <w:rsid w:val="00A76101"/>
    <w:rsid w:val="00A764C7"/>
    <w:rsid w:val="00A766B7"/>
    <w:rsid w:val="00A766C4"/>
    <w:rsid w:val="00A7686D"/>
    <w:rsid w:val="00A76910"/>
    <w:rsid w:val="00A77477"/>
    <w:rsid w:val="00A77A83"/>
    <w:rsid w:val="00A801C4"/>
    <w:rsid w:val="00A80467"/>
    <w:rsid w:val="00A80967"/>
    <w:rsid w:val="00A82120"/>
    <w:rsid w:val="00A8219B"/>
    <w:rsid w:val="00A821A8"/>
    <w:rsid w:val="00A82253"/>
    <w:rsid w:val="00A82442"/>
    <w:rsid w:val="00A8279E"/>
    <w:rsid w:val="00A82A2E"/>
    <w:rsid w:val="00A8341E"/>
    <w:rsid w:val="00A835D1"/>
    <w:rsid w:val="00A8375B"/>
    <w:rsid w:val="00A84052"/>
    <w:rsid w:val="00A84130"/>
    <w:rsid w:val="00A843E2"/>
    <w:rsid w:val="00A84784"/>
    <w:rsid w:val="00A84C67"/>
    <w:rsid w:val="00A84F78"/>
    <w:rsid w:val="00A85167"/>
    <w:rsid w:val="00A851C9"/>
    <w:rsid w:val="00A855FE"/>
    <w:rsid w:val="00A85604"/>
    <w:rsid w:val="00A85778"/>
    <w:rsid w:val="00A85B1B"/>
    <w:rsid w:val="00A85EE7"/>
    <w:rsid w:val="00A863E4"/>
    <w:rsid w:val="00A869E6"/>
    <w:rsid w:val="00A87475"/>
    <w:rsid w:val="00A878A3"/>
    <w:rsid w:val="00A87905"/>
    <w:rsid w:val="00A87BBD"/>
    <w:rsid w:val="00A87E4F"/>
    <w:rsid w:val="00A87F1C"/>
    <w:rsid w:val="00A90550"/>
    <w:rsid w:val="00A90912"/>
    <w:rsid w:val="00A90CE0"/>
    <w:rsid w:val="00A91177"/>
    <w:rsid w:val="00A918EA"/>
    <w:rsid w:val="00A91975"/>
    <w:rsid w:val="00A91E2A"/>
    <w:rsid w:val="00A9222D"/>
    <w:rsid w:val="00A92937"/>
    <w:rsid w:val="00A92CFE"/>
    <w:rsid w:val="00A92EC6"/>
    <w:rsid w:val="00A9341A"/>
    <w:rsid w:val="00A9341F"/>
    <w:rsid w:val="00A93951"/>
    <w:rsid w:val="00A93B5A"/>
    <w:rsid w:val="00A93D18"/>
    <w:rsid w:val="00A93E35"/>
    <w:rsid w:val="00A94005"/>
    <w:rsid w:val="00A94148"/>
    <w:rsid w:val="00A9455C"/>
    <w:rsid w:val="00A9467C"/>
    <w:rsid w:val="00A947D6"/>
    <w:rsid w:val="00A94858"/>
    <w:rsid w:val="00A94867"/>
    <w:rsid w:val="00A94F74"/>
    <w:rsid w:val="00A94FF3"/>
    <w:rsid w:val="00A956E5"/>
    <w:rsid w:val="00A95A11"/>
    <w:rsid w:val="00A965D5"/>
    <w:rsid w:val="00A967C5"/>
    <w:rsid w:val="00A96ED1"/>
    <w:rsid w:val="00A97176"/>
    <w:rsid w:val="00A973E4"/>
    <w:rsid w:val="00A97448"/>
    <w:rsid w:val="00A9753D"/>
    <w:rsid w:val="00A97719"/>
    <w:rsid w:val="00A97B5F"/>
    <w:rsid w:val="00A97CD9"/>
    <w:rsid w:val="00A97DCA"/>
    <w:rsid w:val="00AA05B9"/>
    <w:rsid w:val="00AA06FD"/>
    <w:rsid w:val="00AA07BF"/>
    <w:rsid w:val="00AA0DF2"/>
    <w:rsid w:val="00AA0E02"/>
    <w:rsid w:val="00AA0F10"/>
    <w:rsid w:val="00AA12BB"/>
    <w:rsid w:val="00AA162A"/>
    <w:rsid w:val="00AA1C48"/>
    <w:rsid w:val="00AA1C64"/>
    <w:rsid w:val="00AA1D1C"/>
    <w:rsid w:val="00AA2685"/>
    <w:rsid w:val="00AA296E"/>
    <w:rsid w:val="00AA32BF"/>
    <w:rsid w:val="00AA33BE"/>
    <w:rsid w:val="00AA3641"/>
    <w:rsid w:val="00AA369F"/>
    <w:rsid w:val="00AA36BB"/>
    <w:rsid w:val="00AA3844"/>
    <w:rsid w:val="00AA38A7"/>
    <w:rsid w:val="00AA3E50"/>
    <w:rsid w:val="00AA3F10"/>
    <w:rsid w:val="00AA4062"/>
    <w:rsid w:val="00AA411D"/>
    <w:rsid w:val="00AA4195"/>
    <w:rsid w:val="00AA44F8"/>
    <w:rsid w:val="00AA4AA4"/>
    <w:rsid w:val="00AA4BB0"/>
    <w:rsid w:val="00AA4FA9"/>
    <w:rsid w:val="00AA51B5"/>
    <w:rsid w:val="00AA5256"/>
    <w:rsid w:val="00AA5567"/>
    <w:rsid w:val="00AA5F23"/>
    <w:rsid w:val="00AA5F98"/>
    <w:rsid w:val="00AA60BE"/>
    <w:rsid w:val="00AA6515"/>
    <w:rsid w:val="00AA6F0F"/>
    <w:rsid w:val="00AA70BA"/>
    <w:rsid w:val="00AA764C"/>
    <w:rsid w:val="00AA7914"/>
    <w:rsid w:val="00AA7EF5"/>
    <w:rsid w:val="00AB0135"/>
    <w:rsid w:val="00AB0A86"/>
    <w:rsid w:val="00AB10A7"/>
    <w:rsid w:val="00AB177D"/>
    <w:rsid w:val="00AB17D4"/>
    <w:rsid w:val="00AB1878"/>
    <w:rsid w:val="00AB1BC5"/>
    <w:rsid w:val="00AB1C7F"/>
    <w:rsid w:val="00AB1D18"/>
    <w:rsid w:val="00AB24BD"/>
    <w:rsid w:val="00AB24D7"/>
    <w:rsid w:val="00AB283D"/>
    <w:rsid w:val="00AB2EF0"/>
    <w:rsid w:val="00AB33DF"/>
    <w:rsid w:val="00AB34C0"/>
    <w:rsid w:val="00AB3B07"/>
    <w:rsid w:val="00AB3F6A"/>
    <w:rsid w:val="00AB4107"/>
    <w:rsid w:val="00AB445F"/>
    <w:rsid w:val="00AB4B5F"/>
    <w:rsid w:val="00AB50B1"/>
    <w:rsid w:val="00AB5414"/>
    <w:rsid w:val="00AB55D3"/>
    <w:rsid w:val="00AB60F9"/>
    <w:rsid w:val="00AB61B2"/>
    <w:rsid w:val="00AB64E0"/>
    <w:rsid w:val="00AB708E"/>
    <w:rsid w:val="00AB7B9A"/>
    <w:rsid w:val="00AB7BDA"/>
    <w:rsid w:val="00AB7C83"/>
    <w:rsid w:val="00AB7CBA"/>
    <w:rsid w:val="00AB7D05"/>
    <w:rsid w:val="00AB7EA1"/>
    <w:rsid w:val="00AC0063"/>
    <w:rsid w:val="00AC01AE"/>
    <w:rsid w:val="00AC0550"/>
    <w:rsid w:val="00AC061B"/>
    <w:rsid w:val="00AC076A"/>
    <w:rsid w:val="00AC09C6"/>
    <w:rsid w:val="00AC0A7F"/>
    <w:rsid w:val="00AC0A85"/>
    <w:rsid w:val="00AC1265"/>
    <w:rsid w:val="00AC13D6"/>
    <w:rsid w:val="00AC1542"/>
    <w:rsid w:val="00AC1E23"/>
    <w:rsid w:val="00AC2672"/>
    <w:rsid w:val="00AC2B8C"/>
    <w:rsid w:val="00AC2B8F"/>
    <w:rsid w:val="00AC31C1"/>
    <w:rsid w:val="00AC31DA"/>
    <w:rsid w:val="00AC360D"/>
    <w:rsid w:val="00AC3719"/>
    <w:rsid w:val="00AC3D2C"/>
    <w:rsid w:val="00AC3E83"/>
    <w:rsid w:val="00AC4271"/>
    <w:rsid w:val="00AC4279"/>
    <w:rsid w:val="00AC42B9"/>
    <w:rsid w:val="00AC4A61"/>
    <w:rsid w:val="00AC4C98"/>
    <w:rsid w:val="00AC5337"/>
    <w:rsid w:val="00AC5773"/>
    <w:rsid w:val="00AC5997"/>
    <w:rsid w:val="00AC5C90"/>
    <w:rsid w:val="00AC5D5D"/>
    <w:rsid w:val="00AC66C6"/>
    <w:rsid w:val="00AC6B71"/>
    <w:rsid w:val="00AC6D07"/>
    <w:rsid w:val="00AC724B"/>
    <w:rsid w:val="00AC7486"/>
    <w:rsid w:val="00AC755A"/>
    <w:rsid w:val="00AC77C6"/>
    <w:rsid w:val="00AC7A6D"/>
    <w:rsid w:val="00AC7B1C"/>
    <w:rsid w:val="00AC7C64"/>
    <w:rsid w:val="00AD007F"/>
    <w:rsid w:val="00AD05C6"/>
    <w:rsid w:val="00AD0670"/>
    <w:rsid w:val="00AD06E0"/>
    <w:rsid w:val="00AD0771"/>
    <w:rsid w:val="00AD08B6"/>
    <w:rsid w:val="00AD1C57"/>
    <w:rsid w:val="00AD23ED"/>
    <w:rsid w:val="00AD2D3B"/>
    <w:rsid w:val="00AD2F1A"/>
    <w:rsid w:val="00AD335A"/>
    <w:rsid w:val="00AD35BE"/>
    <w:rsid w:val="00AD38DF"/>
    <w:rsid w:val="00AD409C"/>
    <w:rsid w:val="00AD40C4"/>
    <w:rsid w:val="00AD4102"/>
    <w:rsid w:val="00AD41B7"/>
    <w:rsid w:val="00AD4304"/>
    <w:rsid w:val="00AD4670"/>
    <w:rsid w:val="00AD48D3"/>
    <w:rsid w:val="00AD4B35"/>
    <w:rsid w:val="00AD5073"/>
    <w:rsid w:val="00AD50A4"/>
    <w:rsid w:val="00AD55D8"/>
    <w:rsid w:val="00AD5863"/>
    <w:rsid w:val="00AD5FAF"/>
    <w:rsid w:val="00AD605F"/>
    <w:rsid w:val="00AD61F6"/>
    <w:rsid w:val="00AD665D"/>
    <w:rsid w:val="00AD668E"/>
    <w:rsid w:val="00AD66D9"/>
    <w:rsid w:val="00AD69B2"/>
    <w:rsid w:val="00AD69E4"/>
    <w:rsid w:val="00AD6D57"/>
    <w:rsid w:val="00AD7183"/>
    <w:rsid w:val="00AD762F"/>
    <w:rsid w:val="00AD7862"/>
    <w:rsid w:val="00AD7B60"/>
    <w:rsid w:val="00AD7C7D"/>
    <w:rsid w:val="00AE034A"/>
    <w:rsid w:val="00AE0722"/>
    <w:rsid w:val="00AE083E"/>
    <w:rsid w:val="00AE0ABD"/>
    <w:rsid w:val="00AE10F4"/>
    <w:rsid w:val="00AE141F"/>
    <w:rsid w:val="00AE14E3"/>
    <w:rsid w:val="00AE15C1"/>
    <w:rsid w:val="00AE17F2"/>
    <w:rsid w:val="00AE199A"/>
    <w:rsid w:val="00AE1DB2"/>
    <w:rsid w:val="00AE1EA5"/>
    <w:rsid w:val="00AE2397"/>
    <w:rsid w:val="00AE2925"/>
    <w:rsid w:val="00AE29E5"/>
    <w:rsid w:val="00AE2A56"/>
    <w:rsid w:val="00AE2B45"/>
    <w:rsid w:val="00AE331E"/>
    <w:rsid w:val="00AE33BE"/>
    <w:rsid w:val="00AE3EF5"/>
    <w:rsid w:val="00AE42F8"/>
    <w:rsid w:val="00AE456F"/>
    <w:rsid w:val="00AE4E93"/>
    <w:rsid w:val="00AE5154"/>
    <w:rsid w:val="00AE51E2"/>
    <w:rsid w:val="00AE5C70"/>
    <w:rsid w:val="00AE6572"/>
    <w:rsid w:val="00AE69D1"/>
    <w:rsid w:val="00AE6AE8"/>
    <w:rsid w:val="00AE6B1D"/>
    <w:rsid w:val="00AE6FE2"/>
    <w:rsid w:val="00AE7CCA"/>
    <w:rsid w:val="00AE7D2E"/>
    <w:rsid w:val="00AE7E76"/>
    <w:rsid w:val="00AF02CE"/>
    <w:rsid w:val="00AF03E0"/>
    <w:rsid w:val="00AF069E"/>
    <w:rsid w:val="00AF0ABE"/>
    <w:rsid w:val="00AF0BED"/>
    <w:rsid w:val="00AF0F37"/>
    <w:rsid w:val="00AF10C2"/>
    <w:rsid w:val="00AF1119"/>
    <w:rsid w:val="00AF1159"/>
    <w:rsid w:val="00AF1390"/>
    <w:rsid w:val="00AF1515"/>
    <w:rsid w:val="00AF178D"/>
    <w:rsid w:val="00AF18FE"/>
    <w:rsid w:val="00AF20AB"/>
    <w:rsid w:val="00AF2BF3"/>
    <w:rsid w:val="00AF2D24"/>
    <w:rsid w:val="00AF2E76"/>
    <w:rsid w:val="00AF3340"/>
    <w:rsid w:val="00AF3385"/>
    <w:rsid w:val="00AF340A"/>
    <w:rsid w:val="00AF3427"/>
    <w:rsid w:val="00AF3504"/>
    <w:rsid w:val="00AF3551"/>
    <w:rsid w:val="00AF3B35"/>
    <w:rsid w:val="00AF3E3E"/>
    <w:rsid w:val="00AF40E4"/>
    <w:rsid w:val="00AF412E"/>
    <w:rsid w:val="00AF416D"/>
    <w:rsid w:val="00AF44A5"/>
    <w:rsid w:val="00AF46D3"/>
    <w:rsid w:val="00AF476B"/>
    <w:rsid w:val="00AF4778"/>
    <w:rsid w:val="00AF4938"/>
    <w:rsid w:val="00AF49B3"/>
    <w:rsid w:val="00AF4A0D"/>
    <w:rsid w:val="00AF4C97"/>
    <w:rsid w:val="00AF4CEE"/>
    <w:rsid w:val="00AF4EF5"/>
    <w:rsid w:val="00AF4FF0"/>
    <w:rsid w:val="00AF5296"/>
    <w:rsid w:val="00AF5320"/>
    <w:rsid w:val="00AF53F8"/>
    <w:rsid w:val="00AF55AE"/>
    <w:rsid w:val="00AF5B8A"/>
    <w:rsid w:val="00AF5CF8"/>
    <w:rsid w:val="00AF5FB2"/>
    <w:rsid w:val="00AF601D"/>
    <w:rsid w:val="00AF64BA"/>
    <w:rsid w:val="00AF660E"/>
    <w:rsid w:val="00AF6798"/>
    <w:rsid w:val="00AF76A0"/>
    <w:rsid w:val="00AF776D"/>
    <w:rsid w:val="00AF77E3"/>
    <w:rsid w:val="00AF7B2E"/>
    <w:rsid w:val="00B002D3"/>
    <w:rsid w:val="00B008F2"/>
    <w:rsid w:val="00B009AF"/>
    <w:rsid w:val="00B009E6"/>
    <w:rsid w:val="00B01473"/>
    <w:rsid w:val="00B0171C"/>
    <w:rsid w:val="00B01A1E"/>
    <w:rsid w:val="00B01DFD"/>
    <w:rsid w:val="00B01F93"/>
    <w:rsid w:val="00B022F2"/>
    <w:rsid w:val="00B026AC"/>
    <w:rsid w:val="00B026DB"/>
    <w:rsid w:val="00B029A4"/>
    <w:rsid w:val="00B02C33"/>
    <w:rsid w:val="00B02C48"/>
    <w:rsid w:val="00B0320A"/>
    <w:rsid w:val="00B034D1"/>
    <w:rsid w:val="00B037D6"/>
    <w:rsid w:val="00B03825"/>
    <w:rsid w:val="00B03FAA"/>
    <w:rsid w:val="00B04194"/>
    <w:rsid w:val="00B0434C"/>
    <w:rsid w:val="00B04964"/>
    <w:rsid w:val="00B05000"/>
    <w:rsid w:val="00B053BD"/>
    <w:rsid w:val="00B0554D"/>
    <w:rsid w:val="00B0566C"/>
    <w:rsid w:val="00B056F3"/>
    <w:rsid w:val="00B05966"/>
    <w:rsid w:val="00B05A24"/>
    <w:rsid w:val="00B05E95"/>
    <w:rsid w:val="00B061DF"/>
    <w:rsid w:val="00B06A0A"/>
    <w:rsid w:val="00B06C81"/>
    <w:rsid w:val="00B06D14"/>
    <w:rsid w:val="00B06F04"/>
    <w:rsid w:val="00B06F4B"/>
    <w:rsid w:val="00B0702B"/>
    <w:rsid w:val="00B071A3"/>
    <w:rsid w:val="00B07E03"/>
    <w:rsid w:val="00B101DE"/>
    <w:rsid w:val="00B10213"/>
    <w:rsid w:val="00B1046C"/>
    <w:rsid w:val="00B1082F"/>
    <w:rsid w:val="00B1096A"/>
    <w:rsid w:val="00B109D1"/>
    <w:rsid w:val="00B10A57"/>
    <w:rsid w:val="00B11312"/>
    <w:rsid w:val="00B11344"/>
    <w:rsid w:val="00B114A9"/>
    <w:rsid w:val="00B11A5C"/>
    <w:rsid w:val="00B12447"/>
    <w:rsid w:val="00B12538"/>
    <w:rsid w:val="00B128C7"/>
    <w:rsid w:val="00B12FA7"/>
    <w:rsid w:val="00B1316A"/>
    <w:rsid w:val="00B132D9"/>
    <w:rsid w:val="00B13527"/>
    <w:rsid w:val="00B135FD"/>
    <w:rsid w:val="00B1374C"/>
    <w:rsid w:val="00B13796"/>
    <w:rsid w:val="00B13B9F"/>
    <w:rsid w:val="00B14654"/>
    <w:rsid w:val="00B14B30"/>
    <w:rsid w:val="00B14BA7"/>
    <w:rsid w:val="00B14E57"/>
    <w:rsid w:val="00B154E1"/>
    <w:rsid w:val="00B1579B"/>
    <w:rsid w:val="00B157D7"/>
    <w:rsid w:val="00B15882"/>
    <w:rsid w:val="00B15B70"/>
    <w:rsid w:val="00B15E16"/>
    <w:rsid w:val="00B160ED"/>
    <w:rsid w:val="00B16A7C"/>
    <w:rsid w:val="00B16B09"/>
    <w:rsid w:val="00B16C8F"/>
    <w:rsid w:val="00B1725F"/>
    <w:rsid w:val="00B17355"/>
    <w:rsid w:val="00B17AF7"/>
    <w:rsid w:val="00B17C27"/>
    <w:rsid w:val="00B17E1C"/>
    <w:rsid w:val="00B2024E"/>
    <w:rsid w:val="00B203D6"/>
    <w:rsid w:val="00B208B8"/>
    <w:rsid w:val="00B208D0"/>
    <w:rsid w:val="00B20E0B"/>
    <w:rsid w:val="00B210C2"/>
    <w:rsid w:val="00B2151F"/>
    <w:rsid w:val="00B2157E"/>
    <w:rsid w:val="00B215EF"/>
    <w:rsid w:val="00B22C3B"/>
    <w:rsid w:val="00B22CC8"/>
    <w:rsid w:val="00B22E8B"/>
    <w:rsid w:val="00B2329F"/>
    <w:rsid w:val="00B234E0"/>
    <w:rsid w:val="00B23998"/>
    <w:rsid w:val="00B23FE5"/>
    <w:rsid w:val="00B24103"/>
    <w:rsid w:val="00B24271"/>
    <w:rsid w:val="00B24CA8"/>
    <w:rsid w:val="00B24ECE"/>
    <w:rsid w:val="00B24EDD"/>
    <w:rsid w:val="00B25630"/>
    <w:rsid w:val="00B25781"/>
    <w:rsid w:val="00B25C95"/>
    <w:rsid w:val="00B25F84"/>
    <w:rsid w:val="00B266DD"/>
    <w:rsid w:val="00B267C5"/>
    <w:rsid w:val="00B267EF"/>
    <w:rsid w:val="00B26838"/>
    <w:rsid w:val="00B26C9B"/>
    <w:rsid w:val="00B26D0B"/>
    <w:rsid w:val="00B26E85"/>
    <w:rsid w:val="00B27139"/>
    <w:rsid w:val="00B2737F"/>
    <w:rsid w:val="00B27475"/>
    <w:rsid w:val="00B27531"/>
    <w:rsid w:val="00B27D02"/>
    <w:rsid w:val="00B301B8"/>
    <w:rsid w:val="00B30375"/>
    <w:rsid w:val="00B30410"/>
    <w:rsid w:val="00B305B3"/>
    <w:rsid w:val="00B30B20"/>
    <w:rsid w:val="00B317A8"/>
    <w:rsid w:val="00B3250F"/>
    <w:rsid w:val="00B3256F"/>
    <w:rsid w:val="00B326ED"/>
    <w:rsid w:val="00B330FA"/>
    <w:rsid w:val="00B3390D"/>
    <w:rsid w:val="00B33AE5"/>
    <w:rsid w:val="00B33C21"/>
    <w:rsid w:val="00B343C5"/>
    <w:rsid w:val="00B345D3"/>
    <w:rsid w:val="00B357E9"/>
    <w:rsid w:val="00B35C7B"/>
    <w:rsid w:val="00B361F0"/>
    <w:rsid w:val="00B3639E"/>
    <w:rsid w:val="00B36435"/>
    <w:rsid w:val="00B36584"/>
    <w:rsid w:val="00B366BA"/>
    <w:rsid w:val="00B36D77"/>
    <w:rsid w:val="00B370EC"/>
    <w:rsid w:val="00B37611"/>
    <w:rsid w:val="00B40087"/>
    <w:rsid w:val="00B40326"/>
    <w:rsid w:val="00B403AB"/>
    <w:rsid w:val="00B405EB"/>
    <w:rsid w:val="00B40D59"/>
    <w:rsid w:val="00B410EF"/>
    <w:rsid w:val="00B411EC"/>
    <w:rsid w:val="00B41DF9"/>
    <w:rsid w:val="00B42058"/>
    <w:rsid w:val="00B42298"/>
    <w:rsid w:val="00B422B6"/>
    <w:rsid w:val="00B424CB"/>
    <w:rsid w:val="00B42710"/>
    <w:rsid w:val="00B428C0"/>
    <w:rsid w:val="00B42FDC"/>
    <w:rsid w:val="00B432E0"/>
    <w:rsid w:val="00B43435"/>
    <w:rsid w:val="00B436D9"/>
    <w:rsid w:val="00B43B64"/>
    <w:rsid w:val="00B43BBF"/>
    <w:rsid w:val="00B43F11"/>
    <w:rsid w:val="00B4439D"/>
    <w:rsid w:val="00B44634"/>
    <w:rsid w:val="00B4489E"/>
    <w:rsid w:val="00B44927"/>
    <w:rsid w:val="00B44B1D"/>
    <w:rsid w:val="00B44B22"/>
    <w:rsid w:val="00B4594F"/>
    <w:rsid w:val="00B45CCB"/>
    <w:rsid w:val="00B45EBF"/>
    <w:rsid w:val="00B468C7"/>
    <w:rsid w:val="00B46A5A"/>
    <w:rsid w:val="00B4706F"/>
    <w:rsid w:val="00B474D5"/>
    <w:rsid w:val="00B50274"/>
    <w:rsid w:val="00B502B5"/>
    <w:rsid w:val="00B503E5"/>
    <w:rsid w:val="00B50477"/>
    <w:rsid w:val="00B5071D"/>
    <w:rsid w:val="00B509A0"/>
    <w:rsid w:val="00B50B81"/>
    <w:rsid w:val="00B51107"/>
    <w:rsid w:val="00B51157"/>
    <w:rsid w:val="00B51558"/>
    <w:rsid w:val="00B518E0"/>
    <w:rsid w:val="00B5197D"/>
    <w:rsid w:val="00B51DB4"/>
    <w:rsid w:val="00B52211"/>
    <w:rsid w:val="00B5246F"/>
    <w:rsid w:val="00B5262D"/>
    <w:rsid w:val="00B52699"/>
    <w:rsid w:val="00B52766"/>
    <w:rsid w:val="00B52A6A"/>
    <w:rsid w:val="00B52A8C"/>
    <w:rsid w:val="00B52EF8"/>
    <w:rsid w:val="00B530A3"/>
    <w:rsid w:val="00B531A8"/>
    <w:rsid w:val="00B53D6E"/>
    <w:rsid w:val="00B53ED7"/>
    <w:rsid w:val="00B5424B"/>
    <w:rsid w:val="00B54677"/>
    <w:rsid w:val="00B54ACB"/>
    <w:rsid w:val="00B54C3D"/>
    <w:rsid w:val="00B550F6"/>
    <w:rsid w:val="00B55B46"/>
    <w:rsid w:val="00B55C61"/>
    <w:rsid w:val="00B55F42"/>
    <w:rsid w:val="00B56281"/>
    <w:rsid w:val="00B562AB"/>
    <w:rsid w:val="00B5648B"/>
    <w:rsid w:val="00B5661F"/>
    <w:rsid w:val="00B56647"/>
    <w:rsid w:val="00B56985"/>
    <w:rsid w:val="00B5726B"/>
    <w:rsid w:val="00B57431"/>
    <w:rsid w:val="00B579F8"/>
    <w:rsid w:val="00B60391"/>
    <w:rsid w:val="00B605FE"/>
    <w:rsid w:val="00B608DC"/>
    <w:rsid w:val="00B60BDF"/>
    <w:rsid w:val="00B61271"/>
    <w:rsid w:val="00B6140A"/>
    <w:rsid w:val="00B61464"/>
    <w:rsid w:val="00B615B4"/>
    <w:rsid w:val="00B618C5"/>
    <w:rsid w:val="00B61EE3"/>
    <w:rsid w:val="00B62402"/>
    <w:rsid w:val="00B63085"/>
    <w:rsid w:val="00B6324B"/>
    <w:rsid w:val="00B63623"/>
    <w:rsid w:val="00B63803"/>
    <w:rsid w:val="00B6384F"/>
    <w:rsid w:val="00B6396B"/>
    <w:rsid w:val="00B63D29"/>
    <w:rsid w:val="00B63F3D"/>
    <w:rsid w:val="00B642FC"/>
    <w:rsid w:val="00B64539"/>
    <w:rsid w:val="00B64884"/>
    <w:rsid w:val="00B649D0"/>
    <w:rsid w:val="00B64DDF"/>
    <w:rsid w:val="00B65785"/>
    <w:rsid w:val="00B65A3F"/>
    <w:rsid w:val="00B65D21"/>
    <w:rsid w:val="00B66416"/>
    <w:rsid w:val="00B66706"/>
    <w:rsid w:val="00B66894"/>
    <w:rsid w:val="00B670A0"/>
    <w:rsid w:val="00B670F5"/>
    <w:rsid w:val="00B679A1"/>
    <w:rsid w:val="00B67A94"/>
    <w:rsid w:val="00B67AF5"/>
    <w:rsid w:val="00B67BCB"/>
    <w:rsid w:val="00B67E12"/>
    <w:rsid w:val="00B67ED7"/>
    <w:rsid w:val="00B67FF4"/>
    <w:rsid w:val="00B701F1"/>
    <w:rsid w:val="00B70564"/>
    <w:rsid w:val="00B70C78"/>
    <w:rsid w:val="00B70E10"/>
    <w:rsid w:val="00B71145"/>
    <w:rsid w:val="00B713DE"/>
    <w:rsid w:val="00B71695"/>
    <w:rsid w:val="00B7186E"/>
    <w:rsid w:val="00B720D9"/>
    <w:rsid w:val="00B72141"/>
    <w:rsid w:val="00B72900"/>
    <w:rsid w:val="00B72C8A"/>
    <w:rsid w:val="00B72F96"/>
    <w:rsid w:val="00B72FA4"/>
    <w:rsid w:val="00B731AA"/>
    <w:rsid w:val="00B731F9"/>
    <w:rsid w:val="00B7370D"/>
    <w:rsid w:val="00B737DE"/>
    <w:rsid w:val="00B7382A"/>
    <w:rsid w:val="00B73978"/>
    <w:rsid w:val="00B745AF"/>
    <w:rsid w:val="00B74631"/>
    <w:rsid w:val="00B749F2"/>
    <w:rsid w:val="00B74A59"/>
    <w:rsid w:val="00B74C39"/>
    <w:rsid w:val="00B74D94"/>
    <w:rsid w:val="00B74FD5"/>
    <w:rsid w:val="00B75378"/>
    <w:rsid w:val="00B75571"/>
    <w:rsid w:val="00B75886"/>
    <w:rsid w:val="00B75977"/>
    <w:rsid w:val="00B75D89"/>
    <w:rsid w:val="00B75E09"/>
    <w:rsid w:val="00B76B09"/>
    <w:rsid w:val="00B76D0E"/>
    <w:rsid w:val="00B76E1D"/>
    <w:rsid w:val="00B77621"/>
    <w:rsid w:val="00B7762E"/>
    <w:rsid w:val="00B7773D"/>
    <w:rsid w:val="00B77854"/>
    <w:rsid w:val="00B77D65"/>
    <w:rsid w:val="00B801E6"/>
    <w:rsid w:val="00B80381"/>
    <w:rsid w:val="00B81A46"/>
    <w:rsid w:val="00B81B50"/>
    <w:rsid w:val="00B81D12"/>
    <w:rsid w:val="00B820D2"/>
    <w:rsid w:val="00B8257A"/>
    <w:rsid w:val="00B83433"/>
    <w:rsid w:val="00B8381D"/>
    <w:rsid w:val="00B83892"/>
    <w:rsid w:val="00B84251"/>
    <w:rsid w:val="00B84292"/>
    <w:rsid w:val="00B844EC"/>
    <w:rsid w:val="00B84628"/>
    <w:rsid w:val="00B84E4A"/>
    <w:rsid w:val="00B84F1E"/>
    <w:rsid w:val="00B850D4"/>
    <w:rsid w:val="00B85816"/>
    <w:rsid w:val="00B85FB0"/>
    <w:rsid w:val="00B8627F"/>
    <w:rsid w:val="00B8655E"/>
    <w:rsid w:val="00B86C20"/>
    <w:rsid w:val="00B86DAD"/>
    <w:rsid w:val="00B87388"/>
    <w:rsid w:val="00B8779D"/>
    <w:rsid w:val="00B877E8"/>
    <w:rsid w:val="00B87814"/>
    <w:rsid w:val="00B904DC"/>
    <w:rsid w:val="00B905FD"/>
    <w:rsid w:val="00B906B2"/>
    <w:rsid w:val="00B908BF"/>
    <w:rsid w:val="00B909B3"/>
    <w:rsid w:val="00B90A64"/>
    <w:rsid w:val="00B90C06"/>
    <w:rsid w:val="00B90DB6"/>
    <w:rsid w:val="00B90E27"/>
    <w:rsid w:val="00B90E43"/>
    <w:rsid w:val="00B913C8"/>
    <w:rsid w:val="00B916A8"/>
    <w:rsid w:val="00B917B4"/>
    <w:rsid w:val="00B9188C"/>
    <w:rsid w:val="00B92876"/>
    <w:rsid w:val="00B92E66"/>
    <w:rsid w:val="00B92F3C"/>
    <w:rsid w:val="00B9306B"/>
    <w:rsid w:val="00B93C4A"/>
    <w:rsid w:val="00B94069"/>
    <w:rsid w:val="00B9412B"/>
    <w:rsid w:val="00B94181"/>
    <w:rsid w:val="00B946AF"/>
    <w:rsid w:val="00B9473C"/>
    <w:rsid w:val="00B94F52"/>
    <w:rsid w:val="00B94F55"/>
    <w:rsid w:val="00B95EE5"/>
    <w:rsid w:val="00B966B0"/>
    <w:rsid w:val="00B968C7"/>
    <w:rsid w:val="00B96BE2"/>
    <w:rsid w:val="00B972CC"/>
    <w:rsid w:val="00B977F0"/>
    <w:rsid w:val="00B97B4C"/>
    <w:rsid w:val="00B97C2E"/>
    <w:rsid w:val="00B97C4E"/>
    <w:rsid w:val="00BA0144"/>
    <w:rsid w:val="00BA0382"/>
    <w:rsid w:val="00BA058C"/>
    <w:rsid w:val="00BA06BA"/>
    <w:rsid w:val="00BA075A"/>
    <w:rsid w:val="00BA0D54"/>
    <w:rsid w:val="00BA0DDD"/>
    <w:rsid w:val="00BA0F43"/>
    <w:rsid w:val="00BA0FC7"/>
    <w:rsid w:val="00BA2588"/>
    <w:rsid w:val="00BA2AB9"/>
    <w:rsid w:val="00BA2FF5"/>
    <w:rsid w:val="00BA3496"/>
    <w:rsid w:val="00BA3898"/>
    <w:rsid w:val="00BA3A8C"/>
    <w:rsid w:val="00BA3C52"/>
    <w:rsid w:val="00BA3D3C"/>
    <w:rsid w:val="00BA3E74"/>
    <w:rsid w:val="00BA466B"/>
    <w:rsid w:val="00BA46D9"/>
    <w:rsid w:val="00BA4BFA"/>
    <w:rsid w:val="00BA4C29"/>
    <w:rsid w:val="00BA4F49"/>
    <w:rsid w:val="00BA4FB4"/>
    <w:rsid w:val="00BA538A"/>
    <w:rsid w:val="00BA547A"/>
    <w:rsid w:val="00BA59FA"/>
    <w:rsid w:val="00BA5CAC"/>
    <w:rsid w:val="00BA5E67"/>
    <w:rsid w:val="00BA60CC"/>
    <w:rsid w:val="00BA6749"/>
    <w:rsid w:val="00BA6E02"/>
    <w:rsid w:val="00BA6FAD"/>
    <w:rsid w:val="00BA788D"/>
    <w:rsid w:val="00BA7B07"/>
    <w:rsid w:val="00BA7DF8"/>
    <w:rsid w:val="00BA7FE0"/>
    <w:rsid w:val="00BB03F7"/>
    <w:rsid w:val="00BB07D9"/>
    <w:rsid w:val="00BB158B"/>
    <w:rsid w:val="00BB15A8"/>
    <w:rsid w:val="00BB1612"/>
    <w:rsid w:val="00BB16D9"/>
    <w:rsid w:val="00BB1702"/>
    <w:rsid w:val="00BB1A4D"/>
    <w:rsid w:val="00BB1FC0"/>
    <w:rsid w:val="00BB23DA"/>
    <w:rsid w:val="00BB260B"/>
    <w:rsid w:val="00BB2AF5"/>
    <w:rsid w:val="00BB2F52"/>
    <w:rsid w:val="00BB3044"/>
    <w:rsid w:val="00BB320E"/>
    <w:rsid w:val="00BB3AB4"/>
    <w:rsid w:val="00BB3C95"/>
    <w:rsid w:val="00BB4774"/>
    <w:rsid w:val="00BB4A60"/>
    <w:rsid w:val="00BB4C77"/>
    <w:rsid w:val="00BB5414"/>
    <w:rsid w:val="00BB57A7"/>
    <w:rsid w:val="00BB5840"/>
    <w:rsid w:val="00BB592A"/>
    <w:rsid w:val="00BB5E1C"/>
    <w:rsid w:val="00BB60EE"/>
    <w:rsid w:val="00BB62B3"/>
    <w:rsid w:val="00BB682D"/>
    <w:rsid w:val="00BB6961"/>
    <w:rsid w:val="00BB73FF"/>
    <w:rsid w:val="00BB78D5"/>
    <w:rsid w:val="00BB7A3A"/>
    <w:rsid w:val="00BB7C41"/>
    <w:rsid w:val="00BB7EF4"/>
    <w:rsid w:val="00BC02AB"/>
    <w:rsid w:val="00BC0647"/>
    <w:rsid w:val="00BC0CF5"/>
    <w:rsid w:val="00BC10EB"/>
    <w:rsid w:val="00BC1487"/>
    <w:rsid w:val="00BC1A42"/>
    <w:rsid w:val="00BC22F8"/>
    <w:rsid w:val="00BC2A2F"/>
    <w:rsid w:val="00BC2B4A"/>
    <w:rsid w:val="00BC2C39"/>
    <w:rsid w:val="00BC2C89"/>
    <w:rsid w:val="00BC300C"/>
    <w:rsid w:val="00BC3209"/>
    <w:rsid w:val="00BC40D9"/>
    <w:rsid w:val="00BC446F"/>
    <w:rsid w:val="00BC45A9"/>
    <w:rsid w:val="00BC467B"/>
    <w:rsid w:val="00BC4D79"/>
    <w:rsid w:val="00BC51C8"/>
    <w:rsid w:val="00BC580B"/>
    <w:rsid w:val="00BC595B"/>
    <w:rsid w:val="00BC5DB3"/>
    <w:rsid w:val="00BC7230"/>
    <w:rsid w:val="00BC7504"/>
    <w:rsid w:val="00BC760F"/>
    <w:rsid w:val="00BC7646"/>
    <w:rsid w:val="00BC765C"/>
    <w:rsid w:val="00BC786F"/>
    <w:rsid w:val="00BC7BB8"/>
    <w:rsid w:val="00BD020B"/>
    <w:rsid w:val="00BD038F"/>
    <w:rsid w:val="00BD0BAC"/>
    <w:rsid w:val="00BD0C40"/>
    <w:rsid w:val="00BD0C8C"/>
    <w:rsid w:val="00BD0DBA"/>
    <w:rsid w:val="00BD0EB6"/>
    <w:rsid w:val="00BD0F18"/>
    <w:rsid w:val="00BD10A8"/>
    <w:rsid w:val="00BD175B"/>
    <w:rsid w:val="00BD19BA"/>
    <w:rsid w:val="00BD1F25"/>
    <w:rsid w:val="00BD1FBD"/>
    <w:rsid w:val="00BD20B3"/>
    <w:rsid w:val="00BD2552"/>
    <w:rsid w:val="00BD27CC"/>
    <w:rsid w:val="00BD2845"/>
    <w:rsid w:val="00BD28D1"/>
    <w:rsid w:val="00BD339B"/>
    <w:rsid w:val="00BD3D65"/>
    <w:rsid w:val="00BD4208"/>
    <w:rsid w:val="00BD4463"/>
    <w:rsid w:val="00BD4941"/>
    <w:rsid w:val="00BD4DC0"/>
    <w:rsid w:val="00BD53BE"/>
    <w:rsid w:val="00BD5727"/>
    <w:rsid w:val="00BD5774"/>
    <w:rsid w:val="00BD577C"/>
    <w:rsid w:val="00BD589F"/>
    <w:rsid w:val="00BD59DB"/>
    <w:rsid w:val="00BD5F69"/>
    <w:rsid w:val="00BD6713"/>
    <w:rsid w:val="00BD6985"/>
    <w:rsid w:val="00BD71AC"/>
    <w:rsid w:val="00BD77D0"/>
    <w:rsid w:val="00BD78CE"/>
    <w:rsid w:val="00BD7EC6"/>
    <w:rsid w:val="00BD7F57"/>
    <w:rsid w:val="00BE0054"/>
    <w:rsid w:val="00BE0233"/>
    <w:rsid w:val="00BE0492"/>
    <w:rsid w:val="00BE04D3"/>
    <w:rsid w:val="00BE065A"/>
    <w:rsid w:val="00BE0841"/>
    <w:rsid w:val="00BE0A7F"/>
    <w:rsid w:val="00BE0D93"/>
    <w:rsid w:val="00BE0E94"/>
    <w:rsid w:val="00BE0F29"/>
    <w:rsid w:val="00BE1017"/>
    <w:rsid w:val="00BE14FE"/>
    <w:rsid w:val="00BE166A"/>
    <w:rsid w:val="00BE169D"/>
    <w:rsid w:val="00BE182D"/>
    <w:rsid w:val="00BE1B66"/>
    <w:rsid w:val="00BE1D00"/>
    <w:rsid w:val="00BE1D5E"/>
    <w:rsid w:val="00BE1F00"/>
    <w:rsid w:val="00BE22F9"/>
    <w:rsid w:val="00BE24EF"/>
    <w:rsid w:val="00BE2A3C"/>
    <w:rsid w:val="00BE3418"/>
    <w:rsid w:val="00BE3454"/>
    <w:rsid w:val="00BE356D"/>
    <w:rsid w:val="00BE38C9"/>
    <w:rsid w:val="00BE3903"/>
    <w:rsid w:val="00BE3BDB"/>
    <w:rsid w:val="00BE3BF4"/>
    <w:rsid w:val="00BE41CE"/>
    <w:rsid w:val="00BE4386"/>
    <w:rsid w:val="00BE45C8"/>
    <w:rsid w:val="00BE4615"/>
    <w:rsid w:val="00BE478D"/>
    <w:rsid w:val="00BE49AF"/>
    <w:rsid w:val="00BE4BF1"/>
    <w:rsid w:val="00BE4C2F"/>
    <w:rsid w:val="00BE4CE2"/>
    <w:rsid w:val="00BE4E55"/>
    <w:rsid w:val="00BE504B"/>
    <w:rsid w:val="00BE569E"/>
    <w:rsid w:val="00BE5BD6"/>
    <w:rsid w:val="00BE5CDA"/>
    <w:rsid w:val="00BE6058"/>
    <w:rsid w:val="00BE6576"/>
    <w:rsid w:val="00BE661B"/>
    <w:rsid w:val="00BE66E1"/>
    <w:rsid w:val="00BE6AD6"/>
    <w:rsid w:val="00BE6E5A"/>
    <w:rsid w:val="00BE6E74"/>
    <w:rsid w:val="00BE72D0"/>
    <w:rsid w:val="00BE7346"/>
    <w:rsid w:val="00BE78A5"/>
    <w:rsid w:val="00BE7D45"/>
    <w:rsid w:val="00BF014E"/>
    <w:rsid w:val="00BF026C"/>
    <w:rsid w:val="00BF1545"/>
    <w:rsid w:val="00BF1D75"/>
    <w:rsid w:val="00BF1E7C"/>
    <w:rsid w:val="00BF2392"/>
    <w:rsid w:val="00BF2429"/>
    <w:rsid w:val="00BF2CC9"/>
    <w:rsid w:val="00BF2DDC"/>
    <w:rsid w:val="00BF3174"/>
    <w:rsid w:val="00BF360A"/>
    <w:rsid w:val="00BF37DC"/>
    <w:rsid w:val="00BF3925"/>
    <w:rsid w:val="00BF3D5F"/>
    <w:rsid w:val="00BF4354"/>
    <w:rsid w:val="00BF44FB"/>
    <w:rsid w:val="00BF4701"/>
    <w:rsid w:val="00BF47DF"/>
    <w:rsid w:val="00BF4A83"/>
    <w:rsid w:val="00BF4A9A"/>
    <w:rsid w:val="00BF4B7E"/>
    <w:rsid w:val="00BF4E36"/>
    <w:rsid w:val="00BF51B0"/>
    <w:rsid w:val="00BF552C"/>
    <w:rsid w:val="00BF557F"/>
    <w:rsid w:val="00BF56DD"/>
    <w:rsid w:val="00BF5DC2"/>
    <w:rsid w:val="00BF5E31"/>
    <w:rsid w:val="00BF6616"/>
    <w:rsid w:val="00BF6AD2"/>
    <w:rsid w:val="00BF6D49"/>
    <w:rsid w:val="00BF6EC2"/>
    <w:rsid w:val="00BF7054"/>
    <w:rsid w:val="00BF7331"/>
    <w:rsid w:val="00BF7690"/>
    <w:rsid w:val="00BF7712"/>
    <w:rsid w:val="00BF771C"/>
    <w:rsid w:val="00BF7741"/>
    <w:rsid w:val="00C00156"/>
    <w:rsid w:val="00C00318"/>
    <w:rsid w:val="00C00511"/>
    <w:rsid w:val="00C006FF"/>
    <w:rsid w:val="00C00A9B"/>
    <w:rsid w:val="00C00ABC"/>
    <w:rsid w:val="00C0134A"/>
    <w:rsid w:val="00C013E7"/>
    <w:rsid w:val="00C01A8D"/>
    <w:rsid w:val="00C02BA7"/>
    <w:rsid w:val="00C02BC3"/>
    <w:rsid w:val="00C03232"/>
    <w:rsid w:val="00C0344A"/>
    <w:rsid w:val="00C039E5"/>
    <w:rsid w:val="00C04183"/>
    <w:rsid w:val="00C04561"/>
    <w:rsid w:val="00C045C1"/>
    <w:rsid w:val="00C04636"/>
    <w:rsid w:val="00C04BF5"/>
    <w:rsid w:val="00C04D3E"/>
    <w:rsid w:val="00C04D6E"/>
    <w:rsid w:val="00C05E23"/>
    <w:rsid w:val="00C060AA"/>
    <w:rsid w:val="00C061D6"/>
    <w:rsid w:val="00C061D7"/>
    <w:rsid w:val="00C06334"/>
    <w:rsid w:val="00C06663"/>
    <w:rsid w:val="00C0682A"/>
    <w:rsid w:val="00C0683F"/>
    <w:rsid w:val="00C06DC9"/>
    <w:rsid w:val="00C06ECF"/>
    <w:rsid w:val="00C06FBC"/>
    <w:rsid w:val="00C06FC7"/>
    <w:rsid w:val="00C07370"/>
    <w:rsid w:val="00C07804"/>
    <w:rsid w:val="00C07B19"/>
    <w:rsid w:val="00C07B2A"/>
    <w:rsid w:val="00C07B91"/>
    <w:rsid w:val="00C07F06"/>
    <w:rsid w:val="00C10368"/>
    <w:rsid w:val="00C10462"/>
    <w:rsid w:val="00C104F0"/>
    <w:rsid w:val="00C109B4"/>
    <w:rsid w:val="00C10AD8"/>
    <w:rsid w:val="00C11167"/>
    <w:rsid w:val="00C1122B"/>
    <w:rsid w:val="00C112DB"/>
    <w:rsid w:val="00C11323"/>
    <w:rsid w:val="00C116C6"/>
    <w:rsid w:val="00C117EB"/>
    <w:rsid w:val="00C11B90"/>
    <w:rsid w:val="00C11EC0"/>
    <w:rsid w:val="00C122D8"/>
    <w:rsid w:val="00C123C7"/>
    <w:rsid w:val="00C125CB"/>
    <w:rsid w:val="00C12865"/>
    <w:rsid w:val="00C12FFB"/>
    <w:rsid w:val="00C130AF"/>
    <w:rsid w:val="00C132DC"/>
    <w:rsid w:val="00C1342B"/>
    <w:rsid w:val="00C135F9"/>
    <w:rsid w:val="00C1396E"/>
    <w:rsid w:val="00C140EA"/>
    <w:rsid w:val="00C146EC"/>
    <w:rsid w:val="00C147C7"/>
    <w:rsid w:val="00C14A58"/>
    <w:rsid w:val="00C15881"/>
    <w:rsid w:val="00C15927"/>
    <w:rsid w:val="00C15AFC"/>
    <w:rsid w:val="00C15B01"/>
    <w:rsid w:val="00C15BD8"/>
    <w:rsid w:val="00C1636E"/>
    <w:rsid w:val="00C163FA"/>
    <w:rsid w:val="00C16AB4"/>
    <w:rsid w:val="00C16E92"/>
    <w:rsid w:val="00C172C7"/>
    <w:rsid w:val="00C17BEA"/>
    <w:rsid w:val="00C17E92"/>
    <w:rsid w:val="00C17F2F"/>
    <w:rsid w:val="00C206F8"/>
    <w:rsid w:val="00C20B50"/>
    <w:rsid w:val="00C20D3C"/>
    <w:rsid w:val="00C211AA"/>
    <w:rsid w:val="00C213AF"/>
    <w:rsid w:val="00C21CEE"/>
    <w:rsid w:val="00C21E4B"/>
    <w:rsid w:val="00C220D8"/>
    <w:rsid w:val="00C22486"/>
    <w:rsid w:val="00C224A9"/>
    <w:rsid w:val="00C22A67"/>
    <w:rsid w:val="00C22D25"/>
    <w:rsid w:val="00C22FBD"/>
    <w:rsid w:val="00C23087"/>
    <w:rsid w:val="00C23724"/>
    <w:rsid w:val="00C23813"/>
    <w:rsid w:val="00C23DAB"/>
    <w:rsid w:val="00C23EE9"/>
    <w:rsid w:val="00C23FE7"/>
    <w:rsid w:val="00C24152"/>
    <w:rsid w:val="00C2450C"/>
    <w:rsid w:val="00C245FD"/>
    <w:rsid w:val="00C24699"/>
    <w:rsid w:val="00C2486E"/>
    <w:rsid w:val="00C24C41"/>
    <w:rsid w:val="00C24E5E"/>
    <w:rsid w:val="00C24F11"/>
    <w:rsid w:val="00C25122"/>
    <w:rsid w:val="00C2532A"/>
    <w:rsid w:val="00C2571D"/>
    <w:rsid w:val="00C25A25"/>
    <w:rsid w:val="00C25EC7"/>
    <w:rsid w:val="00C25F15"/>
    <w:rsid w:val="00C260FD"/>
    <w:rsid w:val="00C262E0"/>
    <w:rsid w:val="00C2636D"/>
    <w:rsid w:val="00C2659C"/>
    <w:rsid w:val="00C26A7A"/>
    <w:rsid w:val="00C26BD0"/>
    <w:rsid w:val="00C27017"/>
    <w:rsid w:val="00C275F5"/>
    <w:rsid w:val="00C27BAE"/>
    <w:rsid w:val="00C27F36"/>
    <w:rsid w:val="00C302B9"/>
    <w:rsid w:val="00C309A2"/>
    <w:rsid w:val="00C30F46"/>
    <w:rsid w:val="00C311FF"/>
    <w:rsid w:val="00C3158E"/>
    <w:rsid w:val="00C315B3"/>
    <w:rsid w:val="00C319CE"/>
    <w:rsid w:val="00C31BAD"/>
    <w:rsid w:val="00C3252A"/>
    <w:rsid w:val="00C3271E"/>
    <w:rsid w:val="00C34115"/>
    <w:rsid w:val="00C34889"/>
    <w:rsid w:val="00C34AB3"/>
    <w:rsid w:val="00C3545A"/>
    <w:rsid w:val="00C358A9"/>
    <w:rsid w:val="00C35943"/>
    <w:rsid w:val="00C35F9A"/>
    <w:rsid w:val="00C35FEF"/>
    <w:rsid w:val="00C360C3"/>
    <w:rsid w:val="00C361D5"/>
    <w:rsid w:val="00C369B7"/>
    <w:rsid w:val="00C36BA9"/>
    <w:rsid w:val="00C36F3D"/>
    <w:rsid w:val="00C3795F"/>
    <w:rsid w:val="00C37D11"/>
    <w:rsid w:val="00C37D2C"/>
    <w:rsid w:val="00C37DC6"/>
    <w:rsid w:val="00C37F73"/>
    <w:rsid w:val="00C406C3"/>
    <w:rsid w:val="00C40BBB"/>
    <w:rsid w:val="00C40FF4"/>
    <w:rsid w:val="00C416C9"/>
    <w:rsid w:val="00C41A67"/>
    <w:rsid w:val="00C41B43"/>
    <w:rsid w:val="00C41D8E"/>
    <w:rsid w:val="00C422E7"/>
    <w:rsid w:val="00C4274F"/>
    <w:rsid w:val="00C42D9E"/>
    <w:rsid w:val="00C42EA9"/>
    <w:rsid w:val="00C42F4A"/>
    <w:rsid w:val="00C42F6E"/>
    <w:rsid w:val="00C431DA"/>
    <w:rsid w:val="00C432BB"/>
    <w:rsid w:val="00C433B7"/>
    <w:rsid w:val="00C433E7"/>
    <w:rsid w:val="00C4383D"/>
    <w:rsid w:val="00C43BBD"/>
    <w:rsid w:val="00C43C40"/>
    <w:rsid w:val="00C4417C"/>
    <w:rsid w:val="00C44F61"/>
    <w:rsid w:val="00C450C7"/>
    <w:rsid w:val="00C4518B"/>
    <w:rsid w:val="00C45493"/>
    <w:rsid w:val="00C454FB"/>
    <w:rsid w:val="00C4553F"/>
    <w:rsid w:val="00C45A4B"/>
    <w:rsid w:val="00C46555"/>
    <w:rsid w:val="00C46F43"/>
    <w:rsid w:val="00C46FA1"/>
    <w:rsid w:val="00C4705C"/>
    <w:rsid w:val="00C47231"/>
    <w:rsid w:val="00C47A9B"/>
    <w:rsid w:val="00C47DCE"/>
    <w:rsid w:val="00C50188"/>
    <w:rsid w:val="00C504E4"/>
    <w:rsid w:val="00C5059E"/>
    <w:rsid w:val="00C509A1"/>
    <w:rsid w:val="00C50B01"/>
    <w:rsid w:val="00C50CE3"/>
    <w:rsid w:val="00C510BE"/>
    <w:rsid w:val="00C511B3"/>
    <w:rsid w:val="00C511E0"/>
    <w:rsid w:val="00C51261"/>
    <w:rsid w:val="00C518BD"/>
    <w:rsid w:val="00C51E49"/>
    <w:rsid w:val="00C51F75"/>
    <w:rsid w:val="00C52013"/>
    <w:rsid w:val="00C52327"/>
    <w:rsid w:val="00C5233D"/>
    <w:rsid w:val="00C52453"/>
    <w:rsid w:val="00C5338C"/>
    <w:rsid w:val="00C535B7"/>
    <w:rsid w:val="00C535D5"/>
    <w:rsid w:val="00C536A4"/>
    <w:rsid w:val="00C53793"/>
    <w:rsid w:val="00C542E0"/>
    <w:rsid w:val="00C54335"/>
    <w:rsid w:val="00C543CD"/>
    <w:rsid w:val="00C54FBF"/>
    <w:rsid w:val="00C55338"/>
    <w:rsid w:val="00C55989"/>
    <w:rsid w:val="00C55C57"/>
    <w:rsid w:val="00C55E44"/>
    <w:rsid w:val="00C56047"/>
    <w:rsid w:val="00C5650A"/>
    <w:rsid w:val="00C56799"/>
    <w:rsid w:val="00C568F4"/>
    <w:rsid w:val="00C56C0B"/>
    <w:rsid w:val="00C56C58"/>
    <w:rsid w:val="00C56EE2"/>
    <w:rsid w:val="00C56F6B"/>
    <w:rsid w:val="00C56FF4"/>
    <w:rsid w:val="00C571C3"/>
    <w:rsid w:val="00C5729C"/>
    <w:rsid w:val="00C5768B"/>
    <w:rsid w:val="00C577E5"/>
    <w:rsid w:val="00C57A21"/>
    <w:rsid w:val="00C60476"/>
    <w:rsid w:val="00C6094B"/>
    <w:rsid w:val="00C60BFE"/>
    <w:rsid w:val="00C612CB"/>
    <w:rsid w:val="00C6185D"/>
    <w:rsid w:val="00C61E26"/>
    <w:rsid w:val="00C61FF4"/>
    <w:rsid w:val="00C62332"/>
    <w:rsid w:val="00C62C6A"/>
    <w:rsid w:val="00C6300D"/>
    <w:rsid w:val="00C6366D"/>
    <w:rsid w:val="00C63854"/>
    <w:rsid w:val="00C63899"/>
    <w:rsid w:val="00C63DCD"/>
    <w:rsid w:val="00C6405D"/>
    <w:rsid w:val="00C640CC"/>
    <w:rsid w:val="00C6424B"/>
    <w:rsid w:val="00C64291"/>
    <w:rsid w:val="00C647CE"/>
    <w:rsid w:val="00C64A82"/>
    <w:rsid w:val="00C64D05"/>
    <w:rsid w:val="00C654FF"/>
    <w:rsid w:val="00C65721"/>
    <w:rsid w:val="00C65A97"/>
    <w:rsid w:val="00C65DDE"/>
    <w:rsid w:val="00C664F0"/>
    <w:rsid w:val="00C66738"/>
    <w:rsid w:val="00C669D7"/>
    <w:rsid w:val="00C6744C"/>
    <w:rsid w:val="00C674B1"/>
    <w:rsid w:val="00C7042A"/>
    <w:rsid w:val="00C706C2"/>
    <w:rsid w:val="00C70907"/>
    <w:rsid w:val="00C70DD6"/>
    <w:rsid w:val="00C70E34"/>
    <w:rsid w:val="00C70E47"/>
    <w:rsid w:val="00C71019"/>
    <w:rsid w:val="00C71162"/>
    <w:rsid w:val="00C71576"/>
    <w:rsid w:val="00C71900"/>
    <w:rsid w:val="00C71B22"/>
    <w:rsid w:val="00C71EC2"/>
    <w:rsid w:val="00C71F02"/>
    <w:rsid w:val="00C71F07"/>
    <w:rsid w:val="00C71FAF"/>
    <w:rsid w:val="00C72A14"/>
    <w:rsid w:val="00C72BEB"/>
    <w:rsid w:val="00C73525"/>
    <w:rsid w:val="00C7399B"/>
    <w:rsid w:val="00C73E92"/>
    <w:rsid w:val="00C73FFE"/>
    <w:rsid w:val="00C740E9"/>
    <w:rsid w:val="00C74568"/>
    <w:rsid w:val="00C745E0"/>
    <w:rsid w:val="00C7462B"/>
    <w:rsid w:val="00C74BB5"/>
    <w:rsid w:val="00C74D0F"/>
    <w:rsid w:val="00C74E43"/>
    <w:rsid w:val="00C74F94"/>
    <w:rsid w:val="00C74FF0"/>
    <w:rsid w:val="00C751E9"/>
    <w:rsid w:val="00C75498"/>
    <w:rsid w:val="00C75A96"/>
    <w:rsid w:val="00C75DF7"/>
    <w:rsid w:val="00C76092"/>
    <w:rsid w:val="00C76462"/>
    <w:rsid w:val="00C765D9"/>
    <w:rsid w:val="00C76606"/>
    <w:rsid w:val="00C76A8E"/>
    <w:rsid w:val="00C76D35"/>
    <w:rsid w:val="00C76F6A"/>
    <w:rsid w:val="00C76F86"/>
    <w:rsid w:val="00C77144"/>
    <w:rsid w:val="00C771BA"/>
    <w:rsid w:val="00C77490"/>
    <w:rsid w:val="00C77B78"/>
    <w:rsid w:val="00C804E0"/>
    <w:rsid w:val="00C809C1"/>
    <w:rsid w:val="00C80D37"/>
    <w:rsid w:val="00C811C6"/>
    <w:rsid w:val="00C8125D"/>
    <w:rsid w:val="00C814A5"/>
    <w:rsid w:val="00C81739"/>
    <w:rsid w:val="00C82140"/>
    <w:rsid w:val="00C822B4"/>
    <w:rsid w:val="00C823B5"/>
    <w:rsid w:val="00C82470"/>
    <w:rsid w:val="00C82624"/>
    <w:rsid w:val="00C82635"/>
    <w:rsid w:val="00C826E2"/>
    <w:rsid w:val="00C82BEF"/>
    <w:rsid w:val="00C82D77"/>
    <w:rsid w:val="00C82D79"/>
    <w:rsid w:val="00C8338A"/>
    <w:rsid w:val="00C839E9"/>
    <w:rsid w:val="00C83ACB"/>
    <w:rsid w:val="00C83FE3"/>
    <w:rsid w:val="00C8403F"/>
    <w:rsid w:val="00C8450C"/>
    <w:rsid w:val="00C849DD"/>
    <w:rsid w:val="00C84C0A"/>
    <w:rsid w:val="00C84C23"/>
    <w:rsid w:val="00C84F7D"/>
    <w:rsid w:val="00C84FCC"/>
    <w:rsid w:val="00C85773"/>
    <w:rsid w:val="00C85E02"/>
    <w:rsid w:val="00C86271"/>
    <w:rsid w:val="00C86313"/>
    <w:rsid w:val="00C8636C"/>
    <w:rsid w:val="00C863FF"/>
    <w:rsid w:val="00C86C80"/>
    <w:rsid w:val="00C86DD8"/>
    <w:rsid w:val="00C872F3"/>
    <w:rsid w:val="00C8742C"/>
    <w:rsid w:val="00C877FF"/>
    <w:rsid w:val="00C87DC5"/>
    <w:rsid w:val="00C87FA0"/>
    <w:rsid w:val="00C902AB"/>
    <w:rsid w:val="00C905E5"/>
    <w:rsid w:val="00C90827"/>
    <w:rsid w:val="00C90E88"/>
    <w:rsid w:val="00C91609"/>
    <w:rsid w:val="00C91D2B"/>
    <w:rsid w:val="00C91DE6"/>
    <w:rsid w:val="00C926C0"/>
    <w:rsid w:val="00C926D5"/>
    <w:rsid w:val="00C927D6"/>
    <w:rsid w:val="00C928C8"/>
    <w:rsid w:val="00C928D3"/>
    <w:rsid w:val="00C92DEA"/>
    <w:rsid w:val="00C92F1C"/>
    <w:rsid w:val="00C934C4"/>
    <w:rsid w:val="00C93505"/>
    <w:rsid w:val="00C93763"/>
    <w:rsid w:val="00C93E49"/>
    <w:rsid w:val="00C93E55"/>
    <w:rsid w:val="00C94161"/>
    <w:rsid w:val="00C94730"/>
    <w:rsid w:val="00C947B6"/>
    <w:rsid w:val="00C94A3F"/>
    <w:rsid w:val="00C94D63"/>
    <w:rsid w:val="00C95001"/>
    <w:rsid w:val="00C95264"/>
    <w:rsid w:val="00C95ECD"/>
    <w:rsid w:val="00C96179"/>
    <w:rsid w:val="00C961E6"/>
    <w:rsid w:val="00C965B0"/>
    <w:rsid w:val="00C96610"/>
    <w:rsid w:val="00C966FB"/>
    <w:rsid w:val="00C96929"/>
    <w:rsid w:val="00C96B61"/>
    <w:rsid w:val="00C96D32"/>
    <w:rsid w:val="00C96DED"/>
    <w:rsid w:val="00C9770D"/>
    <w:rsid w:val="00C97F7D"/>
    <w:rsid w:val="00CA0069"/>
    <w:rsid w:val="00CA006B"/>
    <w:rsid w:val="00CA04DB"/>
    <w:rsid w:val="00CA0660"/>
    <w:rsid w:val="00CA0782"/>
    <w:rsid w:val="00CA1339"/>
    <w:rsid w:val="00CA17F6"/>
    <w:rsid w:val="00CA18CC"/>
    <w:rsid w:val="00CA191A"/>
    <w:rsid w:val="00CA1B52"/>
    <w:rsid w:val="00CA201A"/>
    <w:rsid w:val="00CA24AA"/>
    <w:rsid w:val="00CA2C90"/>
    <w:rsid w:val="00CA2CFC"/>
    <w:rsid w:val="00CA2DE6"/>
    <w:rsid w:val="00CA2ED3"/>
    <w:rsid w:val="00CA2FC1"/>
    <w:rsid w:val="00CA30DC"/>
    <w:rsid w:val="00CA3223"/>
    <w:rsid w:val="00CA337A"/>
    <w:rsid w:val="00CA3474"/>
    <w:rsid w:val="00CA3A28"/>
    <w:rsid w:val="00CA3C0C"/>
    <w:rsid w:val="00CA3C99"/>
    <w:rsid w:val="00CA43CE"/>
    <w:rsid w:val="00CA444C"/>
    <w:rsid w:val="00CA4490"/>
    <w:rsid w:val="00CA48A2"/>
    <w:rsid w:val="00CA4A08"/>
    <w:rsid w:val="00CA4C7D"/>
    <w:rsid w:val="00CA4E8B"/>
    <w:rsid w:val="00CA4F67"/>
    <w:rsid w:val="00CA568F"/>
    <w:rsid w:val="00CA5776"/>
    <w:rsid w:val="00CA58DA"/>
    <w:rsid w:val="00CA5A1E"/>
    <w:rsid w:val="00CA5BFD"/>
    <w:rsid w:val="00CA5FE1"/>
    <w:rsid w:val="00CA62FB"/>
    <w:rsid w:val="00CA67B6"/>
    <w:rsid w:val="00CA6A9C"/>
    <w:rsid w:val="00CA7B97"/>
    <w:rsid w:val="00CA7F30"/>
    <w:rsid w:val="00CB02C9"/>
    <w:rsid w:val="00CB0AB3"/>
    <w:rsid w:val="00CB0ACF"/>
    <w:rsid w:val="00CB0B79"/>
    <w:rsid w:val="00CB12CD"/>
    <w:rsid w:val="00CB150C"/>
    <w:rsid w:val="00CB1543"/>
    <w:rsid w:val="00CB156A"/>
    <w:rsid w:val="00CB1A99"/>
    <w:rsid w:val="00CB21BA"/>
    <w:rsid w:val="00CB2283"/>
    <w:rsid w:val="00CB243E"/>
    <w:rsid w:val="00CB2DAB"/>
    <w:rsid w:val="00CB2E57"/>
    <w:rsid w:val="00CB3274"/>
    <w:rsid w:val="00CB32A0"/>
    <w:rsid w:val="00CB35E8"/>
    <w:rsid w:val="00CB3820"/>
    <w:rsid w:val="00CB3E1B"/>
    <w:rsid w:val="00CB4075"/>
    <w:rsid w:val="00CB4B34"/>
    <w:rsid w:val="00CB564C"/>
    <w:rsid w:val="00CB5C4A"/>
    <w:rsid w:val="00CB5D6C"/>
    <w:rsid w:val="00CB608F"/>
    <w:rsid w:val="00CB6449"/>
    <w:rsid w:val="00CB69BD"/>
    <w:rsid w:val="00CB6C4D"/>
    <w:rsid w:val="00CB6F56"/>
    <w:rsid w:val="00CB70EE"/>
    <w:rsid w:val="00CB74CE"/>
    <w:rsid w:val="00CB76AA"/>
    <w:rsid w:val="00CB7757"/>
    <w:rsid w:val="00CB783A"/>
    <w:rsid w:val="00CB7BA0"/>
    <w:rsid w:val="00CC0F3B"/>
    <w:rsid w:val="00CC0F63"/>
    <w:rsid w:val="00CC11F5"/>
    <w:rsid w:val="00CC1865"/>
    <w:rsid w:val="00CC199E"/>
    <w:rsid w:val="00CC1E3C"/>
    <w:rsid w:val="00CC214C"/>
    <w:rsid w:val="00CC23E9"/>
    <w:rsid w:val="00CC257A"/>
    <w:rsid w:val="00CC2C8B"/>
    <w:rsid w:val="00CC2CCA"/>
    <w:rsid w:val="00CC2D5D"/>
    <w:rsid w:val="00CC319A"/>
    <w:rsid w:val="00CC321B"/>
    <w:rsid w:val="00CC34EE"/>
    <w:rsid w:val="00CC3930"/>
    <w:rsid w:val="00CC3DEF"/>
    <w:rsid w:val="00CC3EBB"/>
    <w:rsid w:val="00CC40C6"/>
    <w:rsid w:val="00CC40F3"/>
    <w:rsid w:val="00CC53A7"/>
    <w:rsid w:val="00CC54F0"/>
    <w:rsid w:val="00CC55BF"/>
    <w:rsid w:val="00CC5D8F"/>
    <w:rsid w:val="00CC6155"/>
    <w:rsid w:val="00CC61E7"/>
    <w:rsid w:val="00CC62C0"/>
    <w:rsid w:val="00CC68F8"/>
    <w:rsid w:val="00CC6923"/>
    <w:rsid w:val="00CC6B70"/>
    <w:rsid w:val="00CC6DAE"/>
    <w:rsid w:val="00CC7086"/>
    <w:rsid w:val="00CC7418"/>
    <w:rsid w:val="00CC77F9"/>
    <w:rsid w:val="00CC77FB"/>
    <w:rsid w:val="00CC7E5A"/>
    <w:rsid w:val="00CD045D"/>
    <w:rsid w:val="00CD0854"/>
    <w:rsid w:val="00CD0B13"/>
    <w:rsid w:val="00CD0B57"/>
    <w:rsid w:val="00CD0EEC"/>
    <w:rsid w:val="00CD1353"/>
    <w:rsid w:val="00CD14FD"/>
    <w:rsid w:val="00CD1724"/>
    <w:rsid w:val="00CD2108"/>
    <w:rsid w:val="00CD2325"/>
    <w:rsid w:val="00CD23E6"/>
    <w:rsid w:val="00CD2F81"/>
    <w:rsid w:val="00CD3061"/>
    <w:rsid w:val="00CD3119"/>
    <w:rsid w:val="00CD313D"/>
    <w:rsid w:val="00CD31EC"/>
    <w:rsid w:val="00CD37DB"/>
    <w:rsid w:val="00CD3937"/>
    <w:rsid w:val="00CD3C06"/>
    <w:rsid w:val="00CD3CBC"/>
    <w:rsid w:val="00CD3DF2"/>
    <w:rsid w:val="00CD3E9A"/>
    <w:rsid w:val="00CD3EB6"/>
    <w:rsid w:val="00CD41FB"/>
    <w:rsid w:val="00CD443D"/>
    <w:rsid w:val="00CD4691"/>
    <w:rsid w:val="00CD4874"/>
    <w:rsid w:val="00CD4B63"/>
    <w:rsid w:val="00CD4DE8"/>
    <w:rsid w:val="00CD5D96"/>
    <w:rsid w:val="00CD600F"/>
    <w:rsid w:val="00CD680C"/>
    <w:rsid w:val="00CD756F"/>
    <w:rsid w:val="00CD75D3"/>
    <w:rsid w:val="00CD7704"/>
    <w:rsid w:val="00CD7B33"/>
    <w:rsid w:val="00CD7E31"/>
    <w:rsid w:val="00CD94C5"/>
    <w:rsid w:val="00CE05A8"/>
    <w:rsid w:val="00CE07FE"/>
    <w:rsid w:val="00CE0ACF"/>
    <w:rsid w:val="00CE10FE"/>
    <w:rsid w:val="00CE1A2E"/>
    <w:rsid w:val="00CE26CB"/>
    <w:rsid w:val="00CE2954"/>
    <w:rsid w:val="00CE2965"/>
    <w:rsid w:val="00CE2D00"/>
    <w:rsid w:val="00CE2DF6"/>
    <w:rsid w:val="00CE3098"/>
    <w:rsid w:val="00CE3461"/>
    <w:rsid w:val="00CE3678"/>
    <w:rsid w:val="00CE38DE"/>
    <w:rsid w:val="00CE3C73"/>
    <w:rsid w:val="00CE3E20"/>
    <w:rsid w:val="00CE42EC"/>
    <w:rsid w:val="00CE44C0"/>
    <w:rsid w:val="00CE44CB"/>
    <w:rsid w:val="00CE4A49"/>
    <w:rsid w:val="00CE55B2"/>
    <w:rsid w:val="00CE57AA"/>
    <w:rsid w:val="00CE5A1E"/>
    <w:rsid w:val="00CE5A4D"/>
    <w:rsid w:val="00CE5BEF"/>
    <w:rsid w:val="00CE5DE7"/>
    <w:rsid w:val="00CE60BB"/>
    <w:rsid w:val="00CE6464"/>
    <w:rsid w:val="00CE64DA"/>
    <w:rsid w:val="00CE7082"/>
    <w:rsid w:val="00CE7087"/>
    <w:rsid w:val="00CE7D9E"/>
    <w:rsid w:val="00CF0173"/>
    <w:rsid w:val="00CF03A1"/>
    <w:rsid w:val="00CF0530"/>
    <w:rsid w:val="00CF058A"/>
    <w:rsid w:val="00CF08BF"/>
    <w:rsid w:val="00CF1187"/>
    <w:rsid w:val="00CF1309"/>
    <w:rsid w:val="00CF13F2"/>
    <w:rsid w:val="00CF1916"/>
    <w:rsid w:val="00CF1BA2"/>
    <w:rsid w:val="00CF336C"/>
    <w:rsid w:val="00CF35B2"/>
    <w:rsid w:val="00CF37D2"/>
    <w:rsid w:val="00CF3956"/>
    <w:rsid w:val="00CF3ABE"/>
    <w:rsid w:val="00CF3E5C"/>
    <w:rsid w:val="00CF4247"/>
    <w:rsid w:val="00CF45B2"/>
    <w:rsid w:val="00CF46B5"/>
    <w:rsid w:val="00CF4716"/>
    <w:rsid w:val="00CF4886"/>
    <w:rsid w:val="00CF4B17"/>
    <w:rsid w:val="00CF4C58"/>
    <w:rsid w:val="00CF4FDF"/>
    <w:rsid w:val="00CF51C0"/>
    <w:rsid w:val="00CF5368"/>
    <w:rsid w:val="00CF5452"/>
    <w:rsid w:val="00CF5DBF"/>
    <w:rsid w:val="00CF5E75"/>
    <w:rsid w:val="00CF5ECD"/>
    <w:rsid w:val="00CF65A4"/>
    <w:rsid w:val="00CF6612"/>
    <w:rsid w:val="00CF66AD"/>
    <w:rsid w:val="00CF6913"/>
    <w:rsid w:val="00CF6DC5"/>
    <w:rsid w:val="00CF707A"/>
    <w:rsid w:val="00CF709E"/>
    <w:rsid w:val="00CF70B3"/>
    <w:rsid w:val="00CF7257"/>
    <w:rsid w:val="00CF7907"/>
    <w:rsid w:val="00CF7B20"/>
    <w:rsid w:val="00CF7E2D"/>
    <w:rsid w:val="00D0039E"/>
    <w:rsid w:val="00D00B2B"/>
    <w:rsid w:val="00D00B63"/>
    <w:rsid w:val="00D00E80"/>
    <w:rsid w:val="00D0106C"/>
    <w:rsid w:val="00D011BD"/>
    <w:rsid w:val="00D0126C"/>
    <w:rsid w:val="00D012EE"/>
    <w:rsid w:val="00D012F6"/>
    <w:rsid w:val="00D019D4"/>
    <w:rsid w:val="00D01A1A"/>
    <w:rsid w:val="00D01D18"/>
    <w:rsid w:val="00D01F05"/>
    <w:rsid w:val="00D01F8B"/>
    <w:rsid w:val="00D0255D"/>
    <w:rsid w:val="00D02D85"/>
    <w:rsid w:val="00D02F33"/>
    <w:rsid w:val="00D03248"/>
    <w:rsid w:val="00D03543"/>
    <w:rsid w:val="00D0363C"/>
    <w:rsid w:val="00D0374D"/>
    <w:rsid w:val="00D037A7"/>
    <w:rsid w:val="00D0387D"/>
    <w:rsid w:val="00D03DB1"/>
    <w:rsid w:val="00D03E80"/>
    <w:rsid w:val="00D03FFC"/>
    <w:rsid w:val="00D041DA"/>
    <w:rsid w:val="00D04761"/>
    <w:rsid w:val="00D047FA"/>
    <w:rsid w:val="00D04906"/>
    <w:rsid w:val="00D04ABC"/>
    <w:rsid w:val="00D04D79"/>
    <w:rsid w:val="00D0534A"/>
    <w:rsid w:val="00D05778"/>
    <w:rsid w:val="00D05A9F"/>
    <w:rsid w:val="00D05F69"/>
    <w:rsid w:val="00D05FD4"/>
    <w:rsid w:val="00D06025"/>
    <w:rsid w:val="00D06602"/>
    <w:rsid w:val="00D0666C"/>
    <w:rsid w:val="00D06842"/>
    <w:rsid w:val="00D06853"/>
    <w:rsid w:val="00D068A7"/>
    <w:rsid w:val="00D06D15"/>
    <w:rsid w:val="00D0710C"/>
    <w:rsid w:val="00D07212"/>
    <w:rsid w:val="00D07343"/>
    <w:rsid w:val="00D0747E"/>
    <w:rsid w:val="00D0748F"/>
    <w:rsid w:val="00D074EC"/>
    <w:rsid w:val="00D10018"/>
    <w:rsid w:val="00D101F2"/>
    <w:rsid w:val="00D1040E"/>
    <w:rsid w:val="00D104F5"/>
    <w:rsid w:val="00D105F7"/>
    <w:rsid w:val="00D108F0"/>
    <w:rsid w:val="00D10901"/>
    <w:rsid w:val="00D10CC1"/>
    <w:rsid w:val="00D10D40"/>
    <w:rsid w:val="00D10DE8"/>
    <w:rsid w:val="00D10E88"/>
    <w:rsid w:val="00D11361"/>
    <w:rsid w:val="00D11845"/>
    <w:rsid w:val="00D119B9"/>
    <w:rsid w:val="00D11E53"/>
    <w:rsid w:val="00D124E5"/>
    <w:rsid w:val="00D12D8A"/>
    <w:rsid w:val="00D12F46"/>
    <w:rsid w:val="00D13210"/>
    <w:rsid w:val="00D13328"/>
    <w:rsid w:val="00D133B9"/>
    <w:rsid w:val="00D13643"/>
    <w:rsid w:val="00D13E0B"/>
    <w:rsid w:val="00D141F0"/>
    <w:rsid w:val="00D143A4"/>
    <w:rsid w:val="00D146AC"/>
    <w:rsid w:val="00D1475E"/>
    <w:rsid w:val="00D1588A"/>
    <w:rsid w:val="00D15A57"/>
    <w:rsid w:val="00D15C1B"/>
    <w:rsid w:val="00D15DFD"/>
    <w:rsid w:val="00D16286"/>
    <w:rsid w:val="00D163FC"/>
    <w:rsid w:val="00D164AA"/>
    <w:rsid w:val="00D16BF3"/>
    <w:rsid w:val="00D16CC2"/>
    <w:rsid w:val="00D17153"/>
    <w:rsid w:val="00D17604"/>
    <w:rsid w:val="00D17A41"/>
    <w:rsid w:val="00D17AEF"/>
    <w:rsid w:val="00D17B7D"/>
    <w:rsid w:val="00D17D10"/>
    <w:rsid w:val="00D17D22"/>
    <w:rsid w:val="00D17D43"/>
    <w:rsid w:val="00D17DFC"/>
    <w:rsid w:val="00D17EBB"/>
    <w:rsid w:val="00D20377"/>
    <w:rsid w:val="00D20522"/>
    <w:rsid w:val="00D20B53"/>
    <w:rsid w:val="00D210E5"/>
    <w:rsid w:val="00D21139"/>
    <w:rsid w:val="00D2119C"/>
    <w:rsid w:val="00D211F2"/>
    <w:rsid w:val="00D21240"/>
    <w:rsid w:val="00D2166C"/>
    <w:rsid w:val="00D21CD3"/>
    <w:rsid w:val="00D21D73"/>
    <w:rsid w:val="00D21DE2"/>
    <w:rsid w:val="00D22660"/>
    <w:rsid w:val="00D227C8"/>
    <w:rsid w:val="00D22981"/>
    <w:rsid w:val="00D22D0E"/>
    <w:rsid w:val="00D22D7E"/>
    <w:rsid w:val="00D22F26"/>
    <w:rsid w:val="00D22F78"/>
    <w:rsid w:val="00D23268"/>
    <w:rsid w:val="00D23383"/>
    <w:rsid w:val="00D23465"/>
    <w:rsid w:val="00D234DA"/>
    <w:rsid w:val="00D235A5"/>
    <w:rsid w:val="00D236DD"/>
    <w:rsid w:val="00D23763"/>
    <w:rsid w:val="00D23C5C"/>
    <w:rsid w:val="00D240C7"/>
    <w:rsid w:val="00D2416D"/>
    <w:rsid w:val="00D24222"/>
    <w:rsid w:val="00D247C5"/>
    <w:rsid w:val="00D24826"/>
    <w:rsid w:val="00D2493E"/>
    <w:rsid w:val="00D24FF9"/>
    <w:rsid w:val="00D250E4"/>
    <w:rsid w:val="00D252E0"/>
    <w:rsid w:val="00D253B8"/>
    <w:rsid w:val="00D26104"/>
    <w:rsid w:val="00D26556"/>
    <w:rsid w:val="00D269F1"/>
    <w:rsid w:val="00D26A6B"/>
    <w:rsid w:val="00D26B62"/>
    <w:rsid w:val="00D26D73"/>
    <w:rsid w:val="00D27500"/>
    <w:rsid w:val="00D27522"/>
    <w:rsid w:val="00D276F2"/>
    <w:rsid w:val="00D2798F"/>
    <w:rsid w:val="00D30131"/>
    <w:rsid w:val="00D30988"/>
    <w:rsid w:val="00D30A55"/>
    <w:rsid w:val="00D30B3A"/>
    <w:rsid w:val="00D30DE4"/>
    <w:rsid w:val="00D30FAC"/>
    <w:rsid w:val="00D311C0"/>
    <w:rsid w:val="00D31A1F"/>
    <w:rsid w:val="00D3216C"/>
    <w:rsid w:val="00D32538"/>
    <w:rsid w:val="00D325D3"/>
    <w:rsid w:val="00D32C54"/>
    <w:rsid w:val="00D32D45"/>
    <w:rsid w:val="00D330A2"/>
    <w:rsid w:val="00D330B6"/>
    <w:rsid w:val="00D3394A"/>
    <w:rsid w:val="00D33D5D"/>
    <w:rsid w:val="00D33E20"/>
    <w:rsid w:val="00D33E84"/>
    <w:rsid w:val="00D340DA"/>
    <w:rsid w:val="00D3420E"/>
    <w:rsid w:val="00D344D3"/>
    <w:rsid w:val="00D345E8"/>
    <w:rsid w:val="00D34680"/>
    <w:rsid w:val="00D348D2"/>
    <w:rsid w:val="00D35055"/>
    <w:rsid w:val="00D3535D"/>
    <w:rsid w:val="00D36505"/>
    <w:rsid w:val="00D367F4"/>
    <w:rsid w:val="00D36874"/>
    <w:rsid w:val="00D36DC1"/>
    <w:rsid w:val="00D36DF9"/>
    <w:rsid w:val="00D36E1A"/>
    <w:rsid w:val="00D3737C"/>
    <w:rsid w:val="00D37481"/>
    <w:rsid w:val="00D37BB8"/>
    <w:rsid w:val="00D37EFF"/>
    <w:rsid w:val="00D400F6"/>
    <w:rsid w:val="00D401ED"/>
    <w:rsid w:val="00D401FB"/>
    <w:rsid w:val="00D40A06"/>
    <w:rsid w:val="00D40A70"/>
    <w:rsid w:val="00D40A76"/>
    <w:rsid w:val="00D413BD"/>
    <w:rsid w:val="00D41421"/>
    <w:rsid w:val="00D41610"/>
    <w:rsid w:val="00D41909"/>
    <w:rsid w:val="00D41A4D"/>
    <w:rsid w:val="00D41BB7"/>
    <w:rsid w:val="00D41E41"/>
    <w:rsid w:val="00D41F25"/>
    <w:rsid w:val="00D424AE"/>
    <w:rsid w:val="00D426D2"/>
    <w:rsid w:val="00D42725"/>
    <w:rsid w:val="00D42777"/>
    <w:rsid w:val="00D42B82"/>
    <w:rsid w:val="00D43035"/>
    <w:rsid w:val="00D432E6"/>
    <w:rsid w:val="00D43303"/>
    <w:rsid w:val="00D434DA"/>
    <w:rsid w:val="00D436A4"/>
    <w:rsid w:val="00D4378F"/>
    <w:rsid w:val="00D43C4A"/>
    <w:rsid w:val="00D43E7A"/>
    <w:rsid w:val="00D43F9F"/>
    <w:rsid w:val="00D44028"/>
    <w:rsid w:val="00D44192"/>
    <w:rsid w:val="00D44285"/>
    <w:rsid w:val="00D44378"/>
    <w:rsid w:val="00D44492"/>
    <w:rsid w:val="00D444BC"/>
    <w:rsid w:val="00D44A5C"/>
    <w:rsid w:val="00D44C43"/>
    <w:rsid w:val="00D4551B"/>
    <w:rsid w:val="00D457AA"/>
    <w:rsid w:val="00D45814"/>
    <w:rsid w:val="00D45AD2"/>
    <w:rsid w:val="00D46451"/>
    <w:rsid w:val="00D46743"/>
    <w:rsid w:val="00D4734B"/>
    <w:rsid w:val="00D47D0D"/>
    <w:rsid w:val="00D47EE5"/>
    <w:rsid w:val="00D50126"/>
    <w:rsid w:val="00D5044B"/>
    <w:rsid w:val="00D506A3"/>
    <w:rsid w:val="00D506E4"/>
    <w:rsid w:val="00D50C8E"/>
    <w:rsid w:val="00D51129"/>
    <w:rsid w:val="00D523DC"/>
    <w:rsid w:val="00D5246E"/>
    <w:rsid w:val="00D52A4A"/>
    <w:rsid w:val="00D52D84"/>
    <w:rsid w:val="00D53670"/>
    <w:rsid w:val="00D53E8C"/>
    <w:rsid w:val="00D54024"/>
    <w:rsid w:val="00D54110"/>
    <w:rsid w:val="00D5444D"/>
    <w:rsid w:val="00D544B8"/>
    <w:rsid w:val="00D54FAC"/>
    <w:rsid w:val="00D552B5"/>
    <w:rsid w:val="00D55C14"/>
    <w:rsid w:val="00D55C68"/>
    <w:rsid w:val="00D55C91"/>
    <w:rsid w:val="00D55CEA"/>
    <w:rsid w:val="00D5645E"/>
    <w:rsid w:val="00D569F3"/>
    <w:rsid w:val="00D56EB5"/>
    <w:rsid w:val="00D56F0E"/>
    <w:rsid w:val="00D56F90"/>
    <w:rsid w:val="00D571D6"/>
    <w:rsid w:val="00D57225"/>
    <w:rsid w:val="00D57444"/>
    <w:rsid w:val="00D575A6"/>
    <w:rsid w:val="00D5761C"/>
    <w:rsid w:val="00D6003F"/>
    <w:rsid w:val="00D60206"/>
    <w:rsid w:val="00D60408"/>
    <w:rsid w:val="00D60606"/>
    <w:rsid w:val="00D60877"/>
    <w:rsid w:val="00D60939"/>
    <w:rsid w:val="00D60A02"/>
    <w:rsid w:val="00D6174F"/>
    <w:rsid w:val="00D619B0"/>
    <w:rsid w:val="00D619FF"/>
    <w:rsid w:val="00D61E5F"/>
    <w:rsid w:val="00D620F9"/>
    <w:rsid w:val="00D623A9"/>
    <w:rsid w:val="00D627DC"/>
    <w:rsid w:val="00D63B33"/>
    <w:rsid w:val="00D63B59"/>
    <w:rsid w:val="00D63E90"/>
    <w:rsid w:val="00D63FC2"/>
    <w:rsid w:val="00D644DB"/>
    <w:rsid w:val="00D6484B"/>
    <w:rsid w:val="00D649CE"/>
    <w:rsid w:val="00D64B3C"/>
    <w:rsid w:val="00D65A81"/>
    <w:rsid w:val="00D65C07"/>
    <w:rsid w:val="00D65C20"/>
    <w:rsid w:val="00D66687"/>
    <w:rsid w:val="00D66962"/>
    <w:rsid w:val="00D66B2D"/>
    <w:rsid w:val="00D66DCB"/>
    <w:rsid w:val="00D6759F"/>
    <w:rsid w:val="00D700D9"/>
    <w:rsid w:val="00D70462"/>
    <w:rsid w:val="00D70728"/>
    <w:rsid w:val="00D70B98"/>
    <w:rsid w:val="00D71B99"/>
    <w:rsid w:val="00D71DB3"/>
    <w:rsid w:val="00D72177"/>
    <w:rsid w:val="00D729AB"/>
    <w:rsid w:val="00D72C0C"/>
    <w:rsid w:val="00D72CAB"/>
    <w:rsid w:val="00D72FE3"/>
    <w:rsid w:val="00D73313"/>
    <w:rsid w:val="00D73555"/>
    <w:rsid w:val="00D73689"/>
    <w:rsid w:val="00D73F48"/>
    <w:rsid w:val="00D74604"/>
    <w:rsid w:val="00D74E16"/>
    <w:rsid w:val="00D74F7C"/>
    <w:rsid w:val="00D754C7"/>
    <w:rsid w:val="00D755F6"/>
    <w:rsid w:val="00D76336"/>
    <w:rsid w:val="00D7666B"/>
    <w:rsid w:val="00D76EC4"/>
    <w:rsid w:val="00D7736B"/>
    <w:rsid w:val="00D77486"/>
    <w:rsid w:val="00D7749E"/>
    <w:rsid w:val="00D774F5"/>
    <w:rsid w:val="00D77896"/>
    <w:rsid w:val="00D77C1B"/>
    <w:rsid w:val="00D77CA4"/>
    <w:rsid w:val="00D77D5F"/>
    <w:rsid w:val="00D81014"/>
    <w:rsid w:val="00D82281"/>
    <w:rsid w:val="00D82455"/>
    <w:rsid w:val="00D825AB"/>
    <w:rsid w:val="00D82600"/>
    <w:rsid w:val="00D82748"/>
    <w:rsid w:val="00D828B5"/>
    <w:rsid w:val="00D82D50"/>
    <w:rsid w:val="00D82DC0"/>
    <w:rsid w:val="00D83001"/>
    <w:rsid w:val="00D830A1"/>
    <w:rsid w:val="00D832E1"/>
    <w:rsid w:val="00D834B5"/>
    <w:rsid w:val="00D83671"/>
    <w:rsid w:val="00D83728"/>
    <w:rsid w:val="00D83749"/>
    <w:rsid w:val="00D83EF4"/>
    <w:rsid w:val="00D842D3"/>
    <w:rsid w:val="00D8430B"/>
    <w:rsid w:val="00D845CE"/>
    <w:rsid w:val="00D84922"/>
    <w:rsid w:val="00D84BD6"/>
    <w:rsid w:val="00D85026"/>
    <w:rsid w:val="00D85402"/>
    <w:rsid w:val="00D855BF"/>
    <w:rsid w:val="00D8586D"/>
    <w:rsid w:val="00D8588B"/>
    <w:rsid w:val="00D858AE"/>
    <w:rsid w:val="00D85ECC"/>
    <w:rsid w:val="00D861C3"/>
    <w:rsid w:val="00D862B4"/>
    <w:rsid w:val="00D8657A"/>
    <w:rsid w:val="00D86A08"/>
    <w:rsid w:val="00D87079"/>
    <w:rsid w:val="00D87429"/>
    <w:rsid w:val="00D87819"/>
    <w:rsid w:val="00D878D0"/>
    <w:rsid w:val="00D87ADC"/>
    <w:rsid w:val="00D90067"/>
    <w:rsid w:val="00D91012"/>
    <w:rsid w:val="00D9123D"/>
    <w:rsid w:val="00D9183F"/>
    <w:rsid w:val="00D91A13"/>
    <w:rsid w:val="00D921CA"/>
    <w:rsid w:val="00D9258C"/>
    <w:rsid w:val="00D92D22"/>
    <w:rsid w:val="00D92ECF"/>
    <w:rsid w:val="00D93547"/>
    <w:rsid w:val="00D9369B"/>
    <w:rsid w:val="00D9391B"/>
    <w:rsid w:val="00D93B82"/>
    <w:rsid w:val="00D93D92"/>
    <w:rsid w:val="00D9419A"/>
    <w:rsid w:val="00D94217"/>
    <w:rsid w:val="00D9423B"/>
    <w:rsid w:val="00D9430B"/>
    <w:rsid w:val="00D944A8"/>
    <w:rsid w:val="00D95104"/>
    <w:rsid w:val="00D95C23"/>
    <w:rsid w:val="00D95D5A"/>
    <w:rsid w:val="00D95EAA"/>
    <w:rsid w:val="00D95ECC"/>
    <w:rsid w:val="00D95FF9"/>
    <w:rsid w:val="00D961CE"/>
    <w:rsid w:val="00D963F1"/>
    <w:rsid w:val="00D965CC"/>
    <w:rsid w:val="00D96BFA"/>
    <w:rsid w:val="00D96D13"/>
    <w:rsid w:val="00D96DE9"/>
    <w:rsid w:val="00D97284"/>
    <w:rsid w:val="00D97373"/>
    <w:rsid w:val="00D97427"/>
    <w:rsid w:val="00D97B7A"/>
    <w:rsid w:val="00DA02E4"/>
    <w:rsid w:val="00DA04CE"/>
    <w:rsid w:val="00DA0569"/>
    <w:rsid w:val="00DA06C7"/>
    <w:rsid w:val="00DA0964"/>
    <w:rsid w:val="00DA0C43"/>
    <w:rsid w:val="00DA0DAD"/>
    <w:rsid w:val="00DA0DD6"/>
    <w:rsid w:val="00DA12A9"/>
    <w:rsid w:val="00DA1CA5"/>
    <w:rsid w:val="00DA217A"/>
    <w:rsid w:val="00DA2515"/>
    <w:rsid w:val="00DA2641"/>
    <w:rsid w:val="00DA27BE"/>
    <w:rsid w:val="00DA2A5E"/>
    <w:rsid w:val="00DA3136"/>
    <w:rsid w:val="00DA318A"/>
    <w:rsid w:val="00DA3435"/>
    <w:rsid w:val="00DA36E0"/>
    <w:rsid w:val="00DA3766"/>
    <w:rsid w:val="00DA3A62"/>
    <w:rsid w:val="00DA42B5"/>
    <w:rsid w:val="00DA4BEE"/>
    <w:rsid w:val="00DA4F38"/>
    <w:rsid w:val="00DA5710"/>
    <w:rsid w:val="00DA5A76"/>
    <w:rsid w:val="00DA5ABA"/>
    <w:rsid w:val="00DA6019"/>
    <w:rsid w:val="00DA646A"/>
    <w:rsid w:val="00DA6625"/>
    <w:rsid w:val="00DA6638"/>
    <w:rsid w:val="00DA6A9B"/>
    <w:rsid w:val="00DA6CA8"/>
    <w:rsid w:val="00DA7105"/>
    <w:rsid w:val="00DA7237"/>
    <w:rsid w:val="00DA7A21"/>
    <w:rsid w:val="00DA7EB0"/>
    <w:rsid w:val="00DB0A8D"/>
    <w:rsid w:val="00DB0CAD"/>
    <w:rsid w:val="00DB0CE5"/>
    <w:rsid w:val="00DB0DE7"/>
    <w:rsid w:val="00DB11B1"/>
    <w:rsid w:val="00DB1434"/>
    <w:rsid w:val="00DB14E6"/>
    <w:rsid w:val="00DB1561"/>
    <w:rsid w:val="00DB1585"/>
    <w:rsid w:val="00DB1C5B"/>
    <w:rsid w:val="00DB20CE"/>
    <w:rsid w:val="00DB2445"/>
    <w:rsid w:val="00DB24CC"/>
    <w:rsid w:val="00DB2573"/>
    <w:rsid w:val="00DB25A0"/>
    <w:rsid w:val="00DB272F"/>
    <w:rsid w:val="00DB27DA"/>
    <w:rsid w:val="00DB28B6"/>
    <w:rsid w:val="00DB2AC9"/>
    <w:rsid w:val="00DB2CE2"/>
    <w:rsid w:val="00DB2E5B"/>
    <w:rsid w:val="00DB309D"/>
    <w:rsid w:val="00DB35B3"/>
    <w:rsid w:val="00DB36B2"/>
    <w:rsid w:val="00DB375B"/>
    <w:rsid w:val="00DB3E6D"/>
    <w:rsid w:val="00DB446E"/>
    <w:rsid w:val="00DB47FC"/>
    <w:rsid w:val="00DB5308"/>
    <w:rsid w:val="00DB53A7"/>
    <w:rsid w:val="00DB54B4"/>
    <w:rsid w:val="00DB5522"/>
    <w:rsid w:val="00DB56E7"/>
    <w:rsid w:val="00DB5769"/>
    <w:rsid w:val="00DB5E33"/>
    <w:rsid w:val="00DB6151"/>
    <w:rsid w:val="00DB6336"/>
    <w:rsid w:val="00DB63D1"/>
    <w:rsid w:val="00DB6968"/>
    <w:rsid w:val="00DB69EE"/>
    <w:rsid w:val="00DB6DCB"/>
    <w:rsid w:val="00DB6DF8"/>
    <w:rsid w:val="00DB73D7"/>
    <w:rsid w:val="00DB7E88"/>
    <w:rsid w:val="00DC0094"/>
    <w:rsid w:val="00DC034F"/>
    <w:rsid w:val="00DC0443"/>
    <w:rsid w:val="00DC04B3"/>
    <w:rsid w:val="00DC04EC"/>
    <w:rsid w:val="00DC0635"/>
    <w:rsid w:val="00DC06E8"/>
    <w:rsid w:val="00DC08C6"/>
    <w:rsid w:val="00DC0A4C"/>
    <w:rsid w:val="00DC0CFE"/>
    <w:rsid w:val="00DC0D07"/>
    <w:rsid w:val="00DC1578"/>
    <w:rsid w:val="00DC1853"/>
    <w:rsid w:val="00DC18A1"/>
    <w:rsid w:val="00DC19D2"/>
    <w:rsid w:val="00DC205F"/>
    <w:rsid w:val="00DC27DA"/>
    <w:rsid w:val="00DC2D19"/>
    <w:rsid w:val="00DC344F"/>
    <w:rsid w:val="00DC3B67"/>
    <w:rsid w:val="00DC3C58"/>
    <w:rsid w:val="00DC3FF2"/>
    <w:rsid w:val="00DC406B"/>
    <w:rsid w:val="00DC43D3"/>
    <w:rsid w:val="00DC4852"/>
    <w:rsid w:val="00DC4BC5"/>
    <w:rsid w:val="00DC4C75"/>
    <w:rsid w:val="00DC534A"/>
    <w:rsid w:val="00DC57CF"/>
    <w:rsid w:val="00DC582A"/>
    <w:rsid w:val="00DC5954"/>
    <w:rsid w:val="00DC5BB6"/>
    <w:rsid w:val="00DC5EE4"/>
    <w:rsid w:val="00DC66E4"/>
    <w:rsid w:val="00DC66ED"/>
    <w:rsid w:val="00DC68E4"/>
    <w:rsid w:val="00DC698A"/>
    <w:rsid w:val="00DC6BCA"/>
    <w:rsid w:val="00DC6C00"/>
    <w:rsid w:val="00DC7122"/>
    <w:rsid w:val="00DC7297"/>
    <w:rsid w:val="00DC729A"/>
    <w:rsid w:val="00DC7364"/>
    <w:rsid w:val="00DC74BB"/>
    <w:rsid w:val="00DC7863"/>
    <w:rsid w:val="00DC786A"/>
    <w:rsid w:val="00DC78CC"/>
    <w:rsid w:val="00DC79F3"/>
    <w:rsid w:val="00DC7F7B"/>
    <w:rsid w:val="00DD05D7"/>
    <w:rsid w:val="00DD07E9"/>
    <w:rsid w:val="00DD0D2D"/>
    <w:rsid w:val="00DD0FEC"/>
    <w:rsid w:val="00DD15E4"/>
    <w:rsid w:val="00DD17CC"/>
    <w:rsid w:val="00DD1B80"/>
    <w:rsid w:val="00DD2441"/>
    <w:rsid w:val="00DD2588"/>
    <w:rsid w:val="00DD2B17"/>
    <w:rsid w:val="00DD30AD"/>
    <w:rsid w:val="00DD315C"/>
    <w:rsid w:val="00DD327D"/>
    <w:rsid w:val="00DD32F8"/>
    <w:rsid w:val="00DD33D0"/>
    <w:rsid w:val="00DD35E7"/>
    <w:rsid w:val="00DD37D1"/>
    <w:rsid w:val="00DD3BE3"/>
    <w:rsid w:val="00DD4112"/>
    <w:rsid w:val="00DD4116"/>
    <w:rsid w:val="00DD4A7F"/>
    <w:rsid w:val="00DD4B34"/>
    <w:rsid w:val="00DD4FE7"/>
    <w:rsid w:val="00DD54E5"/>
    <w:rsid w:val="00DD555B"/>
    <w:rsid w:val="00DD5A65"/>
    <w:rsid w:val="00DD6276"/>
    <w:rsid w:val="00DD69B7"/>
    <w:rsid w:val="00DD6C48"/>
    <w:rsid w:val="00DD6FB7"/>
    <w:rsid w:val="00DD705C"/>
    <w:rsid w:val="00DD7142"/>
    <w:rsid w:val="00DD71DF"/>
    <w:rsid w:val="00DD7204"/>
    <w:rsid w:val="00DD747B"/>
    <w:rsid w:val="00DD7B3D"/>
    <w:rsid w:val="00DE0254"/>
    <w:rsid w:val="00DE0480"/>
    <w:rsid w:val="00DE0870"/>
    <w:rsid w:val="00DE0CA5"/>
    <w:rsid w:val="00DE10D5"/>
    <w:rsid w:val="00DE13A5"/>
    <w:rsid w:val="00DE1461"/>
    <w:rsid w:val="00DE1803"/>
    <w:rsid w:val="00DE1FC8"/>
    <w:rsid w:val="00DE2482"/>
    <w:rsid w:val="00DE26AC"/>
    <w:rsid w:val="00DE2B7D"/>
    <w:rsid w:val="00DE36D8"/>
    <w:rsid w:val="00DE380B"/>
    <w:rsid w:val="00DE3820"/>
    <w:rsid w:val="00DE3D20"/>
    <w:rsid w:val="00DE47D1"/>
    <w:rsid w:val="00DE47E0"/>
    <w:rsid w:val="00DE47FC"/>
    <w:rsid w:val="00DE4827"/>
    <w:rsid w:val="00DE485C"/>
    <w:rsid w:val="00DE4B91"/>
    <w:rsid w:val="00DE4D37"/>
    <w:rsid w:val="00DE4EC2"/>
    <w:rsid w:val="00DE58DA"/>
    <w:rsid w:val="00DE5A1F"/>
    <w:rsid w:val="00DE5F49"/>
    <w:rsid w:val="00DE6015"/>
    <w:rsid w:val="00DE6711"/>
    <w:rsid w:val="00DE689F"/>
    <w:rsid w:val="00DE70A4"/>
    <w:rsid w:val="00DE7114"/>
    <w:rsid w:val="00DE7636"/>
    <w:rsid w:val="00DE77E3"/>
    <w:rsid w:val="00DE7D1A"/>
    <w:rsid w:val="00DF07F8"/>
    <w:rsid w:val="00DF0815"/>
    <w:rsid w:val="00DF0BDD"/>
    <w:rsid w:val="00DF0C35"/>
    <w:rsid w:val="00DF0D9C"/>
    <w:rsid w:val="00DF1005"/>
    <w:rsid w:val="00DF1374"/>
    <w:rsid w:val="00DF13F8"/>
    <w:rsid w:val="00DF19A2"/>
    <w:rsid w:val="00DF1E06"/>
    <w:rsid w:val="00DF2740"/>
    <w:rsid w:val="00DF2982"/>
    <w:rsid w:val="00DF299E"/>
    <w:rsid w:val="00DF299F"/>
    <w:rsid w:val="00DF2B4B"/>
    <w:rsid w:val="00DF2C49"/>
    <w:rsid w:val="00DF2CBA"/>
    <w:rsid w:val="00DF32C4"/>
    <w:rsid w:val="00DF3AB7"/>
    <w:rsid w:val="00DF3ABC"/>
    <w:rsid w:val="00DF3DF9"/>
    <w:rsid w:val="00DF4056"/>
    <w:rsid w:val="00DF4F73"/>
    <w:rsid w:val="00DF5258"/>
    <w:rsid w:val="00DF5A60"/>
    <w:rsid w:val="00DF5CCB"/>
    <w:rsid w:val="00DF60C0"/>
    <w:rsid w:val="00DF62FA"/>
    <w:rsid w:val="00DF62FF"/>
    <w:rsid w:val="00DF6312"/>
    <w:rsid w:val="00DF65B9"/>
    <w:rsid w:val="00DF69FD"/>
    <w:rsid w:val="00DF6C27"/>
    <w:rsid w:val="00DF6DDE"/>
    <w:rsid w:val="00DF76E3"/>
    <w:rsid w:val="00DF77E8"/>
    <w:rsid w:val="00DF78BA"/>
    <w:rsid w:val="00DF7BEE"/>
    <w:rsid w:val="00DF7BF9"/>
    <w:rsid w:val="00DF7D57"/>
    <w:rsid w:val="00DF7E01"/>
    <w:rsid w:val="00E005AD"/>
    <w:rsid w:val="00E008F4"/>
    <w:rsid w:val="00E00EAD"/>
    <w:rsid w:val="00E00FB0"/>
    <w:rsid w:val="00E01109"/>
    <w:rsid w:val="00E01442"/>
    <w:rsid w:val="00E021DC"/>
    <w:rsid w:val="00E02302"/>
    <w:rsid w:val="00E024B8"/>
    <w:rsid w:val="00E027D8"/>
    <w:rsid w:val="00E02895"/>
    <w:rsid w:val="00E02DE0"/>
    <w:rsid w:val="00E0312D"/>
    <w:rsid w:val="00E0337B"/>
    <w:rsid w:val="00E03BFA"/>
    <w:rsid w:val="00E03EB0"/>
    <w:rsid w:val="00E0436D"/>
    <w:rsid w:val="00E044D5"/>
    <w:rsid w:val="00E04540"/>
    <w:rsid w:val="00E04618"/>
    <w:rsid w:val="00E04649"/>
    <w:rsid w:val="00E04E5E"/>
    <w:rsid w:val="00E0502E"/>
    <w:rsid w:val="00E05616"/>
    <w:rsid w:val="00E05A57"/>
    <w:rsid w:val="00E05B97"/>
    <w:rsid w:val="00E05EB6"/>
    <w:rsid w:val="00E05F21"/>
    <w:rsid w:val="00E062EA"/>
    <w:rsid w:val="00E067F9"/>
    <w:rsid w:val="00E06C30"/>
    <w:rsid w:val="00E06C87"/>
    <w:rsid w:val="00E07034"/>
    <w:rsid w:val="00E0770C"/>
    <w:rsid w:val="00E07840"/>
    <w:rsid w:val="00E07DA8"/>
    <w:rsid w:val="00E103F1"/>
    <w:rsid w:val="00E1098F"/>
    <w:rsid w:val="00E10EAF"/>
    <w:rsid w:val="00E113F2"/>
    <w:rsid w:val="00E117C3"/>
    <w:rsid w:val="00E118EA"/>
    <w:rsid w:val="00E11C33"/>
    <w:rsid w:val="00E11D07"/>
    <w:rsid w:val="00E11DDE"/>
    <w:rsid w:val="00E11FC5"/>
    <w:rsid w:val="00E1249E"/>
    <w:rsid w:val="00E1250A"/>
    <w:rsid w:val="00E129E7"/>
    <w:rsid w:val="00E13D6A"/>
    <w:rsid w:val="00E13E1B"/>
    <w:rsid w:val="00E13F21"/>
    <w:rsid w:val="00E14998"/>
    <w:rsid w:val="00E150F8"/>
    <w:rsid w:val="00E1541A"/>
    <w:rsid w:val="00E15ED1"/>
    <w:rsid w:val="00E16074"/>
    <w:rsid w:val="00E16196"/>
    <w:rsid w:val="00E16333"/>
    <w:rsid w:val="00E1647A"/>
    <w:rsid w:val="00E1666F"/>
    <w:rsid w:val="00E16C42"/>
    <w:rsid w:val="00E16E27"/>
    <w:rsid w:val="00E16E5C"/>
    <w:rsid w:val="00E17357"/>
    <w:rsid w:val="00E17390"/>
    <w:rsid w:val="00E173CF"/>
    <w:rsid w:val="00E17437"/>
    <w:rsid w:val="00E1764B"/>
    <w:rsid w:val="00E1795D"/>
    <w:rsid w:val="00E20688"/>
    <w:rsid w:val="00E2096C"/>
    <w:rsid w:val="00E209DF"/>
    <w:rsid w:val="00E209E5"/>
    <w:rsid w:val="00E21024"/>
    <w:rsid w:val="00E2124E"/>
    <w:rsid w:val="00E2137E"/>
    <w:rsid w:val="00E217FF"/>
    <w:rsid w:val="00E2190A"/>
    <w:rsid w:val="00E219C9"/>
    <w:rsid w:val="00E21BA7"/>
    <w:rsid w:val="00E2226A"/>
    <w:rsid w:val="00E22AD5"/>
    <w:rsid w:val="00E22C1C"/>
    <w:rsid w:val="00E22E81"/>
    <w:rsid w:val="00E232F6"/>
    <w:rsid w:val="00E2395B"/>
    <w:rsid w:val="00E244D1"/>
    <w:rsid w:val="00E2465A"/>
    <w:rsid w:val="00E2500A"/>
    <w:rsid w:val="00E25063"/>
    <w:rsid w:val="00E2523C"/>
    <w:rsid w:val="00E25579"/>
    <w:rsid w:val="00E25DD4"/>
    <w:rsid w:val="00E25F08"/>
    <w:rsid w:val="00E261EB"/>
    <w:rsid w:val="00E2640D"/>
    <w:rsid w:val="00E26687"/>
    <w:rsid w:val="00E26C49"/>
    <w:rsid w:val="00E271B7"/>
    <w:rsid w:val="00E27318"/>
    <w:rsid w:val="00E2785C"/>
    <w:rsid w:val="00E27A15"/>
    <w:rsid w:val="00E27B03"/>
    <w:rsid w:val="00E27EE3"/>
    <w:rsid w:val="00E27F34"/>
    <w:rsid w:val="00E27FB5"/>
    <w:rsid w:val="00E30623"/>
    <w:rsid w:val="00E307BF"/>
    <w:rsid w:val="00E30958"/>
    <w:rsid w:val="00E30EE6"/>
    <w:rsid w:val="00E30EF6"/>
    <w:rsid w:val="00E30F13"/>
    <w:rsid w:val="00E31337"/>
    <w:rsid w:val="00E31369"/>
    <w:rsid w:val="00E313F2"/>
    <w:rsid w:val="00E31AF0"/>
    <w:rsid w:val="00E31B4B"/>
    <w:rsid w:val="00E31F03"/>
    <w:rsid w:val="00E32015"/>
    <w:rsid w:val="00E32872"/>
    <w:rsid w:val="00E328F5"/>
    <w:rsid w:val="00E33174"/>
    <w:rsid w:val="00E331DA"/>
    <w:rsid w:val="00E3382E"/>
    <w:rsid w:val="00E33A24"/>
    <w:rsid w:val="00E33B75"/>
    <w:rsid w:val="00E33F41"/>
    <w:rsid w:val="00E3411D"/>
    <w:rsid w:val="00E3450E"/>
    <w:rsid w:val="00E34575"/>
    <w:rsid w:val="00E34E3D"/>
    <w:rsid w:val="00E36582"/>
    <w:rsid w:val="00E365B5"/>
    <w:rsid w:val="00E365DD"/>
    <w:rsid w:val="00E3694A"/>
    <w:rsid w:val="00E37484"/>
    <w:rsid w:val="00E37EED"/>
    <w:rsid w:val="00E401D1"/>
    <w:rsid w:val="00E401E0"/>
    <w:rsid w:val="00E404D2"/>
    <w:rsid w:val="00E406D8"/>
    <w:rsid w:val="00E40887"/>
    <w:rsid w:val="00E40897"/>
    <w:rsid w:val="00E4098A"/>
    <w:rsid w:val="00E40F50"/>
    <w:rsid w:val="00E415DA"/>
    <w:rsid w:val="00E4162A"/>
    <w:rsid w:val="00E41872"/>
    <w:rsid w:val="00E42684"/>
    <w:rsid w:val="00E428F9"/>
    <w:rsid w:val="00E42C49"/>
    <w:rsid w:val="00E4313F"/>
    <w:rsid w:val="00E43A04"/>
    <w:rsid w:val="00E43A0F"/>
    <w:rsid w:val="00E43BBA"/>
    <w:rsid w:val="00E43D17"/>
    <w:rsid w:val="00E43E79"/>
    <w:rsid w:val="00E445A7"/>
    <w:rsid w:val="00E449C8"/>
    <w:rsid w:val="00E44E46"/>
    <w:rsid w:val="00E44FEC"/>
    <w:rsid w:val="00E45068"/>
    <w:rsid w:val="00E455CB"/>
    <w:rsid w:val="00E45838"/>
    <w:rsid w:val="00E46493"/>
    <w:rsid w:val="00E470F5"/>
    <w:rsid w:val="00E472CE"/>
    <w:rsid w:val="00E474BC"/>
    <w:rsid w:val="00E47602"/>
    <w:rsid w:val="00E477A2"/>
    <w:rsid w:val="00E47B27"/>
    <w:rsid w:val="00E47DC2"/>
    <w:rsid w:val="00E47E01"/>
    <w:rsid w:val="00E47F82"/>
    <w:rsid w:val="00E50851"/>
    <w:rsid w:val="00E5086B"/>
    <w:rsid w:val="00E50926"/>
    <w:rsid w:val="00E50AB5"/>
    <w:rsid w:val="00E50C29"/>
    <w:rsid w:val="00E50C95"/>
    <w:rsid w:val="00E50DD5"/>
    <w:rsid w:val="00E50E1D"/>
    <w:rsid w:val="00E51093"/>
    <w:rsid w:val="00E5121A"/>
    <w:rsid w:val="00E5124C"/>
    <w:rsid w:val="00E5157E"/>
    <w:rsid w:val="00E51AE6"/>
    <w:rsid w:val="00E51BF3"/>
    <w:rsid w:val="00E52022"/>
    <w:rsid w:val="00E520E3"/>
    <w:rsid w:val="00E52190"/>
    <w:rsid w:val="00E521C2"/>
    <w:rsid w:val="00E523E3"/>
    <w:rsid w:val="00E5264E"/>
    <w:rsid w:val="00E5278D"/>
    <w:rsid w:val="00E52819"/>
    <w:rsid w:val="00E52918"/>
    <w:rsid w:val="00E52DA0"/>
    <w:rsid w:val="00E52DAD"/>
    <w:rsid w:val="00E52DAF"/>
    <w:rsid w:val="00E52DDA"/>
    <w:rsid w:val="00E52E04"/>
    <w:rsid w:val="00E532BF"/>
    <w:rsid w:val="00E533B5"/>
    <w:rsid w:val="00E5370A"/>
    <w:rsid w:val="00E5410F"/>
    <w:rsid w:val="00E54863"/>
    <w:rsid w:val="00E54D6F"/>
    <w:rsid w:val="00E5503F"/>
    <w:rsid w:val="00E550C8"/>
    <w:rsid w:val="00E552B7"/>
    <w:rsid w:val="00E555B3"/>
    <w:rsid w:val="00E557C0"/>
    <w:rsid w:val="00E55B0F"/>
    <w:rsid w:val="00E55F03"/>
    <w:rsid w:val="00E55F63"/>
    <w:rsid w:val="00E56109"/>
    <w:rsid w:val="00E56127"/>
    <w:rsid w:val="00E56181"/>
    <w:rsid w:val="00E56241"/>
    <w:rsid w:val="00E56504"/>
    <w:rsid w:val="00E5670B"/>
    <w:rsid w:val="00E56D8A"/>
    <w:rsid w:val="00E5717A"/>
    <w:rsid w:val="00E60027"/>
    <w:rsid w:val="00E609AE"/>
    <w:rsid w:val="00E60B82"/>
    <w:rsid w:val="00E60C55"/>
    <w:rsid w:val="00E610A6"/>
    <w:rsid w:val="00E611F6"/>
    <w:rsid w:val="00E6127A"/>
    <w:rsid w:val="00E61762"/>
    <w:rsid w:val="00E61BC2"/>
    <w:rsid w:val="00E61C0B"/>
    <w:rsid w:val="00E6239F"/>
    <w:rsid w:val="00E6290C"/>
    <w:rsid w:val="00E629D5"/>
    <w:rsid w:val="00E62A29"/>
    <w:rsid w:val="00E632AA"/>
    <w:rsid w:val="00E6395E"/>
    <w:rsid w:val="00E6399A"/>
    <w:rsid w:val="00E63AEA"/>
    <w:rsid w:val="00E641C5"/>
    <w:rsid w:val="00E64323"/>
    <w:rsid w:val="00E64855"/>
    <w:rsid w:val="00E65041"/>
    <w:rsid w:val="00E651C9"/>
    <w:rsid w:val="00E65C8C"/>
    <w:rsid w:val="00E66731"/>
    <w:rsid w:val="00E67210"/>
    <w:rsid w:val="00E673AE"/>
    <w:rsid w:val="00E67458"/>
    <w:rsid w:val="00E6768A"/>
    <w:rsid w:val="00E67BBE"/>
    <w:rsid w:val="00E701BA"/>
    <w:rsid w:val="00E7039A"/>
    <w:rsid w:val="00E70B7F"/>
    <w:rsid w:val="00E710F4"/>
    <w:rsid w:val="00E71143"/>
    <w:rsid w:val="00E71335"/>
    <w:rsid w:val="00E71BF7"/>
    <w:rsid w:val="00E71F91"/>
    <w:rsid w:val="00E72070"/>
    <w:rsid w:val="00E7211C"/>
    <w:rsid w:val="00E727C8"/>
    <w:rsid w:val="00E72C66"/>
    <w:rsid w:val="00E72D9F"/>
    <w:rsid w:val="00E72DEE"/>
    <w:rsid w:val="00E72F3C"/>
    <w:rsid w:val="00E73470"/>
    <w:rsid w:val="00E7349C"/>
    <w:rsid w:val="00E73529"/>
    <w:rsid w:val="00E7356A"/>
    <w:rsid w:val="00E73633"/>
    <w:rsid w:val="00E738AA"/>
    <w:rsid w:val="00E73AF2"/>
    <w:rsid w:val="00E73CEF"/>
    <w:rsid w:val="00E7408A"/>
    <w:rsid w:val="00E74469"/>
    <w:rsid w:val="00E745D8"/>
    <w:rsid w:val="00E74604"/>
    <w:rsid w:val="00E74A2A"/>
    <w:rsid w:val="00E75015"/>
    <w:rsid w:val="00E75276"/>
    <w:rsid w:val="00E75392"/>
    <w:rsid w:val="00E75421"/>
    <w:rsid w:val="00E75869"/>
    <w:rsid w:val="00E75CF3"/>
    <w:rsid w:val="00E75D65"/>
    <w:rsid w:val="00E7647E"/>
    <w:rsid w:val="00E7670E"/>
    <w:rsid w:val="00E767E7"/>
    <w:rsid w:val="00E768D7"/>
    <w:rsid w:val="00E76A77"/>
    <w:rsid w:val="00E76CA0"/>
    <w:rsid w:val="00E770AF"/>
    <w:rsid w:val="00E7741A"/>
    <w:rsid w:val="00E774E5"/>
    <w:rsid w:val="00E7755E"/>
    <w:rsid w:val="00E776D8"/>
    <w:rsid w:val="00E77869"/>
    <w:rsid w:val="00E77D49"/>
    <w:rsid w:val="00E77D57"/>
    <w:rsid w:val="00E77EA7"/>
    <w:rsid w:val="00E80132"/>
    <w:rsid w:val="00E807F0"/>
    <w:rsid w:val="00E8089F"/>
    <w:rsid w:val="00E80947"/>
    <w:rsid w:val="00E80CF6"/>
    <w:rsid w:val="00E81CC9"/>
    <w:rsid w:val="00E82034"/>
    <w:rsid w:val="00E824C7"/>
    <w:rsid w:val="00E82AF7"/>
    <w:rsid w:val="00E82E4E"/>
    <w:rsid w:val="00E831D2"/>
    <w:rsid w:val="00E8327C"/>
    <w:rsid w:val="00E8350A"/>
    <w:rsid w:val="00E8362A"/>
    <w:rsid w:val="00E83848"/>
    <w:rsid w:val="00E83B49"/>
    <w:rsid w:val="00E83FB4"/>
    <w:rsid w:val="00E83FE1"/>
    <w:rsid w:val="00E83FEF"/>
    <w:rsid w:val="00E84146"/>
    <w:rsid w:val="00E842CC"/>
    <w:rsid w:val="00E8474E"/>
    <w:rsid w:val="00E8480C"/>
    <w:rsid w:val="00E85712"/>
    <w:rsid w:val="00E85803"/>
    <w:rsid w:val="00E859DA"/>
    <w:rsid w:val="00E85BBD"/>
    <w:rsid w:val="00E85CE8"/>
    <w:rsid w:val="00E85F9F"/>
    <w:rsid w:val="00E864AD"/>
    <w:rsid w:val="00E8667C"/>
    <w:rsid w:val="00E86886"/>
    <w:rsid w:val="00E86E4C"/>
    <w:rsid w:val="00E8700D"/>
    <w:rsid w:val="00E87109"/>
    <w:rsid w:val="00E8732B"/>
    <w:rsid w:val="00E87BC5"/>
    <w:rsid w:val="00E87F77"/>
    <w:rsid w:val="00E900E5"/>
    <w:rsid w:val="00E90604"/>
    <w:rsid w:val="00E90F7E"/>
    <w:rsid w:val="00E90FB7"/>
    <w:rsid w:val="00E910D9"/>
    <w:rsid w:val="00E91248"/>
    <w:rsid w:val="00E913A6"/>
    <w:rsid w:val="00E9176D"/>
    <w:rsid w:val="00E9189A"/>
    <w:rsid w:val="00E918B5"/>
    <w:rsid w:val="00E91BED"/>
    <w:rsid w:val="00E923BC"/>
    <w:rsid w:val="00E92502"/>
    <w:rsid w:val="00E92988"/>
    <w:rsid w:val="00E92C51"/>
    <w:rsid w:val="00E92EAF"/>
    <w:rsid w:val="00E92FCF"/>
    <w:rsid w:val="00E930C3"/>
    <w:rsid w:val="00E93196"/>
    <w:rsid w:val="00E93198"/>
    <w:rsid w:val="00E935F3"/>
    <w:rsid w:val="00E93CED"/>
    <w:rsid w:val="00E940A0"/>
    <w:rsid w:val="00E9417A"/>
    <w:rsid w:val="00E94220"/>
    <w:rsid w:val="00E94722"/>
    <w:rsid w:val="00E94BE5"/>
    <w:rsid w:val="00E9519F"/>
    <w:rsid w:val="00E9537A"/>
    <w:rsid w:val="00E9540B"/>
    <w:rsid w:val="00E9559C"/>
    <w:rsid w:val="00E95607"/>
    <w:rsid w:val="00E9568A"/>
    <w:rsid w:val="00E95B94"/>
    <w:rsid w:val="00E95E68"/>
    <w:rsid w:val="00E960C8"/>
    <w:rsid w:val="00E96131"/>
    <w:rsid w:val="00E9632B"/>
    <w:rsid w:val="00E965BE"/>
    <w:rsid w:val="00E968C1"/>
    <w:rsid w:val="00E96A4E"/>
    <w:rsid w:val="00E96B56"/>
    <w:rsid w:val="00E96C98"/>
    <w:rsid w:val="00E9723C"/>
    <w:rsid w:val="00E9772C"/>
    <w:rsid w:val="00E97DFD"/>
    <w:rsid w:val="00E97E3A"/>
    <w:rsid w:val="00E97F7D"/>
    <w:rsid w:val="00EA000D"/>
    <w:rsid w:val="00EA0064"/>
    <w:rsid w:val="00EA038A"/>
    <w:rsid w:val="00EA04CA"/>
    <w:rsid w:val="00EA0F56"/>
    <w:rsid w:val="00EA10C4"/>
    <w:rsid w:val="00EA10DA"/>
    <w:rsid w:val="00EA11F4"/>
    <w:rsid w:val="00EA137B"/>
    <w:rsid w:val="00EA161A"/>
    <w:rsid w:val="00EA176A"/>
    <w:rsid w:val="00EA1C85"/>
    <w:rsid w:val="00EA1E40"/>
    <w:rsid w:val="00EA20A2"/>
    <w:rsid w:val="00EA21F6"/>
    <w:rsid w:val="00EA2295"/>
    <w:rsid w:val="00EA2770"/>
    <w:rsid w:val="00EA286B"/>
    <w:rsid w:val="00EA2C0E"/>
    <w:rsid w:val="00EA2D3D"/>
    <w:rsid w:val="00EA324A"/>
    <w:rsid w:val="00EA3970"/>
    <w:rsid w:val="00EA3E69"/>
    <w:rsid w:val="00EA3F05"/>
    <w:rsid w:val="00EA4093"/>
    <w:rsid w:val="00EA415D"/>
    <w:rsid w:val="00EA44FF"/>
    <w:rsid w:val="00EA4774"/>
    <w:rsid w:val="00EA4CC2"/>
    <w:rsid w:val="00EA4EF7"/>
    <w:rsid w:val="00EA539E"/>
    <w:rsid w:val="00EA5871"/>
    <w:rsid w:val="00EA597B"/>
    <w:rsid w:val="00EA6177"/>
    <w:rsid w:val="00EA6554"/>
    <w:rsid w:val="00EA6BBE"/>
    <w:rsid w:val="00EA6E6B"/>
    <w:rsid w:val="00EA72D4"/>
    <w:rsid w:val="00EA76F1"/>
    <w:rsid w:val="00EA7767"/>
    <w:rsid w:val="00EA77BA"/>
    <w:rsid w:val="00EB0228"/>
    <w:rsid w:val="00EB0566"/>
    <w:rsid w:val="00EB0941"/>
    <w:rsid w:val="00EB0EE0"/>
    <w:rsid w:val="00EB14AF"/>
    <w:rsid w:val="00EB1A53"/>
    <w:rsid w:val="00EB1CCC"/>
    <w:rsid w:val="00EB1F80"/>
    <w:rsid w:val="00EB209C"/>
    <w:rsid w:val="00EB20E7"/>
    <w:rsid w:val="00EB2409"/>
    <w:rsid w:val="00EB25B5"/>
    <w:rsid w:val="00EB2687"/>
    <w:rsid w:val="00EB282A"/>
    <w:rsid w:val="00EB296A"/>
    <w:rsid w:val="00EB2D6B"/>
    <w:rsid w:val="00EB32C6"/>
    <w:rsid w:val="00EB3339"/>
    <w:rsid w:val="00EB3610"/>
    <w:rsid w:val="00EB3A9C"/>
    <w:rsid w:val="00EB4326"/>
    <w:rsid w:val="00EB4B5E"/>
    <w:rsid w:val="00EB4B77"/>
    <w:rsid w:val="00EB4FC5"/>
    <w:rsid w:val="00EB51D9"/>
    <w:rsid w:val="00EB59AF"/>
    <w:rsid w:val="00EB5D55"/>
    <w:rsid w:val="00EB65EA"/>
    <w:rsid w:val="00EB67C8"/>
    <w:rsid w:val="00EB688E"/>
    <w:rsid w:val="00EB6F5F"/>
    <w:rsid w:val="00EB740D"/>
    <w:rsid w:val="00EB7830"/>
    <w:rsid w:val="00EB7872"/>
    <w:rsid w:val="00EB79DA"/>
    <w:rsid w:val="00EB7BE9"/>
    <w:rsid w:val="00EC008E"/>
    <w:rsid w:val="00EC0488"/>
    <w:rsid w:val="00EC070F"/>
    <w:rsid w:val="00EC1319"/>
    <w:rsid w:val="00EC17BC"/>
    <w:rsid w:val="00EC17E1"/>
    <w:rsid w:val="00EC1F91"/>
    <w:rsid w:val="00EC2193"/>
    <w:rsid w:val="00EC27FA"/>
    <w:rsid w:val="00EC2BB3"/>
    <w:rsid w:val="00EC2E86"/>
    <w:rsid w:val="00EC2FCB"/>
    <w:rsid w:val="00EC344A"/>
    <w:rsid w:val="00EC3567"/>
    <w:rsid w:val="00EC37C8"/>
    <w:rsid w:val="00EC37DB"/>
    <w:rsid w:val="00EC3A7B"/>
    <w:rsid w:val="00EC3A8C"/>
    <w:rsid w:val="00EC3BBA"/>
    <w:rsid w:val="00EC4ADE"/>
    <w:rsid w:val="00EC4F31"/>
    <w:rsid w:val="00EC501F"/>
    <w:rsid w:val="00EC54F1"/>
    <w:rsid w:val="00EC5FC2"/>
    <w:rsid w:val="00EC605F"/>
    <w:rsid w:val="00EC612D"/>
    <w:rsid w:val="00EC6CDE"/>
    <w:rsid w:val="00EC6E86"/>
    <w:rsid w:val="00EC71B0"/>
    <w:rsid w:val="00EC727A"/>
    <w:rsid w:val="00EC72C7"/>
    <w:rsid w:val="00EC74FB"/>
    <w:rsid w:val="00EC75E3"/>
    <w:rsid w:val="00EC7B15"/>
    <w:rsid w:val="00EC7B22"/>
    <w:rsid w:val="00EC7C8C"/>
    <w:rsid w:val="00EC7DDB"/>
    <w:rsid w:val="00ED0526"/>
    <w:rsid w:val="00ED058E"/>
    <w:rsid w:val="00ED071C"/>
    <w:rsid w:val="00ED0D0B"/>
    <w:rsid w:val="00ED0D4C"/>
    <w:rsid w:val="00ED0E09"/>
    <w:rsid w:val="00ED0E2B"/>
    <w:rsid w:val="00ED10B8"/>
    <w:rsid w:val="00ED11DF"/>
    <w:rsid w:val="00ED14AB"/>
    <w:rsid w:val="00ED14C8"/>
    <w:rsid w:val="00ED165E"/>
    <w:rsid w:val="00ED1846"/>
    <w:rsid w:val="00ED1A0F"/>
    <w:rsid w:val="00ED2079"/>
    <w:rsid w:val="00ED224F"/>
    <w:rsid w:val="00ED24B1"/>
    <w:rsid w:val="00ED2609"/>
    <w:rsid w:val="00ED2F0E"/>
    <w:rsid w:val="00ED3089"/>
    <w:rsid w:val="00ED318E"/>
    <w:rsid w:val="00ED3382"/>
    <w:rsid w:val="00ED374E"/>
    <w:rsid w:val="00ED38E9"/>
    <w:rsid w:val="00ED3A8D"/>
    <w:rsid w:val="00ED3D55"/>
    <w:rsid w:val="00ED3DC9"/>
    <w:rsid w:val="00ED400F"/>
    <w:rsid w:val="00ED4162"/>
    <w:rsid w:val="00ED4305"/>
    <w:rsid w:val="00ED4606"/>
    <w:rsid w:val="00ED4714"/>
    <w:rsid w:val="00ED4AA5"/>
    <w:rsid w:val="00ED4CAE"/>
    <w:rsid w:val="00ED4E32"/>
    <w:rsid w:val="00ED5217"/>
    <w:rsid w:val="00ED57D5"/>
    <w:rsid w:val="00ED59A5"/>
    <w:rsid w:val="00ED5B3F"/>
    <w:rsid w:val="00ED5D36"/>
    <w:rsid w:val="00ED5FC2"/>
    <w:rsid w:val="00ED645D"/>
    <w:rsid w:val="00ED66AE"/>
    <w:rsid w:val="00ED751C"/>
    <w:rsid w:val="00ED76DD"/>
    <w:rsid w:val="00ED7B51"/>
    <w:rsid w:val="00ED7C35"/>
    <w:rsid w:val="00ED7C8D"/>
    <w:rsid w:val="00ED7DFC"/>
    <w:rsid w:val="00ED7FD6"/>
    <w:rsid w:val="00EE0065"/>
    <w:rsid w:val="00EE1465"/>
    <w:rsid w:val="00EE1556"/>
    <w:rsid w:val="00EE178D"/>
    <w:rsid w:val="00EE1932"/>
    <w:rsid w:val="00EE19DB"/>
    <w:rsid w:val="00EE1A22"/>
    <w:rsid w:val="00EE1C34"/>
    <w:rsid w:val="00EE2840"/>
    <w:rsid w:val="00EE2964"/>
    <w:rsid w:val="00EE2A8D"/>
    <w:rsid w:val="00EE2A96"/>
    <w:rsid w:val="00EE2C04"/>
    <w:rsid w:val="00EE2E28"/>
    <w:rsid w:val="00EE2FD1"/>
    <w:rsid w:val="00EE370C"/>
    <w:rsid w:val="00EE3953"/>
    <w:rsid w:val="00EE3EA2"/>
    <w:rsid w:val="00EE4161"/>
    <w:rsid w:val="00EE41C1"/>
    <w:rsid w:val="00EE44F9"/>
    <w:rsid w:val="00EE451C"/>
    <w:rsid w:val="00EE47EA"/>
    <w:rsid w:val="00EE52C1"/>
    <w:rsid w:val="00EE55CD"/>
    <w:rsid w:val="00EE5746"/>
    <w:rsid w:val="00EE5EEF"/>
    <w:rsid w:val="00EE6024"/>
    <w:rsid w:val="00EE60E9"/>
    <w:rsid w:val="00EE653C"/>
    <w:rsid w:val="00EE7190"/>
    <w:rsid w:val="00EE744A"/>
    <w:rsid w:val="00EE7620"/>
    <w:rsid w:val="00EE78B5"/>
    <w:rsid w:val="00EE7C72"/>
    <w:rsid w:val="00EF0D08"/>
    <w:rsid w:val="00EF0D40"/>
    <w:rsid w:val="00EF0E02"/>
    <w:rsid w:val="00EF1129"/>
    <w:rsid w:val="00EF1D20"/>
    <w:rsid w:val="00EF222A"/>
    <w:rsid w:val="00EF225F"/>
    <w:rsid w:val="00EF227E"/>
    <w:rsid w:val="00EF28F4"/>
    <w:rsid w:val="00EF324D"/>
    <w:rsid w:val="00EF3262"/>
    <w:rsid w:val="00EF3417"/>
    <w:rsid w:val="00EF35E0"/>
    <w:rsid w:val="00EF3B90"/>
    <w:rsid w:val="00EF4161"/>
    <w:rsid w:val="00EF42C1"/>
    <w:rsid w:val="00EF42DD"/>
    <w:rsid w:val="00EF48FF"/>
    <w:rsid w:val="00EF4F44"/>
    <w:rsid w:val="00EF4FF4"/>
    <w:rsid w:val="00EF53CA"/>
    <w:rsid w:val="00EF582C"/>
    <w:rsid w:val="00EF6372"/>
    <w:rsid w:val="00EF64C3"/>
    <w:rsid w:val="00EF689C"/>
    <w:rsid w:val="00EF69F6"/>
    <w:rsid w:val="00EF7491"/>
    <w:rsid w:val="00EF79DF"/>
    <w:rsid w:val="00EF7BFA"/>
    <w:rsid w:val="00EF7F90"/>
    <w:rsid w:val="00F00340"/>
    <w:rsid w:val="00F00569"/>
    <w:rsid w:val="00F00B03"/>
    <w:rsid w:val="00F00DD7"/>
    <w:rsid w:val="00F01387"/>
    <w:rsid w:val="00F0140A"/>
    <w:rsid w:val="00F01BB9"/>
    <w:rsid w:val="00F01C2A"/>
    <w:rsid w:val="00F02561"/>
    <w:rsid w:val="00F0291B"/>
    <w:rsid w:val="00F02D75"/>
    <w:rsid w:val="00F03203"/>
    <w:rsid w:val="00F03248"/>
    <w:rsid w:val="00F037AC"/>
    <w:rsid w:val="00F039DE"/>
    <w:rsid w:val="00F03D42"/>
    <w:rsid w:val="00F03FA9"/>
    <w:rsid w:val="00F0447B"/>
    <w:rsid w:val="00F04BB9"/>
    <w:rsid w:val="00F04BCB"/>
    <w:rsid w:val="00F04DAE"/>
    <w:rsid w:val="00F0556E"/>
    <w:rsid w:val="00F05718"/>
    <w:rsid w:val="00F06712"/>
    <w:rsid w:val="00F06E31"/>
    <w:rsid w:val="00F07136"/>
    <w:rsid w:val="00F077D9"/>
    <w:rsid w:val="00F07943"/>
    <w:rsid w:val="00F07F77"/>
    <w:rsid w:val="00F10186"/>
    <w:rsid w:val="00F10602"/>
    <w:rsid w:val="00F10872"/>
    <w:rsid w:val="00F10A03"/>
    <w:rsid w:val="00F1130F"/>
    <w:rsid w:val="00F11648"/>
    <w:rsid w:val="00F11675"/>
    <w:rsid w:val="00F117B1"/>
    <w:rsid w:val="00F11D85"/>
    <w:rsid w:val="00F127D5"/>
    <w:rsid w:val="00F12C44"/>
    <w:rsid w:val="00F13075"/>
    <w:rsid w:val="00F130B0"/>
    <w:rsid w:val="00F132F9"/>
    <w:rsid w:val="00F13372"/>
    <w:rsid w:val="00F13D69"/>
    <w:rsid w:val="00F13D7D"/>
    <w:rsid w:val="00F14363"/>
    <w:rsid w:val="00F1466B"/>
    <w:rsid w:val="00F14DB6"/>
    <w:rsid w:val="00F150B8"/>
    <w:rsid w:val="00F151FB"/>
    <w:rsid w:val="00F154B6"/>
    <w:rsid w:val="00F15923"/>
    <w:rsid w:val="00F159B0"/>
    <w:rsid w:val="00F15C6D"/>
    <w:rsid w:val="00F1675A"/>
    <w:rsid w:val="00F16CDB"/>
    <w:rsid w:val="00F1715C"/>
    <w:rsid w:val="00F172B3"/>
    <w:rsid w:val="00F174C6"/>
    <w:rsid w:val="00F17580"/>
    <w:rsid w:val="00F17858"/>
    <w:rsid w:val="00F178C7"/>
    <w:rsid w:val="00F17A7F"/>
    <w:rsid w:val="00F17D9C"/>
    <w:rsid w:val="00F17F2F"/>
    <w:rsid w:val="00F200E8"/>
    <w:rsid w:val="00F20343"/>
    <w:rsid w:val="00F2046E"/>
    <w:rsid w:val="00F206A6"/>
    <w:rsid w:val="00F211BC"/>
    <w:rsid w:val="00F213C6"/>
    <w:rsid w:val="00F2176C"/>
    <w:rsid w:val="00F21ACE"/>
    <w:rsid w:val="00F21C8E"/>
    <w:rsid w:val="00F2210A"/>
    <w:rsid w:val="00F222C4"/>
    <w:rsid w:val="00F226BC"/>
    <w:rsid w:val="00F22EF3"/>
    <w:rsid w:val="00F23203"/>
    <w:rsid w:val="00F232A6"/>
    <w:rsid w:val="00F2338E"/>
    <w:rsid w:val="00F236A5"/>
    <w:rsid w:val="00F23B99"/>
    <w:rsid w:val="00F23C0F"/>
    <w:rsid w:val="00F2417E"/>
    <w:rsid w:val="00F242A9"/>
    <w:rsid w:val="00F244D4"/>
    <w:rsid w:val="00F24928"/>
    <w:rsid w:val="00F24BCB"/>
    <w:rsid w:val="00F25C21"/>
    <w:rsid w:val="00F25CAA"/>
    <w:rsid w:val="00F26B00"/>
    <w:rsid w:val="00F26B19"/>
    <w:rsid w:val="00F26BCF"/>
    <w:rsid w:val="00F26C07"/>
    <w:rsid w:val="00F26DB5"/>
    <w:rsid w:val="00F27016"/>
    <w:rsid w:val="00F27696"/>
    <w:rsid w:val="00F27971"/>
    <w:rsid w:val="00F3007D"/>
    <w:rsid w:val="00F30161"/>
    <w:rsid w:val="00F301C1"/>
    <w:rsid w:val="00F302D2"/>
    <w:rsid w:val="00F3044C"/>
    <w:rsid w:val="00F30991"/>
    <w:rsid w:val="00F31226"/>
    <w:rsid w:val="00F31349"/>
    <w:rsid w:val="00F317CE"/>
    <w:rsid w:val="00F31AC5"/>
    <w:rsid w:val="00F32214"/>
    <w:rsid w:val="00F32234"/>
    <w:rsid w:val="00F3290D"/>
    <w:rsid w:val="00F32A3F"/>
    <w:rsid w:val="00F32C28"/>
    <w:rsid w:val="00F32E98"/>
    <w:rsid w:val="00F333B3"/>
    <w:rsid w:val="00F3376E"/>
    <w:rsid w:val="00F33BD3"/>
    <w:rsid w:val="00F33CD8"/>
    <w:rsid w:val="00F33D3A"/>
    <w:rsid w:val="00F33F6B"/>
    <w:rsid w:val="00F3400A"/>
    <w:rsid w:val="00F344A3"/>
    <w:rsid w:val="00F34B31"/>
    <w:rsid w:val="00F34F58"/>
    <w:rsid w:val="00F354D2"/>
    <w:rsid w:val="00F3574F"/>
    <w:rsid w:val="00F357B6"/>
    <w:rsid w:val="00F35AD6"/>
    <w:rsid w:val="00F35DA0"/>
    <w:rsid w:val="00F35F58"/>
    <w:rsid w:val="00F3602B"/>
    <w:rsid w:val="00F3617D"/>
    <w:rsid w:val="00F36301"/>
    <w:rsid w:val="00F36344"/>
    <w:rsid w:val="00F36A42"/>
    <w:rsid w:val="00F36AF3"/>
    <w:rsid w:val="00F3731B"/>
    <w:rsid w:val="00F374D6"/>
    <w:rsid w:val="00F37925"/>
    <w:rsid w:val="00F379F8"/>
    <w:rsid w:val="00F37B0A"/>
    <w:rsid w:val="00F37B85"/>
    <w:rsid w:val="00F37BA7"/>
    <w:rsid w:val="00F37D57"/>
    <w:rsid w:val="00F406F4"/>
    <w:rsid w:val="00F40992"/>
    <w:rsid w:val="00F40D2C"/>
    <w:rsid w:val="00F4160F"/>
    <w:rsid w:val="00F41A6B"/>
    <w:rsid w:val="00F41B3A"/>
    <w:rsid w:val="00F41D1C"/>
    <w:rsid w:val="00F421FD"/>
    <w:rsid w:val="00F42603"/>
    <w:rsid w:val="00F427A0"/>
    <w:rsid w:val="00F42866"/>
    <w:rsid w:val="00F42C2E"/>
    <w:rsid w:val="00F431A2"/>
    <w:rsid w:val="00F439F3"/>
    <w:rsid w:val="00F43C8C"/>
    <w:rsid w:val="00F43FB9"/>
    <w:rsid w:val="00F4406E"/>
    <w:rsid w:val="00F442AD"/>
    <w:rsid w:val="00F444E1"/>
    <w:rsid w:val="00F4488A"/>
    <w:rsid w:val="00F44897"/>
    <w:rsid w:val="00F44C07"/>
    <w:rsid w:val="00F44D52"/>
    <w:rsid w:val="00F44D9A"/>
    <w:rsid w:val="00F44DDA"/>
    <w:rsid w:val="00F45071"/>
    <w:rsid w:val="00F45B1C"/>
    <w:rsid w:val="00F464B3"/>
    <w:rsid w:val="00F47374"/>
    <w:rsid w:val="00F475CA"/>
    <w:rsid w:val="00F4765A"/>
    <w:rsid w:val="00F476C2"/>
    <w:rsid w:val="00F47A52"/>
    <w:rsid w:val="00F47BC3"/>
    <w:rsid w:val="00F502A6"/>
    <w:rsid w:val="00F503B1"/>
    <w:rsid w:val="00F50443"/>
    <w:rsid w:val="00F5058F"/>
    <w:rsid w:val="00F50C30"/>
    <w:rsid w:val="00F50F88"/>
    <w:rsid w:val="00F50FEE"/>
    <w:rsid w:val="00F51018"/>
    <w:rsid w:val="00F5106E"/>
    <w:rsid w:val="00F51CA9"/>
    <w:rsid w:val="00F51CE5"/>
    <w:rsid w:val="00F51EDF"/>
    <w:rsid w:val="00F51F1A"/>
    <w:rsid w:val="00F51F9A"/>
    <w:rsid w:val="00F5229A"/>
    <w:rsid w:val="00F5241A"/>
    <w:rsid w:val="00F52525"/>
    <w:rsid w:val="00F5267D"/>
    <w:rsid w:val="00F526A2"/>
    <w:rsid w:val="00F526BF"/>
    <w:rsid w:val="00F52F7A"/>
    <w:rsid w:val="00F53521"/>
    <w:rsid w:val="00F53532"/>
    <w:rsid w:val="00F53A4C"/>
    <w:rsid w:val="00F53BB3"/>
    <w:rsid w:val="00F54A9E"/>
    <w:rsid w:val="00F54BAB"/>
    <w:rsid w:val="00F5539D"/>
    <w:rsid w:val="00F55466"/>
    <w:rsid w:val="00F55C8F"/>
    <w:rsid w:val="00F55DE0"/>
    <w:rsid w:val="00F56012"/>
    <w:rsid w:val="00F5613D"/>
    <w:rsid w:val="00F5625C"/>
    <w:rsid w:val="00F56386"/>
    <w:rsid w:val="00F563AF"/>
    <w:rsid w:val="00F566B0"/>
    <w:rsid w:val="00F56B18"/>
    <w:rsid w:val="00F56F0E"/>
    <w:rsid w:val="00F570AA"/>
    <w:rsid w:val="00F5779D"/>
    <w:rsid w:val="00F5791A"/>
    <w:rsid w:val="00F57AEE"/>
    <w:rsid w:val="00F57FB9"/>
    <w:rsid w:val="00F6001B"/>
    <w:rsid w:val="00F602F7"/>
    <w:rsid w:val="00F6060A"/>
    <w:rsid w:val="00F607D5"/>
    <w:rsid w:val="00F6109B"/>
    <w:rsid w:val="00F614D4"/>
    <w:rsid w:val="00F614E1"/>
    <w:rsid w:val="00F614FB"/>
    <w:rsid w:val="00F61A06"/>
    <w:rsid w:val="00F61A1A"/>
    <w:rsid w:val="00F61AAD"/>
    <w:rsid w:val="00F61D2D"/>
    <w:rsid w:val="00F6205B"/>
    <w:rsid w:val="00F62512"/>
    <w:rsid w:val="00F62782"/>
    <w:rsid w:val="00F627C9"/>
    <w:rsid w:val="00F62AF4"/>
    <w:rsid w:val="00F62CDF"/>
    <w:rsid w:val="00F62EF7"/>
    <w:rsid w:val="00F62FDD"/>
    <w:rsid w:val="00F63648"/>
    <w:rsid w:val="00F63C85"/>
    <w:rsid w:val="00F64371"/>
    <w:rsid w:val="00F64422"/>
    <w:rsid w:val="00F645DA"/>
    <w:rsid w:val="00F6476A"/>
    <w:rsid w:val="00F64873"/>
    <w:rsid w:val="00F65033"/>
    <w:rsid w:val="00F66137"/>
    <w:rsid w:val="00F662F2"/>
    <w:rsid w:val="00F66503"/>
    <w:rsid w:val="00F6683D"/>
    <w:rsid w:val="00F66FFB"/>
    <w:rsid w:val="00F670F3"/>
    <w:rsid w:val="00F6723B"/>
    <w:rsid w:val="00F67B63"/>
    <w:rsid w:val="00F70443"/>
    <w:rsid w:val="00F705F4"/>
    <w:rsid w:val="00F709C7"/>
    <w:rsid w:val="00F70F04"/>
    <w:rsid w:val="00F71101"/>
    <w:rsid w:val="00F71749"/>
    <w:rsid w:val="00F7175A"/>
    <w:rsid w:val="00F72532"/>
    <w:rsid w:val="00F726CB"/>
    <w:rsid w:val="00F72767"/>
    <w:rsid w:val="00F729A1"/>
    <w:rsid w:val="00F72ABD"/>
    <w:rsid w:val="00F72E43"/>
    <w:rsid w:val="00F72FFE"/>
    <w:rsid w:val="00F7316F"/>
    <w:rsid w:val="00F7356C"/>
    <w:rsid w:val="00F73A34"/>
    <w:rsid w:val="00F73CF6"/>
    <w:rsid w:val="00F743AF"/>
    <w:rsid w:val="00F744F4"/>
    <w:rsid w:val="00F74544"/>
    <w:rsid w:val="00F7456C"/>
    <w:rsid w:val="00F747D5"/>
    <w:rsid w:val="00F74834"/>
    <w:rsid w:val="00F74C44"/>
    <w:rsid w:val="00F74DDE"/>
    <w:rsid w:val="00F75206"/>
    <w:rsid w:val="00F75254"/>
    <w:rsid w:val="00F75686"/>
    <w:rsid w:val="00F7585F"/>
    <w:rsid w:val="00F75CF9"/>
    <w:rsid w:val="00F75E4E"/>
    <w:rsid w:val="00F761B7"/>
    <w:rsid w:val="00F7625C"/>
    <w:rsid w:val="00F76461"/>
    <w:rsid w:val="00F7672A"/>
    <w:rsid w:val="00F76AB6"/>
    <w:rsid w:val="00F77152"/>
    <w:rsid w:val="00F80259"/>
    <w:rsid w:val="00F80340"/>
    <w:rsid w:val="00F8041F"/>
    <w:rsid w:val="00F805AE"/>
    <w:rsid w:val="00F806C1"/>
    <w:rsid w:val="00F808C3"/>
    <w:rsid w:val="00F80B9A"/>
    <w:rsid w:val="00F80CFE"/>
    <w:rsid w:val="00F80F4F"/>
    <w:rsid w:val="00F81485"/>
    <w:rsid w:val="00F8171B"/>
    <w:rsid w:val="00F8175D"/>
    <w:rsid w:val="00F8179F"/>
    <w:rsid w:val="00F82491"/>
    <w:rsid w:val="00F82D4E"/>
    <w:rsid w:val="00F8311D"/>
    <w:rsid w:val="00F831CA"/>
    <w:rsid w:val="00F835AD"/>
    <w:rsid w:val="00F837FB"/>
    <w:rsid w:val="00F83846"/>
    <w:rsid w:val="00F83950"/>
    <w:rsid w:val="00F83B67"/>
    <w:rsid w:val="00F83DFA"/>
    <w:rsid w:val="00F83E5D"/>
    <w:rsid w:val="00F84397"/>
    <w:rsid w:val="00F84666"/>
    <w:rsid w:val="00F848C8"/>
    <w:rsid w:val="00F85A20"/>
    <w:rsid w:val="00F85D51"/>
    <w:rsid w:val="00F860AA"/>
    <w:rsid w:val="00F860F9"/>
    <w:rsid w:val="00F86146"/>
    <w:rsid w:val="00F866F4"/>
    <w:rsid w:val="00F86CA0"/>
    <w:rsid w:val="00F86F4D"/>
    <w:rsid w:val="00F87368"/>
    <w:rsid w:val="00F875E5"/>
    <w:rsid w:val="00F87665"/>
    <w:rsid w:val="00F87820"/>
    <w:rsid w:val="00F90A75"/>
    <w:rsid w:val="00F90BA9"/>
    <w:rsid w:val="00F90CEC"/>
    <w:rsid w:val="00F90F5B"/>
    <w:rsid w:val="00F9160E"/>
    <w:rsid w:val="00F9195E"/>
    <w:rsid w:val="00F920C5"/>
    <w:rsid w:val="00F92385"/>
    <w:rsid w:val="00F923C2"/>
    <w:rsid w:val="00F925FB"/>
    <w:rsid w:val="00F92907"/>
    <w:rsid w:val="00F9295E"/>
    <w:rsid w:val="00F9313B"/>
    <w:rsid w:val="00F933AF"/>
    <w:rsid w:val="00F93657"/>
    <w:rsid w:val="00F93A2C"/>
    <w:rsid w:val="00F93A71"/>
    <w:rsid w:val="00F93A92"/>
    <w:rsid w:val="00F93B26"/>
    <w:rsid w:val="00F93F09"/>
    <w:rsid w:val="00F94212"/>
    <w:rsid w:val="00F94288"/>
    <w:rsid w:val="00F949E8"/>
    <w:rsid w:val="00F94A1C"/>
    <w:rsid w:val="00F94A3C"/>
    <w:rsid w:val="00F94A89"/>
    <w:rsid w:val="00F95026"/>
    <w:rsid w:val="00F9505B"/>
    <w:rsid w:val="00F953FE"/>
    <w:rsid w:val="00F95873"/>
    <w:rsid w:val="00F95C14"/>
    <w:rsid w:val="00F961E0"/>
    <w:rsid w:val="00F96531"/>
    <w:rsid w:val="00F96AF0"/>
    <w:rsid w:val="00F96E2A"/>
    <w:rsid w:val="00F97292"/>
    <w:rsid w:val="00F975BE"/>
    <w:rsid w:val="00F97651"/>
    <w:rsid w:val="00F979A5"/>
    <w:rsid w:val="00F97AB7"/>
    <w:rsid w:val="00F97C5B"/>
    <w:rsid w:val="00F97D68"/>
    <w:rsid w:val="00FA0299"/>
    <w:rsid w:val="00FA085B"/>
    <w:rsid w:val="00FA0E7F"/>
    <w:rsid w:val="00FA1591"/>
    <w:rsid w:val="00FA168F"/>
    <w:rsid w:val="00FA16E8"/>
    <w:rsid w:val="00FA2194"/>
    <w:rsid w:val="00FA257A"/>
    <w:rsid w:val="00FA25B5"/>
    <w:rsid w:val="00FA2A6F"/>
    <w:rsid w:val="00FA2D5F"/>
    <w:rsid w:val="00FA359E"/>
    <w:rsid w:val="00FA3767"/>
    <w:rsid w:val="00FA3A9F"/>
    <w:rsid w:val="00FA3B25"/>
    <w:rsid w:val="00FA3B7F"/>
    <w:rsid w:val="00FA3CB5"/>
    <w:rsid w:val="00FA5322"/>
    <w:rsid w:val="00FA5344"/>
    <w:rsid w:val="00FA58A4"/>
    <w:rsid w:val="00FA5CC2"/>
    <w:rsid w:val="00FA6268"/>
    <w:rsid w:val="00FA66DC"/>
    <w:rsid w:val="00FA6B41"/>
    <w:rsid w:val="00FA6C78"/>
    <w:rsid w:val="00FA79F1"/>
    <w:rsid w:val="00FA7C70"/>
    <w:rsid w:val="00FB0001"/>
    <w:rsid w:val="00FB025F"/>
    <w:rsid w:val="00FB0814"/>
    <w:rsid w:val="00FB1032"/>
    <w:rsid w:val="00FB11D9"/>
    <w:rsid w:val="00FB13BE"/>
    <w:rsid w:val="00FB148A"/>
    <w:rsid w:val="00FB175C"/>
    <w:rsid w:val="00FB177E"/>
    <w:rsid w:val="00FB17B8"/>
    <w:rsid w:val="00FB1837"/>
    <w:rsid w:val="00FB1BF9"/>
    <w:rsid w:val="00FB1E3C"/>
    <w:rsid w:val="00FB2065"/>
    <w:rsid w:val="00FB207A"/>
    <w:rsid w:val="00FB2770"/>
    <w:rsid w:val="00FB31BC"/>
    <w:rsid w:val="00FB3539"/>
    <w:rsid w:val="00FB3809"/>
    <w:rsid w:val="00FB3BC0"/>
    <w:rsid w:val="00FB41C6"/>
    <w:rsid w:val="00FB41D6"/>
    <w:rsid w:val="00FB480C"/>
    <w:rsid w:val="00FB4F31"/>
    <w:rsid w:val="00FB518B"/>
    <w:rsid w:val="00FB5E73"/>
    <w:rsid w:val="00FB5FEB"/>
    <w:rsid w:val="00FB60F8"/>
    <w:rsid w:val="00FB643E"/>
    <w:rsid w:val="00FB682B"/>
    <w:rsid w:val="00FB6B1F"/>
    <w:rsid w:val="00FB7350"/>
    <w:rsid w:val="00FB7CD4"/>
    <w:rsid w:val="00FB7EE5"/>
    <w:rsid w:val="00FB7F41"/>
    <w:rsid w:val="00FB7FA3"/>
    <w:rsid w:val="00FC0119"/>
    <w:rsid w:val="00FC082B"/>
    <w:rsid w:val="00FC096C"/>
    <w:rsid w:val="00FC0978"/>
    <w:rsid w:val="00FC0A88"/>
    <w:rsid w:val="00FC0C92"/>
    <w:rsid w:val="00FC0F74"/>
    <w:rsid w:val="00FC0FE2"/>
    <w:rsid w:val="00FC10C4"/>
    <w:rsid w:val="00FC1859"/>
    <w:rsid w:val="00FC1B64"/>
    <w:rsid w:val="00FC1BF0"/>
    <w:rsid w:val="00FC1D8D"/>
    <w:rsid w:val="00FC1F68"/>
    <w:rsid w:val="00FC23E2"/>
    <w:rsid w:val="00FC2C30"/>
    <w:rsid w:val="00FC3115"/>
    <w:rsid w:val="00FC3555"/>
    <w:rsid w:val="00FC3FDD"/>
    <w:rsid w:val="00FC47C5"/>
    <w:rsid w:val="00FC49DA"/>
    <w:rsid w:val="00FC4BF6"/>
    <w:rsid w:val="00FC4D13"/>
    <w:rsid w:val="00FC50B5"/>
    <w:rsid w:val="00FC54F9"/>
    <w:rsid w:val="00FC57B5"/>
    <w:rsid w:val="00FC6AA0"/>
    <w:rsid w:val="00FC6F2E"/>
    <w:rsid w:val="00FC7054"/>
    <w:rsid w:val="00FC7066"/>
    <w:rsid w:val="00FC70DE"/>
    <w:rsid w:val="00FC715B"/>
    <w:rsid w:val="00FC7F61"/>
    <w:rsid w:val="00FD002A"/>
    <w:rsid w:val="00FD0467"/>
    <w:rsid w:val="00FD07A2"/>
    <w:rsid w:val="00FD10A2"/>
    <w:rsid w:val="00FD111F"/>
    <w:rsid w:val="00FD1175"/>
    <w:rsid w:val="00FD14B6"/>
    <w:rsid w:val="00FD154F"/>
    <w:rsid w:val="00FD1681"/>
    <w:rsid w:val="00FD19CE"/>
    <w:rsid w:val="00FD1CC7"/>
    <w:rsid w:val="00FD211C"/>
    <w:rsid w:val="00FD2225"/>
    <w:rsid w:val="00FD274F"/>
    <w:rsid w:val="00FD2AAC"/>
    <w:rsid w:val="00FD2C2F"/>
    <w:rsid w:val="00FD2D8A"/>
    <w:rsid w:val="00FD33B8"/>
    <w:rsid w:val="00FD33D1"/>
    <w:rsid w:val="00FD3431"/>
    <w:rsid w:val="00FD3665"/>
    <w:rsid w:val="00FD3746"/>
    <w:rsid w:val="00FD383D"/>
    <w:rsid w:val="00FD3B2C"/>
    <w:rsid w:val="00FD3E0B"/>
    <w:rsid w:val="00FD43DE"/>
    <w:rsid w:val="00FD4765"/>
    <w:rsid w:val="00FD49B2"/>
    <w:rsid w:val="00FD4B4A"/>
    <w:rsid w:val="00FD53EB"/>
    <w:rsid w:val="00FD5406"/>
    <w:rsid w:val="00FD556D"/>
    <w:rsid w:val="00FD586D"/>
    <w:rsid w:val="00FD5B6E"/>
    <w:rsid w:val="00FD5F29"/>
    <w:rsid w:val="00FD601C"/>
    <w:rsid w:val="00FD6074"/>
    <w:rsid w:val="00FD622A"/>
    <w:rsid w:val="00FD63ED"/>
    <w:rsid w:val="00FD6571"/>
    <w:rsid w:val="00FD663F"/>
    <w:rsid w:val="00FD70BE"/>
    <w:rsid w:val="00FD72B8"/>
    <w:rsid w:val="00FD7754"/>
    <w:rsid w:val="00FD78C4"/>
    <w:rsid w:val="00FD7E36"/>
    <w:rsid w:val="00FE00CD"/>
    <w:rsid w:val="00FE02B1"/>
    <w:rsid w:val="00FE03ED"/>
    <w:rsid w:val="00FE0476"/>
    <w:rsid w:val="00FE0C1A"/>
    <w:rsid w:val="00FE1437"/>
    <w:rsid w:val="00FE1E01"/>
    <w:rsid w:val="00FE23FC"/>
    <w:rsid w:val="00FE2632"/>
    <w:rsid w:val="00FE27C9"/>
    <w:rsid w:val="00FE3D20"/>
    <w:rsid w:val="00FE3D3C"/>
    <w:rsid w:val="00FE4026"/>
    <w:rsid w:val="00FE4183"/>
    <w:rsid w:val="00FE4202"/>
    <w:rsid w:val="00FE46CC"/>
    <w:rsid w:val="00FE4A27"/>
    <w:rsid w:val="00FE4B0A"/>
    <w:rsid w:val="00FE4D30"/>
    <w:rsid w:val="00FE5548"/>
    <w:rsid w:val="00FE561F"/>
    <w:rsid w:val="00FE573D"/>
    <w:rsid w:val="00FE57A4"/>
    <w:rsid w:val="00FE5908"/>
    <w:rsid w:val="00FE5A88"/>
    <w:rsid w:val="00FE5CC1"/>
    <w:rsid w:val="00FE6006"/>
    <w:rsid w:val="00FE660E"/>
    <w:rsid w:val="00FE674C"/>
    <w:rsid w:val="00FE6AD3"/>
    <w:rsid w:val="00FE6E9B"/>
    <w:rsid w:val="00FE6FFE"/>
    <w:rsid w:val="00FE7004"/>
    <w:rsid w:val="00FE7088"/>
    <w:rsid w:val="00FE715A"/>
    <w:rsid w:val="00FE78D7"/>
    <w:rsid w:val="00FE790C"/>
    <w:rsid w:val="00FE7AA8"/>
    <w:rsid w:val="00FE7C23"/>
    <w:rsid w:val="00FE7D61"/>
    <w:rsid w:val="00FF0001"/>
    <w:rsid w:val="00FF0062"/>
    <w:rsid w:val="00FF07D3"/>
    <w:rsid w:val="00FF10F6"/>
    <w:rsid w:val="00FF1807"/>
    <w:rsid w:val="00FF18D3"/>
    <w:rsid w:val="00FF2C44"/>
    <w:rsid w:val="00FF2C46"/>
    <w:rsid w:val="00FF2DA2"/>
    <w:rsid w:val="00FF304F"/>
    <w:rsid w:val="00FF3073"/>
    <w:rsid w:val="00FF3458"/>
    <w:rsid w:val="00FF3C09"/>
    <w:rsid w:val="00FF3E4F"/>
    <w:rsid w:val="00FF3F95"/>
    <w:rsid w:val="00FF421C"/>
    <w:rsid w:val="00FF42F9"/>
    <w:rsid w:val="00FF435E"/>
    <w:rsid w:val="00FF49E5"/>
    <w:rsid w:val="00FF4B5F"/>
    <w:rsid w:val="00FF4DD1"/>
    <w:rsid w:val="00FF5091"/>
    <w:rsid w:val="00FF55D0"/>
    <w:rsid w:val="00FF5650"/>
    <w:rsid w:val="00FF5AFA"/>
    <w:rsid w:val="00FF5EE7"/>
    <w:rsid w:val="00FF6037"/>
    <w:rsid w:val="00FF6094"/>
    <w:rsid w:val="00FF6143"/>
    <w:rsid w:val="00FF662B"/>
    <w:rsid w:val="00FF67F0"/>
    <w:rsid w:val="00FF6808"/>
    <w:rsid w:val="00FF6D95"/>
    <w:rsid w:val="00FF6FAE"/>
    <w:rsid w:val="00FF7205"/>
    <w:rsid w:val="00FF7619"/>
    <w:rsid w:val="00FF7771"/>
    <w:rsid w:val="00FF7EAD"/>
    <w:rsid w:val="03254BB7"/>
    <w:rsid w:val="03BFE783"/>
    <w:rsid w:val="056A367C"/>
    <w:rsid w:val="06107D82"/>
    <w:rsid w:val="072FBF60"/>
    <w:rsid w:val="0740E537"/>
    <w:rsid w:val="07CAD315"/>
    <w:rsid w:val="0855AEB4"/>
    <w:rsid w:val="08883BD8"/>
    <w:rsid w:val="0932B588"/>
    <w:rsid w:val="094786CC"/>
    <w:rsid w:val="0B290574"/>
    <w:rsid w:val="0BAD878F"/>
    <w:rsid w:val="0C00797A"/>
    <w:rsid w:val="0C7A4E9F"/>
    <w:rsid w:val="0D077E30"/>
    <w:rsid w:val="0DB9A7D8"/>
    <w:rsid w:val="0DD3790D"/>
    <w:rsid w:val="0F855008"/>
    <w:rsid w:val="103178AF"/>
    <w:rsid w:val="104E2928"/>
    <w:rsid w:val="10C11377"/>
    <w:rsid w:val="11605C68"/>
    <w:rsid w:val="118EA83C"/>
    <w:rsid w:val="12B28E99"/>
    <w:rsid w:val="13CACA10"/>
    <w:rsid w:val="149E2D2D"/>
    <w:rsid w:val="164AE7FA"/>
    <w:rsid w:val="167ACB46"/>
    <w:rsid w:val="1693B70E"/>
    <w:rsid w:val="1754834A"/>
    <w:rsid w:val="1849F312"/>
    <w:rsid w:val="184E448A"/>
    <w:rsid w:val="1858E3B8"/>
    <w:rsid w:val="18AB3944"/>
    <w:rsid w:val="18ECB52A"/>
    <w:rsid w:val="1B2EFD77"/>
    <w:rsid w:val="1C2BC2BE"/>
    <w:rsid w:val="1C37A59F"/>
    <w:rsid w:val="1C4940E9"/>
    <w:rsid w:val="1C6C8847"/>
    <w:rsid w:val="1E96266C"/>
    <w:rsid w:val="1F1EC839"/>
    <w:rsid w:val="1F64993E"/>
    <w:rsid w:val="1FB5857E"/>
    <w:rsid w:val="1FD6016B"/>
    <w:rsid w:val="20E624AB"/>
    <w:rsid w:val="227D88BE"/>
    <w:rsid w:val="23AB6C55"/>
    <w:rsid w:val="23C365C2"/>
    <w:rsid w:val="23CF3DDB"/>
    <w:rsid w:val="2478B2DE"/>
    <w:rsid w:val="2570E591"/>
    <w:rsid w:val="25A5B34F"/>
    <w:rsid w:val="25C0FC5D"/>
    <w:rsid w:val="26558794"/>
    <w:rsid w:val="269D7EB0"/>
    <w:rsid w:val="2811076A"/>
    <w:rsid w:val="2841D111"/>
    <w:rsid w:val="29AA4F7A"/>
    <w:rsid w:val="29C3A9A0"/>
    <w:rsid w:val="2A1CF3FB"/>
    <w:rsid w:val="2BD67AE5"/>
    <w:rsid w:val="2DB09A8A"/>
    <w:rsid w:val="2E732DB1"/>
    <w:rsid w:val="2F19ED8E"/>
    <w:rsid w:val="2F8EFF9F"/>
    <w:rsid w:val="2FB81879"/>
    <w:rsid w:val="31642FE4"/>
    <w:rsid w:val="347E7323"/>
    <w:rsid w:val="34E3649F"/>
    <w:rsid w:val="37FE89C3"/>
    <w:rsid w:val="383745D0"/>
    <w:rsid w:val="38A0CE89"/>
    <w:rsid w:val="3916EBBD"/>
    <w:rsid w:val="394BDC64"/>
    <w:rsid w:val="39B52A3F"/>
    <w:rsid w:val="39F878A2"/>
    <w:rsid w:val="3B30B1E6"/>
    <w:rsid w:val="3BA9C83D"/>
    <w:rsid w:val="3D0F4468"/>
    <w:rsid w:val="3D500CD9"/>
    <w:rsid w:val="3D6BA077"/>
    <w:rsid w:val="3DBDCB78"/>
    <w:rsid w:val="3DFAE00F"/>
    <w:rsid w:val="3E840E56"/>
    <w:rsid w:val="4297B394"/>
    <w:rsid w:val="42EBCC7C"/>
    <w:rsid w:val="43DFB784"/>
    <w:rsid w:val="453BA4E5"/>
    <w:rsid w:val="4758F4DF"/>
    <w:rsid w:val="488C5102"/>
    <w:rsid w:val="49192806"/>
    <w:rsid w:val="49818D39"/>
    <w:rsid w:val="49C29735"/>
    <w:rsid w:val="49EF94B7"/>
    <w:rsid w:val="4A24C56F"/>
    <w:rsid w:val="4A3B0392"/>
    <w:rsid w:val="4AD47E0E"/>
    <w:rsid w:val="4B2385E6"/>
    <w:rsid w:val="4BF4E01E"/>
    <w:rsid w:val="4C8C031A"/>
    <w:rsid w:val="4D2379C9"/>
    <w:rsid w:val="4E362E86"/>
    <w:rsid w:val="4E6EFF23"/>
    <w:rsid w:val="4FD6E196"/>
    <w:rsid w:val="4FEBB2DA"/>
    <w:rsid w:val="5067D895"/>
    <w:rsid w:val="50B253A5"/>
    <w:rsid w:val="51B77C80"/>
    <w:rsid w:val="526C0395"/>
    <w:rsid w:val="5281D5FC"/>
    <w:rsid w:val="5283FD02"/>
    <w:rsid w:val="52A0D5B0"/>
    <w:rsid w:val="538784E9"/>
    <w:rsid w:val="543896BE"/>
    <w:rsid w:val="546EA7E4"/>
    <w:rsid w:val="557914D6"/>
    <w:rsid w:val="55951D4D"/>
    <w:rsid w:val="5993814A"/>
    <w:rsid w:val="59CAF458"/>
    <w:rsid w:val="5A26A2CD"/>
    <w:rsid w:val="5A3285AE"/>
    <w:rsid w:val="5A6C7C41"/>
    <w:rsid w:val="5A9B183F"/>
    <w:rsid w:val="5B8E2B45"/>
    <w:rsid w:val="5DC22578"/>
    <w:rsid w:val="5FF952A1"/>
    <w:rsid w:val="604BE6A0"/>
    <w:rsid w:val="60796035"/>
    <w:rsid w:val="60D09DB0"/>
    <w:rsid w:val="61378A46"/>
    <w:rsid w:val="64391BDB"/>
    <w:rsid w:val="65AA8D85"/>
    <w:rsid w:val="677A271A"/>
    <w:rsid w:val="68202AA4"/>
    <w:rsid w:val="6870EF83"/>
    <w:rsid w:val="687F503A"/>
    <w:rsid w:val="688DBAEC"/>
    <w:rsid w:val="69509D15"/>
    <w:rsid w:val="6AF3DDB2"/>
    <w:rsid w:val="6B137B4D"/>
    <w:rsid w:val="6B530296"/>
    <w:rsid w:val="6B7D54BF"/>
    <w:rsid w:val="6B827219"/>
    <w:rsid w:val="6C310959"/>
    <w:rsid w:val="6C4AF3FB"/>
    <w:rsid w:val="6D2C3074"/>
    <w:rsid w:val="6DD698A8"/>
    <w:rsid w:val="6F607891"/>
    <w:rsid w:val="6F852E90"/>
    <w:rsid w:val="6F879CF1"/>
    <w:rsid w:val="6FA10287"/>
    <w:rsid w:val="6FF89EAE"/>
    <w:rsid w:val="7055EDB8"/>
    <w:rsid w:val="7081D7A7"/>
    <w:rsid w:val="71157580"/>
    <w:rsid w:val="71C1152A"/>
    <w:rsid w:val="72283B03"/>
    <w:rsid w:val="724FFAA2"/>
    <w:rsid w:val="72DAD75D"/>
    <w:rsid w:val="72EB4687"/>
    <w:rsid w:val="73A46D3B"/>
    <w:rsid w:val="75A34A1F"/>
    <w:rsid w:val="76A8CBBD"/>
    <w:rsid w:val="7724D23C"/>
    <w:rsid w:val="787A32E2"/>
    <w:rsid w:val="7883A94E"/>
    <w:rsid w:val="797A7B6C"/>
    <w:rsid w:val="7A3D8408"/>
    <w:rsid w:val="7A92DD66"/>
    <w:rsid w:val="7B507BEE"/>
    <w:rsid w:val="7CBDC9AB"/>
    <w:rsid w:val="7DA701E3"/>
    <w:rsid w:val="7F89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D8ED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95B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94A"/>
    <w:pPr>
      <w:keepNext/>
      <w:keepLines/>
      <w:spacing w:before="120" w:after="12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794A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A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2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95B"/>
    <w:pPr>
      <w:spacing w:line="240" w:lineRule="auto"/>
    </w:pPr>
    <w:rPr>
      <w:rFonts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95B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3295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329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0794A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794A"/>
    <w:rPr>
      <w:rFonts w:ascii="Times New Roman" w:eastAsiaTheme="majorEastAsia" w:hAnsi="Times New Roman" w:cstheme="majorBidi"/>
      <w:b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395BFC"/>
    <w:pPr>
      <w:ind w:left="720"/>
      <w:contextualSpacing/>
    </w:pPr>
  </w:style>
  <w:style w:type="paragraph" w:customStyle="1" w:styleId="TableHeading">
    <w:name w:val="Table Heading"/>
    <w:basedOn w:val="Normal"/>
    <w:link w:val="TableHeadingChar"/>
    <w:qFormat/>
    <w:rsid w:val="00522E70"/>
    <w:pPr>
      <w:spacing w:before="120" w:after="120" w:line="360" w:lineRule="auto"/>
      <w:outlineLvl w:val="1"/>
    </w:pPr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94A"/>
    <w:rPr>
      <w:rFonts w:cstheme="minorBidi"/>
      <w:b/>
      <w:bCs/>
      <w:lang w:val="en-CA"/>
    </w:rPr>
  </w:style>
  <w:style w:type="character" w:customStyle="1" w:styleId="TableHeadingChar">
    <w:name w:val="Table Heading Char"/>
    <w:basedOn w:val="DefaultParagraphFont"/>
    <w:link w:val="TableHeading"/>
    <w:rsid w:val="00522E70"/>
    <w:rPr>
      <w:rFonts w:ascii="Times New Roman" w:hAnsi="Times New Roman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94A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307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76D61"/>
    <w:pPr>
      <w:spacing w:after="0"/>
      <w:jc w:val="center"/>
    </w:pPr>
    <w:rPr>
      <w:rFonts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6D61"/>
    <w:rPr>
      <w:rFonts w:ascii="Times New Roman" w:hAnsi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76D6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6D6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76D61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EB4B77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D50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6A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50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6A3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9B62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CA"/>
    </w:rPr>
  </w:style>
  <w:style w:type="table" w:customStyle="1" w:styleId="PlainTable2">
    <w:name w:val="Plain Table 2"/>
    <w:basedOn w:val="TableNormal"/>
    <w:uiPriority w:val="42"/>
    <w:rsid w:val="009E3B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A11E0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4E25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A11F0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tion">
    <w:name w:val="Mention"/>
    <w:basedOn w:val="DefaultParagraphFont"/>
    <w:uiPriority w:val="99"/>
    <w:unhideWhenUsed/>
    <w:rsid w:val="002D3322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0FC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A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7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95B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94A"/>
    <w:pPr>
      <w:keepNext/>
      <w:keepLines/>
      <w:spacing w:before="120" w:after="12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794A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A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2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95B"/>
    <w:pPr>
      <w:spacing w:line="240" w:lineRule="auto"/>
    </w:pPr>
    <w:rPr>
      <w:rFonts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95B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3295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329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0794A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794A"/>
    <w:rPr>
      <w:rFonts w:ascii="Times New Roman" w:eastAsiaTheme="majorEastAsia" w:hAnsi="Times New Roman" w:cstheme="majorBidi"/>
      <w:b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395BFC"/>
    <w:pPr>
      <w:ind w:left="720"/>
      <w:contextualSpacing/>
    </w:pPr>
  </w:style>
  <w:style w:type="paragraph" w:customStyle="1" w:styleId="TableHeading">
    <w:name w:val="Table Heading"/>
    <w:basedOn w:val="Normal"/>
    <w:link w:val="TableHeadingChar"/>
    <w:qFormat/>
    <w:rsid w:val="00522E70"/>
    <w:pPr>
      <w:spacing w:before="120" w:after="120" w:line="360" w:lineRule="auto"/>
      <w:outlineLvl w:val="1"/>
    </w:pPr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94A"/>
    <w:rPr>
      <w:rFonts w:cstheme="minorBidi"/>
      <w:b/>
      <w:bCs/>
      <w:lang w:val="en-CA"/>
    </w:rPr>
  </w:style>
  <w:style w:type="character" w:customStyle="1" w:styleId="TableHeadingChar">
    <w:name w:val="Table Heading Char"/>
    <w:basedOn w:val="DefaultParagraphFont"/>
    <w:link w:val="TableHeading"/>
    <w:rsid w:val="00522E70"/>
    <w:rPr>
      <w:rFonts w:ascii="Times New Roman" w:hAnsi="Times New Roman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94A"/>
    <w:rPr>
      <w:rFonts w:ascii="Times New Roman" w:hAnsi="Times New Roman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307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76D61"/>
    <w:pPr>
      <w:spacing w:after="0"/>
      <w:jc w:val="center"/>
    </w:pPr>
    <w:rPr>
      <w:rFonts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6D61"/>
    <w:rPr>
      <w:rFonts w:ascii="Times New Roman" w:hAnsi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76D6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6D6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76D61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EB4B77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D50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6A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50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6A3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9B62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CA"/>
    </w:rPr>
  </w:style>
  <w:style w:type="table" w:customStyle="1" w:styleId="PlainTable2">
    <w:name w:val="Plain Table 2"/>
    <w:basedOn w:val="TableNormal"/>
    <w:uiPriority w:val="42"/>
    <w:rsid w:val="009E3B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A11E0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4E25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A11F0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tion">
    <w:name w:val="Mention"/>
    <w:basedOn w:val="DefaultParagraphFont"/>
    <w:uiPriority w:val="99"/>
    <w:unhideWhenUsed/>
    <w:rsid w:val="002D3322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0FC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A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7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75FD1EC3EE74ABB94BB2D9060A2EA" ma:contentTypeVersion="14" ma:contentTypeDescription="Create a new document." ma:contentTypeScope="" ma:versionID="f550de6a4821971df21babd2edcd73ba">
  <xsd:schema xmlns:xsd="http://www.w3.org/2001/XMLSchema" xmlns:xs="http://www.w3.org/2001/XMLSchema" xmlns:p="http://schemas.microsoft.com/office/2006/metadata/properties" xmlns:ns2="f1908625-b93f-423c-a756-b6e918079418" xmlns:ns3="704c257b-4791-43d8-9a94-0db55ad8424a" targetNamespace="http://schemas.microsoft.com/office/2006/metadata/properties" ma:root="true" ma:fieldsID="06212156a7b0997ce0a9d7ee43f3830c" ns2:_="" ns3:_="">
    <xsd:import namespace="f1908625-b93f-423c-a756-b6e918079418"/>
    <xsd:import namespace="704c257b-4791-43d8-9a94-0db55ad842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08625-b93f-423c-a756-b6e9180794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9f60ec1-9ca4-4e37-be14-19fb77d412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c257b-4791-43d8-9a94-0db55ad8424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1eb9628-0db6-40b6-92c2-85defd9bb6b8}" ma:internalName="TaxCatchAll" ma:showField="CatchAllData" ma:web="704c257b-4791-43d8-9a94-0db55ad842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4c257b-4791-43d8-9a94-0db55ad8424a" xsi:nil="true"/>
    <lcf76f155ced4ddcb4097134ff3c332f xmlns="f1908625-b93f-423c-a756-b6e918079418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C40DA-B628-42BD-B36A-7D864DA811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908625-b93f-423c-a756-b6e918079418"/>
    <ds:schemaRef ds:uri="704c257b-4791-43d8-9a94-0db55ad842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89B6F0-087C-4553-BBD3-73C9165F02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0DB883-15E6-41DE-B962-9FA0F05F653E}">
  <ds:schemaRefs>
    <ds:schemaRef ds:uri="http://schemas.microsoft.com/office/2006/metadata/properties"/>
    <ds:schemaRef ds:uri="http://schemas.microsoft.com/office/infopath/2007/PartnerControls"/>
    <ds:schemaRef ds:uri="704c257b-4791-43d8-9a94-0db55ad8424a"/>
    <ds:schemaRef ds:uri="f1908625-b93f-423c-a756-b6e918079418"/>
  </ds:schemaRefs>
</ds:datastoreItem>
</file>

<file path=customXml/itemProps4.xml><?xml version="1.0" encoding="utf-8"?>
<ds:datastoreItem xmlns:ds="http://schemas.openxmlformats.org/officeDocument/2006/customXml" ds:itemID="{D1135DB1-D803-4235-9F11-8634F4FE7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Links>
    <vt:vector size="240" baseType="variant">
      <vt:variant>
        <vt:i4>5373961</vt:i4>
      </vt:variant>
      <vt:variant>
        <vt:i4>332</vt:i4>
      </vt:variant>
      <vt:variant>
        <vt:i4>0</vt:i4>
      </vt:variant>
      <vt:variant>
        <vt:i4>5</vt:i4>
      </vt:variant>
      <vt:variant>
        <vt:lpwstr>https://doi.org/10.3899/jrheum.220928</vt:lpwstr>
      </vt:variant>
      <vt:variant>
        <vt:lpwstr/>
      </vt:variant>
      <vt:variant>
        <vt:i4>5373959</vt:i4>
      </vt:variant>
      <vt:variant>
        <vt:i4>329</vt:i4>
      </vt:variant>
      <vt:variant>
        <vt:i4>0</vt:i4>
      </vt:variant>
      <vt:variant>
        <vt:i4>5</vt:i4>
      </vt:variant>
      <vt:variant>
        <vt:lpwstr>https://doi.org/10.3899/jrheum.201532</vt:lpwstr>
      </vt:variant>
      <vt:variant>
        <vt:lpwstr/>
      </vt:variant>
      <vt:variant>
        <vt:i4>393217</vt:i4>
      </vt:variant>
      <vt:variant>
        <vt:i4>326</vt:i4>
      </vt:variant>
      <vt:variant>
        <vt:i4>0</vt:i4>
      </vt:variant>
      <vt:variant>
        <vt:i4>5</vt:i4>
      </vt:variant>
      <vt:variant>
        <vt:lpwstr>https://doi.org/10.3389/fimmu.2022.849560</vt:lpwstr>
      </vt:variant>
      <vt:variant>
        <vt:lpwstr/>
      </vt:variant>
      <vt:variant>
        <vt:i4>7602293</vt:i4>
      </vt:variant>
      <vt:variant>
        <vt:i4>323</vt:i4>
      </vt:variant>
      <vt:variant>
        <vt:i4>0</vt:i4>
      </vt:variant>
      <vt:variant>
        <vt:i4>5</vt:i4>
      </vt:variant>
      <vt:variant>
        <vt:lpwstr>https://doi.org/10.1136/annrheumdis-2012-201357</vt:lpwstr>
      </vt:variant>
      <vt:variant>
        <vt:lpwstr/>
      </vt:variant>
      <vt:variant>
        <vt:i4>1048645</vt:i4>
      </vt:variant>
      <vt:variant>
        <vt:i4>320</vt:i4>
      </vt:variant>
      <vt:variant>
        <vt:i4>0</vt:i4>
      </vt:variant>
      <vt:variant>
        <vt:i4>5</vt:i4>
      </vt:variant>
      <vt:variant>
        <vt:lpwstr>https://doi.org/10.1093/rheumatology/keac500</vt:lpwstr>
      </vt:variant>
      <vt:variant>
        <vt:lpwstr/>
      </vt:variant>
      <vt:variant>
        <vt:i4>6881335</vt:i4>
      </vt:variant>
      <vt:variant>
        <vt:i4>317</vt:i4>
      </vt:variant>
      <vt:variant>
        <vt:i4>0</vt:i4>
      </vt:variant>
      <vt:variant>
        <vt:i4>5</vt:i4>
      </vt:variant>
      <vt:variant>
        <vt:lpwstr>https://doi.org/10.1007/s40744-021-00420-x</vt:lpwstr>
      </vt:variant>
      <vt:variant>
        <vt:lpwstr/>
      </vt:variant>
      <vt:variant>
        <vt:i4>8126579</vt:i4>
      </vt:variant>
      <vt:variant>
        <vt:i4>314</vt:i4>
      </vt:variant>
      <vt:variant>
        <vt:i4>0</vt:i4>
      </vt:variant>
      <vt:variant>
        <vt:i4>5</vt:i4>
      </vt:variant>
      <vt:variant>
        <vt:lpwstr>https://doi.org/10.1136/annrheumdis-2016-209511</vt:lpwstr>
      </vt:variant>
      <vt:variant>
        <vt:lpwstr/>
      </vt:variant>
      <vt:variant>
        <vt:i4>5570566</vt:i4>
      </vt:variant>
      <vt:variant>
        <vt:i4>311</vt:i4>
      </vt:variant>
      <vt:variant>
        <vt:i4>0</vt:i4>
      </vt:variant>
      <vt:variant>
        <vt:i4>5</vt:i4>
      </vt:variant>
      <vt:variant>
        <vt:lpwstr>https://doi.org/10.3899/jrheum.150165</vt:lpwstr>
      </vt:variant>
      <vt:variant>
        <vt:lpwstr/>
      </vt:variant>
      <vt:variant>
        <vt:i4>3735673</vt:i4>
      </vt:variant>
      <vt:variant>
        <vt:i4>308</vt:i4>
      </vt:variant>
      <vt:variant>
        <vt:i4>0</vt:i4>
      </vt:variant>
      <vt:variant>
        <vt:i4>5</vt:i4>
      </vt:variant>
      <vt:variant>
        <vt:lpwstr>https://doi.org/10.1136/annrheumdis-2021-eular.1622</vt:lpwstr>
      </vt:variant>
      <vt:variant>
        <vt:lpwstr/>
      </vt:variant>
      <vt:variant>
        <vt:i4>7536756</vt:i4>
      </vt:variant>
      <vt:variant>
        <vt:i4>305</vt:i4>
      </vt:variant>
      <vt:variant>
        <vt:i4>0</vt:i4>
      </vt:variant>
      <vt:variant>
        <vt:i4>5</vt:i4>
      </vt:variant>
      <vt:variant>
        <vt:lpwstr>https://doi.org/10.1136/ard.2009.122259</vt:lpwstr>
      </vt:variant>
      <vt:variant>
        <vt:lpwstr/>
      </vt:variant>
      <vt:variant>
        <vt:i4>7340147</vt:i4>
      </vt:variant>
      <vt:variant>
        <vt:i4>302</vt:i4>
      </vt:variant>
      <vt:variant>
        <vt:i4>0</vt:i4>
      </vt:variant>
      <vt:variant>
        <vt:i4>5</vt:i4>
      </vt:variant>
      <vt:variant>
        <vt:lpwstr>https://doi.org/10.1136/annrheumdis-2015-207507</vt:lpwstr>
      </vt:variant>
      <vt:variant>
        <vt:lpwstr/>
      </vt:variant>
      <vt:variant>
        <vt:i4>7864447</vt:i4>
      </vt:variant>
      <vt:variant>
        <vt:i4>299</vt:i4>
      </vt:variant>
      <vt:variant>
        <vt:i4>0</vt:i4>
      </vt:variant>
      <vt:variant>
        <vt:i4>5</vt:i4>
      </vt:variant>
      <vt:variant>
        <vt:lpwstr>https://doi.org/10.1136/ard.2004.030809</vt:lpwstr>
      </vt:variant>
      <vt:variant>
        <vt:lpwstr/>
      </vt:variant>
      <vt:variant>
        <vt:i4>7929973</vt:i4>
      </vt:variant>
      <vt:variant>
        <vt:i4>296</vt:i4>
      </vt:variant>
      <vt:variant>
        <vt:i4>0</vt:i4>
      </vt:variant>
      <vt:variant>
        <vt:i4>5</vt:i4>
      </vt:variant>
      <vt:variant>
        <vt:lpwstr>https://doi.org/10.1136/ard.2006.056457</vt:lpwstr>
      </vt:variant>
      <vt:variant>
        <vt:lpwstr/>
      </vt:variant>
      <vt:variant>
        <vt:i4>7209009</vt:i4>
      </vt:variant>
      <vt:variant>
        <vt:i4>293</vt:i4>
      </vt:variant>
      <vt:variant>
        <vt:i4>0</vt:i4>
      </vt:variant>
      <vt:variant>
        <vt:i4>5</vt:i4>
      </vt:variant>
      <vt:variant>
        <vt:lpwstr>https://doi.org/10.1007/s40744-022-00444-x</vt:lpwstr>
      </vt:variant>
      <vt:variant>
        <vt:lpwstr/>
      </vt:variant>
      <vt:variant>
        <vt:i4>7143550</vt:i4>
      </vt:variant>
      <vt:variant>
        <vt:i4>290</vt:i4>
      </vt:variant>
      <vt:variant>
        <vt:i4>0</vt:i4>
      </vt:variant>
      <vt:variant>
        <vt:i4>5</vt:i4>
      </vt:variant>
      <vt:variant>
        <vt:lpwstr>https://doi.org/10.1136/rmdopen-2021-001679</vt:lpwstr>
      </vt:variant>
      <vt:variant>
        <vt:lpwstr/>
      </vt:variant>
      <vt:variant>
        <vt:i4>7143486</vt:i4>
      </vt:variant>
      <vt:variant>
        <vt:i4>287</vt:i4>
      </vt:variant>
      <vt:variant>
        <vt:i4>0</vt:i4>
      </vt:variant>
      <vt:variant>
        <vt:i4>5</vt:i4>
      </vt:variant>
      <vt:variant>
        <vt:lpwstr>https://doi.org/10.1186/ar4266</vt:lpwstr>
      </vt:variant>
      <vt:variant>
        <vt:lpwstr/>
      </vt:variant>
      <vt:variant>
        <vt:i4>30</vt:i4>
      </vt:variant>
      <vt:variant>
        <vt:i4>284</vt:i4>
      </vt:variant>
      <vt:variant>
        <vt:i4>0</vt:i4>
      </vt:variant>
      <vt:variant>
        <vt:i4>5</vt:i4>
      </vt:variant>
      <vt:variant>
        <vt:lpwstr>https://doi.org/10.1186/s41927-019-0052-0</vt:lpwstr>
      </vt:variant>
      <vt:variant>
        <vt:lpwstr/>
      </vt:variant>
      <vt:variant>
        <vt:i4>5505027</vt:i4>
      </vt:variant>
      <vt:variant>
        <vt:i4>281</vt:i4>
      </vt:variant>
      <vt:variant>
        <vt:i4>0</vt:i4>
      </vt:variant>
      <vt:variant>
        <vt:i4>5</vt:i4>
      </vt:variant>
      <vt:variant>
        <vt:lpwstr>https://doi.org/10.3899/jrheum.180971</vt:lpwstr>
      </vt:variant>
      <vt:variant>
        <vt:lpwstr/>
      </vt:variant>
      <vt:variant>
        <vt:i4>6291515</vt:i4>
      </vt:variant>
      <vt:variant>
        <vt:i4>278</vt:i4>
      </vt:variant>
      <vt:variant>
        <vt:i4>0</vt:i4>
      </vt:variant>
      <vt:variant>
        <vt:i4>5</vt:i4>
      </vt:variant>
      <vt:variant>
        <vt:lpwstr>https://doi.org/10.1186/ar3049</vt:lpwstr>
      </vt:variant>
      <vt:variant>
        <vt:lpwstr/>
      </vt:variant>
      <vt:variant>
        <vt:i4>6946936</vt:i4>
      </vt:variant>
      <vt:variant>
        <vt:i4>275</vt:i4>
      </vt:variant>
      <vt:variant>
        <vt:i4>0</vt:i4>
      </vt:variant>
      <vt:variant>
        <vt:i4>5</vt:i4>
      </vt:variant>
      <vt:variant>
        <vt:lpwstr>https://doi.org/10.1136/rmdopen-2021-002038</vt:lpwstr>
      </vt:variant>
      <vt:variant>
        <vt:lpwstr/>
      </vt:variant>
      <vt:variant>
        <vt:i4>6422655</vt:i4>
      </vt:variant>
      <vt:variant>
        <vt:i4>272</vt:i4>
      </vt:variant>
      <vt:variant>
        <vt:i4>0</vt:i4>
      </vt:variant>
      <vt:variant>
        <vt:i4>5</vt:i4>
      </vt:variant>
      <vt:variant>
        <vt:lpwstr>https://doi.org/10.1136/rmdopen-2022-002789</vt:lpwstr>
      </vt:variant>
      <vt:variant>
        <vt:lpwstr/>
      </vt:variant>
      <vt:variant>
        <vt:i4>1245250</vt:i4>
      </vt:variant>
      <vt:variant>
        <vt:i4>269</vt:i4>
      </vt:variant>
      <vt:variant>
        <vt:i4>0</vt:i4>
      </vt:variant>
      <vt:variant>
        <vt:i4>5</vt:i4>
      </vt:variant>
      <vt:variant>
        <vt:lpwstr>https://doi.org/10.1093/rheumatology/keac375</vt:lpwstr>
      </vt:variant>
      <vt:variant>
        <vt:lpwstr/>
      </vt:variant>
      <vt:variant>
        <vt:i4>4980809</vt:i4>
      </vt:variant>
      <vt:variant>
        <vt:i4>266</vt:i4>
      </vt:variant>
      <vt:variant>
        <vt:i4>0</vt:i4>
      </vt:variant>
      <vt:variant>
        <vt:i4>5</vt:i4>
      </vt:variant>
      <vt:variant>
        <vt:lpwstr>https://doi.org/10.1002/art.42010</vt:lpwstr>
      </vt:variant>
      <vt:variant>
        <vt:lpwstr/>
      </vt:variant>
      <vt:variant>
        <vt:i4>4915276</vt:i4>
      </vt:variant>
      <vt:variant>
        <vt:i4>263</vt:i4>
      </vt:variant>
      <vt:variant>
        <vt:i4>0</vt:i4>
      </vt:variant>
      <vt:variant>
        <vt:i4>5</vt:i4>
      </vt:variant>
      <vt:variant>
        <vt:lpwstr>https://doi.org/10.1002/art.41553</vt:lpwstr>
      </vt:variant>
      <vt:variant>
        <vt:lpwstr/>
      </vt:variant>
      <vt:variant>
        <vt:i4>7209084</vt:i4>
      </vt:variant>
      <vt:variant>
        <vt:i4>260</vt:i4>
      </vt:variant>
      <vt:variant>
        <vt:i4>0</vt:i4>
      </vt:variant>
      <vt:variant>
        <vt:i4>5</vt:i4>
      </vt:variant>
      <vt:variant>
        <vt:lpwstr>https://doi.org/10.1136/rmdopen-2020-001457</vt:lpwstr>
      </vt:variant>
      <vt:variant>
        <vt:lpwstr/>
      </vt:variant>
      <vt:variant>
        <vt:i4>5832797</vt:i4>
      </vt:variant>
      <vt:variant>
        <vt:i4>257</vt:i4>
      </vt:variant>
      <vt:variant>
        <vt:i4>0</vt:i4>
      </vt:variant>
      <vt:variant>
        <vt:i4>5</vt:i4>
      </vt:variant>
      <vt:variant>
        <vt:lpwstr>https://www.janssenlabels.com/package-insert/product-monograph/prescribing-information/TREMFYA-pi.pdf</vt:lpwstr>
      </vt:variant>
      <vt:variant>
        <vt:lpwstr/>
      </vt:variant>
      <vt:variant>
        <vt:i4>655361</vt:i4>
      </vt:variant>
      <vt:variant>
        <vt:i4>254</vt:i4>
      </vt:variant>
      <vt:variant>
        <vt:i4>0</vt:i4>
      </vt:variant>
      <vt:variant>
        <vt:i4>5</vt:i4>
      </vt:variant>
      <vt:variant>
        <vt:lpwstr>https://doi.org/10.1016/S0140-6736(20)30263-4</vt:lpwstr>
      </vt:variant>
      <vt:variant>
        <vt:lpwstr/>
      </vt:variant>
      <vt:variant>
        <vt:i4>655367</vt:i4>
      </vt:variant>
      <vt:variant>
        <vt:i4>251</vt:i4>
      </vt:variant>
      <vt:variant>
        <vt:i4>0</vt:i4>
      </vt:variant>
      <vt:variant>
        <vt:i4>5</vt:i4>
      </vt:variant>
      <vt:variant>
        <vt:lpwstr>https://doi.org/10.1016/S0140-6736(20)30265-8</vt:lpwstr>
      </vt:variant>
      <vt:variant>
        <vt:lpwstr/>
      </vt:variant>
      <vt:variant>
        <vt:i4>4456514</vt:i4>
      </vt:variant>
      <vt:variant>
        <vt:i4>248</vt:i4>
      </vt:variant>
      <vt:variant>
        <vt:i4>0</vt:i4>
      </vt:variant>
      <vt:variant>
        <vt:i4>5</vt:i4>
      </vt:variant>
      <vt:variant>
        <vt:lpwstr>https://doi.org/10.1080/1744666X.2020.1857733</vt:lpwstr>
      </vt:variant>
      <vt:variant>
        <vt:lpwstr/>
      </vt:variant>
      <vt:variant>
        <vt:i4>6094921</vt:i4>
      </vt:variant>
      <vt:variant>
        <vt:i4>245</vt:i4>
      </vt:variant>
      <vt:variant>
        <vt:i4>0</vt:i4>
      </vt:variant>
      <vt:variant>
        <vt:i4>5</vt:i4>
      </vt:variant>
      <vt:variant>
        <vt:lpwstr>https://doi.org/10.1097/BOR.0000000000000147</vt:lpwstr>
      </vt:variant>
      <vt:variant>
        <vt:lpwstr/>
      </vt:variant>
      <vt:variant>
        <vt:i4>7340149</vt:i4>
      </vt:variant>
      <vt:variant>
        <vt:i4>242</vt:i4>
      </vt:variant>
      <vt:variant>
        <vt:i4>0</vt:i4>
      </vt:variant>
      <vt:variant>
        <vt:i4>5</vt:i4>
      </vt:variant>
      <vt:variant>
        <vt:lpwstr>https://doi.org/10.1136/annrheumdis-2020-217159</vt:lpwstr>
      </vt:variant>
      <vt:variant>
        <vt:lpwstr/>
      </vt:variant>
      <vt:variant>
        <vt:i4>2621502</vt:i4>
      </vt:variant>
      <vt:variant>
        <vt:i4>239</vt:i4>
      </vt:variant>
      <vt:variant>
        <vt:i4>0</vt:i4>
      </vt:variant>
      <vt:variant>
        <vt:i4>5</vt:i4>
      </vt:variant>
      <vt:variant>
        <vt:lpwstr>https://doi.org/10.1038/s41584-022-00798-0</vt:lpwstr>
      </vt:variant>
      <vt:variant>
        <vt:lpwstr/>
      </vt:variant>
      <vt:variant>
        <vt:i4>7798899</vt:i4>
      </vt:variant>
      <vt:variant>
        <vt:i4>236</vt:i4>
      </vt:variant>
      <vt:variant>
        <vt:i4>0</vt:i4>
      </vt:variant>
      <vt:variant>
        <vt:i4>5</vt:i4>
      </vt:variant>
      <vt:variant>
        <vt:lpwstr>https://doi.org/10.1136/annrheumdis-2017-211433</vt:lpwstr>
      </vt:variant>
      <vt:variant>
        <vt:lpwstr/>
      </vt:variant>
      <vt:variant>
        <vt:i4>2818085</vt:i4>
      </vt:variant>
      <vt:variant>
        <vt:i4>233</vt:i4>
      </vt:variant>
      <vt:variant>
        <vt:i4>0</vt:i4>
      </vt:variant>
      <vt:variant>
        <vt:i4>5</vt:i4>
      </vt:variant>
      <vt:variant>
        <vt:lpwstr>https://doi.org/10.1093/rheumatology/keg384</vt:lpwstr>
      </vt:variant>
      <vt:variant>
        <vt:lpwstr/>
      </vt:variant>
      <vt:variant>
        <vt:i4>6946865</vt:i4>
      </vt:variant>
      <vt:variant>
        <vt:i4>230</vt:i4>
      </vt:variant>
      <vt:variant>
        <vt:i4>0</vt:i4>
      </vt:variant>
      <vt:variant>
        <vt:i4>5</vt:i4>
      </vt:variant>
      <vt:variant>
        <vt:lpwstr>https://doi.org/10.1038/s41572-021-00293-y</vt:lpwstr>
      </vt:variant>
      <vt:variant>
        <vt:lpwstr/>
      </vt:variant>
      <vt:variant>
        <vt:i4>6750297</vt:i4>
      </vt:variant>
      <vt:variant>
        <vt:i4>0</vt:i4>
      </vt:variant>
      <vt:variant>
        <vt:i4>0</vt:i4>
      </vt:variant>
      <vt:variant>
        <vt:i4>5</vt:i4>
      </vt:variant>
      <vt:variant>
        <vt:lpwstr>mailto:pmease@philipmease.com</vt:lpwstr>
      </vt:variant>
      <vt:variant>
        <vt:lpwstr/>
      </vt:variant>
      <vt:variant>
        <vt:i4>589877</vt:i4>
      </vt:variant>
      <vt:variant>
        <vt:i4>9</vt:i4>
      </vt:variant>
      <vt:variant>
        <vt:i4>0</vt:i4>
      </vt:variant>
      <vt:variant>
        <vt:i4>5</vt:i4>
      </vt:variant>
      <vt:variant>
        <vt:lpwstr>mailto:jdembowy@jssresearch.com</vt:lpwstr>
      </vt:variant>
      <vt:variant>
        <vt:lpwstr/>
      </vt:variant>
      <vt:variant>
        <vt:i4>6815821</vt:i4>
      </vt:variant>
      <vt:variant>
        <vt:i4>6</vt:i4>
      </vt:variant>
      <vt:variant>
        <vt:i4>0</vt:i4>
      </vt:variant>
      <vt:variant>
        <vt:i4>5</vt:i4>
      </vt:variant>
      <vt:variant>
        <vt:lpwstr>mailto:ERampakakis@jssresearch.com</vt:lpwstr>
      </vt:variant>
      <vt:variant>
        <vt:lpwstr/>
      </vt:variant>
      <vt:variant>
        <vt:i4>6815821</vt:i4>
      </vt:variant>
      <vt:variant>
        <vt:i4>3</vt:i4>
      </vt:variant>
      <vt:variant>
        <vt:i4>0</vt:i4>
      </vt:variant>
      <vt:variant>
        <vt:i4>5</vt:i4>
      </vt:variant>
      <vt:variant>
        <vt:lpwstr>mailto:ERampakakis@jssresearch.com</vt:lpwstr>
      </vt:variant>
      <vt:variant>
        <vt:lpwstr/>
      </vt:variant>
      <vt:variant>
        <vt:i4>6815821</vt:i4>
      </vt:variant>
      <vt:variant>
        <vt:i4>0</vt:i4>
      </vt:variant>
      <vt:variant>
        <vt:i4>0</vt:i4>
      </vt:variant>
      <vt:variant>
        <vt:i4>5</vt:i4>
      </vt:variant>
      <vt:variant>
        <vt:lpwstr>mailto:ERampakakis@jssresearch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Dembowy</dc:creator>
  <cp:lastModifiedBy>Villacampa , Joyce Marie </cp:lastModifiedBy>
  <cp:revision>2</cp:revision>
  <cp:lastPrinted>2023-05-22T15:50:00Z</cp:lastPrinted>
  <dcterms:created xsi:type="dcterms:W3CDTF">2023-08-19T07:17:00Z</dcterms:created>
  <dcterms:modified xsi:type="dcterms:W3CDTF">2023-08-19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75FD1EC3EE74ABB94BB2D9060A2EA</vt:lpwstr>
  </property>
  <property fmtid="{D5CDD505-2E9C-101B-9397-08002B2CF9AE}" pid="3" name="MediaServiceImageTags">
    <vt:lpwstr/>
  </property>
</Properties>
</file>